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F2C1D0" w14:textId="03E81466" w:rsidR="00AB1E3C" w:rsidRPr="00C77D8B" w:rsidRDefault="00AB1E3C" w:rsidP="00500224">
      <w:pPr>
        <w:pStyle w:val="BATitle"/>
        <w:rPr>
          <w:rFonts w:ascii="Times New Roman" w:hAnsi="Times New Roman"/>
          <w:b w:val="0"/>
          <w:bCs/>
          <w:sz w:val="36"/>
        </w:rPr>
      </w:pPr>
      <w:bookmarkStart w:id="0" w:name="_Hlk491615478"/>
      <w:bookmarkStart w:id="1" w:name="_Hlk44316003"/>
      <w:bookmarkStart w:id="2" w:name="_GoBack"/>
      <w:bookmarkEnd w:id="2"/>
      <w:r w:rsidRPr="00C77D8B">
        <w:rPr>
          <w:rFonts w:ascii="Times New Roman" w:hAnsi="Times New Roman"/>
          <w:b w:val="0"/>
          <w:bCs/>
          <w:sz w:val="36"/>
        </w:rPr>
        <w:t>Supporting Information</w:t>
      </w:r>
    </w:p>
    <w:p w14:paraId="1ECB68A4" w14:textId="654F16B4" w:rsidR="00F00C1F" w:rsidRPr="00C77D8B" w:rsidRDefault="00890ABD" w:rsidP="00C615CA">
      <w:pPr>
        <w:pBdr>
          <w:top w:val="nil"/>
          <w:left w:val="nil"/>
          <w:bottom w:val="nil"/>
          <w:right w:val="nil"/>
          <w:between w:val="nil"/>
        </w:pBdr>
        <w:spacing w:after="0" w:line="480" w:lineRule="auto"/>
        <w:jc w:val="center"/>
        <w:rPr>
          <w:rFonts w:ascii="Times New Roman" w:eastAsia="Times New Roman" w:hAnsi="Times New Roman"/>
          <w:b/>
          <w:sz w:val="36"/>
          <w:szCs w:val="36"/>
        </w:rPr>
      </w:pPr>
      <w:bookmarkStart w:id="3" w:name="_heading=h.gjdgxs" w:colFirst="0" w:colLast="0"/>
      <w:bookmarkEnd w:id="0"/>
      <w:bookmarkEnd w:id="3"/>
      <w:r w:rsidRPr="00C77D8B">
        <w:rPr>
          <w:rFonts w:ascii="Times New Roman" w:eastAsia="Times New Roman" w:hAnsi="Times New Roman"/>
          <w:b/>
          <w:sz w:val="36"/>
          <w:szCs w:val="36"/>
        </w:rPr>
        <w:t xml:space="preserve">Multiplexed SERS Detection of Serum Cardiac Markers Using </w:t>
      </w:r>
      <w:proofErr w:type="spellStart"/>
      <w:r w:rsidRPr="00C77D8B">
        <w:rPr>
          <w:rFonts w:ascii="Times New Roman" w:eastAsia="Times New Roman" w:hAnsi="Times New Roman"/>
          <w:b/>
          <w:sz w:val="36"/>
          <w:szCs w:val="36"/>
        </w:rPr>
        <w:t>Plasmonic</w:t>
      </w:r>
      <w:proofErr w:type="spellEnd"/>
      <w:r w:rsidRPr="00C77D8B">
        <w:rPr>
          <w:rFonts w:ascii="Times New Roman" w:eastAsia="Times New Roman" w:hAnsi="Times New Roman"/>
          <w:b/>
          <w:sz w:val="36"/>
          <w:szCs w:val="36"/>
        </w:rPr>
        <w:t xml:space="preserve"> </w:t>
      </w:r>
      <w:proofErr w:type="spellStart"/>
      <w:r w:rsidRPr="00C77D8B">
        <w:rPr>
          <w:rFonts w:ascii="Times New Roman" w:eastAsia="Times New Roman" w:hAnsi="Times New Roman"/>
          <w:b/>
          <w:sz w:val="36"/>
          <w:szCs w:val="36"/>
        </w:rPr>
        <w:t>Metasurfaces</w:t>
      </w:r>
      <w:proofErr w:type="spellEnd"/>
    </w:p>
    <w:p w14:paraId="7C7A1A4A" w14:textId="77777777" w:rsidR="00F00C1F" w:rsidRPr="00C77D8B" w:rsidRDefault="00F00C1F" w:rsidP="00F00C1F">
      <w:pPr>
        <w:pStyle w:val="BBAuthorName"/>
        <w:spacing w:after="0"/>
      </w:pPr>
    </w:p>
    <w:p w14:paraId="734F8A5B" w14:textId="77777777" w:rsidR="00F00C1F" w:rsidRPr="00C77D8B" w:rsidRDefault="00F00C1F" w:rsidP="00F00C1F">
      <w:pPr>
        <w:pStyle w:val="BBAuthorName"/>
        <w:spacing w:after="0"/>
      </w:pPr>
      <w:proofErr w:type="spellStart"/>
      <w:r w:rsidRPr="00C77D8B">
        <w:t>Peng</w:t>
      </w:r>
      <w:proofErr w:type="spellEnd"/>
      <w:r w:rsidRPr="00C77D8B">
        <w:t xml:space="preserve"> Zheng</w:t>
      </w:r>
      <w:r w:rsidRPr="00C77D8B">
        <w:rPr>
          <w:vertAlign w:val="superscript"/>
        </w:rPr>
        <w:t>1</w:t>
      </w:r>
      <w:proofErr w:type="gramStart"/>
      <w:r w:rsidRPr="00C77D8B">
        <w:rPr>
          <w:vertAlign w:val="superscript"/>
        </w:rPr>
        <w:t>,2</w:t>
      </w:r>
      <w:proofErr w:type="gramEnd"/>
      <w:r w:rsidRPr="00C77D8B">
        <w:t xml:space="preserve">, </w:t>
      </w:r>
      <w:proofErr w:type="spellStart"/>
      <w:r w:rsidRPr="00C77D8B">
        <w:t>Lintong</w:t>
      </w:r>
      <w:proofErr w:type="spellEnd"/>
      <w:r w:rsidRPr="00C77D8B">
        <w:t xml:space="preserve"> Wu</w:t>
      </w:r>
      <w:r w:rsidRPr="00C77D8B">
        <w:rPr>
          <w:vertAlign w:val="superscript"/>
        </w:rPr>
        <w:t>1</w:t>
      </w:r>
      <w:r w:rsidRPr="00C77D8B">
        <w:t xml:space="preserve">, </w:t>
      </w:r>
      <w:proofErr w:type="spellStart"/>
      <w:r w:rsidRPr="00C77D8B">
        <w:t>Piyush</w:t>
      </w:r>
      <w:proofErr w:type="spellEnd"/>
      <w:r w:rsidRPr="00C77D8B">
        <w:t xml:space="preserve"> Raj</w:t>
      </w:r>
      <w:r w:rsidRPr="00C77D8B">
        <w:rPr>
          <w:vertAlign w:val="superscript"/>
        </w:rPr>
        <w:t>1</w:t>
      </w:r>
      <w:r w:rsidRPr="00C77D8B">
        <w:t xml:space="preserve">, </w:t>
      </w:r>
      <w:proofErr w:type="spellStart"/>
      <w:r w:rsidRPr="00C77D8B">
        <w:t>Jeong</w:t>
      </w:r>
      <w:proofErr w:type="spellEnd"/>
      <w:r w:rsidRPr="00C77D8B">
        <w:t xml:space="preserve"> </w:t>
      </w:r>
      <w:proofErr w:type="spellStart"/>
      <w:r w:rsidRPr="00C77D8B">
        <w:t>Hee</w:t>
      </w:r>
      <w:proofErr w:type="spellEnd"/>
      <w:r w:rsidRPr="00C77D8B">
        <w:t xml:space="preserve"> Kim</w:t>
      </w:r>
      <w:r w:rsidRPr="00C77D8B">
        <w:rPr>
          <w:vertAlign w:val="superscript"/>
        </w:rPr>
        <w:t>1</w:t>
      </w:r>
      <w:r w:rsidRPr="00C77D8B">
        <w:t xml:space="preserve">, </w:t>
      </w:r>
      <w:proofErr w:type="spellStart"/>
      <w:r w:rsidRPr="00C77D8B">
        <w:t>Santosh</w:t>
      </w:r>
      <w:proofErr w:type="spellEnd"/>
      <w:r w:rsidRPr="00C77D8B">
        <w:t xml:space="preserve"> Paidi</w:t>
      </w:r>
      <w:r w:rsidRPr="00C77D8B">
        <w:rPr>
          <w:vertAlign w:val="superscript"/>
        </w:rPr>
        <w:t>1</w:t>
      </w:r>
      <w:r w:rsidRPr="00C77D8B">
        <w:t>, Steve Semancik</w:t>
      </w:r>
      <w:r w:rsidRPr="00C77D8B">
        <w:rPr>
          <w:vertAlign w:val="superscript"/>
        </w:rPr>
        <w:t>2</w:t>
      </w:r>
      <w:r w:rsidRPr="00C77D8B">
        <w:t xml:space="preserve">, </w:t>
      </w:r>
      <w:proofErr w:type="spellStart"/>
      <w:r w:rsidRPr="00C77D8B">
        <w:t>Ishan</w:t>
      </w:r>
      <w:proofErr w:type="spellEnd"/>
      <w:r w:rsidRPr="00C77D8B">
        <w:t xml:space="preserve"> Barman</w:t>
      </w:r>
      <w:r w:rsidRPr="00C77D8B">
        <w:rPr>
          <w:vertAlign w:val="superscript"/>
        </w:rPr>
        <w:t>1,3,4*</w:t>
      </w:r>
    </w:p>
    <w:p w14:paraId="4D7BC077" w14:textId="77777777" w:rsidR="00F00C1F" w:rsidRPr="00C77D8B" w:rsidRDefault="00F00C1F" w:rsidP="00F00C1F">
      <w:pPr>
        <w:pStyle w:val="BBAuthorName"/>
        <w:spacing w:after="0"/>
      </w:pPr>
    </w:p>
    <w:p w14:paraId="1F93755E" w14:textId="77777777" w:rsidR="00F00C1F" w:rsidRPr="00C77D8B" w:rsidRDefault="00F00C1F" w:rsidP="00F00C1F">
      <w:pPr>
        <w:pStyle w:val="BCAuthorAddress"/>
        <w:spacing w:after="0" w:line="480" w:lineRule="auto"/>
        <w:rPr>
          <w:rFonts w:ascii="Times New Roman" w:hAnsi="Times New Roman"/>
          <w:sz w:val="24"/>
          <w:szCs w:val="24"/>
          <w:vertAlign w:val="superscript"/>
        </w:rPr>
      </w:pPr>
    </w:p>
    <w:p w14:paraId="770A4C58" w14:textId="77777777" w:rsidR="00F00C1F" w:rsidRPr="00C77D8B" w:rsidRDefault="00F00C1F" w:rsidP="00F00C1F">
      <w:pPr>
        <w:rPr>
          <w:rFonts w:ascii="Times New Roman" w:hAnsi="Times New Roman"/>
        </w:rPr>
      </w:pPr>
      <w:r w:rsidRPr="00C77D8B">
        <w:rPr>
          <w:rFonts w:ascii="Times New Roman" w:hAnsi="Times New Roman"/>
          <w:vertAlign w:val="superscript"/>
        </w:rPr>
        <w:t>1</w:t>
      </w:r>
      <w:r w:rsidRPr="00C77D8B">
        <w:rPr>
          <w:rFonts w:ascii="Times New Roman" w:hAnsi="Times New Roman"/>
        </w:rPr>
        <w:t>Department of Mechanical Engineering, Johns Hopkins University, Baltimore, MD 21218, United States</w:t>
      </w:r>
    </w:p>
    <w:p w14:paraId="611FCAD2" w14:textId="77777777" w:rsidR="00F00C1F" w:rsidRPr="00C77D8B" w:rsidRDefault="00F00C1F" w:rsidP="00F00C1F">
      <w:pPr>
        <w:rPr>
          <w:rFonts w:ascii="Times New Roman" w:hAnsi="Times New Roman"/>
        </w:rPr>
      </w:pPr>
      <w:r w:rsidRPr="00C77D8B">
        <w:rPr>
          <w:rFonts w:ascii="Times New Roman" w:hAnsi="Times New Roman"/>
          <w:vertAlign w:val="superscript"/>
        </w:rPr>
        <w:t>2</w:t>
      </w:r>
      <w:r w:rsidRPr="00C77D8B">
        <w:rPr>
          <w:rFonts w:ascii="Times New Roman" w:hAnsi="Times New Roman"/>
        </w:rPr>
        <w:t xml:space="preserve">Biomolecular Measurement Division, Material Measurement Laboratory, National Institute of Standards and Technology, Gaithersburg, MD 20899, United States </w:t>
      </w:r>
    </w:p>
    <w:p w14:paraId="1BB4C810" w14:textId="77777777" w:rsidR="00F00C1F" w:rsidRPr="00C77D8B" w:rsidRDefault="00F00C1F" w:rsidP="00F00C1F">
      <w:pPr>
        <w:rPr>
          <w:rFonts w:ascii="Times New Roman" w:hAnsi="Times New Roman"/>
        </w:rPr>
      </w:pPr>
      <w:r w:rsidRPr="00C77D8B">
        <w:rPr>
          <w:rFonts w:ascii="Times New Roman" w:hAnsi="Times New Roman"/>
          <w:bCs/>
          <w:vertAlign w:val="superscript"/>
        </w:rPr>
        <w:t>3</w:t>
      </w:r>
      <w:r w:rsidRPr="00C77D8B">
        <w:rPr>
          <w:rFonts w:ascii="Times New Roman" w:hAnsi="Times New Roman"/>
        </w:rPr>
        <w:t>Department of Oncology, Johns Hopkins University School of Medicine, Baltimore, MD 21287, United States</w:t>
      </w:r>
    </w:p>
    <w:p w14:paraId="016BC543" w14:textId="77777777" w:rsidR="00F00C1F" w:rsidRPr="00C77D8B" w:rsidRDefault="00F00C1F" w:rsidP="00F00C1F">
      <w:pPr>
        <w:rPr>
          <w:rFonts w:ascii="Times New Roman" w:hAnsi="Times New Roman"/>
        </w:rPr>
      </w:pPr>
      <w:r w:rsidRPr="00C77D8B">
        <w:rPr>
          <w:rFonts w:ascii="Times New Roman" w:hAnsi="Times New Roman"/>
          <w:vertAlign w:val="superscript"/>
        </w:rPr>
        <w:t>4</w:t>
      </w:r>
      <w:r w:rsidRPr="00C77D8B">
        <w:rPr>
          <w:rFonts w:ascii="Times New Roman" w:hAnsi="Times New Roman"/>
        </w:rPr>
        <w:t>The Russell H. Morgan Department of Radiology and Radiological Science, Johns Hopkins University School of Medicine, Baltimore, MD 21287, United States</w:t>
      </w:r>
    </w:p>
    <w:p w14:paraId="1E7B5EB4" w14:textId="77777777" w:rsidR="00F00C1F" w:rsidRPr="00C77D8B" w:rsidRDefault="00F00C1F" w:rsidP="00F00C1F">
      <w:pPr>
        <w:rPr>
          <w:rFonts w:ascii="Times New Roman" w:hAnsi="Times New Roman"/>
        </w:rPr>
      </w:pPr>
      <w:r w:rsidRPr="00C77D8B">
        <w:rPr>
          <w:rFonts w:ascii="Times New Roman" w:hAnsi="Times New Roman"/>
        </w:rPr>
        <w:t xml:space="preserve"> </w:t>
      </w:r>
    </w:p>
    <w:p w14:paraId="7DECDE2E" w14:textId="2AB84EF5" w:rsidR="009E4D01" w:rsidRPr="00C77D8B" w:rsidRDefault="00F00C1F" w:rsidP="00F00C1F">
      <w:pPr>
        <w:rPr>
          <w:rStyle w:val="Hyperlink"/>
          <w:rFonts w:ascii="Times New Roman" w:hAnsi="Times New Roman"/>
          <w:color w:val="auto"/>
        </w:rPr>
      </w:pPr>
      <w:r w:rsidRPr="00C77D8B">
        <w:rPr>
          <w:rFonts w:ascii="Times New Roman" w:hAnsi="Times New Roman"/>
          <w:szCs w:val="24"/>
        </w:rPr>
        <w:t xml:space="preserve">*To whom the correspondence should be addressed. </w:t>
      </w:r>
      <w:r w:rsidRPr="00C77D8B">
        <w:rPr>
          <w:rFonts w:ascii="Times New Roman" w:hAnsi="Times New Roman"/>
        </w:rPr>
        <w:t xml:space="preserve">E-mail: </w:t>
      </w:r>
      <w:hyperlink r:id="rId8" w:history="1">
        <w:r w:rsidRPr="00C77D8B">
          <w:rPr>
            <w:rStyle w:val="Hyperlink"/>
            <w:rFonts w:ascii="Times New Roman" w:hAnsi="Times New Roman"/>
            <w:color w:val="auto"/>
          </w:rPr>
          <w:t>ibarman@jhu.edu</w:t>
        </w:r>
      </w:hyperlink>
    </w:p>
    <w:p w14:paraId="7BB9DBE6" w14:textId="1F69234B" w:rsidR="009E4D01" w:rsidRPr="00C77D8B" w:rsidRDefault="009E4D01">
      <w:pPr>
        <w:spacing w:after="160" w:line="259" w:lineRule="auto"/>
        <w:jc w:val="left"/>
        <w:rPr>
          <w:rStyle w:val="Hyperlink"/>
          <w:rFonts w:ascii="Times New Roman" w:hAnsi="Times New Roman"/>
          <w:color w:val="auto"/>
        </w:rPr>
      </w:pPr>
    </w:p>
    <w:p w14:paraId="24361106" w14:textId="77777777" w:rsidR="009E4D01" w:rsidRPr="00C77D8B" w:rsidRDefault="009E4D01" w:rsidP="009E4D01">
      <w:pPr>
        <w:spacing w:after="160" w:line="480" w:lineRule="auto"/>
        <w:rPr>
          <w:rFonts w:ascii="Times New Roman" w:hAnsi="Times New Roman"/>
          <w:b/>
          <w:bCs/>
          <w:noProof/>
          <w:szCs w:val="24"/>
        </w:rPr>
      </w:pPr>
      <w:r w:rsidRPr="00C77D8B">
        <w:rPr>
          <w:rFonts w:ascii="Times New Roman" w:hAnsi="Times New Roman"/>
          <w:b/>
          <w:bCs/>
          <w:noProof/>
          <w:szCs w:val="24"/>
        </w:rPr>
        <w:t>Section S1 Chemicals</w:t>
      </w:r>
    </w:p>
    <w:p w14:paraId="4937E06E" w14:textId="4B5FCCCD" w:rsidR="009E4D01" w:rsidRPr="00C77D8B" w:rsidRDefault="009E4D01" w:rsidP="003D09E0">
      <w:pPr>
        <w:pStyle w:val="TAMainText"/>
        <w:rPr>
          <w:rFonts w:ascii="Times New Roman" w:hAnsi="Times New Roman"/>
          <w:sz w:val="24"/>
          <w:szCs w:val="24"/>
        </w:rPr>
      </w:pPr>
      <w:r w:rsidRPr="00C77D8B">
        <w:rPr>
          <w:rFonts w:ascii="Times New Roman" w:hAnsi="Times New Roman"/>
          <w:sz w:val="24"/>
          <w:szCs w:val="24"/>
        </w:rPr>
        <w:t xml:space="preserve">4-Mercaptobenzoic acid </w:t>
      </w:r>
      <w:r w:rsidR="00B00981" w:rsidRPr="00C77D8B">
        <w:rPr>
          <w:rFonts w:ascii="Times New Roman" w:hAnsi="Times New Roman"/>
          <w:sz w:val="24"/>
          <w:szCs w:val="24"/>
        </w:rPr>
        <w:t>(</w:t>
      </w:r>
      <w:r w:rsidRPr="00C77D8B">
        <w:rPr>
          <w:rFonts w:ascii="Times New Roman" w:hAnsi="Times New Roman"/>
          <w:sz w:val="24"/>
          <w:szCs w:val="24"/>
        </w:rPr>
        <w:t>99%</w:t>
      </w:r>
      <w:r w:rsidR="00B00981" w:rsidRPr="00C77D8B">
        <w:rPr>
          <w:rFonts w:ascii="Times New Roman" w:hAnsi="Times New Roman"/>
          <w:sz w:val="24"/>
          <w:szCs w:val="24"/>
        </w:rPr>
        <w:t>)</w:t>
      </w:r>
      <w:r w:rsidRPr="00C77D8B">
        <w:rPr>
          <w:rFonts w:ascii="Times New Roman" w:hAnsi="Times New Roman"/>
          <w:sz w:val="24"/>
          <w:szCs w:val="24"/>
        </w:rPr>
        <w:t>,</w:t>
      </w:r>
      <w:r w:rsidR="00944794" w:rsidRPr="00C77D8B">
        <w:rPr>
          <w:rFonts w:ascii="Times New Roman" w:hAnsi="Times New Roman"/>
          <w:sz w:val="24"/>
          <w:szCs w:val="24"/>
        </w:rPr>
        <w:t xml:space="preserve"> </w:t>
      </w:r>
      <w:r w:rsidR="00B00981" w:rsidRPr="00C77D8B">
        <w:rPr>
          <w:rFonts w:ascii="Times New Roman" w:hAnsi="Times New Roman"/>
          <w:sz w:val="24"/>
          <w:szCs w:val="24"/>
        </w:rPr>
        <w:t>5</w:t>
      </w:r>
      <w:proofErr w:type="gramStart"/>
      <w:r w:rsidR="00B00981" w:rsidRPr="00C77D8B">
        <w:rPr>
          <w:rFonts w:ascii="Times New Roman" w:hAnsi="Times New Roman"/>
          <w:sz w:val="24"/>
          <w:szCs w:val="24"/>
        </w:rPr>
        <w:t>,5</w:t>
      </w:r>
      <w:r w:rsidR="00D614E7" w:rsidRPr="00C77D8B">
        <w:rPr>
          <w:rFonts w:ascii="Times New Roman" w:hAnsi="Times New Roman"/>
          <w:sz w:val="24"/>
          <w:szCs w:val="24"/>
        </w:rPr>
        <w:t>’</w:t>
      </w:r>
      <w:proofErr w:type="gramEnd"/>
      <w:r w:rsidR="00944794" w:rsidRPr="00C77D8B">
        <w:rPr>
          <w:rFonts w:ascii="Times New Roman" w:hAnsi="Times New Roman"/>
          <w:sz w:val="24"/>
          <w:szCs w:val="24"/>
        </w:rPr>
        <w:t>-</w:t>
      </w:r>
      <w:r w:rsidR="00B00981" w:rsidRPr="00C77D8B">
        <w:rPr>
          <w:rFonts w:ascii="Times New Roman" w:hAnsi="Times New Roman"/>
          <w:sz w:val="24"/>
          <w:szCs w:val="24"/>
        </w:rPr>
        <w:t>Dithiobis</w:t>
      </w:r>
      <w:r w:rsidR="00D71C15" w:rsidRPr="00C77D8B">
        <w:rPr>
          <w:rFonts w:ascii="Times New Roman" w:hAnsi="Times New Roman"/>
          <w:sz w:val="24"/>
          <w:szCs w:val="24"/>
        </w:rPr>
        <w:t xml:space="preserve"> </w:t>
      </w:r>
      <w:r w:rsidR="00B00981" w:rsidRPr="00C77D8B">
        <w:rPr>
          <w:rFonts w:ascii="Times New Roman" w:hAnsi="Times New Roman"/>
          <w:sz w:val="24"/>
          <w:szCs w:val="24"/>
        </w:rPr>
        <w:t>(2-nitrobenzoic acid) (≥98%)</w:t>
      </w:r>
      <w:r w:rsidR="00D614E7" w:rsidRPr="00C77D8B">
        <w:rPr>
          <w:rFonts w:ascii="Times New Roman" w:hAnsi="Times New Roman"/>
          <w:sz w:val="24"/>
          <w:szCs w:val="24"/>
        </w:rPr>
        <w:t xml:space="preserve">, </w:t>
      </w:r>
      <w:r w:rsidR="00944794" w:rsidRPr="00C77D8B">
        <w:rPr>
          <w:rFonts w:ascii="Times New Roman" w:hAnsi="Times New Roman"/>
          <w:sz w:val="24"/>
          <w:szCs w:val="24"/>
        </w:rPr>
        <w:t xml:space="preserve">and 6-Thioguanine (≥98%) </w:t>
      </w:r>
      <w:r w:rsidRPr="00C77D8B">
        <w:rPr>
          <w:rFonts w:ascii="Times New Roman" w:hAnsi="Times New Roman"/>
          <w:sz w:val="24"/>
          <w:szCs w:val="24"/>
        </w:rPr>
        <w:t>were purchased from Sigma-Aldrich</w:t>
      </w:r>
      <w:r w:rsidR="0048594A" w:rsidRPr="00C77D8B">
        <w:rPr>
          <w:rFonts w:ascii="Times New Roman" w:hAnsi="Times New Roman"/>
          <w:sz w:val="24"/>
          <w:szCs w:val="24"/>
        </w:rPr>
        <w:t>*</w:t>
      </w:r>
      <w:r w:rsidRPr="00C77D8B">
        <w:rPr>
          <w:rFonts w:ascii="Times New Roman" w:hAnsi="Times New Roman"/>
          <w:sz w:val="24"/>
          <w:szCs w:val="24"/>
          <w:shd w:val="clear" w:color="auto" w:fill="FFFFFF"/>
        </w:rPr>
        <w:t>.</w:t>
      </w:r>
      <w:r w:rsidRPr="00C77D8B">
        <w:rPr>
          <w:rFonts w:ascii="Times New Roman" w:hAnsi="Times New Roman"/>
          <w:sz w:val="24"/>
          <w:szCs w:val="24"/>
        </w:rPr>
        <w:t xml:space="preserve"> </w:t>
      </w:r>
      <w:proofErr w:type="spellStart"/>
      <w:r w:rsidR="00DF368D" w:rsidRPr="00C77D8B">
        <w:rPr>
          <w:rFonts w:ascii="Times New Roman" w:hAnsi="Times New Roman"/>
          <w:sz w:val="24"/>
          <w:szCs w:val="24"/>
        </w:rPr>
        <w:t>Creatine</w:t>
      </w:r>
      <w:proofErr w:type="spellEnd"/>
      <w:r w:rsidR="00DF368D" w:rsidRPr="00C77D8B">
        <w:rPr>
          <w:rFonts w:ascii="Times New Roman" w:hAnsi="Times New Roman"/>
          <w:sz w:val="24"/>
          <w:szCs w:val="24"/>
        </w:rPr>
        <w:t xml:space="preserve"> Kinase MB (CK-MB) Monoclonal Antibody and Myoglobin</w:t>
      </w:r>
      <w:r w:rsidR="00357C23" w:rsidRPr="00C77D8B">
        <w:rPr>
          <w:rFonts w:ascii="Times New Roman" w:hAnsi="Times New Roman"/>
          <w:sz w:val="24"/>
          <w:szCs w:val="24"/>
        </w:rPr>
        <w:t xml:space="preserve"> (Mb) </w:t>
      </w:r>
      <w:r w:rsidR="00DF368D" w:rsidRPr="00C77D8B">
        <w:rPr>
          <w:rFonts w:ascii="Times New Roman" w:hAnsi="Times New Roman"/>
          <w:sz w:val="24"/>
          <w:szCs w:val="24"/>
        </w:rPr>
        <w:t>Monoclonal Antibody</w:t>
      </w:r>
      <w:r w:rsidR="0074776F" w:rsidRPr="00C77D8B">
        <w:rPr>
          <w:rFonts w:ascii="Times New Roman" w:hAnsi="Times New Roman"/>
          <w:sz w:val="24"/>
          <w:szCs w:val="24"/>
        </w:rPr>
        <w:t xml:space="preserve"> were purchased from Scripps Laboratories*</w:t>
      </w:r>
      <w:r w:rsidR="000865F8" w:rsidRPr="00C77D8B">
        <w:rPr>
          <w:rFonts w:ascii="Times New Roman" w:hAnsi="Times New Roman"/>
          <w:sz w:val="24"/>
          <w:szCs w:val="24"/>
        </w:rPr>
        <w:t>. Cardiac Troponin-I</w:t>
      </w:r>
      <w:r w:rsidR="00357C23" w:rsidRPr="00C77D8B">
        <w:rPr>
          <w:rFonts w:ascii="Times New Roman" w:hAnsi="Times New Roman"/>
          <w:sz w:val="24"/>
          <w:szCs w:val="24"/>
        </w:rPr>
        <w:t xml:space="preserve"> (</w:t>
      </w:r>
      <w:proofErr w:type="spellStart"/>
      <w:r w:rsidR="00357C23" w:rsidRPr="00C77D8B">
        <w:rPr>
          <w:rFonts w:ascii="Times New Roman" w:hAnsi="Times New Roman"/>
          <w:sz w:val="24"/>
          <w:szCs w:val="24"/>
        </w:rPr>
        <w:t>cTnI</w:t>
      </w:r>
      <w:proofErr w:type="spellEnd"/>
      <w:r w:rsidR="00357C23" w:rsidRPr="00C77D8B">
        <w:rPr>
          <w:rFonts w:ascii="Times New Roman" w:hAnsi="Times New Roman"/>
          <w:sz w:val="24"/>
          <w:szCs w:val="24"/>
        </w:rPr>
        <w:t>)</w:t>
      </w:r>
      <w:r w:rsidR="000865F8" w:rsidRPr="00C77D8B">
        <w:rPr>
          <w:rFonts w:ascii="Times New Roman" w:hAnsi="Times New Roman"/>
          <w:sz w:val="24"/>
          <w:szCs w:val="24"/>
        </w:rPr>
        <w:t xml:space="preserve"> Monoclonal Antibody</w:t>
      </w:r>
      <w:r w:rsidR="00DD413D" w:rsidRPr="00C77D8B">
        <w:rPr>
          <w:rFonts w:ascii="Times New Roman" w:hAnsi="Times New Roman"/>
          <w:sz w:val="24"/>
          <w:szCs w:val="24"/>
        </w:rPr>
        <w:t xml:space="preserve"> and PBS </w:t>
      </w:r>
      <w:r w:rsidR="00E86BC0" w:rsidRPr="00C77D8B">
        <w:rPr>
          <w:rFonts w:ascii="Times New Roman" w:hAnsi="Times New Roman"/>
          <w:sz w:val="24"/>
          <w:szCs w:val="24"/>
        </w:rPr>
        <w:t xml:space="preserve">buffer solution </w:t>
      </w:r>
      <w:r w:rsidR="00DD413D" w:rsidRPr="00C77D8B">
        <w:rPr>
          <w:rFonts w:ascii="Times New Roman" w:hAnsi="Times New Roman"/>
          <w:sz w:val="24"/>
          <w:szCs w:val="24"/>
        </w:rPr>
        <w:t>(1×, pH 7.4</w:t>
      </w:r>
      <w:r w:rsidR="008F0618" w:rsidRPr="00C77D8B">
        <w:rPr>
          <w:rFonts w:ascii="Times New Roman" w:hAnsi="Times New Roman"/>
          <w:sz w:val="24"/>
          <w:szCs w:val="24"/>
        </w:rPr>
        <w:t>, Catalog number: 10010023</w:t>
      </w:r>
      <w:r w:rsidR="00DD413D" w:rsidRPr="00C77D8B">
        <w:rPr>
          <w:rFonts w:ascii="Times New Roman" w:hAnsi="Times New Roman"/>
          <w:sz w:val="24"/>
          <w:szCs w:val="24"/>
        </w:rPr>
        <w:t>)</w:t>
      </w:r>
      <w:r w:rsidR="000865F8" w:rsidRPr="00C77D8B">
        <w:rPr>
          <w:rFonts w:ascii="Times New Roman" w:hAnsi="Times New Roman"/>
          <w:sz w:val="24"/>
          <w:szCs w:val="24"/>
        </w:rPr>
        <w:t xml:space="preserve"> </w:t>
      </w:r>
      <w:r w:rsidR="00DD413D" w:rsidRPr="00C77D8B">
        <w:rPr>
          <w:rFonts w:ascii="Times New Roman" w:hAnsi="Times New Roman"/>
          <w:sz w:val="24"/>
          <w:szCs w:val="24"/>
        </w:rPr>
        <w:t>were</w:t>
      </w:r>
      <w:r w:rsidR="000865F8" w:rsidRPr="00C77D8B">
        <w:rPr>
          <w:rFonts w:ascii="Times New Roman" w:hAnsi="Times New Roman"/>
          <w:sz w:val="24"/>
          <w:szCs w:val="24"/>
        </w:rPr>
        <w:t xml:space="preserve"> purchased from </w:t>
      </w:r>
      <w:proofErr w:type="spellStart"/>
      <w:r w:rsidR="000865F8" w:rsidRPr="00C77D8B">
        <w:rPr>
          <w:rFonts w:ascii="Times New Roman" w:hAnsi="Times New Roman"/>
          <w:sz w:val="24"/>
          <w:szCs w:val="24"/>
        </w:rPr>
        <w:t>ThermoFisher</w:t>
      </w:r>
      <w:proofErr w:type="spellEnd"/>
      <w:r w:rsidR="000865F8" w:rsidRPr="00C77D8B">
        <w:rPr>
          <w:rFonts w:ascii="Times New Roman" w:hAnsi="Times New Roman"/>
          <w:sz w:val="24"/>
          <w:szCs w:val="24"/>
        </w:rPr>
        <w:t xml:space="preserve"> Scientific*.</w:t>
      </w:r>
      <w:r w:rsidR="00EE37D9" w:rsidRPr="00C77D8B">
        <w:rPr>
          <w:rFonts w:ascii="Times New Roman" w:hAnsi="Times New Roman"/>
          <w:sz w:val="24"/>
          <w:szCs w:val="24"/>
        </w:rPr>
        <w:t xml:space="preserve"> </w:t>
      </w:r>
      <w:r w:rsidR="00833940" w:rsidRPr="00C77D8B">
        <w:rPr>
          <w:rFonts w:ascii="Times New Roman" w:hAnsi="Times New Roman"/>
          <w:sz w:val="24"/>
          <w:szCs w:val="24"/>
        </w:rPr>
        <w:t xml:space="preserve">CK-MB, Mb, and </w:t>
      </w:r>
      <w:proofErr w:type="spellStart"/>
      <w:r w:rsidR="00833940" w:rsidRPr="00C77D8B">
        <w:rPr>
          <w:rFonts w:ascii="Times New Roman" w:hAnsi="Times New Roman"/>
          <w:sz w:val="24"/>
          <w:szCs w:val="24"/>
        </w:rPr>
        <w:t>cTnI</w:t>
      </w:r>
      <w:proofErr w:type="spellEnd"/>
      <w:r w:rsidR="00833940" w:rsidRPr="00C77D8B">
        <w:rPr>
          <w:rFonts w:ascii="Times New Roman" w:hAnsi="Times New Roman"/>
          <w:sz w:val="24"/>
          <w:szCs w:val="24"/>
        </w:rPr>
        <w:t xml:space="preserve"> with varying concentrations</w:t>
      </w:r>
      <w:r w:rsidR="00944664" w:rsidRPr="00C77D8B">
        <w:rPr>
          <w:rFonts w:ascii="Times New Roman" w:hAnsi="Times New Roman"/>
          <w:sz w:val="24"/>
          <w:szCs w:val="24"/>
        </w:rPr>
        <w:t xml:space="preserve"> in serum</w:t>
      </w:r>
      <w:r w:rsidRPr="00C77D8B">
        <w:rPr>
          <w:rFonts w:ascii="Times New Roman" w:hAnsi="Times New Roman"/>
          <w:sz w:val="24"/>
          <w:szCs w:val="24"/>
        </w:rPr>
        <w:t xml:space="preserve"> were provided by Beckman Coulter </w:t>
      </w:r>
      <w:proofErr w:type="spellStart"/>
      <w:r w:rsidRPr="00C77D8B">
        <w:rPr>
          <w:rFonts w:ascii="Times New Roman" w:hAnsi="Times New Roman"/>
          <w:sz w:val="24"/>
          <w:szCs w:val="24"/>
        </w:rPr>
        <w:t>Inc</w:t>
      </w:r>
      <w:proofErr w:type="spellEnd"/>
      <w:r w:rsidR="00ED062D" w:rsidRPr="00C77D8B">
        <w:rPr>
          <w:rFonts w:ascii="Times New Roman" w:hAnsi="Times New Roman"/>
          <w:sz w:val="24"/>
          <w:szCs w:val="24"/>
        </w:rPr>
        <w:t>*</w:t>
      </w:r>
      <w:r w:rsidRPr="00C77D8B">
        <w:rPr>
          <w:rFonts w:ascii="Times New Roman" w:hAnsi="Times New Roman"/>
          <w:sz w:val="24"/>
          <w:szCs w:val="24"/>
        </w:rPr>
        <w:t xml:space="preserve">.  </w:t>
      </w:r>
    </w:p>
    <w:p w14:paraId="2BFC5448" w14:textId="77777777" w:rsidR="00E144F5" w:rsidRPr="00C77D8B" w:rsidRDefault="00E144F5" w:rsidP="003D09E0">
      <w:pPr>
        <w:pStyle w:val="TAMainText"/>
        <w:rPr>
          <w:rFonts w:ascii="Times New Roman" w:hAnsi="Times New Roman"/>
          <w:sz w:val="24"/>
          <w:szCs w:val="24"/>
        </w:rPr>
      </w:pPr>
    </w:p>
    <w:p w14:paraId="3471B9F7" w14:textId="7EB467AB" w:rsidR="00E144F5" w:rsidRPr="00C77D8B" w:rsidRDefault="00E144F5" w:rsidP="00E144F5">
      <w:pPr>
        <w:spacing w:after="160" w:line="480" w:lineRule="auto"/>
        <w:rPr>
          <w:rFonts w:ascii="Times New Roman" w:hAnsi="Times New Roman"/>
          <w:b/>
          <w:bCs/>
          <w:noProof/>
          <w:szCs w:val="24"/>
        </w:rPr>
      </w:pPr>
      <w:r w:rsidRPr="00C77D8B">
        <w:rPr>
          <w:rFonts w:ascii="Times New Roman" w:hAnsi="Times New Roman"/>
          <w:b/>
          <w:bCs/>
          <w:noProof/>
          <w:szCs w:val="24"/>
        </w:rPr>
        <w:lastRenderedPageBreak/>
        <w:t>Section S2 Fabrication of plasmonic metasurfaces</w:t>
      </w:r>
    </w:p>
    <w:p w14:paraId="508E594C" w14:textId="29F379EF" w:rsidR="008919FE" w:rsidRPr="00C77D8B" w:rsidRDefault="004F1D32" w:rsidP="00E144F5">
      <w:pPr>
        <w:pStyle w:val="TAMainText"/>
        <w:rPr>
          <w:rFonts w:ascii="Times New Roman" w:hAnsi="Times New Roman"/>
          <w:sz w:val="24"/>
          <w:szCs w:val="24"/>
        </w:rPr>
      </w:pPr>
      <w:proofErr w:type="gramStart"/>
      <w:r w:rsidRPr="00C77D8B">
        <w:rPr>
          <w:rFonts w:ascii="Times New Roman" w:hAnsi="Times New Roman"/>
          <w:sz w:val="24"/>
          <w:szCs w:val="24"/>
        </w:rPr>
        <w:t>As schematically laid out in Fig. 1</w:t>
      </w:r>
      <w:r w:rsidR="00230483" w:rsidRPr="00C77D8B">
        <w:rPr>
          <w:rFonts w:ascii="Times New Roman" w:hAnsi="Times New Roman"/>
          <w:sz w:val="24"/>
          <w:szCs w:val="24"/>
        </w:rPr>
        <w:t>a-d</w:t>
      </w:r>
      <w:r w:rsidRPr="00C77D8B">
        <w:rPr>
          <w:rFonts w:ascii="Times New Roman" w:hAnsi="Times New Roman"/>
          <w:sz w:val="24"/>
          <w:szCs w:val="24"/>
        </w:rPr>
        <w:t xml:space="preserve">, fabrication of </w:t>
      </w:r>
      <w:proofErr w:type="spellStart"/>
      <w:r w:rsidRPr="00C77D8B">
        <w:rPr>
          <w:rFonts w:ascii="Times New Roman" w:hAnsi="Times New Roman"/>
          <w:sz w:val="24"/>
          <w:szCs w:val="24"/>
        </w:rPr>
        <w:t>plasmonic</w:t>
      </w:r>
      <w:proofErr w:type="spellEnd"/>
      <w:r w:rsidRPr="00C77D8B">
        <w:rPr>
          <w:rFonts w:ascii="Times New Roman" w:hAnsi="Times New Roman"/>
          <w:sz w:val="24"/>
          <w:szCs w:val="24"/>
        </w:rPr>
        <w:t xml:space="preserve"> </w:t>
      </w:r>
      <w:proofErr w:type="spellStart"/>
      <w:r w:rsidRPr="00C77D8B">
        <w:rPr>
          <w:rFonts w:ascii="Times New Roman" w:hAnsi="Times New Roman"/>
          <w:sz w:val="24"/>
          <w:szCs w:val="24"/>
        </w:rPr>
        <w:t>metasurfaces</w:t>
      </w:r>
      <w:proofErr w:type="spellEnd"/>
      <w:r w:rsidRPr="00C77D8B">
        <w:rPr>
          <w:rFonts w:ascii="Times New Roman" w:hAnsi="Times New Roman"/>
          <w:sz w:val="24"/>
          <w:szCs w:val="24"/>
        </w:rPr>
        <w:t xml:space="preserve"> started with cleaning the quartz substrate.</w:t>
      </w:r>
      <w:proofErr w:type="gramEnd"/>
      <w:r w:rsidRPr="00C77D8B">
        <w:rPr>
          <w:rFonts w:ascii="Times New Roman" w:hAnsi="Times New Roman"/>
          <w:sz w:val="24"/>
          <w:szCs w:val="24"/>
        </w:rPr>
        <w:t xml:space="preserve"> This was done by immersing the quartz substrates into acid piranha</w:t>
      </w:r>
      <w:r w:rsidRPr="00C77D8B">
        <w:t xml:space="preserve"> </w:t>
      </w:r>
      <w:r w:rsidRPr="00C77D8B">
        <w:rPr>
          <w:rFonts w:ascii="Times New Roman" w:hAnsi="Times New Roman"/>
          <w:sz w:val="24"/>
          <w:szCs w:val="24"/>
        </w:rPr>
        <w:t>under heating at 90 °C for 2 hours. Afterwards, the quartz substrates were rinsed in D.I. water and sonication in ethanol and D.I. water, respectively</w:t>
      </w:r>
      <w:r w:rsidR="00BB7DED" w:rsidRPr="00C77D8B">
        <w:rPr>
          <w:rFonts w:ascii="Times New Roman" w:hAnsi="Times New Roman"/>
          <w:sz w:val="24"/>
          <w:szCs w:val="24"/>
        </w:rPr>
        <w:t xml:space="preserve">. </w:t>
      </w:r>
    </w:p>
    <w:p w14:paraId="06F9C069" w14:textId="44914A00" w:rsidR="005518D8" w:rsidRPr="00C77D8B" w:rsidRDefault="008919FE" w:rsidP="008919FE">
      <w:pPr>
        <w:pStyle w:val="TAMainText"/>
        <w:rPr>
          <w:rFonts w:ascii="Times New Roman" w:hAnsi="Times New Roman"/>
          <w:sz w:val="24"/>
          <w:szCs w:val="24"/>
        </w:rPr>
      </w:pPr>
      <w:r w:rsidRPr="00C77D8B">
        <w:rPr>
          <w:rFonts w:ascii="Times New Roman" w:hAnsi="Times New Roman"/>
          <w:sz w:val="24"/>
          <w:szCs w:val="24"/>
        </w:rPr>
        <w:t xml:space="preserve">Prior to patterning of polystyrene (PS) beads onto the cleaned quartz slides, they were </w:t>
      </w:r>
      <w:proofErr w:type="spellStart"/>
      <w:r w:rsidR="00BB7DED" w:rsidRPr="00C77D8B">
        <w:rPr>
          <w:rFonts w:ascii="Times New Roman" w:hAnsi="Times New Roman"/>
          <w:sz w:val="24"/>
          <w:szCs w:val="24"/>
        </w:rPr>
        <w:t>redispersed</w:t>
      </w:r>
      <w:proofErr w:type="spellEnd"/>
      <w:r w:rsidR="00BB7DED" w:rsidRPr="00C77D8B">
        <w:rPr>
          <w:rFonts w:ascii="Times New Roman" w:hAnsi="Times New Roman"/>
          <w:sz w:val="24"/>
          <w:szCs w:val="24"/>
        </w:rPr>
        <w:t xml:space="preserve"> with a weight percentage of 10% in the mixture of water and ethanol </w:t>
      </w:r>
      <w:r w:rsidRPr="00C77D8B">
        <w:rPr>
          <w:rFonts w:ascii="Times New Roman" w:hAnsi="Times New Roman"/>
          <w:sz w:val="24"/>
          <w:szCs w:val="24"/>
        </w:rPr>
        <w:t>with</w:t>
      </w:r>
      <w:r w:rsidR="00BB7DED" w:rsidRPr="00C77D8B">
        <w:rPr>
          <w:rFonts w:ascii="Times New Roman" w:hAnsi="Times New Roman"/>
          <w:sz w:val="24"/>
          <w:szCs w:val="24"/>
        </w:rPr>
        <w:t xml:space="preserve"> a volume ratio of 1:1. The </w:t>
      </w:r>
      <w:r w:rsidR="009A7A94" w:rsidRPr="00C77D8B">
        <w:rPr>
          <w:rFonts w:ascii="Times New Roman" w:hAnsi="Times New Roman"/>
          <w:sz w:val="24"/>
          <w:szCs w:val="24"/>
        </w:rPr>
        <w:t>PS beads</w:t>
      </w:r>
      <w:r w:rsidR="003212D2" w:rsidRPr="00C77D8B">
        <w:rPr>
          <w:rFonts w:ascii="Times New Roman" w:hAnsi="Times New Roman"/>
          <w:sz w:val="24"/>
          <w:szCs w:val="24"/>
        </w:rPr>
        <w:t xml:space="preserve"> (1 µm in diameter)</w:t>
      </w:r>
      <w:r w:rsidR="00BB7DED" w:rsidRPr="00C77D8B">
        <w:rPr>
          <w:rFonts w:ascii="Times New Roman" w:hAnsi="Times New Roman"/>
          <w:sz w:val="24"/>
          <w:szCs w:val="24"/>
        </w:rPr>
        <w:t xml:space="preserve"> were </w:t>
      </w:r>
      <w:r w:rsidR="005E27F4" w:rsidRPr="00C77D8B">
        <w:rPr>
          <w:rFonts w:ascii="Times New Roman" w:hAnsi="Times New Roman"/>
          <w:sz w:val="24"/>
          <w:szCs w:val="24"/>
        </w:rPr>
        <w:t>then</w:t>
      </w:r>
      <w:r w:rsidR="00BB7DED" w:rsidRPr="00C77D8B">
        <w:rPr>
          <w:rFonts w:ascii="Times New Roman" w:hAnsi="Times New Roman"/>
          <w:sz w:val="24"/>
          <w:szCs w:val="24"/>
        </w:rPr>
        <w:t xml:space="preserve"> transferred </w:t>
      </w:r>
      <w:r w:rsidR="00BD7430" w:rsidRPr="00C77D8B">
        <w:rPr>
          <w:rFonts w:ascii="Times New Roman" w:hAnsi="Times New Roman"/>
          <w:sz w:val="24"/>
          <w:szCs w:val="24"/>
        </w:rPr>
        <w:t xml:space="preserve">using dip coating </w:t>
      </w:r>
      <w:r w:rsidR="00BB7DED" w:rsidRPr="00C77D8B">
        <w:rPr>
          <w:rFonts w:ascii="Times New Roman" w:hAnsi="Times New Roman"/>
          <w:sz w:val="24"/>
          <w:szCs w:val="24"/>
        </w:rPr>
        <w:t xml:space="preserve">to the cleaned quartz </w:t>
      </w:r>
      <w:r w:rsidR="00BD7430" w:rsidRPr="00C77D8B">
        <w:rPr>
          <w:rFonts w:ascii="Times New Roman" w:hAnsi="Times New Roman"/>
          <w:sz w:val="24"/>
          <w:szCs w:val="24"/>
        </w:rPr>
        <w:t xml:space="preserve">substrates </w:t>
      </w:r>
      <w:r w:rsidR="00BB7DED" w:rsidRPr="00C77D8B">
        <w:rPr>
          <w:rFonts w:ascii="Times New Roman" w:hAnsi="Times New Roman"/>
          <w:sz w:val="24"/>
          <w:szCs w:val="24"/>
        </w:rPr>
        <w:t xml:space="preserve">and left to dry naturally. Afterwards, </w:t>
      </w:r>
      <w:r w:rsidR="00A07C9A" w:rsidRPr="00C77D8B">
        <w:rPr>
          <w:rFonts w:ascii="Times New Roman" w:hAnsi="Times New Roman"/>
          <w:sz w:val="24"/>
          <w:szCs w:val="24"/>
        </w:rPr>
        <w:t>gold and silica thin layers (20 nm and 10 nm in thickness, respectively) were alternately deposited by e-beam evaporator to fill the gaps defined by the hexagonally patterned polystyrene beads. A total of five thin-film layers of gold and four layers of silica were alternately deposited</w:t>
      </w:r>
      <w:r w:rsidR="00BB7DED" w:rsidRPr="00C77D8B">
        <w:rPr>
          <w:rFonts w:ascii="Times New Roman" w:hAnsi="Times New Roman"/>
          <w:sz w:val="24"/>
          <w:szCs w:val="24"/>
        </w:rPr>
        <w:t xml:space="preserve">. </w:t>
      </w:r>
      <w:r w:rsidR="003206E0" w:rsidRPr="00C77D8B">
        <w:rPr>
          <w:rFonts w:ascii="Times New Roman" w:hAnsi="Times New Roman"/>
          <w:sz w:val="24"/>
          <w:szCs w:val="24"/>
        </w:rPr>
        <w:t xml:space="preserve">Because of the poor adhesion between the metal and dielectric, a thin layer of chromium with a nominal thickness of 5 nm was deposited as the initial step, and then an ultrathin layer of chromium with a nominal thickness of 2 nm was deposited between each subsequent gold and silica deposition. </w:t>
      </w:r>
      <w:proofErr w:type="gramStart"/>
      <w:r w:rsidR="003206E0" w:rsidRPr="00C77D8B">
        <w:rPr>
          <w:rFonts w:ascii="Times New Roman" w:hAnsi="Times New Roman"/>
          <w:sz w:val="24"/>
          <w:szCs w:val="24"/>
        </w:rPr>
        <w:t>After r</w:t>
      </w:r>
      <w:r w:rsidR="00BB7DED" w:rsidRPr="00C77D8B">
        <w:rPr>
          <w:rFonts w:ascii="Times New Roman" w:hAnsi="Times New Roman"/>
          <w:sz w:val="24"/>
          <w:szCs w:val="24"/>
        </w:rPr>
        <w:t xml:space="preserve">emoval of the </w:t>
      </w:r>
      <w:r w:rsidR="003206E0" w:rsidRPr="00C77D8B">
        <w:rPr>
          <w:rFonts w:ascii="Times New Roman" w:hAnsi="Times New Roman"/>
          <w:sz w:val="24"/>
          <w:szCs w:val="24"/>
        </w:rPr>
        <w:t>PS beads</w:t>
      </w:r>
      <w:r w:rsidR="00BB7DED" w:rsidRPr="00C77D8B">
        <w:rPr>
          <w:rFonts w:ascii="Times New Roman" w:hAnsi="Times New Roman"/>
          <w:sz w:val="24"/>
          <w:szCs w:val="24"/>
        </w:rPr>
        <w:t xml:space="preserve"> by sonication</w:t>
      </w:r>
      <w:r w:rsidR="003206E0" w:rsidRPr="00C77D8B">
        <w:rPr>
          <w:rFonts w:ascii="Times New Roman" w:hAnsi="Times New Roman"/>
          <w:sz w:val="24"/>
          <w:szCs w:val="24"/>
        </w:rPr>
        <w:t xml:space="preserve"> in ethanol</w:t>
      </w:r>
      <w:r w:rsidR="00BB7DED" w:rsidRPr="00C77D8B">
        <w:rPr>
          <w:rFonts w:ascii="Times New Roman" w:hAnsi="Times New Roman"/>
          <w:sz w:val="24"/>
          <w:szCs w:val="24"/>
        </w:rPr>
        <w:t xml:space="preserve"> led to the formation of </w:t>
      </w:r>
      <w:r w:rsidR="00DC4B8E" w:rsidRPr="00C77D8B">
        <w:rPr>
          <w:rFonts w:ascii="Times New Roman" w:hAnsi="Times New Roman"/>
          <w:sz w:val="24"/>
          <w:szCs w:val="24"/>
        </w:rPr>
        <w:t xml:space="preserve">the pyramidal </w:t>
      </w:r>
      <w:proofErr w:type="spellStart"/>
      <w:r w:rsidR="00DC4B8E" w:rsidRPr="00C77D8B">
        <w:rPr>
          <w:rFonts w:ascii="Times New Roman" w:hAnsi="Times New Roman"/>
          <w:sz w:val="24"/>
          <w:szCs w:val="24"/>
        </w:rPr>
        <w:t>plasmonic</w:t>
      </w:r>
      <w:proofErr w:type="spellEnd"/>
      <w:r w:rsidR="00DC4B8E" w:rsidRPr="00C77D8B">
        <w:rPr>
          <w:rFonts w:ascii="Times New Roman" w:hAnsi="Times New Roman"/>
          <w:sz w:val="24"/>
          <w:szCs w:val="24"/>
        </w:rPr>
        <w:t xml:space="preserve"> </w:t>
      </w:r>
      <w:proofErr w:type="spellStart"/>
      <w:r w:rsidR="00DC4B8E" w:rsidRPr="00C77D8B">
        <w:rPr>
          <w:rFonts w:ascii="Times New Roman" w:hAnsi="Times New Roman"/>
          <w:sz w:val="24"/>
          <w:szCs w:val="24"/>
        </w:rPr>
        <w:t>metasurfaces</w:t>
      </w:r>
      <w:proofErr w:type="spellEnd"/>
      <w:r w:rsidR="00BB7DED" w:rsidRPr="00C77D8B">
        <w:rPr>
          <w:rFonts w:ascii="Times New Roman" w:hAnsi="Times New Roman"/>
          <w:sz w:val="24"/>
          <w:szCs w:val="24"/>
        </w:rPr>
        <w:t>.</w:t>
      </w:r>
      <w:proofErr w:type="gramEnd"/>
    </w:p>
    <w:p w14:paraId="73345DC8" w14:textId="77777777" w:rsidR="00E144F5" w:rsidRPr="00C77D8B" w:rsidRDefault="00E144F5" w:rsidP="00E144F5">
      <w:pPr>
        <w:pStyle w:val="TAMainText"/>
        <w:rPr>
          <w:rFonts w:ascii="Times New Roman" w:hAnsi="Times New Roman"/>
          <w:noProof/>
          <w:sz w:val="24"/>
          <w:szCs w:val="24"/>
        </w:rPr>
      </w:pPr>
    </w:p>
    <w:p w14:paraId="23BA243E" w14:textId="6E6CCB7F" w:rsidR="000F385F" w:rsidRPr="00C77D8B" w:rsidRDefault="000F385F" w:rsidP="000F385F">
      <w:pPr>
        <w:spacing w:after="160" w:line="480" w:lineRule="auto"/>
        <w:rPr>
          <w:b/>
          <w:bCs/>
          <w:noProof/>
        </w:rPr>
      </w:pPr>
      <w:r w:rsidRPr="00C77D8B">
        <w:rPr>
          <w:b/>
          <w:bCs/>
          <w:noProof/>
        </w:rPr>
        <w:t>Section S</w:t>
      </w:r>
      <w:r w:rsidR="0082788E" w:rsidRPr="00C77D8B">
        <w:rPr>
          <w:b/>
          <w:bCs/>
          <w:noProof/>
        </w:rPr>
        <w:t>3</w:t>
      </w:r>
      <w:r w:rsidRPr="00C77D8B">
        <w:rPr>
          <w:b/>
          <w:bCs/>
          <w:noProof/>
        </w:rPr>
        <w:t xml:space="preserve"> Instrumentations and characterizations</w:t>
      </w:r>
    </w:p>
    <w:p w14:paraId="370D2375" w14:textId="1AF78760" w:rsidR="000F385F" w:rsidRPr="00C77D8B" w:rsidRDefault="000F385F" w:rsidP="00245221">
      <w:pPr>
        <w:spacing w:after="160" w:line="480" w:lineRule="auto"/>
        <w:ind w:firstLine="240"/>
        <w:rPr>
          <w:noProof/>
        </w:rPr>
      </w:pPr>
      <w:r w:rsidRPr="00C77D8B">
        <w:rPr>
          <w:noProof/>
        </w:rPr>
        <w:t>Mira 3 Tesscan</w:t>
      </w:r>
      <w:r w:rsidR="00297CA1" w:rsidRPr="00C77D8B">
        <w:t>*</w:t>
      </w:r>
      <w:r w:rsidRPr="00C77D8B">
        <w:rPr>
          <w:noProof/>
        </w:rPr>
        <w:t xml:space="preserve"> scanning electron microscopy</w:t>
      </w:r>
      <w:r w:rsidR="00AC57E0" w:rsidRPr="00C77D8B">
        <w:rPr>
          <w:noProof/>
        </w:rPr>
        <w:t xml:space="preserve"> (SEM)</w:t>
      </w:r>
      <w:r w:rsidRPr="00C77D8B">
        <w:rPr>
          <w:noProof/>
        </w:rPr>
        <w:t xml:space="preserve"> with an acceleration voltage of 10 kV was </w:t>
      </w:r>
      <w:r w:rsidR="004F13B9" w:rsidRPr="00C77D8B">
        <w:rPr>
          <w:noProof/>
        </w:rPr>
        <w:t>uti</w:t>
      </w:r>
      <w:r w:rsidR="000D0682" w:rsidRPr="00C77D8B">
        <w:rPr>
          <w:noProof/>
        </w:rPr>
        <w:t>l</w:t>
      </w:r>
      <w:r w:rsidR="004F13B9" w:rsidRPr="00C77D8B">
        <w:rPr>
          <w:noProof/>
        </w:rPr>
        <w:t xml:space="preserve">ized </w:t>
      </w:r>
      <w:r w:rsidRPr="00C77D8B">
        <w:rPr>
          <w:noProof/>
        </w:rPr>
        <w:t xml:space="preserve">to </w:t>
      </w:r>
      <w:r w:rsidR="001729F6" w:rsidRPr="00C77D8B">
        <w:rPr>
          <w:noProof/>
        </w:rPr>
        <w:t>characterize</w:t>
      </w:r>
      <w:r w:rsidRPr="00C77D8B">
        <w:rPr>
          <w:noProof/>
        </w:rPr>
        <w:t xml:space="preserve"> the fabricated </w:t>
      </w:r>
      <w:r w:rsidR="0091517C" w:rsidRPr="00C77D8B">
        <w:rPr>
          <w:noProof/>
        </w:rPr>
        <w:t>plasmonic metasurfaces</w:t>
      </w:r>
      <w:r w:rsidRPr="00C77D8B">
        <w:rPr>
          <w:noProof/>
        </w:rPr>
        <w:t xml:space="preserve">. Raman spectroscopy </w:t>
      </w:r>
      <w:r w:rsidR="00F31F94" w:rsidRPr="00C77D8B">
        <w:rPr>
          <w:noProof/>
        </w:rPr>
        <w:t>characterizations</w:t>
      </w:r>
      <w:r w:rsidRPr="00C77D8B">
        <w:rPr>
          <w:noProof/>
        </w:rPr>
        <w:t xml:space="preserve"> were performed using an XploRA PLUS Raman microscope (HORIBA Instruments Inc.</w:t>
      </w:r>
      <w:r w:rsidR="00297CA1" w:rsidRPr="00C77D8B">
        <w:t>*</w:t>
      </w:r>
      <w:r w:rsidRPr="00C77D8B">
        <w:rPr>
          <w:noProof/>
        </w:rPr>
        <w:t>, Edison, NJ, USA) with an excitation laser wavelength of 785 nm</w:t>
      </w:r>
      <w:r w:rsidR="00731508" w:rsidRPr="00C77D8B">
        <w:rPr>
          <w:noProof/>
        </w:rPr>
        <w:t xml:space="preserve"> and an objective of 50</w:t>
      </w:r>
      <w:r w:rsidR="00731508" w:rsidRPr="00C77D8B">
        <w:rPr>
          <w:rFonts w:cs="Times"/>
          <w:noProof/>
        </w:rPr>
        <w:t>×</w:t>
      </w:r>
      <w:r w:rsidRPr="00C77D8B">
        <w:rPr>
          <w:noProof/>
        </w:rPr>
        <w:t>.</w:t>
      </w:r>
      <w:r w:rsidR="00BC20F8" w:rsidRPr="00C77D8B">
        <w:rPr>
          <w:noProof/>
        </w:rPr>
        <w:t xml:space="preserve"> The output power was measured to be about 0.4 </w:t>
      </w:r>
      <w:r w:rsidR="00BC20F8" w:rsidRPr="00C77D8B">
        <w:rPr>
          <w:rFonts w:cs="Times"/>
          <w:noProof/>
        </w:rPr>
        <w:t>µ</w:t>
      </w:r>
      <w:r w:rsidR="00BC20F8" w:rsidRPr="00C77D8B">
        <w:rPr>
          <w:noProof/>
        </w:rPr>
        <w:t>W.</w:t>
      </w:r>
    </w:p>
    <w:p w14:paraId="48B6C4D9" w14:textId="77777777" w:rsidR="005518D8" w:rsidRPr="00C77D8B" w:rsidRDefault="005518D8" w:rsidP="00245221">
      <w:pPr>
        <w:spacing w:after="160" w:line="480" w:lineRule="auto"/>
        <w:ind w:firstLine="240"/>
        <w:rPr>
          <w:noProof/>
        </w:rPr>
      </w:pPr>
    </w:p>
    <w:p w14:paraId="51D4F279" w14:textId="2CDEB854" w:rsidR="000A5E70" w:rsidRPr="00C77D8B" w:rsidRDefault="000A5E70" w:rsidP="000A5E70">
      <w:pPr>
        <w:spacing w:after="160" w:line="480" w:lineRule="auto"/>
        <w:rPr>
          <w:b/>
          <w:bCs/>
          <w:noProof/>
        </w:rPr>
      </w:pPr>
      <w:r w:rsidRPr="00C77D8B">
        <w:rPr>
          <w:b/>
          <w:bCs/>
          <w:noProof/>
        </w:rPr>
        <w:t>Section S</w:t>
      </w:r>
      <w:r w:rsidR="0082788E" w:rsidRPr="00C77D8B">
        <w:rPr>
          <w:b/>
          <w:bCs/>
          <w:noProof/>
        </w:rPr>
        <w:t>4</w:t>
      </w:r>
      <w:r w:rsidRPr="00C77D8B">
        <w:rPr>
          <w:b/>
          <w:bCs/>
          <w:noProof/>
        </w:rPr>
        <w:t xml:space="preserve"> </w:t>
      </w:r>
      <w:r w:rsidR="00154D7F" w:rsidRPr="00C77D8B">
        <w:rPr>
          <w:b/>
          <w:bCs/>
          <w:noProof/>
        </w:rPr>
        <w:t>3D printing</w:t>
      </w:r>
    </w:p>
    <w:p w14:paraId="7166F7A1" w14:textId="2A0BD7A3" w:rsidR="000A5E70" w:rsidRPr="00C77D8B" w:rsidRDefault="000A5E70" w:rsidP="00B07BCA">
      <w:pPr>
        <w:spacing w:after="160" w:line="480" w:lineRule="auto"/>
        <w:ind w:firstLine="240"/>
        <w:rPr>
          <w:noProof/>
        </w:rPr>
      </w:pPr>
      <w:r w:rsidRPr="00C77D8B">
        <w:rPr>
          <w:noProof/>
        </w:rPr>
        <w:t>A FDM</w:t>
      </w:r>
      <w:r w:rsidRPr="00C77D8B">
        <w:t>*</w:t>
      </w:r>
      <w:r w:rsidRPr="00C77D8B">
        <w:rPr>
          <w:noProof/>
        </w:rPr>
        <w:t xml:space="preserve"> 3D printer (CR-10S Pro V2) was employed to perform 3D printing.</w:t>
      </w:r>
      <w:r w:rsidR="0014165C" w:rsidRPr="00C77D8B">
        <w:rPr>
          <w:rFonts w:ascii="Times New Roman" w:eastAsia="Times New Roman" w:hAnsi="Times New Roman"/>
        </w:rPr>
        <w:t xml:space="preserve"> </w:t>
      </w:r>
      <w:r w:rsidR="0014165C" w:rsidRPr="00C77D8B">
        <w:t>T</w:t>
      </w:r>
      <w:r w:rsidR="0014165C" w:rsidRPr="00C77D8B">
        <w:rPr>
          <w:rFonts w:ascii="Times New Roman" w:eastAsia="Times New Roman" w:hAnsi="Times New Roman"/>
        </w:rPr>
        <w:t xml:space="preserve">hermoplastic polyurethane (TPU) filament was used and heated to 228 ℃ at the extrusion nozzle for 3D printing. In Fig. 4b, TPU grids were printed on the surface of each of the three </w:t>
      </w:r>
      <w:proofErr w:type="spellStart"/>
      <w:r w:rsidR="0014165C" w:rsidRPr="00C77D8B">
        <w:rPr>
          <w:rFonts w:ascii="Times New Roman" w:eastAsia="Times New Roman" w:hAnsi="Times New Roman"/>
        </w:rPr>
        <w:t>plasmonic</w:t>
      </w:r>
      <w:proofErr w:type="spellEnd"/>
      <w:r w:rsidR="0014165C" w:rsidRPr="00C77D8B">
        <w:rPr>
          <w:rFonts w:ascii="Times New Roman" w:eastAsia="Times New Roman" w:hAnsi="Times New Roman"/>
        </w:rPr>
        <w:t xml:space="preserve"> </w:t>
      </w:r>
      <w:proofErr w:type="spellStart"/>
      <w:r w:rsidR="0014165C" w:rsidRPr="00C77D8B">
        <w:rPr>
          <w:rFonts w:ascii="Times New Roman" w:eastAsia="Times New Roman" w:hAnsi="Times New Roman"/>
        </w:rPr>
        <w:t>metasurfaces</w:t>
      </w:r>
      <w:proofErr w:type="spellEnd"/>
      <w:r w:rsidR="0014165C" w:rsidRPr="00C77D8B">
        <w:rPr>
          <w:rFonts w:ascii="Times New Roman" w:eastAsia="Times New Roman" w:hAnsi="Times New Roman"/>
        </w:rPr>
        <w:t>.</w:t>
      </w:r>
      <w:r w:rsidR="0014165C" w:rsidRPr="00C77D8B">
        <w:t xml:space="preserve"> </w:t>
      </w:r>
      <w:r w:rsidR="0014165C" w:rsidRPr="00C77D8B">
        <w:rPr>
          <w:rFonts w:ascii="Times New Roman" w:eastAsia="Times New Roman" w:hAnsi="Times New Roman"/>
        </w:rPr>
        <w:t>The printed compartments have a dimension of about 3 mm by 3 mm and are separated by a TPU wall with a thickness of about 1 mm or less.</w:t>
      </w:r>
      <w:r w:rsidR="00B07BCA" w:rsidRPr="00C77D8B">
        <w:rPr>
          <w:rFonts w:ascii="Times New Roman" w:eastAsia="Times New Roman" w:hAnsi="Times New Roman"/>
        </w:rPr>
        <w:t xml:space="preserve"> In Fig. 5b, a </w:t>
      </w:r>
      <w:r w:rsidR="00E95707" w:rsidRPr="00C77D8B">
        <w:rPr>
          <w:rFonts w:ascii="Times New Roman" w:eastAsia="Times New Roman" w:hAnsi="Times New Roman"/>
        </w:rPr>
        <w:t xml:space="preserve">compartmentalized </w:t>
      </w:r>
      <w:r w:rsidR="00B07BCA" w:rsidRPr="00C77D8B">
        <w:rPr>
          <w:rFonts w:ascii="Times New Roman" w:eastAsia="Times New Roman" w:hAnsi="Times New Roman"/>
        </w:rPr>
        <w:t xml:space="preserve">TPU-based platform was 3D-printed and consists of an array of sectors with each measuring 6 mm by 6 mm (Fig. 5b), so that each compartment could hold a functionalized </w:t>
      </w:r>
      <w:proofErr w:type="spellStart"/>
      <w:r w:rsidR="00B07BCA" w:rsidRPr="00C77D8B">
        <w:rPr>
          <w:rFonts w:ascii="Times New Roman" w:eastAsia="Times New Roman" w:hAnsi="Times New Roman"/>
        </w:rPr>
        <w:t>plasmonic</w:t>
      </w:r>
      <w:proofErr w:type="spellEnd"/>
      <w:r w:rsidR="00B07BCA" w:rsidRPr="00C77D8B">
        <w:rPr>
          <w:rFonts w:ascii="Times New Roman" w:eastAsia="Times New Roman" w:hAnsi="Times New Roman"/>
        </w:rPr>
        <w:t xml:space="preserve"> </w:t>
      </w:r>
      <w:proofErr w:type="spellStart"/>
      <w:r w:rsidR="00B07BCA" w:rsidRPr="00C77D8B">
        <w:rPr>
          <w:rFonts w:ascii="Times New Roman" w:eastAsia="Times New Roman" w:hAnsi="Times New Roman"/>
        </w:rPr>
        <w:t>metasurface</w:t>
      </w:r>
      <w:proofErr w:type="spellEnd"/>
      <w:r w:rsidR="00B07BCA" w:rsidRPr="00C77D8B">
        <w:rPr>
          <w:rFonts w:ascii="Times New Roman" w:eastAsia="Times New Roman" w:hAnsi="Times New Roman"/>
        </w:rPr>
        <w:t xml:space="preserve"> substrate as shown in Fig. 5a.</w:t>
      </w:r>
      <w:r w:rsidR="00A22D3A" w:rsidRPr="00C77D8B">
        <w:rPr>
          <w:rFonts w:ascii="Times New Roman" w:eastAsia="Times New Roman" w:hAnsi="Times New Roman"/>
        </w:rPr>
        <w:t xml:space="preserve"> The functionalized </w:t>
      </w:r>
      <w:proofErr w:type="spellStart"/>
      <w:r w:rsidR="00A22D3A" w:rsidRPr="00C77D8B">
        <w:rPr>
          <w:rFonts w:ascii="Times New Roman" w:eastAsia="Times New Roman" w:hAnsi="Times New Roman"/>
        </w:rPr>
        <w:t>plasmonic</w:t>
      </w:r>
      <w:proofErr w:type="spellEnd"/>
      <w:r w:rsidR="00A22D3A" w:rsidRPr="00C77D8B">
        <w:rPr>
          <w:rFonts w:ascii="Times New Roman" w:eastAsia="Times New Roman" w:hAnsi="Times New Roman"/>
        </w:rPr>
        <w:t xml:space="preserve"> </w:t>
      </w:r>
      <w:proofErr w:type="spellStart"/>
      <w:r w:rsidR="00A22D3A" w:rsidRPr="00C77D8B">
        <w:rPr>
          <w:rFonts w:ascii="Times New Roman" w:eastAsia="Times New Roman" w:hAnsi="Times New Roman"/>
        </w:rPr>
        <w:t>metasurfaces</w:t>
      </w:r>
      <w:proofErr w:type="spellEnd"/>
      <w:r w:rsidR="00A22D3A" w:rsidRPr="00C77D8B">
        <w:rPr>
          <w:rFonts w:ascii="Times New Roman" w:eastAsia="Times New Roman" w:hAnsi="Times New Roman"/>
        </w:rPr>
        <w:t xml:space="preserve"> were thereby integrated into the 3D printed </w:t>
      </w:r>
      <w:r w:rsidR="00B512F3" w:rsidRPr="00C77D8B">
        <w:rPr>
          <w:rFonts w:ascii="Times New Roman" w:eastAsia="Times New Roman" w:hAnsi="Times New Roman"/>
        </w:rPr>
        <w:t xml:space="preserve">TPU-based </w:t>
      </w:r>
      <w:proofErr w:type="spellStart"/>
      <w:r w:rsidR="00A22D3A" w:rsidRPr="00C77D8B">
        <w:rPr>
          <w:rFonts w:ascii="Times New Roman" w:eastAsia="Times New Roman" w:hAnsi="Times New Roman"/>
        </w:rPr>
        <w:t>biosensing</w:t>
      </w:r>
      <w:proofErr w:type="spellEnd"/>
      <w:r w:rsidR="00A22D3A" w:rsidRPr="00C77D8B">
        <w:rPr>
          <w:rFonts w:ascii="Times New Roman" w:eastAsia="Times New Roman" w:hAnsi="Times New Roman"/>
        </w:rPr>
        <w:t xml:space="preserve"> platform, where each row had the same type of monoclonal antibody functionalization. </w:t>
      </w:r>
    </w:p>
    <w:p w14:paraId="00FF00F9" w14:textId="77777777" w:rsidR="000A5E70" w:rsidRPr="00C77D8B" w:rsidRDefault="000A5E70" w:rsidP="00245221">
      <w:pPr>
        <w:spacing w:after="160" w:line="480" w:lineRule="auto"/>
        <w:ind w:firstLine="240"/>
        <w:rPr>
          <w:noProof/>
        </w:rPr>
      </w:pPr>
    </w:p>
    <w:p w14:paraId="4EEE2D50" w14:textId="2827D9D5" w:rsidR="006C50CC" w:rsidRPr="00C77D8B" w:rsidRDefault="006C50CC" w:rsidP="006C50CC">
      <w:pPr>
        <w:spacing w:after="160" w:line="480" w:lineRule="auto"/>
        <w:rPr>
          <w:rFonts w:ascii="Times New Roman" w:hAnsi="Times New Roman"/>
          <w:b/>
          <w:bCs/>
          <w:noProof/>
        </w:rPr>
      </w:pPr>
      <w:r w:rsidRPr="00C77D8B">
        <w:rPr>
          <w:rFonts w:ascii="Times New Roman" w:hAnsi="Times New Roman"/>
          <w:b/>
          <w:bCs/>
          <w:noProof/>
        </w:rPr>
        <w:t>Section S</w:t>
      </w:r>
      <w:r w:rsidR="0082788E" w:rsidRPr="00C77D8B">
        <w:rPr>
          <w:rFonts w:ascii="Times New Roman" w:hAnsi="Times New Roman"/>
          <w:b/>
          <w:bCs/>
          <w:noProof/>
        </w:rPr>
        <w:t>5</w:t>
      </w:r>
      <w:r w:rsidRPr="00C77D8B">
        <w:rPr>
          <w:rFonts w:ascii="Times New Roman" w:hAnsi="Times New Roman"/>
          <w:b/>
          <w:bCs/>
          <w:noProof/>
        </w:rPr>
        <w:t xml:space="preserve"> </w:t>
      </w:r>
      <w:r w:rsidR="003E6542" w:rsidRPr="00C77D8B">
        <w:rPr>
          <w:rFonts w:ascii="Times New Roman" w:hAnsi="Times New Roman"/>
          <w:b/>
          <w:bCs/>
          <w:noProof/>
        </w:rPr>
        <w:t>Specificity test</w:t>
      </w:r>
    </w:p>
    <w:p w14:paraId="138C15B7" w14:textId="0BA23A41" w:rsidR="00FA1164" w:rsidRPr="00C77D8B" w:rsidRDefault="00FA1164" w:rsidP="00FA1164">
      <w:pPr>
        <w:spacing w:line="480" w:lineRule="auto"/>
        <w:rPr>
          <w:rFonts w:ascii="Times New Roman" w:eastAsia="Times New Roman" w:hAnsi="Times New Roman"/>
        </w:rPr>
      </w:pPr>
      <w:r w:rsidRPr="00C77D8B">
        <w:rPr>
          <w:rFonts w:ascii="Times New Roman" w:eastAsia="Times New Roman" w:hAnsi="Times New Roman"/>
        </w:rPr>
        <w:t xml:space="preserve">    </w:t>
      </w:r>
      <w:r w:rsidR="00643F8D" w:rsidRPr="00C77D8B">
        <w:rPr>
          <w:rFonts w:ascii="Times New Roman" w:eastAsia="Times New Roman" w:hAnsi="Times New Roman"/>
        </w:rPr>
        <w:t xml:space="preserve">To </w:t>
      </w:r>
      <w:r w:rsidR="00CE789B" w:rsidRPr="00C77D8B">
        <w:rPr>
          <w:rFonts w:ascii="Times New Roman" w:eastAsia="Times New Roman" w:hAnsi="Times New Roman"/>
        </w:rPr>
        <w:t>perform</w:t>
      </w:r>
      <w:r w:rsidR="00643F8D" w:rsidRPr="00C77D8B">
        <w:rPr>
          <w:rFonts w:ascii="Times New Roman" w:eastAsia="Times New Roman" w:hAnsi="Times New Roman"/>
        </w:rPr>
        <w:t xml:space="preserve"> </w:t>
      </w:r>
      <w:r w:rsidR="00110352" w:rsidRPr="00C77D8B">
        <w:rPr>
          <w:rFonts w:ascii="Times New Roman" w:eastAsia="Times New Roman" w:hAnsi="Times New Roman"/>
        </w:rPr>
        <w:t>specificity tests for detecting each of the targets by utilizing mixtures of serum samples containing several paired concentrations of the other two cardiac biomarkers introduced as interfering agents</w:t>
      </w:r>
      <w:r w:rsidR="00D50AB7" w:rsidRPr="00C77D8B">
        <w:rPr>
          <w:rFonts w:ascii="Times New Roman" w:eastAsia="Times New Roman" w:hAnsi="Times New Roman"/>
        </w:rPr>
        <w:t xml:space="preserve">. </w:t>
      </w:r>
      <w:r w:rsidR="00445A78" w:rsidRPr="00C77D8B">
        <w:rPr>
          <w:rFonts w:ascii="Times New Roman" w:eastAsia="Times New Roman" w:hAnsi="Times New Roman"/>
        </w:rPr>
        <w:t>For example</w:t>
      </w:r>
      <w:r w:rsidR="00D50AB7" w:rsidRPr="00C77D8B">
        <w:rPr>
          <w:rFonts w:ascii="Times New Roman" w:eastAsia="Times New Roman" w:hAnsi="Times New Roman"/>
        </w:rPr>
        <w:t xml:space="preserve">, to test the specificity </w:t>
      </w:r>
      <w:r w:rsidR="00036DD4" w:rsidRPr="00C77D8B">
        <w:rPr>
          <w:rFonts w:ascii="Times New Roman" w:eastAsia="Times New Roman" w:hAnsi="Times New Roman"/>
        </w:rPr>
        <w:t>of</w:t>
      </w:r>
      <w:r w:rsidR="00D50AB7" w:rsidRPr="00C77D8B">
        <w:rPr>
          <w:rFonts w:ascii="Times New Roman" w:eastAsia="Times New Roman" w:hAnsi="Times New Roman"/>
        </w:rPr>
        <w:t xml:space="preserve"> </w:t>
      </w:r>
      <w:r w:rsidR="00811FAB" w:rsidRPr="00C77D8B">
        <w:rPr>
          <w:rFonts w:ascii="Times New Roman" w:eastAsia="Times New Roman" w:hAnsi="Times New Roman"/>
        </w:rPr>
        <w:t xml:space="preserve">detecting </w:t>
      </w:r>
      <w:r w:rsidR="00D50AB7" w:rsidRPr="00C77D8B">
        <w:rPr>
          <w:rFonts w:ascii="Times New Roman" w:eastAsia="Times New Roman" w:hAnsi="Times New Roman"/>
        </w:rPr>
        <w:t xml:space="preserve">CK-MB, we mixed in </w:t>
      </w:r>
      <w:r w:rsidR="00173644" w:rsidRPr="00C77D8B">
        <w:rPr>
          <w:rFonts w:ascii="Times New Roman" w:eastAsia="Times New Roman" w:hAnsi="Times New Roman"/>
        </w:rPr>
        <w:t>paired</w:t>
      </w:r>
      <w:r w:rsidR="00D50AB7" w:rsidRPr="00C77D8B">
        <w:rPr>
          <w:rFonts w:ascii="Times New Roman" w:eastAsia="Times New Roman" w:hAnsi="Times New Roman"/>
        </w:rPr>
        <w:t xml:space="preserve"> portion</w:t>
      </w:r>
      <w:r w:rsidR="004E1299" w:rsidRPr="00C77D8B">
        <w:rPr>
          <w:rFonts w:ascii="Times New Roman" w:eastAsia="Times New Roman" w:hAnsi="Times New Roman"/>
        </w:rPr>
        <w:t>s</w:t>
      </w:r>
      <w:r w:rsidR="00D50AB7" w:rsidRPr="00C77D8B">
        <w:rPr>
          <w:rFonts w:ascii="Times New Roman" w:eastAsia="Times New Roman" w:hAnsi="Times New Roman"/>
        </w:rPr>
        <w:t xml:space="preserve"> of serum samples containing Mb (concentrations are: 0, 50, 200, 800, 2000 </w:t>
      </w:r>
      <w:proofErr w:type="spellStart"/>
      <w:r w:rsidR="00D50AB7" w:rsidRPr="00C77D8B">
        <w:rPr>
          <w:rFonts w:ascii="Times New Roman" w:eastAsia="Times New Roman" w:hAnsi="Times New Roman"/>
        </w:rPr>
        <w:t>ng</w:t>
      </w:r>
      <w:proofErr w:type="spellEnd"/>
      <w:r w:rsidR="00D50AB7" w:rsidRPr="00C77D8B">
        <w:rPr>
          <w:rFonts w:ascii="Times New Roman" w:eastAsia="Times New Roman" w:hAnsi="Times New Roman"/>
        </w:rPr>
        <w:t xml:space="preserve">/mL) and </w:t>
      </w:r>
      <w:proofErr w:type="spellStart"/>
      <w:r w:rsidR="00D50AB7" w:rsidRPr="00C77D8B">
        <w:rPr>
          <w:rFonts w:ascii="Times New Roman" w:eastAsia="Times New Roman" w:hAnsi="Times New Roman"/>
        </w:rPr>
        <w:t>cTnI</w:t>
      </w:r>
      <w:proofErr w:type="spellEnd"/>
      <w:r w:rsidR="00D50AB7" w:rsidRPr="00C77D8B">
        <w:rPr>
          <w:rFonts w:ascii="Times New Roman" w:eastAsia="Times New Roman" w:hAnsi="Times New Roman"/>
        </w:rPr>
        <w:t xml:space="preserve"> (concentrations are: 0, 30.7, 144, 567, 2293 </w:t>
      </w:r>
      <w:proofErr w:type="spellStart"/>
      <w:r w:rsidR="00D50AB7" w:rsidRPr="00C77D8B">
        <w:rPr>
          <w:rFonts w:ascii="Times New Roman" w:eastAsia="Times New Roman" w:hAnsi="Times New Roman"/>
        </w:rPr>
        <w:t>pg</w:t>
      </w:r>
      <w:proofErr w:type="spellEnd"/>
      <w:r w:rsidR="00D50AB7" w:rsidRPr="00C77D8B">
        <w:rPr>
          <w:rFonts w:ascii="Times New Roman" w:eastAsia="Times New Roman" w:hAnsi="Times New Roman"/>
        </w:rPr>
        <w:t>/mL)</w:t>
      </w:r>
      <w:r w:rsidR="00013F53" w:rsidRPr="00C77D8B">
        <w:rPr>
          <w:rFonts w:ascii="Times New Roman" w:eastAsia="Times New Roman" w:hAnsi="Times New Roman"/>
        </w:rPr>
        <w:t xml:space="preserve">. The mixed serum samples were marked as M0 to M4. </w:t>
      </w:r>
      <w:r w:rsidR="002D1F63" w:rsidRPr="00C77D8B">
        <w:rPr>
          <w:rFonts w:ascii="Times New Roman" w:eastAsia="Times New Roman" w:hAnsi="Times New Roman"/>
        </w:rPr>
        <w:t xml:space="preserve">M0 contained a mixture of </w:t>
      </w:r>
      <w:r w:rsidR="003C5F99" w:rsidRPr="00C77D8B">
        <w:rPr>
          <w:rFonts w:ascii="Times New Roman" w:eastAsia="Times New Roman" w:hAnsi="Times New Roman"/>
        </w:rPr>
        <w:t>paired</w:t>
      </w:r>
      <w:r w:rsidR="002D1F63" w:rsidRPr="00C77D8B">
        <w:rPr>
          <w:rFonts w:ascii="Times New Roman" w:eastAsia="Times New Roman" w:hAnsi="Times New Roman"/>
        </w:rPr>
        <w:t xml:space="preserve"> portion</w:t>
      </w:r>
      <w:r w:rsidR="007B4896" w:rsidRPr="00C77D8B">
        <w:rPr>
          <w:rFonts w:ascii="Times New Roman" w:eastAsia="Times New Roman" w:hAnsi="Times New Roman"/>
        </w:rPr>
        <w:t>s</w:t>
      </w:r>
      <w:r w:rsidR="002D1F63" w:rsidRPr="00C77D8B">
        <w:rPr>
          <w:rFonts w:ascii="Times New Roman" w:eastAsia="Times New Roman" w:hAnsi="Times New Roman"/>
        </w:rPr>
        <w:t xml:space="preserve"> of Mb and </w:t>
      </w:r>
      <w:proofErr w:type="spellStart"/>
      <w:r w:rsidR="002D1F63" w:rsidRPr="00C77D8B">
        <w:rPr>
          <w:rFonts w:ascii="Times New Roman" w:eastAsia="Times New Roman" w:hAnsi="Times New Roman"/>
        </w:rPr>
        <w:t>cTnI</w:t>
      </w:r>
      <w:proofErr w:type="spellEnd"/>
      <w:r w:rsidR="002D1F63" w:rsidRPr="00C77D8B">
        <w:rPr>
          <w:rFonts w:ascii="Times New Roman" w:eastAsia="Times New Roman" w:hAnsi="Times New Roman"/>
        </w:rPr>
        <w:t xml:space="preserve">, both without any biomarkers. M1 contained a </w:t>
      </w:r>
      <w:r w:rsidR="00AF40D3" w:rsidRPr="00C77D8B">
        <w:rPr>
          <w:rFonts w:ascii="Times New Roman" w:eastAsia="Times New Roman" w:hAnsi="Times New Roman"/>
        </w:rPr>
        <w:t>mixture</w:t>
      </w:r>
      <w:r w:rsidR="002D1F63" w:rsidRPr="00C77D8B">
        <w:rPr>
          <w:rFonts w:ascii="Times New Roman" w:eastAsia="Times New Roman" w:hAnsi="Times New Roman"/>
        </w:rPr>
        <w:t xml:space="preserve"> of </w:t>
      </w:r>
      <w:r w:rsidR="00BA5DEB" w:rsidRPr="00C77D8B">
        <w:rPr>
          <w:rFonts w:ascii="Times New Roman" w:eastAsia="Times New Roman" w:hAnsi="Times New Roman"/>
        </w:rPr>
        <w:t>paired portion</w:t>
      </w:r>
      <w:r w:rsidR="007B4896" w:rsidRPr="00C77D8B">
        <w:rPr>
          <w:rFonts w:ascii="Times New Roman" w:eastAsia="Times New Roman" w:hAnsi="Times New Roman"/>
        </w:rPr>
        <w:t>s</w:t>
      </w:r>
      <w:r w:rsidR="00BA5DEB" w:rsidRPr="00C77D8B">
        <w:rPr>
          <w:rFonts w:ascii="Times New Roman" w:eastAsia="Times New Roman" w:hAnsi="Times New Roman"/>
        </w:rPr>
        <w:t xml:space="preserve"> </w:t>
      </w:r>
      <w:r w:rsidR="002D1F63" w:rsidRPr="00C77D8B">
        <w:rPr>
          <w:rFonts w:ascii="Times New Roman" w:eastAsia="Times New Roman" w:hAnsi="Times New Roman"/>
        </w:rPr>
        <w:t xml:space="preserve">of Mb with a concentration of 50 </w:t>
      </w:r>
      <w:proofErr w:type="spellStart"/>
      <w:r w:rsidR="002D1F63" w:rsidRPr="00C77D8B">
        <w:rPr>
          <w:rFonts w:ascii="Times New Roman" w:eastAsia="Times New Roman" w:hAnsi="Times New Roman"/>
        </w:rPr>
        <w:t>ng</w:t>
      </w:r>
      <w:proofErr w:type="spellEnd"/>
      <w:r w:rsidR="002D1F63" w:rsidRPr="00C77D8B">
        <w:rPr>
          <w:rFonts w:ascii="Times New Roman" w:eastAsia="Times New Roman" w:hAnsi="Times New Roman"/>
        </w:rPr>
        <w:t xml:space="preserve">/mL and </w:t>
      </w:r>
      <w:proofErr w:type="spellStart"/>
      <w:r w:rsidR="002D1F63" w:rsidRPr="00C77D8B">
        <w:rPr>
          <w:rFonts w:ascii="Times New Roman" w:eastAsia="Times New Roman" w:hAnsi="Times New Roman"/>
        </w:rPr>
        <w:t>cTnI</w:t>
      </w:r>
      <w:proofErr w:type="spellEnd"/>
      <w:r w:rsidR="002D1F63" w:rsidRPr="00C77D8B">
        <w:rPr>
          <w:rFonts w:ascii="Times New Roman" w:eastAsia="Times New Roman" w:hAnsi="Times New Roman"/>
        </w:rPr>
        <w:t xml:space="preserve"> with a concentration </w:t>
      </w:r>
      <w:proofErr w:type="gramStart"/>
      <w:r w:rsidR="002D1F63" w:rsidRPr="00C77D8B">
        <w:rPr>
          <w:rFonts w:ascii="Times New Roman" w:eastAsia="Times New Roman" w:hAnsi="Times New Roman"/>
        </w:rPr>
        <w:t xml:space="preserve">of 30.7 </w:t>
      </w:r>
      <w:proofErr w:type="spellStart"/>
      <w:r w:rsidR="002D1F63" w:rsidRPr="00C77D8B">
        <w:rPr>
          <w:rFonts w:ascii="Times New Roman" w:eastAsia="Times New Roman" w:hAnsi="Times New Roman"/>
        </w:rPr>
        <w:t>pg</w:t>
      </w:r>
      <w:proofErr w:type="spellEnd"/>
      <w:r w:rsidR="002D1F63" w:rsidRPr="00C77D8B">
        <w:rPr>
          <w:rFonts w:ascii="Times New Roman" w:eastAsia="Times New Roman" w:hAnsi="Times New Roman"/>
        </w:rPr>
        <w:t>/</w:t>
      </w:r>
      <w:proofErr w:type="spellStart"/>
      <w:r w:rsidR="002D1F63" w:rsidRPr="00C77D8B">
        <w:rPr>
          <w:rFonts w:ascii="Times New Roman" w:eastAsia="Times New Roman" w:hAnsi="Times New Roman"/>
        </w:rPr>
        <w:t>mL</w:t>
      </w:r>
      <w:proofErr w:type="gramEnd"/>
      <w:r w:rsidR="002D1F63" w:rsidRPr="00C77D8B">
        <w:rPr>
          <w:rFonts w:ascii="Times New Roman" w:eastAsia="Times New Roman" w:hAnsi="Times New Roman"/>
        </w:rPr>
        <w:t>.</w:t>
      </w:r>
      <w:proofErr w:type="spellEnd"/>
      <w:r w:rsidR="002D1F63" w:rsidRPr="00C77D8B">
        <w:rPr>
          <w:rFonts w:ascii="Times New Roman" w:eastAsia="Times New Roman" w:hAnsi="Times New Roman"/>
        </w:rPr>
        <w:t xml:space="preserve"> In the same manner, M4 contained a </w:t>
      </w:r>
      <w:r w:rsidR="002D1F63" w:rsidRPr="00C77D8B">
        <w:rPr>
          <w:rFonts w:ascii="Times New Roman" w:eastAsia="Times New Roman" w:hAnsi="Times New Roman"/>
        </w:rPr>
        <w:lastRenderedPageBreak/>
        <w:t>mi</w:t>
      </w:r>
      <w:r w:rsidR="00AF40D3" w:rsidRPr="00C77D8B">
        <w:rPr>
          <w:rFonts w:ascii="Times New Roman" w:eastAsia="Times New Roman" w:hAnsi="Times New Roman"/>
        </w:rPr>
        <w:t>x</w:t>
      </w:r>
      <w:r w:rsidR="002D1F63" w:rsidRPr="00C77D8B">
        <w:rPr>
          <w:rFonts w:ascii="Times New Roman" w:eastAsia="Times New Roman" w:hAnsi="Times New Roman"/>
        </w:rPr>
        <w:t xml:space="preserve">ture of </w:t>
      </w:r>
      <w:r w:rsidR="00BA5DEB" w:rsidRPr="00C77D8B">
        <w:rPr>
          <w:rFonts w:ascii="Times New Roman" w:eastAsia="Times New Roman" w:hAnsi="Times New Roman"/>
        </w:rPr>
        <w:t>paired portion</w:t>
      </w:r>
      <w:r w:rsidR="007B4896" w:rsidRPr="00C77D8B">
        <w:rPr>
          <w:rFonts w:ascii="Times New Roman" w:eastAsia="Times New Roman" w:hAnsi="Times New Roman"/>
        </w:rPr>
        <w:t>s</w:t>
      </w:r>
      <w:r w:rsidR="00BA5DEB" w:rsidRPr="00C77D8B">
        <w:rPr>
          <w:rFonts w:ascii="Times New Roman" w:eastAsia="Times New Roman" w:hAnsi="Times New Roman"/>
        </w:rPr>
        <w:t xml:space="preserve"> </w:t>
      </w:r>
      <w:r w:rsidR="002D1F63" w:rsidRPr="00C77D8B">
        <w:rPr>
          <w:rFonts w:ascii="Times New Roman" w:eastAsia="Times New Roman" w:hAnsi="Times New Roman"/>
        </w:rPr>
        <w:t xml:space="preserve">of Mb with a concentration of 2000 </w:t>
      </w:r>
      <w:proofErr w:type="spellStart"/>
      <w:r w:rsidR="002D1F63" w:rsidRPr="00C77D8B">
        <w:rPr>
          <w:rFonts w:ascii="Times New Roman" w:eastAsia="Times New Roman" w:hAnsi="Times New Roman"/>
        </w:rPr>
        <w:t>ng</w:t>
      </w:r>
      <w:proofErr w:type="spellEnd"/>
      <w:r w:rsidR="002D1F63" w:rsidRPr="00C77D8B">
        <w:rPr>
          <w:rFonts w:ascii="Times New Roman" w:eastAsia="Times New Roman" w:hAnsi="Times New Roman"/>
        </w:rPr>
        <w:t xml:space="preserve">/mL and </w:t>
      </w:r>
      <w:proofErr w:type="spellStart"/>
      <w:r w:rsidR="002D1F63" w:rsidRPr="00C77D8B">
        <w:rPr>
          <w:rFonts w:ascii="Times New Roman" w:eastAsia="Times New Roman" w:hAnsi="Times New Roman"/>
        </w:rPr>
        <w:t>cTnI</w:t>
      </w:r>
      <w:proofErr w:type="spellEnd"/>
      <w:r w:rsidR="002D1F63" w:rsidRPr="00C77D8B">
        <w:rPr>
          <w:rFonts w:ascii="Times New Roman" w:eastAsia="Times New Roman" w:hAnsi="Times New Roman"/>
        </w:rPr>
        <w:t xml:space="preserve"> with a concentration of 2293 </w:t>
      </w:r>
      <w:proofErr w:type="spellStart"/>
      <w:r w:rsidR="002D1F63" w:rsidRPr="00C77D8B">
        <w:rPr>
          <w:rFonts w:ascii="Times New Roman" w:eastAsia="Times New Roman" w:hAnsi="Times New Roman"/>
        </w:rPr>
        <w:t>pg</w:t>
      </w:r>
      <w:proofErr w:type="spellEnd"/>
      <w:r w:rsidR="002D1F63" w:rsidRPr="00C77D8B">
        <w:rPr>
          <w:rFonts w:ascii="Times New Roman" w:eastAsia="Times New Roman" w:hAnsi="Times New Roman"/>
        </w:rPr>
        <w:t>/</w:t>
      </w:r>
      <w:proofErr w:type="spellStart"/>
      <w:r w:rsidR="002D1F63" w:rsidRPr="00C77D8B">
        <w:rPr>
          <w:rFonts w:ascii="Times New Roman" w:eastAsia="Times New Roman" w:hAnsi="Times New Roman"/>
        </w:rPr>
        <w:t>mL.</w:t>
      </w:r>
      <w:proofErr w:type="spellEnd"/>
      <w:r w:rsidR="00241BE8" w:rsidRPr="00C77D8B">
        <w:rPr>
          <w:rFonts w:ascii="Times New Roman" w:eastAsia="Times New Roman" w:hAnsi="Times New Roman"/>
        </w:rPr>
        <w:t xml:space="preserve"> M0 to M4 were </w:t>
      </w:r>
      <w:r w:rsidR="00061B34" w:rsidRPr="00C77D8B">
        <w:rPr>
          <w:rFonts w:ascii="Times New Roman" w:eastAsia="Times New Roman" w:hAnsi="Times New Roman"/>
        </w:rPr>
        <w:t xml:space="preserve">then </w:t>
      </w:r>
      <w:r w:rsidR="00241BE8" w:rsidRPr="00C77D8B">
        <w:rPr>
          <w:rFonts w:ascii="Times New Roman" w:eastAsia="Times New Roman" w:hAnsi="Times New Roman"/>
        </w:rPr>
        <w:t xml:space="preserve">pipetted onto the row of the multiplexed </w:t>
      </w:r>
      <w:proofErr w:type="spellStart"/>
      <w:r w:rsidR="00241BE8" w:rsidRPr="00C77D8B">
        <w:rPr>
          <w:rFonts w:ascii="Times New Roman" w:eastAsia="Times New Roman" w:hAnsi="Times New Roman"/>
        </w:rPr>
        <w:t>biosensing</w:t>
      </w:r>
      <w:proofErr w:type="spellEnd"/>
      <w:r w:rsidR="00241BE8" w:rsidRPr="00C77D8B">
        <w:rPr>
          <w:rFonts w:ascii="Times New Roman" w:eastAsia="Times New Roman" w:hAnsi="Times New Roman"/>
        </w:rPr>
        <w:t xml:space="preserve"> platform that </w:t>
      </w:r>
      <w:proofErr w:type="gramStart"/>
      <w:r w:rsidR="00241BE8" w:rsidRPr="00C77D8B">
        <w:rPr>
          <w:rFonts w:ascii="Times New Roman" w:eastAsia="Times New Roman" w:hAnsi="Times New Roman"/>
        </w:rPr>
        <w:t>were</w:t>
      </w:r>
      <w:proofErr w:type="gramEnd"/>
      <w:r w:rsidR="00241BE8" w:rsidRPr="00C77D8B">
        <w:rPr>
          <w:rFonts w:ascii="Times New Roman" w:eastAsia="Times New Roman" w:hAnsi="Times New Roman"/>
        </w:rPr>
        <w:t xml:space="preserve"> functionalized with CK-MB monoclonal antibodies (Fig. 5b).</w:t>
      </w:r>
      <w:r w:rsidR="00CD746B" w:rsidRPr="00C77D8B">
        <w:rPr>
          <w:rFonts w:ascii="Times New Roman" w:eastAsia="Times New Roman" w:hAnsi="Times New Roman"/>
        </w:rPr>
        <w:t xml:space="preserve"> After incubation at 37 °C for 20 minutes, excessive reagents were washed away using PBS buffer and dried with compressed air. That particular row was then characterized using Raman spectroscopy with a total of 5 × 5 spectra acquired over areas of 20 µm × 20 µm under an excitation wavelength of 785 nm.</w:t>
      </w:r>
      <w:r w:rsidR="00F12724" w:rsidRPr="00C77D8B">
        <w:rPr>
          <w:rFonts w:ascii="Times New Roman" w:eastAsia="Times New Roman" w:hAnsi="Times New Roman"/>
        </w:rPr>
        <w:t xml:space="preserve"> The obtained </w:t>
      </w:r>
      <w:r w:rsidR="002D6F0B" w:rsidRPr="00C77D8B">
        <w:rPr>
          <w:rFonts w:ascii="Times New Roman" w:eastAsia="Times New Roman" w:hAnsi="Times New Roman"/>
        </w:rPr>
        <w:t xml:space="preserve">averaged </w:t>
      </w:r>
      <w:r w:rsidR="00F12724" w:rsidRPr="00C77D8B">
        <w:rPr>
          <w:rFonts w:ascii="Times New Roman" w:eastAsia="Times New Roman" w:hAnsi="Times New Roman"/>
        </w:rPr>
        <w:t>SERS spectra</w:t>
      </w:r>
      <w:r w:rsidR="002A2B7D" w:rsidRPr="00C77D8B">
        <w:rPr>
          <w:rFonts w:ascii="Times New Roman" w:eastAsia="Times New Roman" w:hAnsi="Times New Roman"/>
        </w:rPr>
        <w:t xml:space="preserve"> along with the relative frequency shifts</w:t>
      </w:r>
      <w:r w:rsidR="00F12724" w:rsidRPr="00C77D8B">
        <w:rPr>
          <w:rFonts w:ascii="Times New Roman" w:eastAsia="Times New Roman" w:hAnsi="Times New Roman"/>
        </w:rPr>
        <w:t xml:space="preserve"> </w:t>
      </w:r>
      <w:r w:rsidR="00ED2529" w:rsidRPr="00C77D8B">
        <w:rPr>
          <w:rFonts w:ascii="Times New Roman" w:eastAsia="Times New Roman" w:hAnsi="Times New Roman"/>
        </w:rPr>
        <w:t>are</w:t>
      </w:r>
      <w:r w:rsidR="00F12724" w:rsidRPr="00C77D8B">
        <w:rPr>
          <w:rFonts w:ascii="Times New Roman" w:eastAsia="Times New Roman" w:hAnsi="Times New Roman"/>
        </w:rPr>
        <w:t xml:space="preserve"> plotted in Fig. S3a.</w:t>
      </w:r>
      <w:r w:rsidR="002A2B7D" w:rsidRPr="00C77D8B">
        <w:rPr>
          <w:rFonts w:ascii="Times New Roman" w:eastAsia="Times New Roman" w:hAnsi="Times New Roman"/>
        </w:rPr>
        <w:t xml:space="preserve"> </w:t>
      </w:r>
      <w:r w:rsidRPr="00C77D8B">
        <w:rPr>
          <w:rFonts w:ascii="Times New Roman" w:eastAsia="Times New Roman" w:hAnsi="Times New Roman"/>
        </w:rPr>
        <w:t xml:space="preserve">The relative frequency shift </w:t>
      </w:r>
      <m:oMath>
        <m:r>
          <m:rPr>
            <m:sty m:val="p"/>
          </m:rPr>
          <w:rPr>
            <w:rFonts w:ascii="Cambria Math" w:eastAsia="Times New Roman" w:hAnsi="Cambria Math"/>
          </w:rPr>
          <m:t>∆</m:t>
        </m:r>
        <m:r>
          <w:rPr>
            <w:rFonts w:ascii="Cambria Math" w:eastAsia="Times New Roman" w:hAnsi="Cambria Math"/>
          </w:rPr>
          <m:t>ν</m:t>
        </m:r>
      </m:oMath>
      <w:r w:rsidRPr="00C77D8B">
        <w:rPr>
          <w:rFonts w:ascii="Times New Roman" w:eastAsia="Times New Roman" w:hAnsi="Times New Roman"/>
        </w:rPr>
        <w:t xml:space="preserve"> was defined </w:t>
      </w:r>
      <w:proofErr w:type="gramStart"/>
      <w:r w:rsidRPr="00C77D8B">
        <w:rPr>
          <w:rFonts w:ascii="Times New Roman" w:eastAsia="Times New Roman" w:hAnsi="Times New Roman"/>
        </w:rPr>
        <w:t xml:space="preserve">as </w:t>
      </w:r>
      <w:proofErr w:type="gramEnd"/>
      <m:oMath>
        <m:r>
          <m:rPr>
            <m:sty m:val="p"/>
          </m:rPr>
          <w:rPr>
            <w:rFonts w:ascii="Cambria Math" w:eastAsia="Times New Roman" w:hAnsi="Cambria Math"/>
          </w:rPr>
          <m:t>∆</m:t>
        </m:r>
        <m:r>
          <w:rPr>
            <w:rFonts w:ascii="Cambria Math" w:eastAsia="Times New Roman" w:hAnsi="Cambria Math"/>
          </w:rPr>
          <m:t>ν</m:t>
        </m:r>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ν</m:t>
            </m:r>
          </m:e>
          <m:sub>
            <m:r>
              <m:rPr>
                <m:sty m:val="p"/>
              </m:rPr>
              <w:rPr>
                <w:rFonts w:ascii="Cambria Math" w:eastAsia="Times New Roman" w:hAnsi="Cambria Math"/>
              </w:rPr>
              <m:t>0</m:t>
            </m:r>
          </m:sub>
        </m:sSub>
        <m:r>
          <m:rPr>
            <m:sty m:val="p"/>
          </m:rP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ν</m:t>
            </m:r>
          </m:e>
          <m:sub>
            <m:r>
              <w:rPr>
                <w:rFonts w:ascii="Cambria Math" w:eastAsia="Times New Roman" w:hAnsi="Cambria Math"/>
              </w:rPr>
              <m:t>i</m:t>
            </m:r>
          </m:sub>
        </m:sSub>
      </m:oMath>
      <w:r w:rsidRPr="00C77D8B">
        <w:rPr>
          <w:rFonts w:ascii="Times New Roman" w:eastAsia="Times New Roman" w:hAnsi="Times New Roman"/>
        </w:rPr>
        <w:t xml:space="preserve">, where </w:t>
      </w:r>
      <m:oMath>
        <m:sSub>
          <m:sSubPr>
            <m:ctrlPr>
              <w:rPr>
                <w:rFonts w:ascii="Cambria Math" w:eastAsia="Times New Roman" w:hAnsi="Cambria Math"/>
              </w:rPr>
            </m:ctrlPr>
          </m:sSubPr>
          <m:e>
            <m:r>
              <w:rPr>
                <w:rFonts w:ascii="Cambria Math" w:eastAsia="Times New Roman" w:hAnsi="Cambria Math"/>
              </w:rPr>
              <m:t>ν</m:t>
            </m:r>
          </m:e>
          <m:sub>
            <m:r>
              <w:rPr>
                <w:rFonts w:ascii="Cambria Math" w:eastAsia="Times New Roman" w:hAnsi="Cambria Math"/>
              </w:rPr>
              <m:t>i</m:t>
            </m:r>
          </m:sub>
        </m:sSub>
      </m:oMath>
      <w:r w:rsidRPr="00C77D8B">
        <w:rPr>
          <w:rFonts w:ascii="Times New Roman" w:eastAsia="Times New Roman" w:hAnsi="Times New Roman"/>
        </w:rPr>
        <w:t xml:space="preserve"> is the frequency measured for the sample </w:t>
      </w:r>
      <m:oMath>
        <m:sSub>
          <m:sSubPr>
            <m:ctrlPr>
              <w:rPr>
                <w:rFonts w:ascii="Cambria Math" w:eastAsia="Times New Roman" w:hAnsi="Cambria Math"/>
              </w:rPr>
            </m:ctrlPr>
          </m:sSubPr>
          <m:e>
            <m:r>
              <w:rPr>
                <w:rFonts w:ascii="Cambria Math" w:eastAsia="Times New Roman" w:hAnsi="Cambria Math"/>
              </w:rPr>
              <m:t>M</m:t>
            </m:r>
          </m:e>
          <m:sub>
            <m:r>
              <w:rPr>
                <w:rFonts w:ascii="Cambria Math" w:eastAsia="Times New Roman" w:hAnsi="Cambria Math"/>
              </w:rPr>
              <m:t>i</m:t>
            </m:r>
          </m:sub>
        </m:sSub>
        <m:r>
          <m:rPr>
            <m:sty m:val="p"/>
          </m:rPr>
          <w:rPr>
            <w:rFonts w:ascii="Cambria Math" w:eastAsia="Times New Roman" w:hAnsi="Cambria Math"/>
          </w:rPr>
          <m:t xml:space="preserve"> (</m:t>
        </m:r>
        <m:r>
          <w:rPr>
            <w:rFonts w:ascii="Cambria Math" w:eastAsia="Times New Roman" w:hAnsi="Cambria Math"/>
          </w:rPr>
          <m:t>i</m:t>
        </m:r>
        <m:r>
          <m:rPr>
            <m:sty m:val="p"/>
          </m:rPr>
          <w:rPr>
            <w:rFonts w:ascii="Cambria Math" w:eastAsia="Times New Roman" w:hAnsi="Cambria Math"/>
          </w:rPr>
          <m:t>=1, 2, 3, 4)</m:t>
        </m:r>
      </m:oMath>
      <w:r w:rsidRPr="00C77D8B">
        <w:rPr>
          <w:rFonts w:ascii="Times New Roman" w:eastAsia="Times New Roman" w:hAnsi="Times New Roman"/>
        </w:rPr>
        <w:t xml:space="preserve"> and </w:t>
      </w:r>
      <m:oMath>
        <m:sSub>
          <m:sSubPr>
            <m:ctrlPr>
              <w:rPr>
                <w:rFonts w:ascii="Cambria Math" w:eastAsia="Times New Roman" w:hAnsi="Cambria Math"/>
              </w:rPr>
            </m:ctrlPr>
          </m:sSubPr>
          <m:e>
            <m:r>
              <w:rPr>
                <w:rFonts w:ascii="Cambria Math" w:eastAsia="Times New Roman" w:hAnsi="Cambria Math"/>
              </w:rPr>
              <m:t>ν</m:t>
            </m:r>
          </m:e>
          <m:sub>
            <m:r>
              <m:rPr>
                <m:sty m:val="p"/>
              </m:rPr>
              <w:rPr>
                <w:rFonts w:ascii="Cambria Math" w:eastAsia="Times New Roman" w:hAnsi="Cambria Math"/>
              </w:rPr>
              <m:t>0</m:t>
            </m:r>
          </m:sub>
        </m:sSub>
      </m:oMath>
      <w:r w:rsidRPr="00C77D8B">
        <w:rPr>
          <w:rFonts w:ascii="Times New Roman" w:eastAsia="Times New Roman" w:hAnsi="Times New Roman"/>
        </w:rPr>
        <w:t xml:space="preserve"> is that for </w:t>
      </w:r>
      <w:r w:rsidR="000860E8" w:rsidRPr="00C77D8B">
        <w:rPr>
          <w:rFonts w:ascii="Times New Roman" w:eastAsia="Times New Roman" w:hAnsi="Times New Roman"/>
        </w:rPr>
        <w:t xml:space="preserve">the </w:t>
      </w:r>
      <w:r w:rsidRPr="00C77D8B">
        <w:rPr>
          <w:rFonts w:ascii="Times New Roman" w:eastAsia="Times New Roman" w:hAnsi="Times New Roman"/>
        </w:rPr>
        <w:t xml:space="preserve">sample </w:t>
      </w:r>
      <m:oMath>
        <m:sSub>
          <m:sSubPr>
            <m:ctrlPr>
              <w:rPr>
                <w:rFonts w:ascii="Cambria Math" w:eastAsia="Times New Roman" w:hAnsi="Cambria Math"/>
              </w:rPr>
            </m:ctrlPr>
          </m:sSubPr>
          <m:e>
            <m:r>
              <w:rPr>
                <w:rFonts w:ascii="Cambria Math" w:eastAsia="Times New Roman" w:hAnsi="Cambria Math"/>
              </w:rPr>
              <m:t>M</m:t>
            </m:r>
          </m:e>
          <m:sub>
            <m:r>
              <m:rPr>
                <m:sty m:val="p"/>
              </m:rPr>
              <w:rPr>
                <w:rFonts w:ascii="Cambria Math" w:eastAsia="Times New Roman" w:hAnsi="Cambria Math"/>
              </w:rPr>
              <m:t>0</m:t>
            </m:r>
          </m:sub>
        </m:sSub>
      </m:oMath>
      <w:r w:rsidRPr="00C77D8B">
        <w:rPr>
          <w:rFonts w:ascii="Times New Roman" w:eastAsia="Times New Roman" w:hAnsi="Times New Roman"/>
        </w:rPr>
        <w:t>.</w:t>
      </w:r>
    </w:p>
    <w:p w14:paraId="12244026" w14:textId="2BF8B914" w:rsidR="00290D1A" w:rsidRPr="00C77D8B" w:rsidRDefault="00607AB4" w:rsidP="003E1D8A">
      <w:pPr>
        <w:spacing w:after="160" w:line="480" w:lineRule="auto"/>
        <w:ind w:firstLine="240"/>
        <w:rPr>
          <w:rFonts w:ascii="Times New Roman" w:eastAsia="Times New Roman" w:hAnsi="Times New Roman"/>
        </w:rPr>
      </w:pPr>
      <w:r w:rsidRPr="00C77D8B">
        <w:rPr>
          <w:rFonts w:ascii="Times New Roman" w:eastAsia="Times New Roman" w:hAnsi="Times New Roman"/>
        </w:rPr>
        <w:t xml:space="preserve">Likewise, to perform the specificity test </w:t>
      </w:r>
      <w:r w:rsidR="008A1009" w:rsidRPr="00C77D8B">
        <w:rPr>
          <w:rFonts w:ascii="Times New Roman" w:eastAsia="Times New Roman" w:hAnsi="Times New Roman"/>
        </w:rPr>
        <w:t xml:space="preserve">of </w:t>
      </w:r>
      <w:r w:rsidR="006B17C5" w:rsidRPr="00C77D8B">
        <w:rPr>
          <w:rFonts w:ascii="Times New Roman" w:eastAsia="Times New Roman" w:hAnsi="Times New Roman"/>
        </w:rPr>
        <w:t xml:space="preserve">detecting </w:t>
      </w:r>
      <w:r w:rsidRPr="00C77D8B">
        <w:rPr>
          <w:rFonts w:ascii="Times New Roman" w:eastAsia="Times New Roman" w:hAnsi="Times New Roman"/>
        </w:rPr>
        <w:t xml:space="preserve">Mb, </w:t>
      </w:r>
      <w:r w:rsidRPr="00C77D8B">
        <w:rPr>
          <w:rFonts w:ascii="Times New Roman" w:hAnsi="Times New Roman"/>
          <w:noProof/>
        </w:rPr>
        <w:t xml:space="preserve">we mixed in </w:t>
      </w:r>
      <w:r w:rsidR="00B07479" w:rsidRPr="00C77D8B">
        <w:rPr>
          <w:rFonts w:ascii="Times New Roman" w:eastAsia="Times New Roman" w:hAnsi="Times New Roman"/>
        </w:rPr>
        <w:t>paired portion</w:t>
      </w:r>
      <w:r w:rsidR="00FD5170" w:rsidRPr="00C77D8B">
        <w:rPr>
          <w:rFonts w:ascii="Times New Roman" w:eastAsia="Times New Roman" w:hAnsi="Times New Roman"/>
        </w:rPr>
        <w:t>s</w:t>
      </w:r>
      <w:r w:rsidR="00B07479" w:rsidRPr="00C77D8B">
        <w:rPr>
          <w:rFonts w:ascii="Times New Roman" w:eastAsia="Times New Roman" w:hAnsi="Times New Roman"/>
        </w:rPr>
        <w:t xml:space="preserve"> </w:t>
      </w:r>
      <w:r w:rsidRPr="00C77D8B">
        <w:rPr>
          <w:rFonts w:ascii="Times New Roman" w:hAnsi="Times New Roman"/>
          <w:noProof/>
        </w:rPr>
        <w:t xml:space="preserve">of serum samples containing CK-MB (concentrations are: 0, 3, 10, 30, 100 ng/mL) and cTnI (concentrations are: 0, 30.7, 144, 567, 2293 pg/mL). The mixed serum samples were </w:t>
      </w:r>
      <w:r w:rsidR="001E7EBF" w:rsidRPr="00C77D8B">
        <w:rPr>
          <w:rFonts w:ascii="Times New Roman" w:hAnsi="Times New Roman"/>
          <w:noProof/>
        </w:rPr>
        <w:t xml:space="preserve">also </w:t>
      </w:r>
      <w:r w:rsidRPr="00C77D8B">
        <w:rPr>
          <w:rFonts w:ascii="Times New Roman" w:hAnsi="Times New Roman"/>
          <w:noProof/>
        </w:rPr>
        <w:t>marked as M0 to M4.</w:t>
      </w:r>
      <w:r w:rsidR="003E1D8A" w:rsidRPr="00C77D8B">
        <w:rPr>
          <w:rFonts w:ascii="Times New Roman" w:hAnsi="Times New Roman"/>
          <w:noProof/>
        </w:rPr>
        <w:t xml:space="preserve"> </w:t>
      </w:r>
      <w:r w:rsidR="003E1D8A" w:rsidRPr="00C77D8B">
        <w:rPr>
          <w:rFonts w:ascii="Times New Roman" w:eastAsia="Times New Roman" w:hAnsi="Times New Roman"/>
        </w:rPr>
        <w:t xml:space="preserve">To perform the specificity test </w:t>
      </w:r>
      <w:r w:rsidR="00C131BC" w:rsidRPr="00C77D8B">
        <w:rPr>
          <w:rFonts w:ascii="Times New Roman" w:eastAsia="Times New Roman" w:hAnsi="Times New Roman"/>
        </w:rPr>
        <w:t>for</w:t>
      </w:r>
      <w:r w:rsidR="00C20703" w:rsidRPr="00C77D8B">
        <w:rPr>
          <w:rFonts w:ascii="Times New Roman" w:eastAsia="Times New Roman" w:hAnsi="Times New Roman"/>
        </w:rPr>
        <w:t xml:space="preserve"> detecting</w:t>
      </w:r>
      <w:r w:rsidR="003E1D8A" w:rsidRPr="00C77D8B">
        <w:rPr>
          <w:rFonts w:ascii="Times New Roman" w:eastAsia="Times New Roman" w:hAnsi="Times New Roman"/>
        </w:rPr>
        <w:t xml:space="preserve"> </w:t>
      </w:r>
      <w:proofErr w:type="spellStart"/>
      <w:r w:rsidR="003E1D8A" w:rsidRPr="00C77D8B">
        <w:rPr>
          <w:rFonts w:ascii="Times New Roman" w:eastAsia="Times New Roman" w:hAnsi="Times New Roman"/>
        </w:rPr>
        <w:t>cTnI</w:t>
      </w:r>
      <w:proofErr w:type="spellEnd"/>
      <w:r w:rsidR="003E1D8A" w:rsidRPr="00C77D8B">
        <w:rPr>
          <w:rFonts w:ascii="Times New Roman" w:eastAsia="Times New Roman" w:hAnsi="Times New Roman"/>
        </w:rPr>
        <w:t xml:space="preserve">, </w:t>
      </w:r>
      <w:r w:rsidR="003E1D8A" w:rsidRPr="00C77D8B">
        <w:rPr>
          <w:rFonts w:ascii="Times New Roman" w:hAnsi="Times New Roman"/>
          <w:noProof/>
        </w:rPr>
        <w:t xml:space="preserve">we mixed in </w:t>
      </w:r>
      <w:bookmarkStart w:id="4" w:name="_Hlk160022970"/>
      <w:r w:rsidR="00C131BC" w:rsidRPr="00C77D8B">
        <w:rPr>
          <w:rFonts w:ascii="Times New Roman" w:eastAsia="Times New Roman" w:hAnsi="Times New Roman"/>
        </w:rPr>
        <w:t>paired portion</w:t>
      </w:r>
      <w:r w:rsidR="00BB0A3E" w:rsidRPr="00C77D8B">
        <w:rPr>
          <w:rFonts w:ascii="Times New Roman" w:eastAsia="Times New Roman" w:hAnsi="Times New Roman"/>
        </w:rPr>
        <w:t>s</w:t>
      </w:r>
      <w:r w:rsidR="005A3488" w:rsidRPr="00C77D8B">
        <w:rPr>
          <w:rFonts w:ascii="Times New Roman" w:eastAsia="Times New Roman" w:hAnsi="Times New Roman"/>
        </w:rPr>
        <w:t xml:space="preserve"> </w:t>
      </w:r>
      <w:bookmarkEnd w:id="4"/>
      <w:r w:rsidR="003E1D8A" w:rsidRPr="00C77D8B">
        <w:rPr>
          <w:rFonts w:ascii="Times New Roman" w:hAnsi="Times New Roman"/>
          <w:noProof/>
        </w:rPr>
        <w:t xml:space="preserve">of serum samples containing CK-MB (concentrations are: 0, 3, 10, 30, 100 ng/mL) and Mb (0, 50, 200, 800, 2000 ng/mL). The mixed serum samples were </w:t>
      </w:r>
      <w:r w:rsidR="001E7EBF" w:rsidRPr="00C77D8B">
        <w:rPr>
          <w:rFonts w:ascii="Times New Roman" w:hAnsi="Times New Roman"/>
          <w:noProof/>
        </w:rPr>
        <w:t>similarly</w:t>
      </w:r>
      <w:r w:rsidR="003D5D80" w:rsidRPr="00C77D8B">
        <w:rPr>
          <w:rFonts w:ascii="Times New Roman" w:hAnsi="Times New Roman"/>
          <w:noProof/>
        </w:rPr>
        <w:t xml:space="preserve"> </w:t>
      </w:r>
      <w:r w:rsidR="003E1D8A" w:rsidRPr="00C77D8B">
        <w:rPr>
          <w:rFonts w:ascii="Times New Roman" w:hAnsi="Times New Roman"/>
          <w:noProof/>
        </w:rPr>
        <w:t xml:space="preserve">marked as M0 to M4. </w:t>
      </w:r>
      <w:r w:rsidR="00290D1A" w:rsidRPr="00C77D8B">
        <w:rPr>
          <w:rFonts w:ascii="Times New Roman" w:hAnsi="Times New Roman"/>
          <w:noProof/>
        </w:rPr>
        <w:t xml:space="preserve">The obtained SERS spectra and relative frequency shifts </w:t>
      </w:r>
      <w:r w:rsidR="00334F8C" w:rsidRPr="00C77D8B">
        <w:rPr>
          <w:rFonts w:ascii="Times New Roman" w:hAnsi="Times New Roman"/>
          <w:noProof/>
        </w:rPr>
        <w:t>are</w:t>
      </w:r>
      <w:r w:rsidR="00290D1A" w:rsidRPr="00C77D8B">
        <w:rPr>
          <w:rFonts w:ascii="Times New Roman" w:hAnsi="Times New Roman"/>
          <w:noProof/>
        </w:rPr>
        <w:t xml:space="preserve"> presented in Fig</w:t>
      </w:r>
      <w:r w:rsidR="00AD45DD" w:rsidRPr="00C77D8B">
        <w:rPr>
          <w:rFonts w:ascii="Times New Roman" w:hAnsi="Times New Roman"/>
          <w:noProof/>
        </w:rPr>
        <w:t>s</w:t>
      </w:r>
      <w:r w:rsidR="00290D1A" w:rsidRPr="00C77D8B">
        <w:rPr>
          <w:rFonts w:ascii="Times New Roman" w:hAnsi="Times New Roman"/>
          <w:noProof/>
        </w:rPr>
        <w:t>. S3b and S</w:t>
      </w:r>
      <w:r w:rsidR="00BD59D9" w:rsidRPr="00C77D8B">
        <w:rPr>
          <w:rFonts w:ascii="Times New Roman" w:hAnsi="Times New Roman"/>
          <w:noProof/>
        </w:rPr>
        <w:t>3</w:t>
      </w:r>
      <w:r w:rsidR="00290D1A" w:rsidRPr="00C77D8B">
        <w:rPr>
          <w:rFonts w:ascii="Times New Roman" w:hAnsi="Times New Roman"/>
          <w:noProof/>
        </w:rPr>
        <w:t xml:space="preserve">c, respectively. </w:t>
      </w:r>
    </w:p>
    <w:p w14:paraId="05F2CEA4" w14:textId="77777777" w:rsidR="006C50CC" w:rsidRPr="00C77D8B" w:rsidRDefault="006C50CC" w:rsidP="00245221">
      <w:pPr>
        <w:spacing w:after="160" w:line="480" w:lineRule="auto"/>
        <w:ind w:firstLine="240"/>
        <w:rPr>
          <w:noProof/>
        </w:rPr>
      </w:pPr>
    </w:p>
    <w:p w14:paraId="2B570FD7" w14:textId="74411F9F" w:rsidR="00561F7D" w:rsidRPr="00C77D8B" w:rsidRDefault="00561F7D" w:rsidP="00561F7D">
      <w:pPr>
        <w:spacing w:after="160" w:line="480" w:lineRule="auto"/>
        <w:rPr>
          <w:rFonts w:ascii="Times New Roman" w:hAnsi="Times New Roman"/>
          <w:b/>
          <w:bCs/>
          <w:noProof/>
        </w:rPr>
      </w:pPr>
      <w:r w:rsidRPr="00C77D8B">
        <w:rPr>
          <w:rFonts w:ascii="Times New Roman" w:hAnsi="Times New Roman"/>
          <w:b/>
          <w:bCs/>
          <w:noProof/>
        </w:rPr>
        <w:t>Section S</w:t>
      </w:r>
      <w:r w:rsidR="0082788E" w:rsidRPr="00C77D8B">
        <w:rPr>
          <w:rFonts w:ascii="Times New Roman" w:hAnsi="Times New Roman"/>
          <w:b/>
          <w:bCs/>
          <w:noProof/>
        </w:rPr>
        <w:t>6</w:t>
      </w:r>
      <w:r w:rsidRPr="00C77D8B">
        <w:rPr>
          <w:rFonts w:ascii="Times New Roman" w:hAnsi="Times New Roman"/>
          <w:b/>
          <w:bCs/>
          <w:noProof/>
        </w:rPr>
        <w:t xml:space="preserve"> FDTD numerical simulations</w:t>
      </w:r>
    </w:p>
    <w:p w14:paraId="391042B5" w14:textId="2756422F" w:rsidR="00080BDB" w:rsidRPr="00C77D8B" w:rsidRDefault="00561F7D" w:rsidP="005C3B29">
      <w:pPr>
        <w:spacing w:line="480" w:lineRule="auto"/>
        <w:ind w:firstLine="240"/>
        <w:rPr>
          <w:rFonts w:ascii="Times New Roman" w:hAnsi="Times New Roman"/>
        </w:rPr>
      </w:pPr>
      <w:proofErr w:type="spellStart"/>
      <w:r w:rsidRPr="00C77D8B">
        <w:rPr>
          <w:rFonts w:ascii="Times New Roman" w:hAnsi="Times New Roman"/>
        </w:rPr>
        <w:t>Ansys</w:t>
      </w:r>
      <w:proofErr w:type="spellEnd"/>
      <w:r w:rsidRPr="00C77D8B">
        <w:rPr>
          <w:rFonts w:ascii="Times New Roman" w:hAnsi="Times New Roman"/>
        </w:rPr>
        <w:t xml:space="preserve"> </w:t>
      </w:r>
      <w:proofErr w:type="spellStart"/>
      <w:r w:rsidRPr="00C77D8B">
        <w:rPr>
          <w:rFonts w:ascii="Times New Roman" w:hAnsi="Times New Roman"/>
        </w:rPr>
        <w:t>Lumerical</w:t>
      </w:r>
      <w:proofErr w:type="spellEnd"/>
      <w:r w:rsidRPr="00C77D8B">
        <w:rPr>
          <w:rFonts w:ascii="Times New Roman" w:hAnsi="Times New Roman"/>
        </w:rPr>
        <w:t xml:space="preserve"> FDTD</w:t>
      </w:r>
      <w:r w:rsidR="00EC1650" w:rsidRPr="00C77D8B">
        <w:rPr>
          <w:rFonts w:ascii="Times New Roman" w:hAnsi="Times New Roman"/>
        </w:rPr>
        <w:t>*</w:t>
      </w:r>
      <w:r w:rsidRPr="00C77D8B">
        <w:rPr>
          <w:rFonts w:ascii="Times New Roman" w:hAnsi="Times New Roman"/>
        </w:rPr>
        <w:t xml:space="preserve"> (release: 2021. R2; version: 8.26.2717) </w:t>
      </w:r>
      <w:r w:rsidR="003F0C8E" w:rsidRPr="00C77D8B">
        <w:rPr>
          <w:rFonts w:ascii="Times New Roman" w:hAnsi="Times New Roman"/>
        </w:rPr>
        <w:t xml:space="preserve">was utilized </w:t>
      </w:r>
      <w:r w:rsidRPr="00C77D8B">
        <w:rPr>
          <w:rFonts w:ascii="Times New Roman" w:hAnsi="Times New Roman"/>
        </w:rPr>
        <w:t xml:space="preserve">for numerical simulations. A total-field scattered-field (TFSF) was implemented as the input light source from </w:t>
      </w:r>
      <w:r w:rsidR="00645BAB" w:rsidRPr="00C77D8B">
        <w:rPr>
          <w:rFonts w:ascii="Times New Roman" w:hAnsi="Times New Roman"/>
        </w:rPr>
        <w:lastRenderedPageBreak/>
        <w:t>7</w:t>
      </w:r>
      <w:r w:rsidRPr="00C77D8B">
        <w:rPr>
          <w:rFonts w:ascii="Times New Roman" w:hAnsi="Times New Roman"/>
        </w:rPr>
        <w:t xml:space="preserve">00 nm to </w:t>
      </w:r>
      <w:r w:rsidR="00645BAB" w:rsidRPr="00C77D8B">
        <w:rPr>
          <w:rFonts w:ascii="Times New Roman" w:hAnsi="Times New Roman"/>
        </w:rPr>
        <w:t>10</w:t>
      </w:r>
      <w:r w:rsidRPr="00C77D8B">
        <w:rPr>
          <w:rFonts w:ascii="Times New Roman" w:hAnsi="Times New Roman"/>
        </w:rPr>
        <w:t xml:space="preserve">00 nm. </w:t>
      </w:r>
      <w:r w:rsidR="00645BAB" w:rsidRPr="00C77D8B">
        <w:rPr>
          <w:rFonts w:ascii="Times New Roman" w:hAnsi="Times New Roman"/>
        </w:rPr>
        <w:t>A</w:t>
      </w:r>
      <w:r w:rsidRPr="00C77D8B">
        <w:rPr>
          <w:rFonts w:ascii="Times New Roman" w:hAnsi="Times New Roman"/>
        </w:rPr>
        <w:t xml:space="preserve"> mesh size </w:t>
      </w:r>
      <w:r w:rsidR="00645BAB" w:rsidRPr="00C77D8B">
        <w:rPr>
          <w:rFonts w:ascii="Times New Roman" w:hAnsi="Times New Roman"/>
        </w:rPr>
        <w:t>of 1</w:t>
      </w:r>
      <w:r w:rsidRPr="00C77D8B">
        <w:rPr>
          <w:rFonts w:ascii="Times New Roman" w:hAnsi="Times New Roman"/>
        </w:rPr>
        <w:t xml:space="preserve"> nm</w:t>
      </w:r>
      <w:r w:rsidR="00645BAB" w:rsidRPr="00C77D8B">
        <w:rPr>
          <w:rFonts w:ascii="Times New Roman" w:hAnsi="Times New Roman"/>
        </w:rPr>
        <w:t xml:space="preserve"> was used</w:t>
      </w:r>
      <w:r w:rsidRPr="00C77D8B">
        <w:rPr>
          <w:rFonts w:ascii="Times New Roman" w:hAnsi="Times New Roman"/>
        </w:rPr>
        <w:t xml:space="preserve">. Perfectly matched layer boundary conditions were imposed in all directions. The background refractive index was </w:t>
      </w:r>
      <w:r w:rsidR="0056315D" w:rsidRPr="00C77D8B">
        <w:rPr>
          <w:rFonts w:ascii="Times New Roman" w:hAnsi="Times New Roman"/>
        </w:rPr>
        <w:t>set</w:t>
      </w:r>
      <w:r w:rsidRPr="00C77D8B">
        <w:rPr>
          <w:rFonts w:ascii="Times New Roman" w:hAnsi="Times New Roman"/>
        </w:rPr>
        <w:t xml:space="preserve"> a</w:t>
      </w:r>
      <w:r w:rsidR="002C2860" w:rsidRPr="00C77D8B">
        <w:rPr>
          <w:rFonts w:ascii="Times New Roman" w:hAnsi="Times New Roman"/>
        </w:rPr>
        <w:t>t</w:t>
      </w:r>
      <w:r w:rsidRPr="00C77D8B">
        <w:rPr>
          <w:rFonts w:ascii="Times New Roman" w:hAnsi="Times New Roman"/>
        </w:rPr>
        <w:t xml:space="preserve"> 1.0</w:t>
      </w:r>
      <w:r w:rsidR="0056315D" w:rsidRPr="00C77D8B">
        <w:rPr>
          <w:rFonts w:ascii="Times New Roman" w:hAnsi="Times New Roman"/>
        </w:rPr>
        <w:t>, whereas t</w:t>
      </w:r>
      <w:r w:rsidRPr="00C77D8B">
        <w:rPr>
          <w:rFonts w:ascii="Times New Roman" w:hAnsi="Times New Roman"/>
        </w:rPr>
        <w:t xml:space="preserve">he refractive index </w:t>
      </w:r>
      <w:r w:rsidR="00CE1658" w:rsidRPr="00C77D8B">
        <w:rPr>
          <w:rFonts w:ascii="Times New Roman" w:hAnsi="Times New Roman"/>
        </w:rPr>
        <w:t>for</w:t>
      </w:r>
      <w:r w:rsidRPr="00C77D8B">
        <w:rPr>
          <w:rFonts w:ascii="Times New Roman" w:hAnsi="Times New Roman"/>
        </w:rPr>
        <w:t xml:space="preserve"> quartz substrates was </w:t>
      </w:r>
      <w:r w:rsidR="005D2B6A" w:rsidRPr="00C77D8B">
        <w:rPr>
          <w:rFonts w:ascii="Times New Roman" w:hAnsi="Times New Roman"/>
        </w:rPr>
        <w:t>set at</w:t>
      </w:r>
      <w:r w:rsidRPr="00C77D8B">
        <w:rPr>
          <w:rFonts w:ascii="Times New Roman" w:hAnsi="Times New Roman"/>
        </w:rPr>
        <w:t xml:space="preserve"> 1.45. The dielectric function for gold was </w:t>
      </w:r>
      <w:r w:rsidR="00C37519" w:rsidRPr="00C77D8B">
        <w:rPr>
          <w:rFonts w:ascii="Times New Roman" w:hAnsi="Times New Roman"/>
        </w:rPr>
        <w:t>extracted</w:t>
      </w:r>
      <w:r w:rsidRPr="00C77D8B">
        <w:rPr>
          <w:rFonts w:ascii="Times New Roman" w:hAnsi="Times New Roman"/>
        </w:rPr>
        <w:t xml:space="preserve"> from Johnson and Christy.</w:t>
      </w:r>
      <w:r w:rsidRPr="00C77D8B">
        <w:rPr>
          <w:rFonts w:ascii="Times New Roman" w:hAnsi="Times New Roman"/>
        </w:rPr>
        <w:fldChar w:fldCharType="begin"/>
      </w:r>
      <w:r w:rsidR="00DA511B" w:rsidRPr="00C77D8B">
        <w:rPr>
          <w:rFonts w:ascii="Times New Roman" w:hAnsi="Times New Roman"/>
        </w:rPr>
        <w:instrText xml:space="preserve"> ADDIN EN.CITE &lt;EndNote&gt;&lt;Cite&gt;&lt;Author&gt;Johnson&lt;/Author&gt;&lt;Year&gt;1972&lt;/Year&gt;&lt;RecNum&gt;35&lt;/RecNum&gt;&lt;DisplayText&gt;&lt;style face="superscript"&gt;1&lt;/style&gt;&lt;/DisplayText&gt;&lt;record&gt;&lt;rec-number&gt;35&lt;/rec-number&gt;&lt;foreign-keys&gt;&lt;key app="EN" db-id="vsr52xf0009rfme9x5tpvdxmftszzxfeadwp" timestamp="1637378668"&gt;35&lt;/key&gt;&lt;/foreign-keys&gt;&lt;ref-type name="Journal Article"&gt;17&lt;/ref-type&gt;&lt;contributors&gt;&lt;authors&gt;&lt;author&gt;Johnson, P. B.&lt;/author&gt;&lt;author&gt;Christy, R. W.&lt;/author&gt;&lt;/authors&gt;&lt;/contributors&gt;&lt;titles&gt;&lt;title&gt;Optical Constants of the Noble Metals&lt;/title&gt;&lt;secondary-title&gt;Physical Review B&lt;/secondary-title&gt;&lt;/titles&gt;&lt;periodical&gt;&lt;full-title&gt;Physical Review B&lt;/full-title&gt;&lt;/periodical&gt;&lt;pages&gt;4370-4379&lt;/pages&gt;&lt;volume&gt;6&lt;/volume&gt;&lt;number&gt;12&lt;/number&gt;&lt;dates&gt;&lt;year&gt;1972&lt;/year&gt;&lt;pub-dates&gt;&lt;date&gt;12/15/&lt;/date&gt;&lt;/pub-dates&gt;&lt;/dates&gt;&lt;publisher&gt;American Physical Society&lt;/publisher&gt;&lt;urls&gt;&lt;related-urls&gt;&lt;url&gt;https://link.aps.org/doi/10.1103/PhysRevB.6.4370&lt;/url&gt;&lt;/related-urls&gt;&lt;/urls&gt;&lt;electronic-resource-num&gt;10.1103/PhysRevB.6.4370&lt;/electronic-resource-num&gt;&lt;/record&gt;&lt;/Cite&gt;&lt;/EndNote&gt;</w:instrText>
      </w:r>
      <w:r w:rsidRPr="00C77D8B">
        <w:rPr>
          <w:rFonts w:ascii="Times New Roman" w:hAnsi="Times New Roman"/>
        </w:rPr>
        <w:fldChar w:fldCharType="separate"/>
      </w:r>
      <w:r w:rsidR="00DA511B" w:rsidRPr="00C77D8B">
        <w:rPr>
          <w:rFonts w:ascii="Times New Roman" w:hAnsi="Times New Roman"/>
          <w:noProof/>
          <w:vertAlign w:val="superscript"/>
        </w:rPr>
        <w:t>1</w:t>
      </w:r>
      <w:r w:rsidRPr="00C77D8B">
        <w:rPr>
          <w:rFonts w:ascii="Times New Roman" w:hAnsi="Times New Roman"/>
        </w:rPr>
        <w:fldChar w:fldCharType="end"/>
      </w:r>
    </w:p>
    <w:p w14:paraId="3776B0EC" w14:textId="77777777" w:rsidR="001F1999" w:rsidRPr="00C77D8B" w:rsidRDefault="001F1999" w:rsidP="000C1CCA">
      <w:pPr>
        <w:spacing w:line="480" w:lineRule="auto"/>
        <w:ind w:firstLine="240"/>
        <w:rPr>
          <w:rFonts w:ascii="Times New Roman" w:hAnsi="Times New Roman"/>
        </w:rPr>
      </w:pPr>
    </w:p>
    <w:p w14:paraId="555064A3" w14:textId="77777777" w:rsidR="000C1CCA" w:rsidRPr="00C77D8B" w:rsidRDefault="000C1CCA" w:rsidP="000C1CCA">
      <w:pPr>
        <w:spacing w:line="480" w:lineRule="auto"/>
        <w:rPr>
          <w:rFonts w:ascii="Times New Roman" w:hAnsi="Times New Roman"/>
          <w:b/>
          <w:bCs/>
          <w:szCs w:val="24"/>
        </w:rPr>
      </w:pPr>
      <w:r w:rsidRPr="00C77D8B">
        <w:rPr>
          <w:rFonts w:ascii="Times New Roman" w:hAnsi="Times New Roman"/>
          <w:b/>
          <w:bCs/>
          <w:szCs w:val="24"/>
        </w:rPr>
        <w:t>NIST equipment/supplies disclaimer:</w:t>
      </w:r>
    </w:p>
    <w:p w14:paraId="0831967D" w14:textId="77777777" w:rsidR="000C1CCA" w:rsidRPr="00C77D8B" w:rsidRDefault="000C1CCA" w:rsidP="000C1CCA">
      <w:pPr>
        <w:spacing w:line="480" w:lineRule="auto"/>
        <w:rPr>
          <w:rFonts w:ascii="Times New Roman" w:hAnsi="Times New Roman"/>
          <w:szCs w:val="24"/>
        </w:rPr>
      </w:pPr>
      <w:r w:rsidRPr="00C77D8B">
        <w:rPr>
          <w:rFonts w:ascii="Times New Roman" w:hAnsi="Times New Roman"/>
          <w:szCs w:val="24"/>
        </w:rPr>
        <w:t>* Commercial equipment and materials are identified in order to adequately specify certain procedures. In no case does such identification imply recommendation or endorsement by the National Institute of Standards and Technology, nor does it imply that the materials or equipment identified are necessarily the best available for the purpose.</w:t>
      </w:r>
    </w:p>
    <w:bookmarkEnd w:id="1"/>
    <w:p w14:paraId="72B42598" w14:textId="1F7BB2D0" w:rsidR="006162C3" w:rsidRPr="00C77D8B" w:rsidRDefault="00742474" w:rsidP="005518D8">
      <w:pPr>
        <w:spacing w:after="160" w:line="480" w:lineRule="auto"/>
        <w:jc w:val="left"/>
        <w:rPr>
          <w:rFonts w:ascii="Times New Roman" w:hAnsi="Times New Roman"/>
          <w:b/>
          <w:bCs/>
        </w:rPr>
      </w:pPr>
      <w:r w:rsidRPr="00C77D8B">
        <w:rPr>
          <w:rFonts w:ascii="Times New Roman" w:hAnsi="Times New Roman"/>
          <w:b/>
          <w:bCs/>
          <w:noProof/>
          <w:lang w:val="en-IN" w:eastAsia="en-IN"/>
        </w:rPr>
        <w:drawing>
          <wp:inline distT="0" distB="0" distL="0" distR="0" wp14:anchorId="40EF9D8B" wp14:editId="33FA21DF">
            <wp:extent cx="6170954" cy="1444003"/>
            <wp:effectExtent l="0" t="0" r="0" b="3810"/>
            <wp:docPr id="1374436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436469"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170954" cy="1444003"/>
                    </a:xfrm>
                    <a:prstGeom prst="rect">
                      <a:avLst/>
                    </a:prstGeom>
                    <a:noFill/>
                  </pic:spPr>
                </pic:pic>
              </a:graphicData>
            </a:graphic>
          </wp:inline>
        </w:drawing>
      </w:r>
    </w:p>
    <w:p w14:paraId="04131BF4" w14:textId="67BB80E6" w:rsidR="006162C3" w:rsidRPr="00C77D8B" w:rsidRDefault="006162C3" w:rsidP="006162C3">
      <w:pPr>
        <w:rPr>
          <w:rFonts w:ascii="Arial" w:hAnsi="Arial" w:cs="Arial"/>
          <w:sz w:val="20"/>
        </w:rPr>
      </w:pPr>
      <w:r w:rsidRPr="00C77D8B">
        <w:rPr>
          <w:rFonts w:ascii="Arial" w:hAnsi="Arial" w:cs="Arial"/>
          <w:b/>
          <w:bCs/>
          <w:sz w:val="20"/>
        </w:rPr>
        <w:t>Figure S</w:t>
      </w:r>
      <w:r w:rsidR="00E90248" w:rsidRPr="00C77D8B">
        <w:rPr>
          <w:rFonts w:ascii="Arial" w:hAnsi="Arial" w:cs="Arial"/>
          <w:b/>
          <w:bCs/>
          <w:sz w:val="20"/>
        </w:rPr>
        <w:t>1</w:t>
      </w:r>
      <w:r w:rsidR="00BF58D2" w:rsidRPr="00C77D8B">
        <w:rPr>
          <w:rFonts w:ascii="Arial" w:hAnsi="Arial" w:cs="Arial"/>
          <w:b/>
          <w:bCs/>
          <w:sz w:val="20"/>
        </w:rPr>
        <w:t xml:space="preserve"> </w:t>
      </w:r>
      <w:r w:rsidR="00BF58D2" w:rsidRPr="00C77D8B">
        <w:rPr>
          <w:rFonts w:ascii="Arial" w:hAnsi="Arial" w:cs="Arial"/>
          <w:sz w:val="20"/>
        </w:rPr>
        <w:t>Extended wavenumber range for SERS spectra</w:t>
      </w:r>
      <w:r w:rsidR="00115260" w:rsidRPr="00C77D8B">
        <w:rPr>
          <w:rFonts w:ascii="Arial" w:hAnsi="Arial" w:cs="Arial"/>
          <w:sz w:val="20"/>
        </w:rPr>
        <w:t xml:space="preserve"> collected</w:t>
      </w:r>
      <w:r w:rsidR="00202528" w:rsidRPr="00C77D8B">
        <w:rPr>
          <w:rFonts w:ascii="Arial" w:hAnsi="Arial" w:cs="Arial"/>
          <w:sz w:val="20"/>
        </w:rPr>
        <w:t xml:space="preserve"> for</w:t>
      </w:r>
      <w:r w:rsidR="00BF58D2" w:rsidRPr="00C77D8B">
        <w:rPr>
          <w:rFonts w:ascii="Arial" w:hAnsi="Arial" w:cs="Arial"/>
          <w:sz w:val="20"/>
        </w:rPr>
        <w:t xml:space="preserve"> separate detection of each type of </w:t>
      </w:r>
      <w:r w:rsidR="005C2D74" w:rsidRPr="00C77D8B">
        <w:rPr>
          <w:rFonts w:ascii="Arial" w:hAnsi="Arial" w:cs="Arial"/>
          <w:sz w:val="20"/>
        </w:rPr>
        <w:t xml:space="preserve">serum </w:t>
      </w:r>
      <w:r w:rsidR="00BF58D2" w:rsidRPr="00C77D8B">
        <w:rPr>
          <w:rFonts w:ascii="Arial" w:hAnsi="Arial" w:cs="Arial"/>
          <w:sz w:val="20"/>
        </w:rPr>
        <w:t>cardiac biomarkers</w:t>
      </w:r>
      <w:r w:rsidR="00115260" w:rsidRPr="00C77D8B">
        <w:rPr>
          <w:rFonts w:ascii="Arial" w:hAnsi="Arial" w:cs="Arial"/>
          <w:sz w:val="20"/>
        </w:rPr>
        <w:t>.</w:t>
      </w:r>
      <w:r w:rsidR="00806B49" w:rsidRPr="00C77D8B">
        <w:rPr>
          <w:rFonts w:ascii="Arial" w:hAnsi="Arial" w:cs="Arial"/>
          <w:sz w:val="20"/>
        </w:rPr>
        <w:t xml:space="preserve"> </w:t>
      </w:r>
      <w:proofErr w:type="gramStart"/>
      <w:r w:rsidR="00806B49" w:rsidRPr="00C77D8B">
        <w:rPr>
          <w:rFonts w:ascii="Arial" w:hAnsi="Arial" w:cs="Arial"/>
          <w:sz w:val="20"/>
        </w:rPr>
        <w:t>(a)</w:t>
      </w:r>
      <w:r w:rsidR="00A365E4" w:rsidRPr="00C77D8B">
        <w:rPr>
          <w:rFonts w:ascii="Arial" w:hAnsi="Arial" w:cs="Arial"/>
          <w:sz w:val="20"/>
        </w:rPr>
        <w:t xml:space="preserve"> SERS spectra of</w:t>
      </w:r>
      <w:r w:rsidRPr="00C77D8B">
        <w:rPr>
          <w:rFonts w:ascii="Arial" w:hAnsi="Arial" w:cs="Arial"/>
          <w:sz w:val="20"/>
        </w:rPr>
        <w:t xml:space="preserve"> </w:t>
      </w:r>
      <w:r w:rsidR="00806B49" w:rsidRPr="00C77D8B">
        <w:rPr>
          <w:rFonts w:ascii="Arial" w:hAnsi="Arial" w:cs="Arial"/>
          <w:sz w:val="20"/>
        </w:rPr>
        <w:t xml:space="preserve">CK-MB monoclonal antibody-conjugated MBA after capturing CK-MB antigens with various concentrations, (b) </w:t>
      </w:r>
      <w:r w:rsidR="00A365E4" w:rsidRPr="00C77D8B">
        <w:rPr>
          <w:rFonts w:ascii="Arial" w:hAnsi="Arial" w:cs="Arial"/>
          <w:sz w:val="20"/>
        </w:rPr>
        <w:t xml:space="preserve">SERS spectra of </w:t>
      </w:r>
      <w:r w:rsidR="00784B13" w:rsidRPr="00C77D8B">
        <w:rPr>
          <w:rFonts w:ascii="Arial" w:hAnsi="Arial" w:cs="Arial"/>
          <w:sz w:val="20"/>
        </w:rPr>
        <w:t xml:space="preserve">myoglobin monoclonal </w:t>
      </w:r>
      <w:r w:rsidRPr="00C77D8B">
        <w:rPr>
          <w:rFonts w:ascii="Arial" w:hAnsi="Arial" w:cs="Arial"/>
          <w:sz w:val="20"/>
        </w:rPr>
        <w:t xml:space="preserve">antibody-conjugated </w:t>
      </w:r>
      <w:r w:rsidR="00416C54" w:rsidRPr="00C77D8B">
        <w:rPr>
          <w:rFonts w:ascii="Arial" w:hAnsi="Arial" w:cs="Arial"/>
          <w:sz w:val="20"/>
        </w:rPr>
        <w:t>DTNB</w:t>
      </w:r>
      <w:r w:rsidRPr="00C77D8B">
        <w:rPr>
          <w:rFonts w:ascii="Arial" w:hAnsi="Arial" w:cs="Arial"/>
          <w:sz w:val="20"/>
        </w:rPr>
        <w:t xml:space="preserve"> after capturing </w:t>
      </w:r>
      <w:proofErr w:type="spellStart"/>
      <w:r w:rsidR="00790806" w:rsidRPr="00C77D8B">
        <w:rPr>
          <w:rFonts w:ascii="Arial" w:hAnsi="Arial" w:cs="Arial"/>
          <w:sz w:val="20"/>
        </w:rPr>
        <w:t>myogoblin</w:t>
      </w:r>
      <w:proofErr w:type="spellEnd"/>
      <w:r w:rsidRPr="00C77D8B">
        <w:rPr>
          <w:rFonts w:ascii="Arial" w:hAnsi="Arial" w:cs="Arial"/>
          <w:sz w:val="20"/>
        </w:rPr>
        <w:t xml:space="preserve"> antigens with various </w:t>
      </w:r>
      <w:r w:rsidR="004A4465" w:rsidRPr="00C77D8B">
        <w:rPr>
          <w:rFonts w:ascii="Arial" w:hAnsi="Arial" w:cs="Arial"/>
          <w:sz w:val="20"/>
        </w:rPr>
        <w:t>concentrations</w:t>
      </w:r>
      <w:r w:rsidR="00806B49" w:rsidRPr="00C77D8B">
        <w:rPr>
          <w:rFonts w:ascii="Arial" w:hAnsi="Arial" w:cs="Arial"/>
          <w:sz w:val="20"/>
        </w:rPr>
        <w:t xml:space="preserve">, and (c) </w:t>
      </w:r>
      <w:r w:rsidR="00A365E4" w:rsidRPr="00C77D8B">
        <w:rPr>
          <w:rFonts w:ascii="Arial" w:hAnsi="Arial" w:cs="Arial"/>
          <w:sz w:val="20"/>
        </w:rPr>
        <w:t xml:space="preserve">SERS spectra of </w:t>
      </w:r>
      <w:r w:rsidR="00806B49" w:rsidRPr="00C77D8B">
        <w:rPr>
          <w:rFonts w:ascii="Arial" w:hAnsi="Arial" w:cs="Arial"/>
          <w:sz w:val="20"/>
        </w:rPr>
        <w:t>troponin-I monoclonal antibody-conjugated MP after capturing troponin-I antigens with various concentrations</w:t>
      </w:r>
      <w:r w:rsidRPr="00C77D8B">
        <w:rPr>
          <w:rFonts w:ascii="Arial" w:hAnsi="Arial" w:cs="Arial"/>
          <w:sz w:val="20"/>
        </w:rPr>
        <w:t>.</w:t>
      </w:r>
      <w:proofErr w:type="gramEnd"/>
    </w:p>
    <w:p w14:paraId="38B28DF7" w14:textId="77777777" w:rsidR="004A4465" w:rsidRPr="00C77D8B" w:rsidRDefault="004A4465" w:rsidP="006162C3">
      <w:pPr>
        <w:rPr>
          <w:rFonts w:ascii="Arial" w:hAnsi="Arial" w:cs="Arial"/>
          <w:sz w:val="20"/>
        </w:rPr>
      </w:pPr>
    </w:p>
    <w:p w14:paraId="5BBBE5A1" w14:textId="76DB612F" w:rsidR="004A4465" w:rsidRPr="00C77D8B" w:rsidRDefault="00326DBD" w:rsidP="004A4465">
      <w:pPr>
        <w:spacing w:line="480" w:lineRule="auto"/>
        <w:jc w:val="center"/>
        <w:rPr>
          <w:rFonts w:ascii="Times New Roman" w:hAnsi="Times New Roman"/>
          <w:b/>
          <w:bCs/>
        </w:rPr>
      </w:pPr>
      <w:r w:rsidRPr="00C77D8B">
        <w:rPr>
          <w:rFonts w:ascii="Times New Roman" w:hAnsi="Times New Roman"/>
          <w:b/>
          <w:bCs/>
          <w:noProof/>
          <w:lang w:val="en-IN" w:eastAsia="en-IN"/>
        </w:rPr>
        <w:lastRenderedPageBreak/>
        <w:drawing>
          <wp:inline distT="0" distB="0" distL="0" distR="0" wp14:anchorId="33FD33DB" wp14:editId="46227BF4">
            <wp:extent cx="6152636" cy="1431512"/>
            <wp:effectExtent l="0" t="0" r="635" b="0"/>
            <wp:docPr id="19080196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019686"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152636" cy="1431512"/>
                    </a:xfrm>
                    <a:prstGeom prst="rect">
                      <a:avLst/>
                    </a:prstGeom>
                    <a:noFill/>
                  </pic:spPr>
                </pic:pic>
              </a:graphicData>
            </a:graphic>
          </wp:inline>
        </w:drawing>
      </w:r>
    </w:p>
    <w:p w14:paraId="5265312C" w14:textId="7894F305" w:rsidR="004A4465" w:rsidRPr="00C77D8B" w:rsidRDefault="004A4465" w:rsidP="004A4465">
      <w:pPr>
        <w:rPr>
          <w:rFonts w:ascii="Arial" w:hAnsi="Arial" w:cs="Arial"/>
          <w:sz w:val="20"/>
        </w:rPr>
      </w:pPr>
      <w:r w:rsidRPr="00C77D8B">
        <w:rPr>
          <w:rFonts w:ascii="Arial" w:hAnsi="Arial" w:cs="Arial"/>
          <w:b/>
          <w:bCs/>
          <w:sz w:val="20"/>
        </w:rPr>
        <w:t>Figure S</w:t>
      </w:r>
      <w:r w:rsidR="003C4321" w:rsidRPr="00C77D8B">
        <w:rPr>
          <w:rFonts w:ascii="Arial" w:hAnsi="Arial" w:cs="Arial"/>
          <w:b/>
          <w:bCs/>
          <w:sz w:val="20"/>
        </w:rPr>
        <w:t>2</w:t>
      </w:r>
      <w:r w:rsidRPr="00C77D8B">
        <w:rPr>
          <w:rFonts w:ascii="Arial" w:hAnsi="Arial" w:cs="Arial"/>
          <w:b/>
          <w:bCs/>
          <w:sz w:val="20"/>
        </w:rPr>
        <w:t xml:space="preserve"> </w:t>
      </w:r>
      <w:r w:rsidR="006A2B88" w:rsidRPr="00C77D8B">
        <w:rPr>
          <w:rFonts w:ascii="Arial" w:hAnsi="Arial" w:cs="Arial"/>
          <w:sz w:val="20"/>
        </w:rPr>
        <w:t xml:space="preserve">Extended wavenumber range for SERS spectra collected for </w:t>
      </w:r>
      <w:r w:rsidR="00166894" w:rsidRPr="00C77D8B">
        <w:rPr>
          <w:rFonts w:ascii="Arial" w:hAnsi="Arial" w:cs="Arial"/>
          <w:sz w:val="20"/>
        </w:rPr>
        <w:t>multiplexed</w:t>
      </w:r>
      <w:r w:rsidR="006A2B88" w:rsidRPr="00C77D8B">
        <w:rPr>
          <w:rFonts w:ascii="Arial" w:hAnsi="Arial" w:cs="Arial"/>
          <w:sz w:val="20"/>
        </w:rPr>
        <w:t xml:space="preserve"> detection of</w:t>
      </w:r>
      <w:r w:rsidR="00855BB3" w:rsidRPr="00C77D8B">
        <w:rPr>
          <w:rFonts w:ascii="Arial" w:hAnsi="Arial" w:cs="Arial"/>
          <w:sz w:val="20"/>
        </w:rPr>
        <w:t xml:space="preserve"> </w:t>
      </w:r>
      <w:r w:rsidR="0076477D" w:rsidRPr="00C77D8B">
        <w:rPr>
          <w:rFonts w:ascii="Arial" w:hAnsi="Arial" w:cs="Arial"/>
          <w:sz w:val="20"/>
        </w:rPr>
        <w:t xml:space="preserve">serum </w:t>
      </w:r>
      <w:r w:rsidR="00855BB3" w:rsidRPr="00C77D8B">
        <w:rPr>
          <w:rFonts w:ascii="Arial" w:hAnsi="Arial" w:cs="Arial"/>
          <w:sz w:val="20"/>
        </w:rPr>
        <w:t>cardiac biomarkers.</w:t>
      </w:r>
      <w:r w:rsidR="006A2B88" w:rsidRPr="00C77D8B">
        <w:rPr>
          <w:rFonts w:ascii="Arial" w:hAnsi="Arial" w:cs="Arial"/>
          <w:sz w:val="20"/>
        </w:rPr>
        <w:t xml:space="preserve"> </w:t>
      </w:r>
      <w:proofErr w:type="gramStart"/>
      <w:r w:rsidR="006A2B88" w:rsidRPr="00C77D8B">
        <w:rPr>
          <w:rFonts w:ascii="Arial" w:hAnsi="Arial" w:cs="Arial"/>
          <w:sz w:val="20"/>
        </w:rPr>
        <w:t>(a)</w:t>
      </w:r>
      <w:r w:rsidR="00724F62" w:rsidRPr="00C77D8B">
        <w:rPr>
          <w:rFonts w:ascii="Arial" w:hAnsi="Arial" w:cs="Arial"/>
          <w:sz w:val="20"/>
        </w:rPr>
        <w:t xml:space="preserve"> SERS spectra of</w:t>
      </w:r>
      <w:r w:rsidR="006A2B88" w:rsidRPr="00C77D8B">
        <w:rPr>
          <w:rFonts w:ascii="Arial" w:hAnsi="Arial" w:cs="Arial"/>
          <w:sz w:val="20"/>
        </w:rPr>
        <w:t xml:space="preserve"> CK-MB monoclonal antibody-conjugated MBA after capturing CK-MB antigens with various concentrations, (b) </w:t>
      </w:r>
      <w:r w:rsidR="00724F62" w:rsidRPr="00C77D8B">
        <w:rPr>
          <w:rFonts w:ascii="Arial" w:hAnsi="Arial" w:cs="Arial"/>
          <w:sz w:val="20"/>
        </w:rPr>
        <w:t xml:space="preserve">SERS spectra of </w:t>
      </w:r>
      <w:r w:rsidR="006A2B88" w:rsidRPr="00C77D8B">
        <w:rPr>
          <w:rFonts w:ascii="Arial" w:hAnsi="Arial" w:cs="Arial"/>
          <w:sz w:val="20"/>
        </w:rPr>
        <w:t xml:space="preserve">myoglobin monoclonal antibody-conjugated DTNB after capturing </w:t>
      </w:r>
      <w:proofErr w:type="spellStart"/>
      <w:r w:rsidR="006A2B88" w:rsidRPr="00C77D8B">
        <w:rPr>
          <w:rFonts w:ascii="Arial" w:hAnsi="Arial" w:cs="Arial"/>
          <w:sz w:val="20"/>
        </w:rPr>
        <w:t>myogoblin</w:t>
      </w:r>
      <w:proofErr w:type="spellEnd"/>
      <w:r w:rsidR="006A2B88" w:rsidRPr="00C77D8B">
        <w:rPr>
          <w:rFonts w:ascii="Arial" w:hAnsi="Arial" w:cs="Arial"/>
          <w:sz w:val="20"/>
        </w:rPr>
        <w:t xml:space="preserve"> antigens with various concentrations, and (c) </w:t>
      </w:r>
      <w:r w:rsidR="00724F62" w:rsidRPr="00C77D8B">
        <w:rPr>
          <w:rFonts w:ascii="Arial" w:hAnsi="Arial" w:cs="Arial"/>
          <w:sz w:val="20"/>
        </w:rPr>
        <w:t xml:space="preserve">SERS spectra of </w:t>
      </w:r>
      <w:r w:rsidR="006A2B88" w:rsidRPr="00C77D8B">
        <w:rPr>
          <w:rFonts w:ascii="Arial" w:hAnsi="Arial" w:cs="Arial"/>
          <w:sz w:val="20"/>
        </w:rPr>
        <w:t>troponin-I monoclonal antibody-conjugated MP after capturing troponin-I antigens with various concentrations.</w:t>
      </w:r>
      <w:proofErr w:type="gramEnd"/>
    </w:p>
    <w:p w14:paraId="6BB6B7F3" w14:textId="77777777" w:rsidR="004A4465" w:rsidRPr="00C77D8B" w:rsidRDefault="004A4465" w:rsidP="006162C3">
      <w:pPr>
        <w:rPr>
          <w:rFonts w:ascii="Arial" w:hAnsi="Arial" w:cs="Arial"/>
          <w:sz w:val="20"/>
        </w:rPr>
      </w:pPr>
    </w:p>
    <w:p w14:paraId="0B5FB429" w14:textId="6787A2BD" w:rsidR="00EA392E" w:rsidRPr="00C77D8B" w:rsidRDefault="00F119F5">
      <w:pPr>
        <w:spacing w:after="160" w:line="259" w:lineRule="auto"/>
        <w:jc w:val="left"/>
        <w:rPr>
          <w:rFonts w:ascii="Times New Roman" w:hAnsi="Times New Roman"/>
          <w:b/>
          <w:bCs/>
          <w:szCs w:val="24"/>
        </w:rPr>
      </w:pPr>
      <w:r w:rsidRPr="00C77D8B">
        <w:rPr>
          <w:rFonts w:ascii="Times New Roman" w:hAnsi="Times New Roman"/>
          <w:b/>
          <w:bCs/>
          <w:noProof/>
          <w:szCs w:val="24"/>
          <w:lang w:val="en-IN" w:eastAsia="en-IN"/>
        </w:rPr>
        <w:drawing>
          <wp:inline distT="0" distB="0" distL="0" distR="0" wp14:anchorId="14D881E9" wp14:editId="26592D10">
            <wp:extent cx="5943600" cy="3094634"/>
            <wp:effectExtent l="0" t="0" r="0" b="0"/>
            <wp:docPr id="195" name="Picture 19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6C9C98-580A-4A68-8BC9-7C98254D01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Picture 194">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6C9C98-580A-4A68-8BC9-7C98254D01F8}"/>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094634"/>
                    </a:xfrm>
                    <a:prstGeom prst="rect">
                      <a:avLst/>
                    </a:prstGeom>
                  </pic:spPr>
                </pic:pic>
              </a:graphicData>
            </a:graphic>
          </wp:inline>
        </w:drawing>
      </w:r>
    </w:p>
    <w:p w14:paraId="125A6289" w14:textId="195BFC4B" w:rsidR="00E2269C" w:rsidRPr="00C77D8B" w:rsidRDefault="00F119F5" w:rsidP="00E2269C">
      <w:pPr>
        <w:rPr>
          <w:rFonts w:ascii="Arial" w:eastAsia="Arial" w:hAnsi="Arial" w:cs="Arial"/>
          <w:sz w:val="20"/>
        </w:rPr>
      </w:pPr>
      <w:r w:rsidRPr="00C77D8B">
        <w:rPr>
          <w:rFonts w:ascii="Arial" w:hAnsi="Arial" w:cs="Arial"/>
          <w:b/>
          <w:bCs/>
          <w:sz w:val="20"/>
        </w:rPr>
        <w:t>Figure S</w:t>
      </w:r>
      <w:r w:rsidR="00D81F05" w:rsidRPr="00C77D8B">
        <w:rPr>
          <w:rFonts w:ascii="Arial" w:hAnsi="Arial" w:cs="Arial"/>
          <w:b/>
          <w:bCs/>
          <w:sz w:val="20"/>
        </w:rPr>
        <w:t>3</w:t>
      </w:r>
      <w:r w:rsidRPr="00C77D8B">
        <w:rPr>
          <w:rFonts w:ascii="Arial" w:hAnsi="Arial" w:cs="Arial"/>
          <w:b/>
          <w:bCs/>
          <w:sz w:val="20"/>
        </w:rPr>
        <w:t xml:space="preserve"> </w:t>
      </w:r>
      <w:r w:rsidR="000528BE" w:rsidRPr="00C77D8B">
        <w:rPr>
          <w:rFonts w:ascii="Arial" w:hAnsi="Arial" w:cs="Arial"/>
          <w:sz w:val="20"/>
        </w:rPr>
        <w:t>Specificity test</w:t>
      </w:r>
      <w:r w:rsidR="00E267FD" w:rsidRPr="00C77D8B">
        <w:rPr>
          <w:rFonts w:ascii="Arial" w:hAnsi="Arial" w:cs="Arial"/>
          <w:sz w:val="20"/>
        </w:rPr>
        <w:t xml:space="preserve"> for</w:t>
      </w:r>
      <w:r w:rsidR="000528BE" w:rsidRPr="00C77D8B">
        <w:rPr>
          <w:rFonts w:ascii="Arial" w:hAnsi="Arial" w:cs="Arial"/>
          <w:sz w:val="20"/>
        </w:rPr>
        <w:t xml:space="preserve"> </w:t>
      </w:r>
      <w:r w:rsidR="00D04909" w:rsidRPr="00C77D8B">
        <w:rPr>
          <w:rFonts w:ascii="Arial" w:hAnsi="Arial" w:cs="Arial"/>
          <w:sz w:val="20"/>
        </w:rPr>
        <w:t xml:space="preserve">detecting </w:t>
      </w:r>
      <w:r w:rsidR="00E267FD" w:rsidRPr="00C77D8B">
        <w:rPr>
          <w:rFonts w:ascii="Arial" w:hAnsi="Arial" w:cs="Arial"/>
          <w:sz w:val="20"/>
        </w:rPr>
        <w:t xml:space="preserve">(a) CK-MB, (b) Mb, and (c) </w:t>
      </w:r>
      <w:proofErr w:type="spellStart"/>
      <w:r w:rsidR="00E267FD" w:rsidRPr="00C77D8B">
        <w:rPr>
          <w:rFonts w:ascii="Arial" w:hAnsi="Arial" w:cs="Arial"/>
          <w:sz w:val="20"/>
        </w:rPr>
        <w:t>cTnI</w:t>
      </w:r>
      <w:proofErr w:type="spellEnd"/>
      <w:r w:rsidRPr="00C77D8B">
        <w:rPr>
          <w:rFonts w:ascii="Arial" w:hAnsi="Arial" w:cs="Arial"/>
          <w:sz w:val="20"/>
        </w:rPr>
        <w:t>.</w:t>
      </w:r>
      <w:r w:rsidR="00353FE9" w:rsidRPr="00C77D8B">
        <w:rPr>
          <w:rFonts w:ascii="Arial" w:hAnsi="Arial" w:cs="Arial"/>
          <w:sz w:val="20"/>
        </w:rPr>
        <w:t xml:space="preserve"> </w:t>
      </w:r>
      <w:r w:rsidR="005E4951" w:rsidRPr="00C77D8B">
        <w:rPr>
          <w:rFonts w:ascii="Arial" w:hAnsi="Arial" w:cs="Arial"/>
          <w:sz w:val="20"/>
        </w:rPr>
        <w:t>The upper</w:t>
      </w:r>
      <w:r w:rsidR="00353FE9" w:rsidRPr="00C77D8B">
        <w:rPr>
          <w:rFonts w:ascii="Arial" w:hAnsi="Arial" w:cs="Arial"/>
          <w:sz w:val="20"/>
        </w:rPr>
        <w:t xml:space="preserve"> panel showed the averaged SERS spectra; </w:t>
      </w:r>
      <w:r w:rsidR="00CB2759" w:rsidRPr="00C77D8B">
        <w:rPr>
          <w:rFonts w:ascii="Arial" w:hAnsi="Arial" w:cs="Arial"/>
          <w:sz w:val="20"/>
        </w:rPr>
        <w:t xml:space="preserve">the </w:t>
      </w:r>
      <w:r w:rsidR="00353FE9" w:rsidRPr="00C77D8B">
        <w:rPr>
          <w:rFonts w:ascii="Arial" w:hAnsi="Arial" w:cs="Arial"/>
          <w:sz w:val="20"/>
        </w:rPr>
        <w:t xml:space="preserve">lower panel </w:t>
      </w:r>
      <w:r w:rsidR="00346006" w:rsidRPr="00C77D8B">
        <w:rPr>
          <w:rFonts w:ascii="Arial" w:hAnsi="Arial" w:cs="Arial"/>
          <w:sz w:val="20"/>
        </w:rPr>
        <w:t>showed</w:t>
      </w:r>
      <w:r w:rsidR="00353FE9" w:rsidRPr="00C77D8B">
        <w:rPr>
          <w:rFonts w:ascii="Arial" w:hAnsi="Arial" w:cs="Arial"/>
          <w:sz w:val="20"/>
        </w:rPr>
        <w:t xml:space="preserve"> the corresponding frequency shifts.</w:t>
      </w:r>
      <w:r w:rsidR="00E2269C" w:rsidRPr="00C77D8B">
        <w:rPr>
          <w:rFonts w:ascii="Arial" w:eastAsia="Arial" w:hAnsi="Arial" w:cs="Arial"/>
          <w:sz w:val="20"/>
        </w:rPr>
        <w:t xml:space="preserve"> The relative frequency shift </w:t>
      </w:r>
      <m:oMath>
        <m:r>
          <m:rPr>
            <m:sty m:val="p"/>
          </m:rPr>
          <w:rPr>
            <w:rFonts w:ascii="Cambria Math" w:eastAsia="Arial" w:hAnsi="Cambria Math" w:cs="Arial"/>
            <w:sz w:val="20"/>
          </w:rPr>
          <m:t>∆</m:t>
        </m:r>
        <m:r>
          <w:rPr>
            <w:rFonts w:ascii="Cambria Math" w:eastAsia="Arial" w:hAnsi="Cambria Math" w:cs="Arial"/>
            <w:sz w:val="20"/>
          </w:rPr>
          <m:t>ν</m:t>
        </m:r>
      </m:oMath>
      <w:r w:rsidR="00E2269C" w:rsidRPr="00C77D8B">
        <w:rPr>
          <w:rFonts w:ascii="Arial" w:eastAsia="Arial" w:hAnsi="Arial" w:cs="Arial"/>
          <w:sz w:val="20"/>
        </w:rPr>
        <w:t xml:space="preserve"> was defined </w:t>
      </w:r>
      <w:proofErr w:type="gramStart"/>
      <w:r w:rsidR="00E2269C" w:rsidRPr="00C77D8B">
        <w:rPr>
          <w:rFonts w:ascii="Arial" w:eastAsia="Arial" w:hAnsi="Arial" w:cs="Arial"/>
          <w:sz w:val="20"/>
        </w:rPr>
        <w:t xml:space="preserve">as </w:t>
      </w:r>
      <w:proofErr w:type="gramEnd"/>
      <m:oMath>
        <m:r>
          <m:rPr>
            <m:sty m:val="p"/>
          </m:rPr>
          <w:rPr>
            <w:rFonts w:ascii="Cambria Math" w:eastAsia="Arial" w:hAnsi="Cambria Math" w:cs="Arial"/>
            <w:sz w:val="20"/>
          </w:rPr>
          <m:t>∆</m:t>
        </m:r>
        <m:r>
          <w:rPr>
            <w:rFonts w:ascii="Cambria Math" w:eastAsia="Arial" w:hAnsi="Cambria Math" w:cs="Arial"/>
            <w:sz w:val="20"/>
          </w:rPr>
          <m:t>ν</m:t>
        </m:r>
        <m:r>
          <m:rPr>
            <m:sty m:val="p"/>
          </m:rPr>
          <w:rPr>
            <w:rFonts w:ascii="Cambria Math" w:eastAsia="Arial" w:hAnsi="Cambria Math" w:cs="Arial"/>
            <w:sz w:val="20"/>
          </w:rPr>
          <m:t>=</m:t>
        </m:r>
        <m:sSub>
          <m:sSubPr>
            <m:ctrlPr>
              <w:rPr>
                <w:rFonts w:ascii="Cambria Math" w:eastAsia="Arial" w:hAnsi="Cambria Math" w:cs="Arial"/>
                <w:sz w:val="20"/>
              </w:rPr>
            </m:ctrlPr>
          </m:sSubPr>
          <m:e>
            <m:r>
              <w:rPr>
                <w:rFonts w:ascii="Cambria Math" w:eastAsia="Arial" w:hAnsi="Cambria Math" w:cs="Arial"/>
                <w:sz w:val="20"/>
              </w:rPr>
              <m:t>ν</m:t>
            </m:r>
          </m:e>
          <m:sub>
            <m:r>
              <m:rPr>
                <m:sty m:val="p"/>
              </m:rPr>
              <w:rPr>
                <w:rFonts w:ascii="Cambria Math" w:eastAsia="Arial" w:hAnsi="Cambria Math" w:cs="Arial"/>
                <w:sz w:val="20"/>
              </w:rPr>
              <m:t>0</m:t>
            </m:r>
          </m:sub>
        </m:sSub>
        <m:r>
          <m:rPr>
            <m:sty m:val="p"/>
          </m:rPr>
          <w:rPr>
            <w:rFonts w:ascii="Cambria Math" w:eastAsia="Arial" w:hAnsi="Cambria Math" w:cs="Arial"/>
            <w:sz w:val="20"/>
          </w:rPr>
          <m:t>-</m:t>
        </m:r>
        <m:sSub>
          <m:sSubPr>
            <m:ctrlPr>
              <w:rPr>
                <w:rFonts w:ascii="Cambria Math" w:eastAsia="Arial" w:hAnsi="Cambria Math" w:cs="Arial"/>
                <w:sz w:val="20"/>
              </w:rPr>
            </m:ctrlPr>
          </m:sSubPr>
          <m:e>
            <m:r>
              <w:rPr>
                <w:rFonts w:ascii="Cambria Math" w:eastAsia="Arial" w:hAnsi="Cambria Math" w:cs="Arial"/>
                <w:sz w:val="20"/>
              </w:rPr>
              <m:t>ν</m:t>
            </m:r>
          </m:e>
          <m:sub>
            <m:r>
              <w:rPr>
                <w:rFonts w:ascii="Cambria Math" w:eastAsia="Arial" w:hAnsi="Cambria Math" w:cs="Arial"/>
                <w:sz w:val="20"/>
              </w:rPr>
              <m:t>i</m:t>
            </m:r>
          </m:sub>
        </m:sSub>
      </m:oMath>
      <w:r w:rsidR="00E2269C" w:rsidRPr="00C77D8B">
        <w:rPr>
          <w:rFonts w:ascii="Arial" w:eastAsia="Arial" w:hAnsi="Arial" w:cs="Arial"/>
          <w:sz w:val="20"/>
        </w:rPr>
        <w:t xml:space="preserve">, where </w:t>
      </w:r>
      <m:oMath>
        <m:sSub>
          <m:sSubPr>
            <m:ctrlPr>
              <w:rPr>
                <w:rFonts w:ascii="Cambria Math" w:eastAsia="Arial" w:hAnsi="Cambria Math" w:cs="Arial"/>
                <w:sz w:val="20"/>
              </w:rPr>
            </m:ctrlPr>
          </m:sSubPr>
          <m:e>
            <m:r>
              <w:rPr>
                <w:rFonts w:ascii="Cambria Math" w:eastAsia="Arial" w:hAnsi="Cambria Math" w:cs="Arial"/>
                <w:sz w:val="20"/>
              </w:rPr>
              <m:t>ν</m:t>
            </m:r>
          </m:e>
          <m:sub>
            <m:r>
              <w:rPr>
                <w:rFonts w:ascii="Cambria Math" w:eastAsia="Arial" w:hAnsi="Cambria Math" w:cs="Arial"/>
                <w:sz w:val="20"/>
              </w:rPr>
              <m:t>i</m:t>
            </m:r>
          </m:sub>
        </m:sSub>
      </m:oMath>
      <w:r w:rsidR="00E2269C" w:rsidRPr="00C77D8B">
        <w:rPr>
          <w:rFonts w:ascii="Arial" w:eastAsia="Arial" w:hAnsi="Arial" w:cs="Arial"/>
          <w:sz w:val="20"/>
        </w:rPr>
        <w:t xml:space="preserve"> is the frequency measured for</w:t>
      </w:r>
      <w:r w:rsidR="00BC3418" w:rsidRPr="00C77D8B">
        <w:rPr>
          <w:rFonts w:ascii="Arial" w:eastAsia="Arial" w:hAnsi="Arial" w:cs="Arial"/>
          <w:sz w:val="20"/>
        </w:rPr>
        <w:t xml:space="preserve"> the sample</w:t>
      </w:r>
      <w:r w:rsidR="00E2269C" w:rsidRPr="00C77D8B">
        <w:rPr>
          <w:rFonts w:ascii="Arial" w:eastAsia="Arial" w:hAnsi="Arial" w:cs="Arial"/>
          <w:sz w:val="20"/>
        </w:rPr>
        <w:t xml:space="preserve"> </w:t>
      </w:r>
      <m:oMath>
        <m:sSub>
          <m:sSubPr>
            <m:ctrlPr>
              <w:rPr>
                <w:rFonts w:ascii="Cambria Math" w:eastAsia="Arial" w:hAnsi="Cambria Math" w:cs="Arial"/>
                <w:i/>
                <w:sz w:val="20"/>
              </w:rPr>
            </m:ctrlPr>
          </m:sSubPr>
          <m:e>
            <m:r>
              <w:rPr>
                <w:rFonts w:ascii="Cambria Math" w:eastAsia="Arial" w:hAnsi="Cambria Math" w:cs="Arial"/>
                <w:sz w:val="20"/>
              </w:rPr>
              <m:t>M</m:t>
            </m:r>
          </m:e>
          <m:sub>
            <m:r>
              <w:rPr>
                <w:rFonts w:ascii="Cambria Math" w:eastAsia="Arial" w:hAnsi="Cambria Math" w:cs="Arial"/>
                <w:sz w:val="20"/>
              </w:rPr>
              <m:t>i</m:t>
            </m:r>
          </m:sub>
        </m:sSub>
        <m:r>
          <w:rPr>
            <w:rFonts w:ascii="Cambria Math" w:eastAsia="Arial" w:hAnsi="Cambria Math" w:cs="Arial"/>
            <w:sz w:val="20"/>
          </w:rPr>
          <m:t xml:space="preserve"> (i=1, 2, 3, 4)</m:t>
        </m:r>
      </m:oMath>
      <w:r w:rsidR="00E2269C" w:rsidRPr="00C77D8B">
        <w:rPr>
          <w:rFonts w:ascii="Arial" w:eastAsia="Arial" w:hAnsi="Arial" w:cs="Arial"/>
          <w:sz w:val="20"/>
        </w:rPr>
        <w:t xml:space="preserve"> and </w:t>
      </w:r>
      <m:oMath>
        <m:sSub>
          <m:sSubPr>
            <m:ctrlPr>
              <w:rPr>
                <w:rFonts w:ascii="Cambria Math" w:eastAsia="Arial" w:hAnsi="Cambria Math" w:cs="Arial"/>
                <w:sz w:val="20"/>
              </w:rPr>
            </m:ctrlPr>
          </m:sSubPr>
          <m:e>
            <m:r>
              <w:rPr>
                <w:rFonts w:ascii="Cambria Math" w:eastAsia="Arial" w:hAnsi="Cambria Math" w:cs="Arial"/>
                <w:sz w:val="20"/>
              </w:rPr>
              <m:t>ν</m:t>
            </m:r>
          </m:e>
          <m:sub>
            <m:r>
              <m:rPr>
                <m:sty m:val="p"/>
              </m:rPr>
              <w:rPr>
                <w:rFonts w:ascii="Cambria Math" w:eastAsia="Arial" w:hAnsi="Cambria Math" w:cs="Arial"/>
                <w:sz w:val="20"/>
              </w:rPr>
              <m:t>0</m:t>
            </m:r>
          </m:sub>
        </m:sSub>
      </m:oMath>
      <w:r w:rsidR="00E2269C" w:rsidRPr="00C77D8B">
        <w:rPr>
          <w:rFonts w:ascii="Arial" w:eastAsia="Arial" w:hAnsi="Arial" w:cs="Arial"/>
          <w:sz w:val="20"/>
        </w:rPr>
        <w:t xml:space="preserve"> is that for a sample </w:t>
      </w:r>
      <m:oMath>
        <m:sSub>
          <m:sSubPr>
            <m:ctrlPr>
              <w:rPr>
                <w:rFonts w:ascii="Cambria Math" w:eastAsia="Arial" w:hAnsi="Cambria Math" w:cs="Arial"/>
                <w:i/>
                <w:sz w:val="20"/>
              </w:rPr>
            </m:ctrlPr>
          </m:sSubPr>
          <m:e>
            <m:r>
              <w:rPr>
                <w:rFonts w:ascii="Cambria Math" w:eastAsia="Arial" w:hAnsi="Cambria Math" w:cs="Arial"/>
                <w:sz w:val="20"/>
              </w:rPr>
              <m:t>M</m:t>
            </m:r>
          </m:e>
          <m:sub>
            <m:r>
              <w:rPr>
                <w:rFonts w:ascii="Cambria Math" w:eastAsia="Arial" w:hAnsi="Cambria Math" w:cs="Arial"/>
                <w:sz w:val="20"/>
              </w:rPr>
              <m:t>0</m:t>
            </m:r>
          </m:sub>
        </m:sSub>
      </m:oMath>
      <w:r w:rsidR="00E2269C" w:rsidRPr="00C77D8B">
        <w:rPr>
          <w:rFonts w:ascii="Arial" w:eastAsia="Arial" w:hAnsi="Arial" w:cs="Arial"/>
          <w:sz w:val="20"/>
        </w:rPr>
        <w:t>.</w:t>
      </w:r>
      <w:r w:rsidR="00C931A6" w:rsidRPr="00C77D8B">
        <w:rPr>
          <w:rFonts w:ascii="Arial" w:eastAsia="Arial" w:hAnsi="Arial" w:cs="Arial"/>
          <w:sz w:val="20"/>
        </w:rPr>
        <w:t xml:space="preserve"> The definition of M1 to M4 can be found in Section S4.</w:t>
      </w:r>
    </w:p>
    <w:p w14:paraId="1CEFA448" w14:textId="3082EB80" w:rsidR="00F119F5" w:rsidRPr="00C77D8B" w:rsidRDefault="00F119F5" w:rsidP="00F119F5">
      <w:pPr>
        <w:rPr>
          <w:rFonts w:ascii="Arial" w:hAnsi="Arial" w:cs="Arial"/>
          <w:sz w:val="20"/>
        </w:rPr>
      </w:pPr>
    </w:p>
    <w:p w14:paraId="07298B5B" w14:textId="01110129" w:rsidR="00C34CE6" w:rsidRPr="00C77D8B" w:rsidRDefault="003625B5" w:rsidP="00F119F5">
      <w:pPr>
        <w:rPr>
          <w:rFonts w:ascii="Arial" w:hAnsi="Arial" w:cs="Arial"/>
          <w:sz w:val="20"/>
        </w:rPr>
      </w:pPr>
      <w:r w:rsidRPr="00C77D8B">
        <w:rPr>
          <w:rFonts w:ascii="Arial" w:hAnsi="Arial" w:cs="Arial"/>
          <w:b/>
          <w:bCs/>
          <w:sz w:val="20"/>
        </w:rPr>
        <w:t>Table</w:t>
      </w:r>
      <w:r w:rsidR="00C34CE6" w:rsidRPr="00C77D8B">
        <w:rPr>
          <w:rFonts w:ascii="Arial" w:hAnsi="Arial" w:cs="Arial"/>
          <w:b/>
          <w:bCs/>
          <w:sz w:val="20"/>
        </w:rPr>
        <w:t xml:space="preserve"> S</w:t>
      </w:r>
      <w:r w:rsidRPr="00C77D8B">
        <w:rPr>
          <w:rFonts w:ascii="Arial" w:hAnsi="Arial" w:cs="Arial"/>
          <w:b/>
          <w:bCs/>
          <w:sz w:val="20"/>
        </w:rPr>
        <w:t>1</w:t>
      </w:r>
      <w:r w:rsidR="00C34CE6" w:rsidRPr="00C77D8B">
        <w:rPr>
          <w:rFonts w:ascii="Arial" w:hAnsi="Arial" w:cs="Arial"/>
          <w:b/>
          <w:bCs/>
          <w:sz w:val="20"/>
        </w:rPr>
        <w:t xml:space="preserve"> </w:t>
      </w:r>
      <w:r w:rsidR="00F86F07" w:rsidRPr="00C77D8B">
        <w:rPr>
          <w:rFonts w:ascii="Arial" w:hAnsi="Arial" w:cs="Arial"/>
          <w:sz w:val="20"/>
        </w:rPr>
        <w:t xml:space="preserve">A comparison between our current study and prevailing SERS methods for detection of cardiac biomarkers. </w:t>
      </w:r>
      <w:r w:rsidR="00CA1FFB" w:rsidRPr="00C77D8B">
        <w:rPr>
          <w:rFonts w:ascii="Arial" w:hAnsi="Arial" w:cs="Arial"/>
          <w:sz w:val="20"/>
        </w:rPr>
        <w:t xml:space="preserve">It is important to note that the normal concentrations for CK-MB, Mb, and </w:t>
      </w:r>
      <w:proofErr w:type="spellStart"/>
      <w:r w:rsidR="00CA1FFB" w:rsidRPr="00C77D8B">
        <w:rPr>
          <w:rFonts w:ascii="Arial" w:hAnsi="Arial" w:cs="Arial"/>
          <w:sz w:val="20"/>
        </w:rPr>
        <w:t>cTnI</w:t>
      </w:r>
      <w:proofErr w:type="spellEnd"/>
      <w:r w:rsidR="00CA1FFB" w:rsidRPr="00C77D8B">
        <w:rPr>
          <w:rFonts w:ascii="Arial" w:hAnsi="Arial" w:cs="Arial"/>
          <w:sz w:val="20"/>
        </w:rPr>
        <w:t xml:space="preserve"> biomarkers are 0.3 to 4 </w:t>
      </w:r>
      <w:proofErr w:type="spellStart"/>
      <w:r w:rsidR="00CA1FFB" w:rsidRPr="00C77D8B">
        <w:rPr>
          <w:rFonts w:ascii="Arial" w:hAnsi="Arial" w:cs="Arial"/>
          <w:sz w:val="20"/>
        </w:rPr>
        <w:t>ng</w:t>
      </w:r>
      <w:proofErr w:type="spellEnd"/>
      <w:r w:rsidR="00CA1FFB" w:rsidRPr="00C77D8B">
        <w:rPr>
          <w:rFonts w:ascii="Arial" w:hAnsi="Arial" w:cs="Arial"/>
          <w:sz w:val="20"/>
        </w:rPr>
        <w:t>/mL</w:t>
      </w:r>
      <w:r w:rsidR="00C4523A" w:rsidRPr="00C77D8B">
        <w:rPr>
          <w:rFonts w:ascii="Arial" w:hAnsi="Arial" w:cs="Arial"/>
          <w:sz w:val="20"/>
        </w:rPr>
        <w:fldChar w:fldCharType="begin"/>
      </w:r>
      <w:r w:rsidR="00C4523A" w:rsidRPr="00C77D8B">
        <w:rPr>
          <w:rFonts w:ascii="Arial" w:hAnsi="Arial" w:cs="Arial"/>
          <w:sz w:val="20"/>
        </w:rPr>
        <w:instrText xml:space="preserve"> ADDIN EN.CITE &lt;EndNote&gt;&lt;Cite&gt;&lt;Author&gt;Park&lt;/Author&gt;&lt;Year&gt;2020&lt;/Year&gt;&lt;RecNum&gt;41&lt;/RecNum&gt;&lt;DisplayText&gt;&lt;style face="superscript"&gt;2&lt;/style&gt;&lt;/DisplayText&gt;&lt;record&gt;&lt;rec-number&gt;41&lt;/rec-number&gt;&lt;foreign-keys&gt;&lt;key app="EN" db-id="pwv2sx50t9t203ew05gvear6d0tfsvsd2wex" timestamp="1720266017"&gt;41&lt;/key&gt;&lt;/foreign-keys&gt;&lt;ref-type name="Journal Article"&gt;17&lt;/ref-type&gt;&lt;contributors&gt;&lt;authors&gt;&lt;author&gt;Park, Jun Hwan&lt;/author&gt;&lt;author&gt;Heo, Ran&lt;/author&gt;&lt;author&gt;Kang, Hyunggoo&lt;/author&gt;&lt;author&gt;Oh, Jaehoon&lt;/author&gt;&lt;author&gt;Lim, Tae Ho&lt;/author&gt;&lt;author&gt;Ko, Byuk Sung&lt;/author&gt;&lt;/authors&gt;&lt;/contributors&gt;&lt;titles&gt;&lt;title&gt;Diagnostic performance and optimal cut-off values of cardiac biomarkers for predicting cardiac injury in carbon monoxide poisoning&lt;/title&gt;&lt;secondary-title&gt;Clin Exp Emerg Med&lt;/secondary-title&gt;&lt;/titles&gt;&lt;periodical&gt;&lt;full-title&gt;Clin Exp Emerg Med&lt;/full-title&gt;&lt;/periodical&gt;&lt;pages&gt;183-189&lt;/pages&gt;&lt;volume&gt;7&lt;/volume&gt;&lt;number&gt;3&lt;/number&gt;&lt;keywords&gt;&lt;keyword&gt;Carbon monoxide&lt;/keyword&gt;&lt;keyword&gt;Poisoning&lt;/keyword&gt;&lt;keyword&gt;Echocardiography&lt;/keyword&gt;&lt;/keywords&gt;&lt;dates&gt;&lt;year&gt;2020&lt;/year&gt;&lt;pub-dates&gt;&lt;date&gt;9&lt;/date&gt;&lt;/pub-dates&gt;&lt;/dates&gt;&lt;publisher&gt;The Korean Society of Emergency Medicine&lt;/publisher&gt;&lt;urls&gt;&lt;related-urls&gt;&lt;url&gt;https://doi.org/10.15441/ceem.19.072&lt;/url&gt;&lt;url&gt;http://ceemjournal.org/journal/view.php?number=289&lt;/url&gt;&lt;/related-urls&gt;&lt;/urls&gt;&lt;electronic-resource-num&gt;10.15441/ceem.19.072&lt;/electronic-resource-num&gt;&lt;/record&gt;&lt;/Cite&gt;&lt;/EndNote&gt;</w:instrText>
      </w:r>
      <w:r w:rsidR="00C4523A" w:rsidRPr="00C77D8B">
        <w:rPr>
          <w:rFonts w:ascii="Arial" w:hAnsi="Arial" w:cs="Arial"/>
          <w:sz w:val="20"/>
        </w:rPr>
        <w:fldChar w:fldCharType="separate"/>
      </w:r>
      <w:r w:rsidR="00C4523A" w:rsidRPr="00C77D8B">
        <w:rPr>
          <w:rFonts w:ascii="Arial" w:hAnsi="Arial" w:cs="Arial"/>
          <w:noProof/>
          <w:sz w:val="20"/>
          <w:vertAlign w:val="superscript"/>
        </w:rPr>
        <w:t>2</w:t>
      </w:r>
      <w:r w:rsidR="00C4523A" w:rsidRPr="00C77D8B">
        <w:rPr>
          <w:rFonts w:ascii="Arial" w:hAnsi="Arial" w:cs="Arial"/>
          <w:sz w:val="20"/>
        </w:rPr>
        <w:fldChar w:fldCharType="end"/>
      </w:r>
      <w:r w:rsidR="00CA1FFB" w:rsidRPr="00C77D8B">
        <w:rPr>
          <w:rFonts w:ascii="Arial" w:hAnsi="Arial" w:cs="Arial"/>
          <w:sz w:val="20"/>
        </w:rPr>
        <w:t xml:space="preserve">, 50 </w:t>
      </w:r>
      <w:proofErr w:type="spellStart"/>
      <w:r w:rsidR="00CA1FFB" w:rsidRPr="00C77D8B">
        <w:rPr>
          <w:rFonts w:ascii="Arial" w:hAnsi="Arial" w:cs="Arial"/>
          <w:sz w:val="20"/>
        </w:rPr>
        <w:t>ng</w:t>
      </w:r>
      <w:proofErr w:type="spellEnd"/>
      <w:r w:rsidR="00CA1FFB" w:rsidRPr="00C77D8B">
        <w:rPr>
          <w:rFonts w:ascii="Arial" w:hAnsi="Arial" w:cs="Arial"/>
          <w:sz w:val="20"/>
        </w:rPr>
        <w:t>/mL or less</w:t>
      </w:r>
      <w:r w:rsidR="00A76311" w:rsidRPr="00C77D8B">
        <w:rPr>
          <w:rFonts w:ascii="Arial" w:hAnsi="Arial" w:cs="Arial"/>
          <w:sz w:val="20"/>
        </w:rPr>
        <w:fldChar w:fldCharType="begin"/>
      </w:r>
      <w:r w:rsidR="00A76311" w:rsidRPr="00C77D8B">
        <w:rPr>
          <w:rFonts w:ascii="Arial" w:hAnsi="Arial" w:cs="Arial"/>
          <w:sz w:val="20"/>
        </w:rPr>
        <w:instrText xml:space="preserve"> ADDIN EN.CITE &lt;EndNote&gt;&lt;Cite&gt;&lt;Author&gt;de Winter&lt;/Author&gt;&lt;Year&gt;2000&lt;/Year&gt;&lt;RecNum&gt;42&lt;/RecNum&gt;&lt;DisplayText&gt;&lt;style face="superscript"&gt;3&lt;/style&gt;&lt;/DisplayText&gt;&lt;record&gt;&lt;rec-number&gt;42&lt;/rec-number&gt;&lt;foreign-keys&gt;&lt;key app="EN" db-id="pwv2sx50t9t203ew05gvear6d0tfsvsd2wex" timestamp="1720273021"&gt;42&lt;/key&gt;&lt;/foreign-keys&gt;&lt;ref-type name="Journal Article"&gt;17&lt;/ref-type&gt;&lt;contributors&gt;&lt;authors&gt;&lt;author&gt;de Winter, Robbert J.&lt;/author&gt;&lt;author&gt;Lijmer, Jeroen G.&lt;/author&gt;&lt;author&gt;Koster, Rudolph W.&lt;/author&gt;&lt;author&gt;Hoek, Frans J.&lt;/author&gt;&lt;author&gt;Sanders, Gerard T.&lt;/author&gt;&lt;/authors&gt;&lt;/contributors&gt;&lt;titles&gt;&lt;title&gt;Diagnostic accuracy of myoglobin concentration for the early diagnosis of acute myocardial infarction&lt;/title&gt;&lt;secondary-title&gt;Annals of Emergency Medicine&lt;/secondary-title&gt;&lt;/titles&gt;&lt;periodical&gt;&lt;full-title&gt;Annals of Emergency Medicine&lt;/full-title&gt;&lt;/periodical&gt;&lt;pages&gt;113-120&lt;/pages&gt;&lt;volume&gt;35&lt;/volume&gt;&lt;number&gt;2&lt;/number&gt;&lt;dates&gt;&lt;year&gt;2000&lt;/year&gt;&lt;pub-dates&gt;&lt;date&gt;2000/02/01/&lt;/date&gt;&lt;/pub-dates&gt;&lt;/dates&gt;&lt;isbn&gt;0196-0644&lt;/isbn&gt;&lt;urls&gt;&lt;related-urls&gt;&lt;url&gt;https://www.sciencedirect.com/science/article/pii/S0196064400701296&lt;/url&gt;&lt;/related-urls&gt;&lt;/urls&gt;&lt;electronic-resource-num&gt;https://doi.org/10.1016/S0196-0644(00)70129-6&lt;/electronic-resource-num&gt;&lt;/record&gt;&lt;/Cite&gt;&lt;/EndNote&gt;</w:instrText>
      </w:r>
      <w:r w:rsidR="00A76311" w:rsidRPr="00C77D8B">
        <w:rPr>
          <w:rFonts w:ascii="Arial" w:hAnsi="Arial" w:cs="Arial"/>
          <w:sz w:val="20"/>
        </w:rPr>
        <w:fldChar w:fldCharType="separate"/>
      </w:r>
      <w:r w:rsidR="00A76311" w:rsidRPr="00C77D8B">
        <w:rPr>
          <w:rFonts w:ascii="Arial" w:hAnsi="Arial" w:cs="Arial"/>
          <w:noProof/>
          <w:sz w:val="20"/>
          <w:vertAlign w:val="superscript"/>
        </w:rPr>
        <w:t>3</w:t>
      </w:r>
      <w:r w:rsidR="00A76311" w:rsidRPr="00C77D8B">
        <w:rPr>
          <w:rFonts w:ascii="Arial" w:hAnsi="Arial" w:cs="Arial"/>
          <w:sz w:val="20"/>
        </w:rPr>
        <w:fldChar w:fldCharType="end"/>
      </w:r>
      <w:r w:rsidR="00CA1FFB" w:rsidRPr="00C77D8B">
        <w:rPr>
          <w:rFonts w:ascii="Arial" w:hAnsi="Arial" w:cs="Arial"/>
          <w:sz w:val="20"/>
        </w:rPr>
        <w:t xml:space="preserve">, and 40 </w:t>
      </w:r>
      <w:proofErr w:type="spellStart"/>
      <w:r w:rsidR="00CA1FFB" w:rsidRPr="00C77D8B">
        <w:rPr>
          <w:rFonts w:ascii="Arial" w:hAnsi="Arial" w:cs="Arial"/>
          <w:sz w:val="20"/>
        </w:rPr>
        <w:t>pg</w:t>
      </w:r>
      <w:proofErr w:type="spellEnd"/>
      <w:r w:rsidR="00CA1FFB" w:rsidRPr="00C77D8B">
        <w:rPr>
          <w:rFonts w:ascii="Arial" w:hAnsi="Arial" w:cs="Arial"/>
          <w:sz w:val="20"/>
        </w:rPr>
        <w:t>/mL or less</w:t>
      </w:r>
      <w:r w:rsidR="00A76311" w:rsidRPr="00C77D8B">
        <w:rPr>
          <w:rFonts w:ascii="Arial" w:hAnsi="Arial" w:cs="Arial"/>
          <w:sz w:val="20"/>
        </w:rPr>
        <w:fldChar w:fldCharType="begin"/>
      </w:r>
      <w:r w:rsidR="00A76311" w:rsidRPr="00C77D8B">
        <w:rPr>
          <w:rFonts w:ascii="Arial" w:hAnsi="Arial" w:cs="Arial"/>
          <w:sz w:val="20"/>
        </w:rPr>
        <w:instrText xml:space="preserve"> ADDIN EN.CITE &lt;EndNote&gt;&lt;Cite&gt;&lt;Author&gt;Park&lt;/Author&gt;&lt;Year&gt;2020&lt;/Year&gt;&lt;RecNum&gt;41&lt;/RecNum&gt;&lt;DisplayText&gt;&lt;style face="superscript"&gt;2&lt;/style&gt;&lt;/DisplayText&gt;&lt;record&gt;&lt;rec-number&gt;41&lt;/rec-number&gt;&lt;foreign-keys&gt;&lt;key app="EN" db-id="pwv2sx50t9t203ew05gvear6d0tfsvsd2wex" timestamp="1720266017"&gt;41&lt;/key&gt;&lt;/foreign-keys&gt;&lt;ref-type name="Journal Article"&gt;17&lt;/ref-type&gt;&lt;contributors&gt;&lt;authors&gt;&lt;author&gt;Park, Jun Hwan&lt;/author&gt;&lt;author&gt;Heo, Ran&lt;/author&gt;&lt;author&gt;Kang, Hyunggoo&lt;/author&gt;&lt;author&gt;Oh, Jaehoon&lt;/author&gt;&lt;author&gt;Lim, Tae Ho&lt;/author&gt;&lt;author&gt;Ko, Byuk Sung&lt;/author&gt;&lt;/authors&gt;&lt;/contributors&gt;&lt;titles&gt;&lt;title&gt;Diagnostic performance and optimal cut-off values of cardiac biomarkers for predicting cardiac injury in carbon monoxide poisoning&lt;/title&gt;&lt;secondary-title&gt;Clin Exp Emerg Med&lt;/secondary-title&gt;&lt;/titles&gt;&lt;periodical&gt;&lt;full-title&gt;Clin Exp Emerg Med&lt;/full-title&gt;&lt;/periodical&gt;&lt;pages&gt;183-189&lt;/pages&gt;&lt;volume&gt;7&lt;/volume&gt;&lt;number&gt;3&lt;/number&gt;&lt;keywords&gt;&lt;keyword&gt;Carbon monoxide&lt;/keyword&gt;&lt;keyword&gt;Poisoning&lt;/keyword&gt;&lt;keyword&gt;Echocardiography&lt;/keyword&gt;&lt;/keywords&gt;&lt;dates&gt;&lt;year&gt;2020&lt;/year&gt;&lt;pub-dates&gt;&lt;date&gt;9&lt;/date&gt;&lt;/pub-dates&gt;&lt;/dates&gt;&lt;publisher&gt;The Korean Society of Emergency Medicine&lt;/publisher&gt;&lt;urls&gt;&lt;related-urls&gt;&lt;url&gt;https://doi.org/10.15441/ceem.19.072&lt;/url&gt;&lt;url&gt;http://ceemjournal.org/journal/view.php?number=289&lt;/url&gt;&lt;/related-urls&gt;&lt;/urls&gt;&lt;electronic-resource-num&gt;10.15441/ceem.19.072&lt;/electronic-resource-num&gt;&lt;/record&gt;&lt;/Cite&gt;&lt;/EndNote&gt;</w:instrText>
      </w:r>
      <w:r w:rsidR="00A76311" w:rsidRPr="00C77D8B">
        <w:rPr>
          <w:rFonts w:ascii="Arial" w:hAnsi="Arial" w:cs="Arial"/>
          <w:sz w:val="20"/>
        </w:rPr>
        <w:fldChar w:fldCharType="separate"/>
      </w:r>
      <w:r w:rsidR="00A76311" w:rsidRPr="00C77D8B">
        <w:rPr>
          <w:rFonts w:ascii="Arial" w:hAnsi="Arial" w:cs="Arial"/>
          <w:noProof/>
          <w:sz w:val="20"/>
          <w:vertAlign w:val="superscript"/>
        </w:rPr>
        <w:t>2</w:t>
      </w:r>
      <w:r w:rsidR="00A76311" w:rsidRPr="00C77D8B">
        <w:rPr>
          <w:rFonts w:ascii="Arial" w:hAnsi="Arial" w:cs="Arial"/>
          <w:sz w:val="20"/>
        </w:rPr>
        <w:fldChar w:fldCharType="end"/>
      </w:r>
      <w:r w:rsidR="00E52EC6" w:rsidRPr="00C77D8B">
        <w:rPr>
          <w:rFonts w:ascii="Arial" w:hAnsi="Arial" w:cs="Arial"/>
          <w:sz w:val="20"/>
        </w:rPr>
        <w:t>.</w:t>
      </w:r>
      <w:r w:rsidR="005F44B1" w:rsidRPr="00C77D8B">
        <w:rPr>
          <w:rFonts w:ascii="Arial" w:hAnsi="Arial" w:cs="Arial"/>
          <w:sz w:val="20"/>
        </w:rPr>
        <w:t xml:space="preserve"> </w:t>
      </w:r>
      <w:proofErr w:type="gramStart"/>
      <w:r w:rsidR="005F44B1" w:rsidRPr="00C77D8B">
        <w:rPr>
          <w:rFonts w:ascii="Arial" w:hAnsi="Arial" w:cs="Arial"/>
          <w:sz w:val="20"/>
        </w:rPr>
        <w:t>“NA” means</w:t>
      </w:r>
      <w:r w:rsidR="000403FE" w:rsidRPr="00C77D8B">
        <w:rPr>
          <w:rFonts w:ascii="Arial" w:hAnsi="Arial" w:cs="Arial"/>
          <w:sz w:val="20"/>
        </w:rPr>
        <w:t xml:space="preserve"> being</w:t>
      </w:r>
      <w:r w:rsidR="005F44B1" w:rsidRPr="00C77D8B">
        <w:rPr>
          <w:rFonts w:ascii="Arial" w:hAnsi="Arial" w:cs="Arial"/>
          <w:sz w:val="20"/>
        </w:rPr>
        <w:t xml:space="preserve"> not applicable.</w:t>
      </w:r>
      <w:proofErr w:type="gramEnd"/>
      <w:r w:rsidR="005F44B1" w:rsidRPr="00C77D8B">
        <w:rPr>
          <w:rFonts w:ascii="Arial" w:hAnsi="Arial" w:cs="Arial"/>
          <w:sz w:val="20"/>
        </w:rPr>
        <w:t xml:space="preserve"> </w:t>
      </w:r>
    </w:p>
    <w:tbl>
      <w:tblPr>
        <w:tblStyle w:val="TableGrid"/>
        <w:tblW w:w="0" w:type="auto"/>
        <w:tblLayout w:type="fixed"/>
        <w:tblLook w:val="04A0" w:firstRow="1" w:lastRow="0" w:firstColumn="1" w:lastColumn="0" w:noHBand="0" w:noVBand="1"/>
      </w:tblPr>
      <w:tblGrid>
        <w:gridCol w:w="895"/>
        <w:gridCol w:w="1080"/>
        <w:gridCol w:w="900"/>
        <w:gridCol w:w="1260"/>
        <w:gridCol w:w="990"/>
        <w:gridCol w:w="1170"/>
        <w:gridCol w:w="990"/>
        <w:gridCol w:w="1063"/>
        <w:gridCol w:w="1002"/>
      </w:tblGrid>
      <w:tr w:rsidR="00C77D8B" w:rsidRPr="00C77D8B" w14:paraId="1E9D35F3" w14:textId="77777777" w:rsidTr="00191B1B">
        <w:tc>
          <w:tcPr>
            <w:tcW w:w="895" w:type="dxa"/>
            <w:vMerge w:val="restart"/>
            <w:vAlign w:val="center"/>
          </w:tcPr>
          <w:p w14:paraId="21F46AFA" w14:textId="77777777" w:rsidR="00EB257A" w:rsidRPr="00C77D8B" w:rsidRDefault="00EB257A" w:rsidP="00191B1B">
            <w:pPr>
              <w:jc w:val="center"/>
              <w:rPr>
                <w:sz w:val="20"/>
              </w:rPr>
            </w:pPr>
            <w:r w:rsidRPr="00C77D8B">
              <w:rPr>
                <w:sz w:val="20"/>
              </w:rPr>
              <w:t>Source</w:t>
            </w:r>
          </w:p>
        </w:tc>
        <w:tc>
          <w:tcPr>
            <w:tcW w:w="1080" w:type="dxa"/>
            <w:vMerge w:val="restart"/>
            <w:vAlign w:val="center"/>
          </w:tcPr>
          <w:p w14:paraId="38B8BCC8" w14:textId="77777777" w:rsidR="00EB257A" w:rsidRPr="00C77D8B" w:rsidRDefault="00EB257A" w:rsidP="00191B1B">
            <w:pPr>
              <w:jc w:val="center"/>
              <w:rPr>
                <w:sz w:val="20"/>
              </w:rPr>
            </w:pPr>
            <w:r w:rsidRPr="00C77D8B">
              <w:rPr>
                <w:sz w:val="20"/>
              </w:rPr>
              <w:t>Method</w:t>
            </w:r>
          </w:p>
        </w:tc>
        <w:tc>
          <w:tcPr>
            <w:tcW w:w="900" w:type="dxa"/>
            <w:vMerge w:val="restart"/>
            <w:vAlign w:val="center"/>
          </w:tcPr>
          <w:p w14:paraId="222F14D5" w14:textId="77777777" w:rsidR="00EB257A" w:rsidRPr="00C77D8B" w:rsidRDefault="00EB257A" w:rsidP="00191B1B">
            <w:pPr>
              <w:jc w:val="center"/>
              <w:rPr>
                <w:sz w:val="20"/>
              </w:rPr>
            </w:pPr>
            <w:r w:rsidRPr="00C77D8B">
              <w:rPr>
                <w:sz w:val="20"/>
              </w:rPr>
              <w:t xml:space="preserve">Sample </w:t>
            </w:r>
            <w:r w:rsidRPr="00C77D8B">
              <w:rPr>
                <w:sz w:val="20"/>
              </w:rPr>
              <w:lastRenderedPageBreak/>
              <w:t>matrix</w:t>
            </w:r>
          </w:p>
        </w:tc>
        <w:tc>
          <w:tcPr>
            <w:tcW w:w="3420" w:type="dxa"/>
            <w:gridSpan w:val="3"/>
            <w:vAlign w:val="center"/>
          </w:tcPr>
          <w:p w14:paraId="033EF07F" w14:textId="77777777" w:rsidR="00EB257A" w:rsidRPr="00C77D8B" w:rsidRDefault="00EB257A" w:rsidP="00191B1B">
            <w:pPr>
              <w:jc w:val="center"/>
              <w:rPr>
                <w:sz w:val="20"/>
              </w:rPr>
            </w:pPr>
            <w:r w:rsidRPr="00C77D8B">
              <w:rPr>
                <w:sz w:val="20"/>
              </w:rPr>
              <w:lastRenderedPageBreak/>
              <w:t>Separate detection range</w:t>
            </w:r>
          </w:p>
          <w:p w14:paraId="209CE5B2" w14:textId="77777777" w:rsidR="00EB257A" w:rsidRPr="00C77D8B" w:rsidRDefault="00EB257A" w:rsidP="00191B1B">
            <w:pPr>
              <w:jc w:val="center"/>
              <w:rPr>
                <w:sz w:val="20"/>
              </w:rPr>
            </w:pPr>
            <w:r w:rsidRPr="00C77D8B">
              <w:rPr>
                <w:sz w:val="20"/>
              </w:rPr>
              <w:lastRenderedPageBreak/>
              <w:t>(Limit of detection)</w:t>
            </w:r>
          </w:p>
        </w:tc>
        <w:tc>
          <w:tcPr>
            <w:tcW w:w="3055" w:type="dxa"/>
            <w:gridSpan w:val="3"/>
            <w:vAlign w:val="center"/>
          </w:tcPr>
          <w:p w14:paraId="3E24A1ED" w14:textId="77777777" w:rsidR="00EB257A" w:rsidRPr="00C77D8B" w:rsidRDefault="00EB257A" w:rsidP="00191B1B">
            <w:pPr>
              <w:jc w:val="center"/>
              <w:rPr>
                <w:sz w:val="20"/>
              </w:rPr>
            </w:pPr>
            <w:r w:rsidRPr="00C77D8B">
              <w:rPr>
                <w:sz w:val="20"/>
              </w:rPr>
              <w:lastRenderedPageBreak/>
              <w:t>Multiplexed detection</w:t>
            </w:r>
          </w:p>
          <w:p w14:paraId="1E64DDC9" w14:textId="77777777" w:rsidR="00EB257A" w:rsidRPr="00C77D8B" w:rsidRDefault="00EB257A" w:rsidP="00191B1B">
            <w:pPr>
              <w:jc w:val="center"/>
              <w:rPr>
                <w:sz w:val="20"/>
              </w:rPr>
            </w:pPr>
            <w:r w:rsidRPr="00C77D8B">
              <w:rPr>
                <w:sz w:val="20"/>
              </w:rPr>
              <w:lastRenderedPageBreak/>
              <w:t>(Limit of detection)</w:t>
            </w:r>
          </w:p>
        </w:tc>
      </w:tr>
      <w:tr w:rsidR="00C77D8B" w:rsidRPr="00C77D8B" w14:paraId="3662DA18" w14:textId="77777777" w:rsidTr="00191B1B">
        <w:tc>
          <w:tcPr>
            <w:tcW w:w="895" w:type="dxa"/>
            <w:vMerge/>
            <w:vAlign w:val="center"/>
          </w:tcPr>
          <w:p w14:paraId="102B5B29" w14:textId="77777777" w:rsidR="00EB257A" w:rsidRPr="00C77D8B" w:rsidRDefault="00EB257A" w:rsidP="00191B1B">
            <w:pPr>
              <w:jc w:val="center"/>
              <w:rPr>
                <w:sz w:val="20"/>
              </w:rPr>
            </w:pPr>
          </w:p>
        </w:tc>
        <w:tc>
          <w:tcPr>
            <w:tcW w:w="1080" w:type="dxa"/>
            <w:vMerge/>
            <w:vAlign w:val="center"/>
          </w:tcPr>
          <w:p w14:paraId="6A54E9FE" w14:textId="77777777" w:rsidR="00EB257A" w:rsidRPr="00C77D8B" w:rsidRDefault="00EB257A" w:rsidP="00191B1B">
            <w:pPr>
              <w:jc w:val="center"/>
              <w:rPr>
                <w:sz w:val="20"/>
              </w:rPr>
            </w:pPr>
          </w:p>
        </w:tc>
        <w:tc>
          <w:tcPr>
            <w:tcW w:w="900" w:type="dxa"/>
            <w:vMerge/>
            <w:vAlign w:val="center"/>
          </w:tcPr>
          <w:p w14:paraId="56A194A8" w14:textId="77777777" w:rsidR="00EB257A" w:rsidRPr="00C77D8B" w:rsidRDefault="00EB257A" w:rsidP="00191B1B">
            <w:pPr>
              <w:jc w:val="center"/>
              <w:rPr>
                <w:sz w:val="20"/>
              </w:rPr>
            </w:pPr>
          </w:p>
        </w:tc>
        <w:tc>
          <w:tcPr>
            <w:tcW w:w="1260" w:type="dxa"/>
            <w:vAlign w:val="center"/>
          </w:tcPr>
          <w:p w14:paraId="0FD0D3A4" w14:textId="77777777" w:rsidR="00EB257A" w:rsidRPr="00C77D8B" w:rsidRDefault="00EB257A" w:rsidP="00191B1B">
            <w:pPr>
              <w:jc w:val="center"/>
              <w:rPr>
                <w:sz w:val="20"/>
              </w:rPr>
            </w:pPr>
            <w:r w:rsidRPr="00C77D8B">
              <w:rPr>
                <w:sz w:val="20"/>
              </w:rPr>
              <w:t>CK-MB (</w:t>
            </w:r>
            <w:proofErr w:type="spellStart"/>
            <w:r w:rsidRPr="00C77D8B">
              <w:rPr>
                <w:rFonts w:ascii="Times New Roman" w:eastAsia="Times New Roman" w:hAnsi="Times New Roman"/>
                <w:sz w:val="20"/>
              </w:rPr>
              <w:t>ng</w:t>
            </w:r>
            <w:proofErr w:type="spellEnd"/>
            <w:r w:rsidRPr="00C77D8B">
              <w:rPr>
                <w:rFonts w:ascii="Times New Roman" w:eastAsia="Times New Roman" w:hAnsi="Times New Roman"/>
                <w:sz w:val="20"/>
              </w:rPr>
              <w:t>/mL</w:t>
            </w:r>
            <w:r w:rsidRPr="00C77D8B">
              <w:rPr>
                <w:sz w:val="20"/>
              </w:rPr>
              <w:t>)</w:t>
            </w:r>
          </w:p>
        </w:tc>
        <w:tc>
          <w:tcPr>
            <w:tcW w:w="990" w:type="dxa"/>
            <w:vAlign w:val="center"/>
          </w:tcPr>
          <w:p w14:paraId="5953EF8D" w14:textId="77777777" w:rsidR="00EB257A" w:rsidRPr="00C77D8B" w:rsidRDefault="00EB257A" w:rsidP="00191B1B">
            <w:pPr>
              <w:jc w:val="center"/>
              <w:rPr>
                <w:sz w:val="20"/>
              </w:rPr>
            </w:pPr>
            <w:r w:rsidRPr="00C77D8B">
              <w:rPr>
                <w:sz w:val="20"/>
              </w:rPr>
              <w:t>Mb (</w:t>
            </w:r>
            <w:proofErr w:type="spellStart"/>
            <w:r w:rsidRPr="00C77D8B">
              <w:rPr>
                <w:rFonts w:ascii="Times New Roman" w:eastAsia="Times New Roman" w:hAnsi="Times New Roman"/>
                <w:sz w:val="20"/>
              </w:rPr>
              <w:t>ng</w:t>
            </w:r>
            <w:proofErr w:type="spellEnd"/>
            <w:r w:rsidRPr="00C77D8B">
              <w:rPr>
                <w:rFonts w:ascii="Times New Roman" w:eastAsia="Times New Roman" w:hAnsi="Times New Roman"/>
                <w:sz w:val="20"/>
              </w:rPr>
              <w:t>/mL</w:t>
            </w:r>
            <w:r w:rsidRPr="00C77D8B">
              <w:rPr>
                <w:sz w:val="20"/>
              </w:rPr>
              <w:t>)</w:t>
            </w:r>
          </w:p>
        </w:tc>
        <w:tc>
          <w:tcPr>
            <w:tcW w:w="1170" w:type="dxa"/>
            <w:vAlign w:val="center"/>
          </w:tcPr>
          <w:p w14:paraId="0419DE2D" w14:textId="77777777" w:rsidR="00EB257A" w:rsidRPr="00C77D8B" w:rsidRDefault="00EB257A" w:rsidP="00191B1B">
            <w:pPr>
              <w:jc w:val="center"/>
              <w:rPr>
                <w:sz w:val="20"/>
              </w:rPr>
            </w:pPr>
            <w:proofErr w:type="spellStart"/>
            <w:r w:rsidRPr="00C77D8B">
              <w:rPr>
                <w:sz w:val="20"/>
              </w:rPr>
              <w:t>cTnI</w:t>
            </w:r>
            <w:proofErr w:type="spellEnd"/>
            <w:r w:rsidRPr="00C77D8B">
              <w:rPr>
                <w:sz w:val="20"/>
              </w:rPr>
              <w:t xml:space="preserve"> (</w:t>
            </w:r>
            <w:proofErr w:type="spellStart"/>
            <w:r w:rsidRPr="00C77D8B">
              <w:rPr>
                <w:rFonts w:ascii="Times New Roman" w:eastAsia="Times New Roman" w:hAnsi="Times New Roman"/>
                <w:sz w:val="20"/>
              </w:rPr>
              <w:t>pg</w:t>
            </w:r>
            <w:proofErr w:type="spellEnd"/>
            <w:r w:rsidRPr="00C77D8B">
              <w:rPr>
                <w:rFonts w:ascii="Times New Roman" w:eastAsia="Times New Roman" w:hAnsi="Times New Roman"/>
                <w:sz w:val="20"/>
              </w:rPr>
              <w:t>/mL</w:t>
            </w:r>
            <w:r w:rsidRPr="00C77D8B">
              <w:rPr>
                <w:sz w:val="20"/>
              </w:rPr>
              <w:t>)</w:t>
            </w:r>
          </w:p>
        </w:tc>
        <w:tc>
          <w:tcPr>
            <w:tcW w:w="990" w:type="dxa"/>
            <w:vAlign w:val="center"/>
          </w:tcPr>
          <w:p w14:paraId="6F6D11AD" w14:textId="77777777" w:rsidR="00EB257A" w:rsidRPr="00C77D8B" w:rsidRDefault="00EB257A" w:rsidP="00191B1B">
            <w:pPr>
              <w:jc w:val="center"/>
              <w:rPr>
                <w:sz w:val="20"/>
              </w:rPr>
            </w:pPr>
            <w:r w:rsidRPr="00C77D8B">
              <w:rPr>
                <w:sz w:val="20"/>
              </w:rPr>
              <w:t>CK-MB (</w:t>
            </w:r>
            <w:proofErr w:type="spellStart"/>
            <w:r w:rsidRPr="00C77D8B">
              <w:rPr>
                <w:rFonts w:ascii="Times New Roman" w:eastAsia="Times New Roman" w:hAnsi="Times New Roman"/>
                <w:sz w:val="20"/>
              </w:rPr>
              <w:t>ng</w:t>
            </w:r>
            <w:proofErr w:type="spellEnd"/>
            <w:r w:rsidRPr="00C77D8B">
              <w:rPr>
                <w:rFonts w:ascii="Times New Roman" w:eastAsia="Times New Roman" w:hAnsi="Times New Roman"/>
                <w:sz w:val="20"/>
              </w:rPr>
              <w:t>/mL</w:t>
            </w:r>
            <w:r w:rsidRPr="00C77D8B">
              <w:rPr>
                <w:sz w:val="20"/>
              </w:rPr>
              <w:t>)</w:t>
            </w:r>
          </w:p>
        </w:tc>
        <w:tc>
          <w:tcPr>
            <w:tcW w:w="1063" w:type="dxa"/>
            <w:vAlign w:val="center"/>
          </w:tcPr>
          <w:p w14:paraId="464C15EE" w14:textId="77777777" w:rsidR="00EB257A" w:rsidRPr="00C77D8B" w:rsidRDefault="00EB257A" w:rsidP="00191B1B">
            <w:pPr>
              <w:jc w:val="center"/>
              <w:rPr>
                <w:sz w:val="20"/>
              </w:rPr>
            </w:pPr>
            <w:r w:rsidRPr="00C77D8B">
              <w:rPr>
                <w:sz w:val="20"/>
              </w:rPr>
              <w:t>Mb (</w:t>
            </w:r>
            <w:proofErr w:type="spellStart"/>
            <w:r w:rsidRPr="00C77D8B">
              <w:rPr>
                <w:rFonts w:ascii="Times New Roman" w:eastAsia="Times New Roman" w:hAnsi="Times New Roman"/>
                <w:sz w:val="20"/>
              </w:rPr>
              <w:t>ng</w:t>
            </w:r>
            <w:proofErr w:type="spellEnd"/>
            <w:r w:rsidRPr="00C77D8B">
              <w:rPr>
                <w:rFonts w:ascii="Times New Roman" w:eastAsia="Times New Roman" w:hAnsi="Times New Roman"/>
                <w:sz w:val="20"/>
              </w:rPr>
              <w:t>/mL</w:t>
            </w:r>
            <w:r w:rsidRPr="00C77D8B">
              <w:rPr>
                <w:sz w:val="20"/>
              </w:rPr>
              <w:t>)</w:t>
            </w:r>
          </w:p>
        </w:tc>
        <w:tc>
          <w:tcPr>
            <w:tcW w:w="1002" w:type="dxa"/>
            <w:vAlign w:val="center"/>
          </w:tcPr>
          <w:p w14:paraId="6FF21D81" w14:textId="77777777" w:rsidR="00EB257A" w:rsidRPr="00C77D8B" w:rsidRDefault="00EB257A" w:rsidP="00191B1B">
            <w:pPr>
              <w:jc w:val="center"/>
              <w:rPr>
                <w:sz w:val="20"/>
              </w:rPr>
            </w:pPr>
            <w:proofErr w:type="spellStart"/>
            <w:r w:rsidRPr="00C77D8B">
              <w:rPr>
                <w:sz w:val="20"/>
              </w:rPr>
              <w:t>cTnI</w:t>
            </w:r>
            <w:proofErr w:type="spellEnd"/>
            <w:r w:rsidRPr="00C77D8B">
              <w:rPr>
                <w:sz w:val="20"/>
              </w:rPr>
              <w:t xml:space="preserve"> (</w:t>
            </w:r>
            <w:proofErr w:type="spellStart"/>
            <w:r w:rsidRPr="00C77D8B">
              <w:rPr>
                <w:rFonts w:ascii="Times New Roman" w:eastAsia="Times New Roman" w:hAnsi="Times New Roman"/>
                <w:sz w:val="20"/>
              </w:rPr>
              <w:t>pg</w:t>
            </w:r>
            <w:proofErr w:type="spellEnd"/>
            <w:r w:rsidRPr="00C77D8B">
              <w:rPr>
                <w:rFonts w:ascii="Times New Roman" w:eastAsia="Times New Roman" w:hAnsi="Times New Roman"/>
                <w:sz w:val="20"/>
              </w:rPr>
              <w:t>/mL</w:t>
            </w:r>
            <w:r w:rsidRPr="00C77D8B">
              <w:rPr>
                <w:sz w:val="20"/>
              </w:rPr>
              <w:t>)</w:t>
            </w:r>
          </w:p>
        </w:tc>
      </w:tr>
      <w:tr w:rsidR="00C77D8B" w:rsidRPr="00C77D8B" w14:paraId="1ADE94DA" w14:textId="77777777" w:rsidTr="00191B1B">
        <w:tc>
          <w:tcPr>
            <w:tcW w:w="895" w:type="dxa"/>
            <w:vAlign w:val="center"/>
          </w:tcPr>
          <w:p w14:paraId="0955AADB" w14:textId="77777777" w:rsidR="00EB257A" w:rsidRPr="00C77D8B" w:rsidRDefault="00EB257A" w:rsidP="00191B1B">
            <w:pPr>
              <w:jc w:val="center"/>
              <w:rPr>
                <w:sz w:val="20"/>
              </w:rPr>
            </w:pPr>
            <w:r w:rsidRPr="00C77D8B">
              <w:rPr>
                <w:sz w:val="20"/>
              </w:rPr>
              <w:t>Current study</w:t>
            </w:r>
          </w:p>
        </w:tc>
        <w:tc>
          <w:tcPr>
            <w:tcW w:w="1080" w:type="dxa"/>
            <w:vAlign w:val="center"/>
          </w:tcPr>
          <w:p w14:paraId="368848C2" w14:textId="77777777" w:rsidR="00EB257A" w:rsidRPr="00C77D8B" w:rsidRDefault="00EB257A" w:rsidP="00191B1B">
            <w:pPr>
              <w:jc w:val="center"/>
              <w:rPr>
                <w:sz w:val="20"/>
              </w:rPr>
            </w:pPr>
            <w:r w:rsidRPr="00C77D8B">
              <w:rPr>
                <w:sz w:val="20"/>
              </w:rPr>
              <w:t>SERS frequency shift</w:t>
            </w:r>
          </w:p>
        </w:tc>
        <w:tc>
          <w:tcPr>
            <w:tcW w:w="900" w:type="dxa"/>
            <w:vAlign w:val="center"/>
          </w:tcPr>
          <w:p w14:paraId="255C12F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58507B6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1 - 300</w:t>
            </w:r>
          </w:p>
          <w:p w14:paraId="229BDB71" w14:textId="77777777" w:rsidR="00EB257A" w:rsidRPr="00C77D8B" w:rsidRDefault="00EB257A" w:rsidP="00191B1B">
            <w:pPr>
              <w:jc w:val="center"/>
              <w:rPr>
                <w:sz w:val="20"/>
              </w:rPr>
            </w:pPr>
            <w:r w:rsidRPr="00C77D8B">
              <w:rPr>
                <w:rFonts w:ascii="Times New Roman" w:eastAsia="Times New Roman" w:hAnsi="Times New Roman"/>
                <w:sz w:val="20"/>
              </w:rPr>
              <w:t>(0.04)</w:t>
            </w:r>
          </w:p>
        </w:tc>
        <w:tc>
          <w:tcPr>
            <w:tcW w:w="990" w:type="dxa"/>
            <w:vAlign w:val="center"/>
          </w:tcPr>
          <w:p w14:paraId="503E458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6 - 4000</w:t>
            </w:r>
          </w:p>
          <w:p w14:paraId="7FFE572E" w14:textId="77777777" w:rsidR="00EB257A" w:rsidRPr="00C77D8B" w:rsidRDefault="00EB257A" w:rsidP="00191B1B">
            <w:pPr>
              <w:jc w:val="center"/>
              <w:rPr>
                <w:sz w:val="20"/>
              </w:rPr>
            </w:pPr>
            <w:r w:rsidRPr="00C77D8B">
              <w:rPr>
                <w:rFonts w:ascii="Times New Roman" w:eastAsia="Times New Roman" w:hAnsi="Times New Roman"/>
                <w:sz w:val="20"/>
              </w:rPr>
              <w:t>(3.6)</w:t>
            </w:r>
          </w:p>
        </w:tc>
        <w:tc>
          <w:tcPr>
            <w:tcW w:w="1170" w:type="dxa"/>
            <w:vAlign w:val="center"/>
          </w:tcPr>
          <w:p w14:paraId="5B638BA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8 - 567</w:t>
            </w:r>
          </w:p>
          <w:p w14:paraId="14F25161" w14:textId="77777777" w:rsidR="00EB257A" w:rsidRPr="00C77D8B" w:rsidRDefault="00EB257A" w:rsidP="00191B1B">
            <w:pPr>
              <w:jc w:val="center"/>
              <w:rPr>
                <w:sz w:val="20"/>
              </w:rPr>
            </w:pPr>
            <w:r w:rsidRPr="00C77D8B">
              <w:rPr>
                <w:rFonts w:ascii="Times New Roman" w:eastAsia="Times New Roman" w:hAnsi="Times New Roman"/>
                <w:sz w:val="20"/>
              </w:rPr>
              <w:t>(5.2)</w:t>
            </w:r>
          </w:p>
        </w:tc>
        <w:tc>
          <w:tcPr>
            <w:tcW w:w="990" w:type="dxa"/>
            <w:vAlign w:val="center"/>
          </w:tcPr>
          <w:p w14:paraId="2F28AE7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3 - 33.3</w:t>
            </w:r>
          </w:p>
          <w:p w14:paraId="46B8BB01" w14:textId="77777777" w:rsidR="00EB257A" w:rsidRPr="00C77D8B" w:rsidRDefault="00EB257A" w:rsidP="00191B1B">
            <w:pPr>
              <w:jc w:val="center"/>
              <w:rPr>
                <w:sz w:val="20"/>
              </w:rPr>
            </w:pPr>
            <w:r w:rsidRPr="00C77D8B">
              <w:rPr>
                <w:rFonts w:ascii="Times New Roman" w:eastAsia="Times New Roman" w:hAnsi="Times New Roman"/>
                <w:sz w:val="20"/>
              </w:rPr>
              <w:t>(0.05)</w:t>
            </w:r>
          </w:p>
        </w:tc>
        <w:tc>
          <w:tcPr>
            <w:tcW w:w="1063" w:type="dxa"/>
            <w:vAlign w:val="center"/>
          </w:tcPr>
          <w:p w14:paraId="37EAF7A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3.3 - 1333</w:t>
            </w:r>
          </w:p>
          <w:p w14:paraId="4C2C40F3" w14:textId="77777777" w:rsidR="00EB257A" w:rsidRPr="00C77D8B" w:rsidRDefault="00EB257A" w:rsidP="00191B1B">
            <w:pPr>
              <w:jc w:val="center"/>
              <w:rPr>
                <w:sz w:val="20"/>
              </w:rPr>
            </w:pPr>
            <w:r w:rsidRPr="00C77D8B">
              <w:rPr>
                <w:rFonts w:ascii="Times New Roman" w:eastAsia="Times New Roman" w:hAnsi="Times New Roman"/>
                <w:sz w:val="20"/>
              </w:rPr>
              <w:t>(3.8)</w:t>
            </w:r>
          </w:p>
        </w:tc>
        <w:tc>
          <w:tcPr>
            <w:tcW w:w="1002" w:type="dxa"/>
            <w:vAlign w:val="center"/>
          </w:tcPr>
          <w:p w14:paraId="58C47E5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9009</w:t>
            </w:r>
          </w:p>
          <w:p w14:paraId="052FEE88" w14:textId="77777777" w:rsidR="00EB257A" w:rsidRPr="00C77D8B" w:rsidRDefault="00EB257A" w:rsidP="00191B1B">
            <w:pPr>
              <w:jc w:val="center"/>
              <w:rPr>
                <w:sz w:val="20"/>
              </w:rPr>
            </w:pPr>
            <w:r w:rsidRPr="00C77D8B">
              <w:rPr>
                <w:rFonts w:ascii="Times New Roman" w:eastAsia="Times New Roman" w:hAnsi="Times New Roman"/>
                <w:sz w:val="20"/>
              </w:rPr>
              <w:t>(7.0)</w:t>
            </w:r>
          </w:p>
        </w:tc>
      </w:tr>
      <w:tr w:rsidR="00C77D8B" w:rsidRPr="00C77D8B" w14:paraId="0668F555" w14:textId="77777777" w:rsidTr="00191B1B">
        <w:tc>
          <w:tcPr>
            <w:tcW w:w="895" w:type="dxa"/>
            <w:vAlign w:val="center"/>
          </w:tcPr>
          <w:p w14:paraId="68012092" w14:textId="374908DA"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Liu&lt;/Author&gt;&lt;Year&gt;2023&lt;/Year&gt;&lt;RecNum&gt;43&lt;/RecNum&gt;&lt;DisplayText&gt;&lt;style face="superscript"&gt;4&lt;/style&gt;&lt;/DisplayText&gt;&lt;record&gt;&lt;rec-number&gt;43&lt;/rec-number&gt;&lt;foreign-keys&gt;&lt;key app="EN" db-id="pwv2sx50t9t203ew05gvear6d0tfsvsd2wex" timestamp="1720273164"&gt;43&lt;/key&gt;&lt;/foreign-keys&gt;&lt;ref-type name="Journal Article"&gt;17&lt;/ref-type&gt;&lt;contributors&gt;&lt;authors&gt;&lt;author&gt;Liu, Yiyuan&lt;/author&gt;&lt;author&gt;Gao, Rongke&lt;/author&gt;&lt;author&gt;Zhuo, Ying&lt;/author&gt;&lt;author&gt;Wang, Yeru&lt;/author&gt;&lt;author&gt;Jia, Huakun&lt;/author&gt;&lt;author&gt;Chen, Xiaozhe&lt;/author&gt;&lt;author&gt;Lu, Yang&lt;/author&gt;&lt;author&gt;Zhang, Dongzhi&lt;/author&gt;&lt;author&gt;Yu, Liandong&lt;/author&gt;&lt;/authors&gt;&lt;/contributors&gt;&lt;titles&gt;&lt;title&gt;Rapid simultaneous SERS detection of dual myocardial biomarkers on single-track finger-pump microfluidic chip&lt;/title&gt;&lt;secondary-title&gt;Analytica Chimica Acta&lt;/secondary-title&gt;&lt;/titles&gt;&lt;periodical&gt;&lt;full-title&gt;Analytica Chimica Acta&lt;/full-title&gt;&lt;/periodical&gt;&lt;pages&gt;340673&lt;/pages&gt;&lt;volume&gt;1239&lt;/volume&gt;&lt;keywords&gt;&lt;keyword&gt;Surface-enhanced Raman scattering&lt;/keyword&gt;&lt;keyword&gt;Finger-pump microfluidics&lt;/keyword&gt;&lt;keyword&gt;AMI&lt;/keyword&gt;&lt;keyword&gt;Check valve&lt;/keyword&gt;&lt;keyword&gt;Myocardial biomarker&lt;/keyword&gt;&lt;/keywords&gt;&lt;dates&gt;&lt;year&gt;2023&lt;/year&gt;&lt;pub-dates&gt;&lt;date&gt;2023/01/25/&lt;/date&gt;&lt;/pub-dates&gt;&lt;/dates&gt;&lt;isbn&gt;0003-2670&lt;/isbn&gt;&lt;urls&gt;&lt;related-urls&gt;&lt;url&gt;https://www.sciencedirect.com/science/article/pii/S0003267022012442&lt;/url&gt;&lt;/related-urls&gt;&lt;/urls&gt;&lt;electronic-resource-num&gt;https://doi.org/10.1016/j.aca.2022.340673&lt;/electronic-resource-num&gt;&lt;/record&gt;&lt;/Cite&gt;&lt;/EndNote&gt;</w:instrText>
            </w:r>
            <w:r w:rsidRPr="00C77D8B">
              <w:rPr>
                <w:sz w:val="20"/>
                <w:szCs w:val="16"/>
              </w:rPr>
              <w:fldChar w:fldCharType="separate"/>
            </w:r>
            <w:r w:rsidRPr="00C77D8B">
              <w:rPr>
                <w:noProof/>
                <w:sz w:val="20"/>
                <w:szCs w:val="16"/>
                <w:vertAlign w:val="superscript"/>
              </w:rPr>
              <w:t>4</w:t>
            </w:r>
            <w:r w:rsidRPr="00C77D8B">
              <w:rPr>
                <w:sz w:val="20"/>
                <w:szCs w:val="16"/>
              </w:rPr>
              <w:fldChar w:fldCharType="end"/>
            </w:r>
          </w:p>
        </w:tc>
        <w:tc>
          <w:tcPr>
            <w:tcW w:w="1080" w:type="dxa"/>
            <w:vAlign w:val="center"/>
          </w:tcPr>
          <w:p w14:paraId="0E4B75C8" w14:textId="77777777" w:rsidR="00EB257A" w:rsidRPr="00C77D8B" w:rsidRDefault="00EB257A" w:rsidP="00191B1B">
            <w:pPr>
              <w:jc w:val="center"/>
              <w:rPr>
                <w:sz w:val="20"/>
              </w:rPr>
            </w:pPr>
            <w:r w:rsidRPr="00C77D8B">
              <w:rPr>
                <w:sz w:val="20"/>
              </w:rPr>
              <w:t>SERS intensity</w:t>
            </w:r>
          </w:p>
        </w:tc>
        <w:tc>
          <w:tcPr>
            <w:tcW w:w="900" w:type="dxa"/>
            <w:vAlign w:val="center"/>
          </w:tcPr>
          <w:p w14:paraId="7FF22CF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PBS buffer</w:t>
            </w:r>
          </w:p>
        </w:tc>
        <w:tc>
          <w:tcPr>
            <w:tcW w:w="1260" w:type="dxa"/>
            <w:vAlign w:val="center"/>
          </w:tcPr>
          <w:p w14:paraId="08B48349"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 – 1000</w:t>
            </w:r>
          </w:p>
          <w:p w14:paraId="101D42C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w:t>
            </w:r>
          </w:p>
        </w:tc>
        <w:tc>
          <w:tcPr>
            <w:tcW w:w="990" w:type="dxa"/>
            <w:vAlign w:val="center"/>
          </w:tcPr>
          <w:p w14:paraId="4D980CD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5D3226B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 – 1000</w:t>
            </w:r>
          </w:p>
          <w:p w14:paraId="68042FA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w:t>
            </w:r>
          </w:p>
        </w:tc>
        <w:tc>
          <w:tcPr>
            <w:tcW w:w="990" w:type="dxa"/>
            <w:vAlign w:val="center"/>
          </w:tcPr>
          <w:p w14:paraId="03A5904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019C055A"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59860B3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131DB277" w14:textId="77777777" w:rsidTr="00191B1B">
        <w:tc>
          <w:tcPr>
            <w:tcW w:w="895" w:type="dxa"/>
            <w:vAlign w:val="center"/>
          </w:tcPr>
          <w:p w14:paraId="03986D3D" w14:textId="07E55E21"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Lee&lt;/Author&gt;&lt;Year&gt;2024&lt;/Year&gt;&lt;RecNum&gt;44&lt;/RecNum&gt;&lt;DisplayText&gt;&lt;style face="superscript"&gt;5&lt;/style&gt;&lt;/DisplayText&gt;&lt;record&gt;&lt;rec-number&gt;44&lt;/rec-number&gt;&lt;foreign-keys&gt;&lt;key app="EN" db-id="pwv2sx50t9t203ew05gvear6d0tfsvsd2wex" timestamp="1720273217"&gt;44&lt;/key&gt;&lt;/foreign-keys&gt;&lt;ref-type name="Journal Article"&gt;17&lt;/ref-type&gt;&lt;contributors&gt;&lt;authors&gt;&lt;author&gt;Lee, Hyerin&lt;/author&gt;&lt;author&gt;Kim, Wansun&lt;/author&gt;&lt;author&gt;Song, Min-Young&lt;/author&gt;&lt;author&gt;Kim, Dong-Ho&lt;/author&gt;&lt;author&gt;Jung, Ho Sang&lt;/author&gt;&lt;author&gt;Kim, Weon&lt;/author&gt;&lt;author&gt;Choi, Samjin&lt;/author&gt;&lt;/authors&gt;&lt;/contributors&gt;&lt;titles&gt;&lt;title&gt;One-Stop Plasmonic Nanocube-Excited SERS Immunoassay Platform of Multiple Cardiac Biomarkers for Rapid Screening and Progressive Tracing of Acute Myocardial Infarction&lt;/title&gt;&lt;secondary-title&gt;Small&lt;/secondary-title&gt;&lt;/titles&gt;&lt;periodical&gt;&lt;full-title&gt;Small&lt;/full-title&gt;&lt;/periodical&gt;&lt;pages&gt;2304999&lt;/pages&gt;&lt;volume&gt;20&lt;/volume&gt;&lt;number&gt;8&lt;/number&gt;&lt;keywords&gt;&lt;keyword&gt;acute myocardial infarction&lt;/keyword&gt;&lt;keyword&gt;cardiac biomarkers&lt;/keyword&gt;&lt;keyword&gt;gold nanocubes&lt;/keyword&gt;&lt;keyword&gt;immunoassay&lt;/keyword&gt;&lt;keyword&gt;multiple detections&lt;/keyword&gt;&lt;keyword&gt;surface-enhanced Raman scattering&lt;/keyword&gt;&lt;/keywords&gt;&lt;dates&gt;&lt;year&gt;2024&lt;/year&gt;&lt;pub-dates&gt;&lt;date&gt;2024/02/01&lt;/date&gt;&lt;/pub-dates&gt;&lt;/dates&gt;&lt;publisher&gt;John Wiley &amp;amp; Sons, Ltd&lt;/publisher&gt;&lt;isbn&gt;1613-6810&lt;/isbn&gt;&lt;urls&gt;&lt;related-urls&gt;&lt;url&gt;https://doi.org/10.1002/smll.202304999&lt;/url&gt;&lt;/related-urls&gt;&lt;/urls&gt;&lt;electronic-resource-num&gt;https://doi.org/10.1002/smll.202304999&lt;/electronic-resource-num&gt;&lt;access-date&gt;2024/07/06&lt;/access-date&gt;&lt;/record&gt;&lt;/Cite&gt;&lt;/EndNote&gt;</w:instrText>
            </w:r>
            <w:r w:rsidRPr="00C77D8B">
              <w:rPr>
                <w:sz w:val="20"/>
                <w:szCs w:val="16"/>
              </w:rPr>
              <w:fldChar w:fldCharType="separate"/>
            </w:r>
            <w:r w:rsidRPr="00C77D8B">
              <w:rPr>
                <w:noProof/>
                <w:sz w:val="20"/>
                <w:szCs w:val="16"/>
                <w:vertAlign w:val="superscript"/>
              </w:rPr>
              <w:t>5</w:t>
            </w:r>
            <w:r w:rsidRPr="00C77D8B">
              <w:rPr>
                <w:sz w:val="20"/>
                <w:szCs w:val="16"/>
              </w:rPr>
              <w:fldChar w:fldCharType="end"/>
            </w:r>
          </w:p>
        </w:tc>
        <w:tc>
          <w:tcPr>
            <w:tcW w:w="1080" w:type="dxa"/>
            <w:vAlign w:val="center"/>
          </w:tcPr>
          <w:p w14:paraId="09A368D9" w14:textId="77777777" w:rsidR="00EB257A" w:rsidRPr="00C77D8B" w:rsidRDefault="00EB257A" w:rsidP="00191B1B">
            <w:pPr>
              <w:jc w:val="center"/>
              <w:rPr>
                <w:sz w:val="20"/>
              </w:rPr>
            </w:pPr>
            <w:r w:rsidRPr="00C77D8B">
              <w:rPr>
                <w:sz w:val="20"/>
              </w:rPr>
              <w:t>SERS intensity</w:t>
            </w:r>
          </w:p>
        </w:tc>
        <w:tc>
          <w:tcPr>
            <w:tcW w:w="900" w:type="dxa"/>
            <w:vAlign w:val="center"/>
          </w:tcPr>
          <w:p w14:paraId="5CF9FC5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PBS buffer</w:t>
            </w:r>
          </w:p>
        </w:tc>
        <w:tc>
          <w:tcPr>
            <w:tcW w:w="1260" w:type="dxa"/>
            <w:vAlign w:val="center"/>
          </w:tcPr>
          <w:p w14:paraId="7D524F39"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 – 1000</w:t>
            </w:r>
          </w:p>
          <w:p w14:paraId="59B631B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 xml:space="preserve">(6.56 </w:t>
            </w:r>
            <w:proofErr w:type="spellStart"/>
            <w:r w:rsidRPr="00C77D8B">
              <w:rPr>
                <w:rFonts w:ascii="Times New Roman" w:eastAsia="Times New Roman" w:hAnsi="Times New Roman"/>
                <w:sz w:val="20"/>
              </w:rPr>
              <w:t>fg</w:t>
            </w:r>
            <w:proofErr w:type="spellEnd"/>
            <w:r w:rsidRPr="00C77D8B">
              <w:rPr>
                <w:rFonts w:ascii="Times New Roman" w:eastAsia="Times New Roman" w:hAnsi="Times New Roman"/>
                <w:sz w:val="20"/>
              </w:rPr>
              <w:t>/mL)</w:t>
            </w:r>
          </w:p>
        </w:tc>
        <w:tc>
          <w:tcPr>
            <w:tcW w:w="990" w:type="dxa"/>
            <w:vAlign w:val="center"/>
          </w:tcPr>
          <w:p w14:paraId="3D9D5A6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58A1C1A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0 - 1000000</w:t>
            </w:r>
          </w:p>
          <w:p w14:paraId="508E6819"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 xml:space="preserve">(11.81 </w:t>
            </w:r>
            <w:proofErr w:type="spellStart"/>
            <w:r w:rsidRPr="00C77D8B">
              <w:rPr>
                <w:rFonts w:ascii="Times New Roman" w:eastAsia="Times New Roman" w:hAnsi="Times New Roman"/>
                <w:sz w:val="20"/>
              </w:rPr>
              <w:t>fg</w:t>
            </w:r>
            <w:proofErr w:type="spellEnd"/>
            <w:r w:rsidRPr="00C77D8B">
              <w:rPr>
                <w:rFonts w:ascii="Times New Roman" w:eastAsia="Times New Roman" w:hAnsi="Times New Roman"/>
                <w:sz w:val="20"/>
              </w:rPr>
              <w:t>/mL)</w:t>
            </w:r>
          </w:p>
        </w:tc>
        <w:tc>
          <w:tcPr>
            <w:tcW w:w="990" w:type="dxa"/>
            <w:vAlign w:val="center"/>
          </w:tcPr>
          <w:p w14:paraId="023C77C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 - 1000</w:t>
            </w:r>
          </w:p>
          <w:p w14:paraId="64CBC7F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5)</w:t>
            </w:r>
          </w:p>
        </w:tc>
        <w:tc>
          <w:tcPr>
            <w:tcW w:w="1063" w:type="dxa"/>
            <w:vAlign w:val="center"/>
          </w:tcPr>
          <w:p w14:paraId="78C30AD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6D83250E"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0 – 1000000</w:t>
            </w:r>
          </w:p>
          <w:p w14:paraId="5B31733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800)</w:t>
            </w:r>
          </w:p>
        </w:tc>
      </w:tr>
      <w:tr w:rsidR="00C77D8B" w:rsidRPr="00C77D8B" w14:paraId="689BD970" w14:textId="77777777" w:rsidTr="00191B1B">
        <w:tc>
          <w:tcPr>
            <w:tcW w:w="895" w:type="dxa"/>
            <w:vAlign w:val="center"/>
          </w:tcPr>
          <w:p w14:paraId="75543C85" w14:textId="0558BDAE"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Gao&lt;/Author&gt;&lt;Year&gt;2022&lt;/Year&gt;&lt;RecNum&gt;45&lt;/RecNum&gt;&lt;DisplayText&gt;&lt;style face="superscript"&gt;6&lt;/style&gt;&lt;/DisplayText&gt;&lt;record&gt;&lt;rec-number&gt;45&lt;/rec-number&gt;&lt;foreign-keys&gt;&lt;key app="EN" db-id="pwv2sx50t9t203ew05gvear6d0tfsvsd2wex" timestamp="1720273254"&gt;45&lt;/key&gt;&lt;/foreign-keys&gt;&lt;ref-type name="Journal Article"&gt;17&lt;/ref-type&gt;&lt;contributors&gt;&lt;authors&gt;&lt;author&gt;Gao, Rongke&lt;/author&gt;&lt;author&gt;Chen, Feng&lt;/author&gt;&lt;author&gt;Yang, Dongdong&lt;/author&gt;&lt;author&gt;Zheng, Lihua&lt;/author&gt;&lt;author&gt;Jing, Tongmei&lt;/author&gt;&lt;author&gt;Jia, Huakun&lt;/author&gt;&lt;author&gt;Chen, Xiaozhe&lt;/author&gt;&lt;author&gt;Lu, Yang&lt;/author&gt;&lt;author&gt;Xu, Shenghao&lt;/author&gt;&lt;author&gt;Zhang, Dongzhi&lt;/author&gt;&lt;author&gt;Yu, Liandong&lt;/author&gt;&lt;/authors&gt;&lt;/contributors&gt;&lt;titles&gt;&lt;title&gt;Simultaneous SERS-based immunoassay of dual cardiac markers on pump-free hybrid microfluidic chip&lt;/title&gt;&lt;secondary-title&gt;Sensors and Actuators B: Chemical&lt;/secondary-title&gt;&lt;/titles&gt;&lt;periodical&gt;&lt;full-title&gt;Sensors and Actuators B: Chemical&lt;/full-title&gt;&lt;/periodical&gt;&lt;pages&gt;132378&lt;/pages&gt;&lt;volume&gt;369&lt;/volume&gt;&lt;keywords&gt;&lt;keyword&gt;SERS-based immunoassay&lt;/keyword&gt;&lt;keyword&gt;Pump-free&lt;/keyword&gt;&lt;keyword&gt;Hybrid microfluidic chip&lt;/keyword&gt;&lt;keyword&gt;Paper substrate&lt;/keyword&gt;&lt;keyword&gt;Cardiac markers&lt;/keyword&gt;&lt;/keywords&gt;&lt;dates&gt;&lt;year&gt;2022&lt;/year&gt;&lt;pub-dates&gt;&lt;date&gt;2022/10/15/&lt;/date&gt;&lt;/pub-dates&gt;&lt;/dates&gt;&lt;isbn&gt;0925-4005&lt;/isbn&gt;&lt;urls&gt;&lt;related-urls&gt;&lt;url&gt;https://www.sciencedirect.com/science/article/pii/S0925400522010206&lt;/url&gt;&lt;/related-urls&gt;&lt;/urls&gt;&lt;electronic-resource-num&gt;https://doi.org/10.1016/j.snb.2022.132378&lt;/electronic-resource-num&gt;&lt;/record&gt;&lt;/Cite&gt;&lt;/EndNote&gt;</w:instrText>
            </w:r>
            <w:r w:rsidRPr="00C77D8B">
              <w:rPr>
                <w:sz w:val="20"/>
                <w:szCs w:val="16"/>
              </w:rPr>
              <w:fldChar w:fldCharType="separate"/>
            </w:r>
            <w:r w:rsidRPr="00C77D8B">
              <w:rPr>
                <w:noProof/>
                <w:sz w:val="20"/>
                <w:szCs w:val="16"/>
                <w:vertAlign w:val="superscript"/>
              </w:rPr>
              <w:t>6</w:t>
            </w:r>
            <w:r w:rsidRPr="00C77D8B">
              <w:rPr>
                <w:sz w:val="20"/>
                <w:szCs w:val="16"/>
              </w:rPr>
              <w:fldChar w:fldCharType="end"/>
            </w:r>
          </w:p>
        </w:tc>
        <w:tc>
          <w:tcPr>
            <w:tcW w:w="1080" w:type="dxa"/>
            <w:vAlign w:val="center"/>
          </w:tcPr>
          <w:p w14:paraId="3BA2AA7C" w14:textId="77777777" w:rsidR="00EB257A" w:rsidRPr="00C77D8B" w:rsidRDefault="00EB257A" w:rsidP="00191B1B">
            <w:pPr>
              <w:jc w:val="center"/>
              <w:rPr>
                <w:sz w:val="20"/>
              </w:rPr>
            </w:pPr>
            <w:r w:rsidRPr="00C77D8B">
              <w:rPr>
                <w:sz w:val="20"/>
              </w:rPr>
              <w:t>SERS intensity</w:t>
            </w:r>
          </w:p>
        </w:tc>
        <w:tc>
          <w:tcPr>
            <w:tcW w:w="900" w:type="dxa"/>
            <w:vAlign w:val="center"/>
          </w:tcPr>
          <w:p w14:paraId="6A732DB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5FAE8B91"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 – 50</w:t>
            </w:r>
          </w:p>
          <w:p w14:paraId="462D26B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 xml:space="preserve">(7.92 </w:t>
            </w:r>
            <w:proofErr w:type="spellStart"/>
            <w:r w:rsidRPr="00C77D8B">
              <w:rPr>
                <w:rFonts w:ascii="Times New Roman" w:eastAsia="Times New Roman" w:hAnsi="Times New Roman"/>
                <w:sz w:val="20"/>
              </w:rPr>
              <w:t>pg</w:t>
            </w:r>
            <w:proofErr w:type="spellEnd"/>
            <w:r w:rsidRPr="00C77D8B">
              <w:rPr>
                <w:rFonts w:ascii="Times New Roman" w:eastAsia="Times New Roman" w:hAnsi="Times New Roman"/>
                <w:sz w:val="20"/>
              </w:rPr>
              <w:t>/mL)</w:t>
            </w:r>
          </w:p>
        </w:tc>
        <w:tc>
          <w:tcPr>
            <w:tcW w:w="990" w:type="dxa"/>
            <w:vAlign w:val="center"/>
          </w:tcPr>
          <w:p w14:paraId="4D325F8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2087378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50000</w:t>
            </w:r>
          </w:p>
          <w:p w14:paraId="7E69F11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 xml:space="preserve">(2.94 </w:t>
            </w:r>
            <w:proofErr w:type="spellStart"/>
            <w:r w:rsidRPr="00C77D8B">
              <w:rPr>
                <w:rFonts w:ascii="Times New Roman" w:eastAsia="Times New Roman" w:hAnsi="Times New Roman"/>
                <w:sz w:val="20"/>
              </w:rPr>
              <w:t>pg</w:t>
            </w:r>
            <w:proofErr w:type="spellEnd"/>
            <w:r w:rsidRPr="00C77D8B">
              <w:rPr>
                <w:rFonts w:ascii="Times New Roman" w:eastAsia="Times New Roman" w:hAnsi="Times New Roman"/>
                <w:sz w:val="20"/>
              </w:rPr>
              <w:t>/mL)</w:t>
            </w:r>
          </w:p>
        </w:tc>
        <w:tc>
          <w:tcPr>
            <w:tcW w:w="990" w:type="dxa"/>
            <w:vAlign w:val="center"/>
          </w:tcPr>
          <w:p w14:paraId="4152B7E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1D66DE5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0E6C378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43330DDD" w14:textId="77777777" w:rsidTr="00191B1B">
        <w:tc>
          <w:tcPr>
            <w:tcW w:w="895" w:type="dxa"/>
            <w:vAlign w:val="center"/>
          </w:tcPr>
          <w:p w14:paraId="3DF186E3" w14:textId="38717DB3"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Zhang&lt;/Author&gt;&lt;Year&gt;2018&lt;/Year&gt;&lt;RecNum&gt;46&lt;/RecNum&gt;&lt;DisplayText&gt;&lt;style face="superscript"&gt;7&lt;/style&gt;&lt;/DisplayText&gt;&lt;record&gt;&lt;rec-number&gt;46&lt;/rec-number&gt;&lt;foreign-keys&gt;&lt;key app="EN" db-id="pwv2sx50t9t203ew05gvear6d0tfsvsd2wex" timestamp="1720273321"&gt;46&lt;/key&gt;&lt;/foreign-keys&gt;&lt;ref-type name="Journal Article"&gt;17&lt;/ref-type&gt;&lt;contributors&gt;&lt;authors&gt;&lt;author&gt;Zhang, Di&lt;/author&gt;&lt;author&gt;Huang, Li&lt;/author&gt;&lt;author&gt;Liu, Bing&lt;/author&gt;&lt;author&gt;Ni, Haibin&lt;/author&gt;&lt;author&gt;Sun, Liangdong&lt;/author&gt;&lt;author&gt;Su, Enben&lt;/author&gt;&lt;author&gt;Chen, Hongyuan&lt;/author&gt;&lt;author&gt;Gu, Zhongze&lt;/author&gt;&lt;author&gt;Zhao, Xiangwei&lt;/author&gt;&lt;/authors&gt;&lt;/contributors&gt;&lt;titles&gt;&lt;title&gt;Quantitative and ultrasensitive detection of multiplex cardiac biomarkers in lateral flow assay with core-shell SERS nanotags&lt;/title&gt;&lt;secondary-title&gt;Biosensors and Bioelectronics&lt;/secondary-title&gt;&lt;/titles&gt;&lt;periodical&gt;&lt;full-title&gt;Biosensors and Bioelectronics&lt;/full-title&gt;&lt;/periodical&gt;&lt;pages&gt;204-211&lt;/pages&gt;&lt;volume&gt;106&lt;/volume&gt;&lt;keywords&gt;&lt;keyword&gt;Core-shell SERS nanotags&lt;/keyword&gt;&lt;keyword&gt;Lateral flow assay&lt;/keyword&gt;&lt;keyword&gt;Quantitative&lt;/keyword&gt;&lt;keyword&gt;Ultrasensitive&lt;/keyword&gt;&lt;keyword&gt;Multiplex detection&lt;/keyword&gt;&lt;keyword&gt;Acute myocardial infarction&lt;/keyword&gt;&lt;/keywords&gt;&lt;dates&gt;&lt;year&gt;2018&lt;/year&gt;&lt;pub-dates&gt;&lt;date&gt;2018/05/30/&lt;/date&gt;&lt;/pub-dates&gt;&lt;/dates&gt;&lt;isbn&gt;0956-5663&lt;/isbn&gt;&lt;urls&gt;&lt;related-urls&gt;&lt;url&gt;https://www.sciencedirect.com/science/article/pii/S0956566318300745&lt;/url&gt;&lt;/related-urls&gt;&lt;/urls&gt;&lt;electronic-resource-num&gt;https://doi.org/10.1016/j.bios.2018.01.062&lt;/electronic-resource-num&gt;&lt;/record&gt;&lt;/Cite&gt;&lt;/EndNote&gt;</w:instrText>
            </w:r>
            <w:r w:rsidRPr="00C77D8B">
              <w:rPr>
                <w:sz w:val="20"/>
                <w:szCs w:val="16"/>
              </w:rPr>
              <w:fldChar w:fldCharType="separate"/>
            </w:r>
            <w:r w:rsidRPr="00C77D8B">
              <w:rPr>
                <w:noProof/>
                <w:sz w:val="20"/>
                <w:szCs w:val="16"/>
                <w:vertAlign w:val="superscript"/>
              </w:rPr>
              <w:t>7</w:t>
            </w:r>
            <w:r w:rsidRPr="00C77D8B">
              <w:rPr>
                <w:sz w:val="20"/>
                <w:szCs w:val="16"/>
              </w:rPr>
              <w:fldChar w:fldCharType="end"/>
            </w:r>
          </w:p>
        </w:tc>
        <w:tc>
          <w:tcPr>
            <w:tcW w:w="1080" w:type="dxa"/>
            <w:vAlign w:val="center"/>
          </w:tcPr>
          <w:p w14:paraId="75D08D33" w14:textId="77777777" w:rsidR="00EB257A" w:rsidRPr="00C77D8B" w:rsidRDefault="00EB257A" w:rsidP="00191B1B">
            <w:pPr>
              <w:jc w:val="center"/>
              <w:rPr>
                <w:sz w:val="20"/>
              </w:rPr>
            </w:pPr>
            <w:r w:rsidRPr="00C77D8B">
              <w:rPr>
                <w:sz w:val="20"/>
              </w:rPr>
              <w:t>SERS intensity</w:t>
            </w:r>
          </w:p>
        </w:tc>
        <w:tc>
          <w:tcPr>
            <w:tcW w:w="900" w:type="dxa"/>
            <w:vAlign w:val="center"/>
          </w:tcPr>
          <w:p w14:paraId="5CC5DC7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2DA742F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04C06B4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64E1289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2CDEE48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2 - 90</w:t>
            </w:r>
          </w:p>
          <w:p w14:paraId="7DF0CC7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7)</w:t>
            </w:r>
          </w:p>
        </w:tc>
        <w:tc>
          <w:tcPr>
            <w:tcW w:w="1063" w:type="dxa"/>
            <w:vAlign w:val="center"/>
          </w:tcPr>
          <w:p w14:paraId="19E062B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01 - 500</w:t>
            </w:r>
          </w:p>
          <w:p w14:paraId="5037178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w:t>
            </w:r>
          </w:p>
        </w:tc>
        <w:tc>
          <w:tcPr>
            <w:tcW w:w="1002" w:type="dxa"/>
            <w:vAlign w:val="center"/>
          </w:tcPr>
          <w:p w14:paraId="6C8DD60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50000</w:t>
            </w:r>
          </w:p>
          <w:p w14:paraId="1859AC4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800)</w:t>
            </w:r>
          </w:p>
        </w:tc>
      </w:tr>
      <w:tr w:rsidR="00C77D8B" w:rsidRPr="00C77D8B" w14:paraId="75386B45" w14:textId="77777777" w:rsidTr="00191B1B">
        <w:tc>
          <w:tcPr>
            <w:tcW w:w="895" w:type="dxa"/>
            <w:vAlign w:val="center"/>
          </w:tcPr>
          <w:p w14:paraId="18A7AA9C" w14:textId="74F00C6C"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El-Said&lt;/Author&gt;&lt;Year&gt;2016&lt;/Year&gt;&lt;RecNum&gt;47&lt;/RecNum&gt;&lt;DisplayText&gt;&lt;style face="superscript"&gt;8&lt;/style&gt;&lt;/DisplayText&gt;&lt;record&gt;&lt;rec-number&gt;47&lt;/rec-number&gt;&lt;foreign-keys&gt;&lt;key app="EN" db-id="pwv2sx50t9t203ew05gvear6d0tfsvsd2wex" timestamp="1720273397"&gt;47&lt;/key&gt;&lt;/foreign-keys&gt;&lt;ref-type name="Journal Article"&gt;17&lt;/ref-type&gt;&lt;contributors&gt;&lt;authors&gt;&lt;author&gt;El-Said, Waleed A.&lt;/author&gt;&lt;author&gt;Fouad, Dina M.&lt;/author&gt;&lt;author&gt;El-Safty, Sherif A.&lt;/author&gt;&lt;/authors&gt;&lt;/contributors&gt;&lt;titles&gt;&lt;title&gt;Ultrasensitive label-free detection of cardiac biomarker myoglobin based on surface-enhanced Raman spectroscopy&lt;/title&gt;&lt;secondary-title&gt;Sensors and Actuators B: Chemical&lt;/secondary-title&gt;&lt;/titles&gt;&lt;periodical&gt;&lt;full-title&gt;Sensors and Actuators B: Chemical&lt;/full-title&gt;&lt;/periodical&gt;&lt;pages&gt;401-409&lt;/pages&gt;&lt;volume&gt;228&lt;/volume&gt;&lt;keywords&gt;&lt;keyword&gt;Surface-enhanced Raman Spectroscopy&lt;/keyword&gt;&lt;keyword&gt;Anisotropic structures&lt;/keyword&gt;&lt;keyword&gt;3D Silver nano-pinetree&lt;/keyword&gt;&lt;keyword&gt;Cardiac biomarker myoglobin&lt;/keyword&gt;&lt;keyword&gt;Rhodamine 6G&lt;/keyword&gt;&lt;/keywords&gt;&lt;dates&gt;&lt;year&gt;2016&lt;/year&gt;&lt;pub-dates&gt;&lt;date&gt;2016/06/02/&lt;/date&gt;&lt;/pub-dates&gt;&lt;/dates&gt;&lt;isbn&gt;0925-4005&lt;/isbn&gt;&lt;urls&gt;&lt;related-urls&gt;&lt;url&gt;https://www.sciencedirect.com/science/article/pii/S0925400516300417&lt;/url&gt;&lt;/related-urls&gt;&lt;/urls&gt;&lt;electronic-resource-num&gt;https://doi.org/10.1016/j.snb.2016.01.041&lt;/electronic-resource-num&gt;&lt;/record&gt;&lt;/Cite&gt;&lt;/EndNote&gt;</w:instrText>
            </w:r>
            <w:r w:rsidRPr="00C77D8B">
              <w:rPr>
                <w:sz w:val="20"/>
                <w:szCs w:val="16"/>
              </w:rPr>
              <w:fldChar w:fldCharType="separate"/>
            </w:r>
            <w:r w:rsidRPr="00C77D8B">
              <w:rPr>
                <w:noProof/>
                <w:sz w:val="20"/>
                <w:szCs w:val="16"/>
                <w:vertAlign w:val="superscript"/>
              </w:rPr>
              <w:t>8</w:t>
            </w:r>
            <w:r w:rsidRPr="00C77D8B">
              <w:rPr>
                <w:sz w:val="20"/>
                <w:szCs w:val="16"/>
              </w:rPr>
              <w:fldChar w:fldCharType="end"/>
            </w:r>
          </w:p>
        </w:tc>
        <w:tc>
          <w:tcPr>
            <w:tcW w:w="1080" w:type="dxa"/>
            <w:vAlign w:val="center"/>
          </w:tcPr>
          <w:p w14:paraId="7348D58C" w14:textId="77777777" w:rsidR="00EB257A" w:rsidRPr="00C77D8B" w:rsidRDefault="00EB257A" w:rsidP="00191B1B">
            <w:pPr>
              <w:jc w:val="center"/>
              <w:rPr>
                <w:sz w:val="20"/>
              </w:rPr>
            </w:pPr>
            <w:r w:rsidRPr="00C77D8B">
              <w:rPr>
                <w:sz w:val="20"/>
              </w:rPr>
              <w:t>SERS intensity</w:t>
            </w:r>
          </w:p>
        </w:tc>
        <w:tc>
          <w:tcPr>
            <w:tcW w:w="900" w:type="dxa"/>
            <w:vAlign w:val="center"/>
          </w:tcPr>
          <w:p w14:paraId="4C35428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Urine</w:t>
            </w:r>
          </w:p>
        </w:tc>
        <w:tc>
          <w:tcPr>
            <w:tcW w:w="1260" w:type="dxa"/>
            <w:vAlign w:val="center"/>
          </w:tcPr>
          <w:p w14:paraId="32456FB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2CDC587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5000</w:t>
            </w:r>
          </w:p>
          <w:p w14:paraId="1C3A868E"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w:t>
            </w:r>
          </w:p>
        </w:tc>
        <w:tc>
          <w:tcPr>
            <w:tcW w:w="1170" w:type="dxa"/>
            <w:vAlign w:val="center"/>
          </w:tcPr>
          <w:p w14:paraId="0C48A75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5A487F7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2A4E96F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2401D44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73675452" w14:textId="77777777" w:rsidTr="00191B1B">
        <w:tc>
          <w:tcPr>
            <w:tcW w:w="895" w:type="dxa"/>
            <w:vAlign w:val="center"/>
          </w:tcPr>
          <w:p w14:paraId="107835F9" w14:textId="3819879E"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Lin&lt;/Author&gt;&lt;Year&gt;2022&lt;/Year&gt;&lt;RecNum&gt;48&lt;/RecNum&gt;&lt;DisplayText&gt;&lt;style face="superscript"&gt;9&lt;/style&gt;&lt;/DisplayText&gt;&lt;record&gt;&lt;rec-number&gt;48&lt;/rec-number&gt;&lt;foreign-keys&gt;&lt;key app="EN" db-id="pwv2sx50t9t203ew05gvear6d0tfsvsd2wex" timestamp="1720273453"&gt;48&lt;/key&gt;&lt;/foreign-keys&gt;&lt;ref-type name="Journal Article"&gt;17&lt;/ref-type&gt;&lt;contributors&gt;&lt;authors&gt;&lt;author&gt;Lin, Chubing&lt;/author&gt;&lt;author&gt;Li, Lijun&lt;/author&gt;&lt;author&gt;Feng, Jun&lt;/author&gt;&lt;author&gt;Zhang, Yan&lt;/author&gt;&lt;author&gt;Guo, Heyuanxi&lt;/author&gt;&lt;author&gt;Lin, Xin&lt;/author&gt;&lt;author&gt;Li, Rui&lt;/author&gt;&lt;/authors&gt;&lt;/contributors&gt;&lt;titles&gt;&lt;title&gt;A novel Apt-SERS platform for the determination of cardiac troponin I based on coral-like silver-modified magnetic substrate and BCA method&lt;/title&gt;&lt;secondary-title&gt;Analytica Chimica Acta&lt;/secondary-title&gt;&lt;/titles&gt;&lt;periodical&gt;&lt;full-title&gt;Analytica Chimica Acta&lt;/full-title&gt;&lt;/periodical&gt;&lt;pages&gt;340253&lt;/pages&gt;&lt;volume&gt;1225&lt;/volume&gt;&lt;keywords&gt;&lt;keyword&gt;Surface-enhanced Raman scattering&lt;/keyword&gt;&lt;keyword&gt;BCA method&lt;/keyword&gt;&lt;keyword&gt;Coral-like nano-sliver&lt;/keyword&gt;&lt;keyword&gt;Cardiac troponin I&lt;/keyword&gt;&lt;/keywords&gt;&lt;dates&gt;&lt;year&gt;2022&lt;/year&gt;&lt;pub-dates&gt;&lt;date&gt;2022/09/08/&lt;/date&gt;&lt;/pub-dates&gt;&lt;/dates&gt;&lt;isbn&gt;0003-2670&lt;/isbn&gt;&lt;urls&gt;&lt;related-urls&gt;&lt;url&gt;https://www.sciencedirect.com/science/article/pii/S0003267022008248&lt;/url&gt;&lt;/related-urls&gt;&lt;/urls&gt;&lt;electronic-resource-num&gt;https://doi.org/10.1016/j.aca.2022.340253&lt;/electronic-resource-num&gt;&lt;/record&gt;&lt;/Cite&gt;&lt;/EndNote&gt;</w:instrText>
            </w:r>
            <w:r w:rsidRPr="00C77D8B">
              <w:rPr>
                <w:sz w:val="20"/>
                <w:szCs w:val="16"/>
              </w:rPr>
              <w:fldChar w:fldCharType="separate"/>
            </w:r>
            <w:r w:rsidRPr="00C77D8B">
              <w:rPr>
                <w:noProof/>
                <w:sz w:val="20"/>
                <w:szCs w:val="16"/>
                <w:vertAlign w:val="superscript"/>
              </w:rPr>
              <w:t>9</w:t>
            </w:r>
            <w:r w:rsidRPr="00C77D8B">
              <w:rPr>
                <w:sz w:val="20"/>
                <w:szCs w:val="16"/>
              </w:rPr>
              <w:fldChar w:fldCharType="end"/>
            </w:r>
          </w:p>
        </w:tc>
        <w:tc>
          <w:tcPr>
            <w:tcW w:w="1080" w:type="dxa"/>
            <w:vAlign w:val="center"/>
          </w:tcPr>
          <w:p w14:paraId="6EBB4754" w14:textId="77777777" w:rsidR="00EB257A" w:rsidRPr="00C77D8B" w:rsidRDefault="00EB257A" w:rsidP="00191B1B">
            <w:pPr>
              <w:jc w:val="center"/>
              <w:rPr>
                <w:sz w:val="20"/>
              </w:rPr>
            </w:pPr>
            <w:r w:rsidRPr="00C77D8B">
              <w:rPr>
                <w:sz w:val="20"/>
              </w:rPr>
              <w:t>SERS intensity</w:t>
            </w:r>
          </w:p>
        </w:tc>
        <w:tc>
          <w:tcPr>
            <w:tcW w:w="900" w:type="dxa"/>
            <w:vAlign w:val="center"/>
          </w:tcPr>
          <w:p w14:paraId="21AC525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6AE05C2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3C3D128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 - 100000</w:t>
            </w:r>
          </w:p>
          <w:p w14:paraId="0DFB7E9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230)</w:t>
            </w:r>
          </w:p>
        </w:tc>
        <w:tc>
          <w:tcPr>
            <w:tcW w:w="1170" w:type="dxa"/>
            <w:vAlign w:val="center"/>
          </w:tcPr>
          <w:p w14:paraId="0433076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34B07B0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716D59C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0B19AF5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5EBCF450" w14:textId="77777777" w:rsidTr="00191B1B">
        <w:tc>
          <w:tcPr>
            <w:tcW w:w="895" w:type="dxa"/>
            <w:vAlign w:val="center"/>
          </w:tcPr>
          <w:p w14:paraId="5E1AB9D6" w14:textId="46747FF4"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Hu&lt;/Author&gt;&lt;Year&gt;2021&lt;/Year&gt;&lt;RecNum&gt;49&lt;/RecNum&gt;&lt;DisplayText&gt;&lt;style face="superscript"&gt;10&lt;/style&gt;&lt;/DisplayText&gt;&lt;record&gt;&lt;rec-number&gt;49&lt;/rec-number&gt;&lt;foreign-keys&gt;&lt;key app="EN" db-id="pwv2sx50t9t203ew05gvear6d0tfsvsd2wex" timestamp="1720273489"&gt;49&lt;/key&gt;&lt;/foreign-keys&gt;&lt;ref-type name="Journal Article"&gt;17&lt;/ref-type&gt;&lt;contributors&gt;&lt;authors&gt;&lt;author&gt;Hu, Cunming&lt;/author&gt;&lt;author&gt;Ma, Li&lt;/author&gt;&lt;author&gt;Mi, Fang&lt;/author&gt;&lt;author&gt;Guan, Ming&lt;/author&gt;&lt;author&gt;Guo, Chang&lt;/author&gt;&lt;author&gt;Peng, Fei&lt;/author&gt;&lt;author&gt;Sun, Shijiao&lt;/author&gt;&lt;author&gt;Wang, Xiaomei&lt;/author&gt;&lt;author&gt;Liu, Tingwei&lt;/author&gt;&lt;author&gt;Li, Jiutong&lt;/author&gt;&lt;/authors&gt;&lt;/contributors&gt;&lt;titles&gt;&lt;title&gt;SERS-based immunoassay using core–shell nanotags and magnetic separation for rapid and sensitive detection of cTnI&lt;/title&gt;&lt;secondary-title&gt;New Journal of Chemistry&lt;/secondary-title&gt;&lt;/titles&gt;&lt;periodical&gt;&lt;full-title&gt;New Journal of Chemistry&lt;/full-title&gt;&lt;/periodical&gt;&lt;pages&gt;3088-3094&lt;/pages&gt;&lt;volume&gt;45&lt;/volume&gt;&lt;number&gt;6&lt;/number&gt;&lt;dates&gt;&lt;year&gt;2021&lt;/year&gt;&lt;/dates&gt;&lt;publisher&gt;The Royal Society of Chemistry&lt;/publisher&gt;&lt;isbn&gt;1144-0546&lt;/isbn&gt;&lt;work-type&gt;10.1039/D0NJ05774F&lt;/work-type&gt;&lt;urls&gt;&lt;related-urls&gt;&lt;url&gt;http://dx.doi.org/10.1039/D0NJ05774F&lt;/url&gt;&lt;/related-urls&gt;&lt;/urls&gt;&lt;electronic-resource-num&gt;10.1039/D0NJ05774F&lt;/electronic-resource-num&gt;&lt;/record&gt;&lt;/Cite&gt;&lt;/EndNote&gt;</w:instrText>
            </w:r>
            <w:r w:rsidRPr="00C77D8B">
              <w:rPr>
                <w:sz w:val="20"/>
                <w:szCs w:val="16"/>
              </w:rPr>
              <w:fldChar w:fldCharType="separate"/>
            </w:r>
            <w:r w:rsidRPr="00C77D8B">
              <w:rPr>
                <w:noProof/>
                <w:sz w:val="20"/>
                <w:szCs w:val="16"/>
                <w:vertAlign w:val="superscript"/>
              </w:rPr>
              <w:t>10</w:t>
            </w:r>
            <w:r w:rsidRPr="00C77D8B">
              <w:rPr>
                <w:sz w:val="20"/>
                <w:szCs w:val="16"/>
              </w:rPr>
              <w:fldChar w:fldCharType="end"/>
            </w:r>
          </w:p>
        </w:tc>
        <w:tc>
          <w:tcPr>
            <w:tcW w:w="1080" w:type="dxa"/>
            <w:vAlign w:val="center"/>
          </w:tcPr>
          <w:p w14:paraId="42581DE2" w14:textId="77777777" w:rsidR="00EB257A" w:rsidRPr="00C77D8B" w:rsidRDefault="00EB257A" w:rsidP="00191B1B">
            <w:pPr>
              <w:jc w:val="center"/>
              <w:rPr>
                <w:sz w:val="20"/>
              </w:rPr>
            </w:pPr>
            <w:r w:rsidRPr="00C77D8B">
              <w:rPr>
                <w:sz w:val="20"/>
              </w:rPr>
              <w:t>SERS intensity</w:t>
            </w:r>
          </w:p>
        </w:tc>
        <w:tc>
          <w:tcPr>
            <w:tcW w:w="900" w:type="dxa"/>
            <w:vAlign w:val="center"/>
          </w:tcPr>
          <w:p w14:paraId="497F4A7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PBS buffer</w:t>
            </w:r>
          </w:p>
        </w:tc>
        <w:tc>
          <w:tcPr>
            <w:tcW w:w="1260" w:type="dxa"/>
            <w:vAlign w:val="center"/>
          </w:tcPr>
          <w:p w14:paraId="33583EC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5B6DFF3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25E4920F"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0 - 2000</w:t>
            </w:r>
          </w:p>
          <w:p w14:paraId="4CC4225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9.8)</w:t>
            </w:r>
          </w:p>
        </w:tc>
        <w:tc>
          <w:tcPr>
            <w:tcW w:w="990" w:type="dxa"/>
            <w:vAlign w:val="center"/>
          </w:tcPr>
          <w:p w14:paraId="1B65413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1684836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74B1A96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5B9F8AC0" w14:textId="77777777" w:rsidTr="00191B1B">
        <w:tc>
          <w:tcPr>
            <w:tcW w:w="895" w:type="dxa"/>
            <w:vAlign w:val="center"/>
          </w:tcPr>
          <w:p w14:paraId="11F592E2" w14:textId="7E5D9F62"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Chon&lt;/Author&gt;&lt;Year&gt;2014&lt;/Year&gt;&lt;RecNum&gt;50&lt;/RecNum&gt;&lt;DisplayText&gt;&lt;style face="superscript"&gt;11&lt;/style&gt;&lt;/DisplayText&gt;&lt;record&gt;&lt;rec-number&gt;50&lt;/rec-number&gt;&lt;foreign-keys&gt;&lt;key app="EN" db-id="pwv2sx50t9t203ew05gvear6d0tfsvsd2wex" timestamp="1720273523"&gt;50&lt;/key&gt;&lt;/foreign-keys&gt;&lt;ref-type name="Journal Article"&gt;17&lt;/ref-type&gt;&lt;contributors&gt;&lt;authors&gt;&lt;author&gt;Chon, Hyangah&lt;/author&gt;&lt;author&gt;Lee, Sangyeop&lt;/author&gt;&lt;author&gt;Yoon, Soo-Young&lt;/author&gt;&lt;author&gt;Lee, Eun Kyu&lt;/author&gt;&lt;author&gt;Chang, Soo-Ik&lt;/author&gt;&lt;author&gt;Choo, Jaebum&lt;/author&gt;&lt;/authors&gt;&lt;/contributors&gt;&lt;titles&gt;&lt;title&gt;SERS-based competitive immunoassay of troponin I and CK-MB markers for early diagnosis of acute myocardial infarction&lt;/title&gt;&lt;secondary-title&gt;Chemical Communications&lt;/secondary-title&gt;&lt;/titles&gt;&lt;periodical&gt;&lt;full-title&gt;Chemical Communications&lt;/full-title&gt;&lt;/periodical&gt;&lt;pages&gt;1058-1060&lt;/pages&gt;&lt;volume&gt;50&lt;/volume&gt;&lt;number&gt;9&lt;/number&gt;&lt;dates&gt;&lt;year&gt;2014&lt;/year&gt;&lt;/dates&gt;&lt;publisher&gt;The Royal Society of Chemistry&lt;/publisher&gt;&lt;isbn&gt;1359-7345&lt;/isbn&gt;&lt;work-type&gt;10.1039/C3CC47850E&lt;/work-type&gt;&lt;urls&gt;&lt;related-urls&gt;&lt;url&gt;http://dx.doi.org/10.1039/C3CC47850E&lt;/url&gt;&lt;/related-urls&gt;&lt;/urls&gt;&lt;electronic-resource-num&gt;10.1039/C3CC47850E&lt;/electronic-resource-num&gt;&lt;/record&gt;&lt;/Cite&gt;&lt;/EndNote&gt;</w:instrText>
            </w:r>
            <w:r w:rsidRPr="00C77D8B">
              <w:rPr>
                <w:sz w:val="20"/>
                <w:szCs w:val="16"/>
              </w:rPr>
              <w:fldChar w:fldCharType="separate"/>
            </w:r>
            <w:r w:rsidRPr="00C77D8B">
              <w:rPr>
                <w:noProof/>
                <w:sz w:val="20"/>
                <w:szCs w:val="16"/>
                <w:vertAlign w:val="superscript"/>
              </w:rPr>
              <w:t>11</w:t>
            </w:r>
            <w:r w:rsidRPr="00C77D8B">
              <w:rPr>
                <w:sz w:val="20"/>
                <w:szCs w:val="16"/>
              </w:rPr>
              <w:fldChar w:fldCharType="end"/>
            </w:r>
          </w:p>
        </w:tc>
        <w:tc>
          <w:tcPr>
            <w:tcW w:w="1080" w:type="dxa"/>
            <w:vAlign w:val="center"/>
          </w:tcPr>
          <w:p w14:paraId="15109835" w14:textId="77777777" w:rsidR="00EB257A" w:rsidRPr="00C77D8B" w:rsidRDefault="00EB257A" w:rsidP="00191B1B">
            <w:pPr>
              <w:jc w:val="center"/>
              <w:rPr>
                <w:sz w:val="20"/>
              </w:rPr>
            </w:pPr>
            <w:r w:rsidRPr="00C77D8B">
              <w:rPr>
                <w:sz w:val="20"/>
              </w:rPr>
              <w:t>SERS intensity</w:t>
            </w:r>
          </w:p>
        </w:tc>
        <w:tc>
          <w:tcPr>
            <w:tcW w:w="900" w:type="dxa"/>
            <w:vAlign w:val="center"/>
          </w:tcPr>
          <w:p w14:paraId="38ABF44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37C65AFF"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4F9DCC5E"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73B602E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0 - 10000</w:t>
            </w:r>
          </w:p>
          <w:p w14:paraId="289AEA3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33.7)</w:t>
            </w:r>
          </w:p>
        </w:tc>
        <w:tc>
          <w:tcPr>
            <w:tcW w:w="990" w:type="dxa"/>
            <w:vAlign w:val="center"/>
          </w:tcPr>
          <w:p w14:paraId="5A18B2D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009116E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5927817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1B00C6A8" w14:textId="77777777" w:rsidTr="00191B1B">
        <w:tc>
          <w:tcPr>
            <w:tcW w:w="895" w:type="dxa"/>
            <w:vAlign w:val="center"/>
          </w:tcPr>
          <w:p w14:paraId="129AD419" w14:textId="68B87A72"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Wang&lt;/Author&gt;&lt;Year&gt;2022&lt;/Year&gt;&lt;RecNum&gt;51&lt;/RecNum&gt;&lt;DisplayText&gt;&lt;style face="superscript"&gt;12&lt;/style&gt;&lt;/DisplayText&gt;&lt;record&gt;&lt;rec-number&gt;51&lt;/rec-number&gt;&lt;foreign-keys&gt;&lt;key app="EN" db-id="pwv2sx50t9t203ew05gvear6d0tfsvsd2wex" timestamp="1720273944"&gt;51&lt;/key&gt;&lt;/foreign-keys&gt;&lt;ref-type name="Journal Article"&gt;17&lt;/ref-type&gt;&lt;contributors&gt;&lt;authors&gt;&lt;author&gt;Wang, Shuang&lt;/author&gt;&lt;author&gt;Wang, Chen&lt;/author&gt;&lt;author&gt;Xin, Yuxiao&lt;/author&gt;&lt;author&gt;Li, Qiuyun&lt;/author&gt;&lt;author&gt;Liu, Weilu&lt;/author&gt;&lt;/authors&gt;&lt;/contributors&gt;&lt;titles&gt;&lt;title&gt;Core–shell nanocomposite of flower-like molybdenum disulfide nanospheres and molecularly imprinted polymers for electrochemical detection of anti COVID-19 drug favipiravir in biological samples&lt;/title&gt;&lt;secondary-title&gt;Microchimica Acta&lt;/secondary-title&gt;&lt;/titles&gt;&lt;periodical&gt;&lt;full-title&gt;Microchimica Acta&lt;/full-title&gt;&lt;/periodical&gt;&lt;pages&gt;125&lt;/pages&gt;&lt;volume&gt;189&lt;/volume&gt;&lt;number&gt;3&lt;/number&gt;&lt;dates&gt;&lt;year&gt;2022&lt;/year&gt;&lt;pub-dates&gt;&lt;date&gt;2022/03/01&lt;/date&gt;&lt;/pub-dates&gt;&lt;/dates&gt;&lt;isbn&gt;1436-5073&lt;/isbn&gt;&lt;urls&gt;&lt;related-urls&gt;&lt;url&gt;https://doi.org/10.1007/s00604-022-05213-9&lt;/url&gt;&lt;/related-urls&gt;&lt;/urls&gt;&lt;electronic-resource-num&gt;10.1007/s00604-022-05213-9&lt;/electronic-resource-num&gt;&lt;/record&gt;&lt;/Cite&gt;&lt;/EndNote&gt;</w:instrText>
            </w:r>
            <w:r w:rsidRPr="00C77D8B">
              <w:rPr>
                <w:sz w:val="20"/>
                <w:szCs w:val="16"/>
              </w:rPr>
              <w:fldChar w:fldCharType="separate"/>
            </w:r>
            <w:r w:rsidRPr="00C77D8B">
              <w:rPr>
                <w:noProof/>
                <w:sz w:val="20"/>
                <w:szCs w:val="16"/>
                <w:vertAlign w:val="superscript"/>
              </w:rPr>
              <w:t>12</w:t>
            </w:r>
            <w:r w:rsidRPr="00C77D8B">
              <w:rPr>
                <w:sz w:val="20"/>
                <w:szCs w:val="16"/>
              </w:rPr>
              <w:fldChar w:fldCharType="end"/>
            </w:r>
          </w:p>
        </w:tc>
        <w:tc>
          <w:tcPr>
            <w:tcW w:w="1080" w:type="dxa"/>
            <w:vAlign w:val="center"/>
          </w:tcPr>
          <w:p w14:paraId="58C78F95" w14:textId="77777777" w:rsidR="00EB257A" w:rsidRPr="00C77D8B" w:rsidRDefault="00EB257A" w:rsidP="00191B1B">
            <w:pPr>
              <w:jc w:val="center"/>
              <w:rPr>
                <w:sz w:val="20"/>
              </w:rPr>
            </w:pPr>
            <w:r w:rsidRPr="00C77D8B">
              <w:rPr>
                <w:sz w:val="20"/>
              </w:rPr>
              <w:t>SERS intensity</w:t>
            </w:r>
          </w:p>
        </w:tc>
        <w:tc>
          <w:tcPr>
            <w:tcW w:w="900" w:type="dxa"/>
            <w:vAlign w:val="center"/>
          </w:tcPr>
          <w:p w14:paraId="7ADC326C"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6C875DA1"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201FE832"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031B7FA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100000</w:t>
            </w:r>
          </w:p>
          <w:p w14:paraId="50FC4FE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5.5)</w:t>
            </w:r>
          </w:p>
        </w:tc>
        <w:tc>
          <w:tcPr>
            <w:tcW w:w="990" w:type="dxa"/>
            <w:vAlign w:val="center"/>
          </w:tcPr>
          <w:p w14:paraId="7A9239E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56C3E307"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33E95F7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C77D8B" w:rsidRPr="00C77D8B" w14:paraId="1871BE08" w14:textId="77777777" w:rsidTr="00191B1B">
        <w:tc>
          <w:tcPr>
            <w:tcW w:w="895" w:type="dxa"/>
            <w:vAlign w:val="center"/>
          </w:tcPr>
          <w:p w14:paraId="07D1CDC3" w14:textId="083E4D65" w:rsidR="00EB257A" w:rsidRPr="00C77D8B" w:rsidRDefault="00EB257A" w:rsidP="00191B1B">
            <w:pPr>
              <w:jc w:val="center"/>
              <w:rPr>
                <w:sz w:val="20"/>
              </w:rPr>
            </w:pPr>
            <w:r w:rsidRPr="00C77D8B">
              <w:rPr>
                <w:sz w:val="20"/>
                <w:szCs w:val="16"/>
              </w:rPr>
              <w:t>Ref</w:t>
            </w:r>
            <w:r w:rsidRPr="00C77D8B">
              <w:rPr>
                <w:sz w:val="20"/>
                <w:szCs w:val="16"/>
              </w:rPr>
              <w:fldChar w:fldCharType="begin"/>
            </w:r>
            <w:r w:rsidRPr="00C77D8B">
              <w:rPr>
                <w:sz w:val="20"/>
                <w:szCs w:val="16"/>
              </w:rPr>
              <w:instrText xml:space="preserve"> ADDIN EN.CITE &lt;EndNote&gt;&lt;Cite&gt;&lt;Author&gt;Khlebtsov&lt;/Author&gt;&lt;Year&gt;2019&lt;/Year&gt;&lt;RecNum&gt;52&lt;/RecNum&gt;&lt;DisplayText&gt;&lt;style face="superscript"&gt;13&lt;/style&gt;&lt;/DisplayText&gt;&lt;record&gt;&lt;rec-number&gt;52&lt;/rec-number&gt;&lt;foreign-keys&gt;&lt;key app="EN" db-id="pwv2sx50t9t203ew05gvear6d0tfsvsd2wex" timestamp="1720273981"&gt;52&lt;/key&gt;&lt;/foreign-keys&gt;&lt;ref-type name="Journal Article"&gt;17&lt;/ref-type&gt;&lt;contributors&gt;&lt;authors&gt;&lt;author&gt;Khlebtsov, Boris N.&lt;/author&gt;&lt;author&gt;Bratashov, Daniil N.&lt;/author&gt;&lt;author&gt;Byzova, Nadezhda A.&lt;/author&gt;&lt;author&gt;Dzantiev, Boris B.&lt;/author&gt;&lt;author&gt;Khlebtsov, Nikolai G.&lt;/author&gt;&lt;/authors&gt;&lt;/contributors&gt;&lt;titles&gt;&lt;title&gt;SERS-based lateral flow immunoassay of troponin I by using gap-enhanced Raman tags&lt;/title&gt;&lt;secondary-title&gt;Nano Research&lt;/secondary-title&gt;&lt;/titles&gt;&lt;periodical&gt;&lt;full-title&gt;Nano Research&lt;/full-title&gt;&lt;/periodical&gt;&lt;pages&gt;413-420&lt;/pages&gt;&lt;volume&gt;12&lt;/volume&gt;&lt;number&gt;2&lt;/number&gt;&lt;dates&gt;&lt;year&gt;2019&lt;/year&gt;&lt;pub-dates&gt;&lt;date&gt;2019/02/01&lt;/date&gt;&lt;/pub-dates&gt;&lt;/dates&gt;&lt;isbn&gt;1998-0000&lt;/isbn&gt;&lt;urls&gt;&lt;related-urls&gt;&lt;url&gt;https://doi.org/10.1007/s12274-018-2232-4&lt;/url&gt;&lt;/related-urls&gt;&lt;/urls&gt;&lt;electronic-resource-num&gt;10.1007/s12274-018-2232-4&lt;/electronic-resource-num&gt;&lt;/record&gt;&lt;/Cite&gt;&lt;/EndNote&gt;</w:instrText>
            </w:r>
            <w:r w:rsidRPr="00C77D8B">
              <w:rPr>
                <w:sz w:val="20"/>
                <w:szCs w:val="16"/>
              </w:rPr>
              <w:fldChar w:fldCharType="separate"/>
            </w:r>
            <w:r w:rsidRPr="00C77D8B">
              <w:rPr>
                <w:noProof/>
                <w:sz w:val="20"/>
                <w:szCs w:val="16"/>
                <w:vertAlign w:val="superscript"/>
              </w:rPr>
              <w:t>13</w:t>
            </w:r>
            <w:r w:rsidRPr="00C77D8B">
              <w:rPr>
                <w:sz w:val="20"/>
                <w:szCs w:val="16"/>
              </w:rPr>
              <w:fldChar w:fldCharType="end"/>
            </w:r>
          </w:p>
        </w:tc>
        <w:tc>
          <w:tcPr>
            <w:tcW w:w="1080" w:type="dxa"/>
            <w:vAlign w:val="center"/>
          </w:tcPr>
          <w:p w14:paraId="16CF6432" w14:textId="77777777" w:rsidR="00EB257A" w:rsidRPr="00C77D8B" w:rsidRDefault="00EB257A" w:rsidP="00191B1B">
            <w:pPr>
              <w:jc w:val="center"/>
              <w:rPr>
                <w:sz w:val="20"/>
              </w:rPr>
            </w:pPr>
            <w:r w:rsidRPr="00C77D8B">
              <w:rPr>
                <w:sz w:val="20"/>
              </w:rPr>
              <w:t>SERS intensity</w:t>
            </w:r>
          </w:p>
        </w:tc>
        <w:tc>
          <w:tcPr>
            <w:tcW w:w="900" w:type="dxa"/>
            <w:vAlign w:val="center"/>
          </w:tcPr>
          <w:p w14:paraId="2D43880A"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12C6B21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6BABCB2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389CFE4B"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0 – 100000</w:t>
            </w:r>
          </w:p>
          <w:p w14:paraId="79D4516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0)</w:t>
            </w:r>
          </w:p>
        </w:tc>
        <w:tc>
          <w:tcPr>
            <w:tcW w:w="990" w:type="dxa"/>
            <w:vAlign w:val="center"/>
          </w:tcPr>
          <w:p w14:paraId="61437AD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74CC5A5A"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5EB31D2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r w:rsidR="00EB257A" w:rsidRPr="00C77D8B" w14:paraId="2F381140" w14:textId="77777777" w:rsidTr="00191B1B">
        <w:tc>
          <w:tcPr>
            <w:tcW w:w="895" w:type="dxa"/>
            <w:vAlign w:val="center"/>
          </w:tcPr>
          <w:p w14:paraId="5E93E51D" w14:textId="592BD755" w:rsidR="00EB257A" w:rsidRPr="00C77D8B" w:rsidRDefault="00EB257A" w:rsidP="00191B1B">
            <w:pPr>
              <w:jc w:val="center"/>
              <w:rPr>
                <w:sz w:val="20"/>
              </w:rPr>
            </w:pPr>
            <w:r w:rsidRPr="00C77D8B">
              <w:rPr>
                <w:sz w:val="20"/>
                <w:szCs w:val="16"/>
              </w:rPr>
              <w:lastRenderedPageBreak/>
              <w:t>Ref</w:t>
            </w:r>
            <w:r w:rsidRPr="00C77D8B">
              <w:rPr>
                <w:sz w:val="20"/>
                <w:szCs w:val="16"/>
              </w:rPr>
              <w:fldChar w:fldCharType="begin"/>
            </w:r>
            <w:r w:rsidRPr="00C77D8B">
              <w:rPr>
                <w:sz w:val="20"/>
                <w:szCs w:val="16"/>
              </w:rPr>
              <w:instrText xml:space="preserve"> ADDIN EN.CITE &lt;EndNote&gt;&lt;Cite&gt;&lt;Author&gt;Lin&lt;/Author&gt;&lt;Year&gt;2022&lt;/Year&gt;&lt;RecNum&gt;53&lt;/RecNum&gt;&lt;DisplayText&gt;&lt;style face="superscript"&gt;14&lt;/style&gt;&lt;/DisplayText&gt;&lt;record&gt;&lt;rec-number&gt;53&lt;/rec-number&gt;&lt;foreign-keys&gt;&lt;key app="EN" db-id="pwv2sx50t9t203ew05gvear6d0tfsvsd2wex" timestamp="1720274033"&gt;53&lt;/key&gt;&lt;/foreign-keys&gt;&lt;ref-type name="Journal Article"&gt;17&lt;/ref-type&gt;&lt;contributors&gt;&lt;authors&gt;&lt;author&gt;Lin, Chubing&lt;/author&gt;&lt;author&gt;Li, Lijun&lt;/author&gt;&lt;author&gt;He, Yuhan&lt;/author&gt;&lt;author&gt;Zhang, Yan&lt;/author&gt;&lt;/authors&gt;&lt;/contributors&gt;&lt;titles&gt;&lt;title&gt;Integration of Magnetic Capture and SERS Signal Probes for Sensitive Competitive Aptamer-based Detection of Cardiac Troponin I&lt;/title&gt;&lt;secondary-title&gt;Chemistry Letters&lt;/secondary-title&gt;&lt;/titles&gt;&lt;periodical&gt;&lt;full-title&gt;Chemistry Letters&lt;/full-title&gt;&lt;/periodical&gt;&lt;pages&gt;303-307&lt;/pages&gt;&lt;volume&gt;51&lt;/volume&gt;&lt;number&gt;3&lt;/number&gt;&lt;dates&gt;&lt;year&gt;2022&lt;/year&gt;&lt;/dates&gt;&lt;isbn&gt;0366-7022&lt;/isbn&gt;&lt;urls&gt;&lt;related-urls&gt;&lt;url&gt;https://doi.org/10.1246/cl.210521&lt;/url&gt;&lt;/related-urls&gt;&lt;/urls&gt;&lt;electronic-resource-num&gt;10.1246/cl.210521&lt;/electronic-resource-num&gt;&lt;access-date&gt;7/6/2024&lt;/access-date&gt;&lt;/record&gt;&lt;/Cite&gt;&lt;/EndNote&gt;</w:instrText>
            </w:r>
            <w:r w:rsidRPr="00C77D8B">
              <w:rPr>
                <w:sz w:val="20"/>
                <w:szCs w:val="16"/>
              </w:rPr>
              <w:fldChar w:fldCharType="separate"/>
            </w:r>
            <w:r w:rsidRPr="00C77D8B">
              <w:rPr>
                <w:noProof/>
                <w:sz w:val="20"/>
                <w:szCs w:val="16"/>
                <w:vertAlign w:val="superscript"/>
              </w:rPr>
              <w:t>14</w:t>
            </w:r>
            <w:r w:rsidRPr="00C77D8B">
              <w:rPr>
                <w:sz w:val="20"/>
                <w:szCs w:val="16"/>
              </w:rPr>
              <w:fldChar w:fldCharType="end"/>
            </w:r>
          </w:p>
        </w:tc>
        <w:tc>
          <w:tcPr>
            <w:tcW w:w="1080" w:type="dxa"/>
            <w:vAlign w:val="center"/>
          </w:tcPr>
          <w:p w14:paraId="6AC969D1" w14:textId="77777777" w:rsidR="00EB257A" w:rsidRPr="00C77D8B" w:rsidRDefault="00EB257A" w:rsidP="00191B1B">
            <w:pPr>
              <w:jc w:val="center"/>
              <w:rPr>
                <w:sz w:val="20"/>
              </w:rPr>
            </w:pPr>
            <w:r w:rsidRPr="00C77D8B">
              <w:rPr>
                <w:sz w:val="20"/>
              </w:rPr>
              <w:t>SERS intensity</w:t>
            </w:r>
          </w:p>
        </w:tc>
        <w:tc>
          <w:tcPr>
            <w:tcW w:w="900" w:type="dxa"/>
            <w:vAlign w:val="center"/>
          </w:tcPr>
          <w:p w14:paraId="4BED606D"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Serum</w:t>
            </w:r>
          </w:p>
        </w:tc>
        <w:tc>
          <w:tcPr>
            <w:tcW w:w="1260" w:type="dxa"/>
            <w:vAlign w:val="center"/>
          </w:tcPr>
          <w:p w14:paraId="6C9905D8"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990" w:type="dxa"/>
            <w:vAlign w:val="center"/>
          </w:tcPr>
          <w:p w14:paraId="45821DEA"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170" w:type="dxa"/>
            <w:vAlign w:val="center"/>
          </w:tcPr>
          <w:p w14:paraId="2BC269F5"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 - 1000</w:t>
            </w:r>
          </w:p>
          <w:p w14:paraId="5C67AE93"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10)</w:t>
            </w:r>
          </w:p>
        </w:tc>
        <w:tc>
          <w:tcPr>
            <w:tcW w:w="990" w:type="dxa"/>
            <w:vAlign w:val="center"/>
          </w:tcPr>
          <w:p w14:paraId="10A11DB0"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63" w:type="dxa"/>
            <w:vAlign w:val="center"/>
          </w:tcPr>
          <w:p w14:paraId="0FFCAC14"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c>
          <w:tcPr>
            <w:tcW w:w="1002" w:type="dxa"/>
            <w:vAlign w:val="center"/>
          </w:tcPr>
          <w:p w14:paraId="6B622526" w14:textId="77777777" w:rsidR="00EB257A" w:rsidRPr="00C77D8B" w:rsidRDefault="00EB257A" w:rsidP="00191B1B">
            <w:pPr>
              <w:jc w:val="center"/>
              <w:rPr>
                <w:rFonts w:ascii="Times New Roman" w:eastAsia="Times New Roman" w:hAnsi="Times New Roman"/>
                <w:sz w:val="20"/>
              </w:rPr>
            </w:pPr>
            <w:r w:rsidRPr="00C77D8B">
              <w:rPr>
                <w:rFonts w:ascii="Times New Roman" w:eastAsia="Times New Roman" w:hAnsi="Times New Roman"/>
                <w:sz w:val="20"/>
              </w:rPr>
              <w:t>NA</w:t>
            </w:r>
          </w:p>
        </w:tc>
      </w:tr>
    </w:tbl>
    <w:p w14:paraId="49B0E2AA" w14:textId="77777777" w:rsidR="00EB257A" w:rsidRPr="00C77D8B" w:rsidRDefault="00EB257A">
      <w:pPr>
        <w:spacing w:after="160" w:line="259" w:lineRule="auto"/>
        <w:jc w:val="left"/>
        <w:rPr>
          <w:rFonts w:ascii="Times New Roman" w:hAnsi="Times New Roman"/>
          <w:b/>
          <w:bCs/>
          <w:szCs w:val="24"/>
        </w:rPr>
      </w:pPr>
    </w:p>
    <w:p w14:paraId="0B56C605" w14:textId="4E4A16F6" w:rsidR="00DA511B" w:rsidRPr="00C77D8B" w:rsidRDefault="00FA5002" w:rsidP="002C2E31">
      <w:pPr>
        <w:spacing w:line="480" w:lineRule="auto"/>
        <w:rPr>
          <w:rFonts w:ascii="Times New Roman" w:hAnsi="Times New Roman"/>
          <w:szCs w:val="24"/>
        </w:rPr>
      </w:pPr>
      <w:r w:rsidRPr="00C77D8B">
        <w:rPr>
          <w:rFonts w:ascii="Times New Roman" w:hAnsi="Times New Roman"/>
          <w:b/>
          <w:bCs/>
          <w:szCs w:val="24"/>
        </w:rPr>
        <w:t>References</w:t>
      </w:r>
    </w:p>
    <w:p w14:paraId="5C83A10A" w14:textId="77777777" w:rsidR="00EB76DD" w:rsidRPr="00C77D8B" w:rsidRDefault="00DA511B" w:rsidP="00EB76DD">
      <w:pPr>
        <w:pStyle w:val="EndNoteBibliography"/>
        <w:spacing w:after="0"/>
      </w:pPr>
      <w:r w:rsidRPr="00C77D8B">
        <w:rPr>
          <w:rFonts w:ascii="Times New Roman" w:hAnsi="Times New Roman"/>
          <w:szCs w:val="24"/>
        </w:rPr>
        <w:fldChar w:fldCharType="begin"/>
      </w:r>
      <w:r w:rsidRPr="00C77D8B">
        <w:rPr>
          <w:rFonts w:ascii="Times New Roman" w:hAnsi="Times New Roman"/>
          <w:szCs w:val="24"/>
        </w:rPr>
        <w:instrText xml:space="preserve"> ADDIN EN.REFLIST </w:instrText>
      </w:r>
      <w:r w:rsidRPr="00C77D8B">
        <w:rPr>
          <w:rFonts w:ascii="Times New Roman" w:hAnsi="Times New Roman"/>
          <w:szCs w:val="24"/>
        </w:rPr>
        <w:fldChar w:fldCharType="separate"/>
      </w:r>
      <w:r w:rsidR="00EB76DD" w:rsidRPr="00C77D8B">
        <w:t>1.</w:t>
      </w:r>
      <w:r w:rsidR="00EB76DD" w:rsidRPr="00C77D8B">
        <w:tab/>
        <w:t xml:space="preserve">Johnson, P. B.; Christy, R. W. </w:t>
      </w:r>
      <w:r w:rsidR="00EB76DD" w:rsidRPr="00C77D8B">
        <w:rPr>
          <w:i/>
        </w:rPr>
        <w:t xml:space="preserve">Physical Review B </w:t>
      </w:r>
      <w:r w:rsidR="00EB76DD" w:rsidRPr="00C77D8B">
        <w:rPr>
          <w:b/>
        </w:rPr>
        <w:t>1972,</w:t>
      </w:r>
      <w:r w:rsidR="00EB76DD" w:rsidRPr="00C77D8B">
        <w:t xml:space="preserve"> 6, (12), 4370-4379.</w:t>
      </w:r>
    </w:p>
    <w:p w14:paraId="00405774" w14:textId="77777777" w:rsidR="00EB76DD" w:rsidRPr="00C77D8B" w:rsidRDefault="00EB76DD" w:rsidP="00EB76DD">
      <w:pPr>
        <w:pStyle w:val="EndNoteBibliography"/>
        <w:spacing w:after="0"/>
      </w:pPr>
      <w:r w:rsidRPr="00C77D8B">
        <w:t>2.</w:t>
      </w:r>
      <w:r w:rsidRPr="00C77D8B">
        <w:tab/>
        <w:t xml:space="preserve">Park, J. H.; Heo, R.; Kang, H.; Oh, J.; Lim, T. H.; Ko, B. S. </w:t>
      </w:r>
      <w:r w:rsidRPr="00C77D8B">
        <w:rPr>
          <w:i/>
        </w:rPr>
        <w:t xml:space="preserve">Clin Exp Emerg Med </w:t>
      </w:r>
      <w:r w:rsidRPr="00C77D8B">
        <w:rPr>
          <w:b/>
        </w:rPr>
        <w:t>2020,</w:t>
      </w:r>
      <w:r w:rsidRPr="00C77D8B">
        <w:t xml:space="preserve"> 7, (3), 183-189.</w:t>
      </w:r>
    </w:p>
    <w:p w14:paraId="547D4943" w14:textId="77777777" w:rsidR="00EB76DD" w:rsidRPr="00C77D8B" w:rsidRDefault="00EB76DD" w:rsidP="00EB76DD">
      <w:pPr>
        <w:pStyle w:val="EndNoteBibliography"/>
        <w:spacing w:after="0"/>
      </w:pPr>
      <w:r w:rsidRPr="00C77D8B">
        <w:t>3.</w:t>
      </w:r>
      <w:r w:rsidRPr="00C77D8B">
        <w:tab/>
        <w:t xml:space="preserve">de Winter, R. J.; Lijmer, J. G.; Koster, R. W.; Hoek, F. J.; Sanders, G. T. </w:t>
      </w:r>
      <w:r w:rsidRPr="00C77D8B">
        <w:rPr>
          <w:i/>
        </w:rPr>
        <w:t xml:space="preserve">Annals of Emergency Medicine </w:t>
      </w:r>
      <w:r w:rsidRPr="00C77D8B">
        <w:rPr>
          <w:b/>
        </w:rPr>
        <w:t>2000,</w:t>
      </w:r>
      <w:r w:rsidRPr="00C77D8B">
        <w:t xml:space="preserve"> 35, (2), 113-120.</w:t>
      </w:r>
    </w:p>
    <w:p w14:paraId="286DEE1F" w14:textId="77777777" w:rsidR="00EB76DD" w:rsidRPr="00C77D8B" w:rsidRDefault="00EB76DD" w:rsidP="00EB76DD">
      <w:pPr>
        <w:pStyle w:val="EndNoteBibliography"/>
        <w:spacing w:after="0"/>
      </w:pPr>
      <w:r w:rsidRPr="00C77D8B">
        <w:t>4.</w:t>
      </w:r>
      <w:r w:rsidRPr="00C77D8B">
        <w:tab/>
        <w:t xml:space="preserve">Liu, Y.; Gao, R.; Zhuo, Y.; Wang, Y.; Jia, H.; Chen, X.; Lu, Y.; Zhang, D.; Yu, L. </w:t>
      </w:r>
      <w:r w:rsidRPr="00C77D8B">
        <w:rPr>
          <w:i/>
        </w:rPr>
        <w:t xml:space="preserve">Analytica Chimica Acta </w:t>
      </w:r>
      <w:r w:rsidRPr="00C77D8B">
        <w:rPr>
          <w:b/>
        </w:rPr>
        <w:t>2023,</w:t>
      </w:r>
      <w:r w:rsidRPr="00C77D8B">
        <w:t xml:space="preserve"> 1239, 340673.</w:t>
      </w:r>
    </w:p>
    <w:p w14:paraId="48122267" w14:textId="77777777" w:rsidR="00EB76DD" w:rsidRPr="00C77D8B" w:rsidRDefault="00EB76DD" w:rsidP="00EB76DD">
      <w:pPr>
        <w:pStyle w:val="EndNoteBibliography"/>
        <w:spacing w:after="0"/>
      </w:pPr>
      <w:r w:rsidRPr="00C77D8B">
        <w:t>5.</w:t>
      </w:r>
      <w:r w:rsidRPr="00C77D8B">
        <w:tab/>
        <w:t xml:space="preserve">Lee, H.; Kim, W.; Song, M.-Y.; Kim, D.-H.; Jung, H. S.; Kim, W.; Choi, S. </w:t>
      </w:r>
      <w:r w:rsidRPr="00C77D8B">
        <w:rPr>
          <w:i/>
        </w:rPr>
        <w:t xml:space="preserve">Small </w:t>
      </w:r>
      <w:r w:rsidRPr="00C77D8B">
        <w:rPr>
          <w:b/>
        </w:rPr>
        <w:t>2024,</w:t>
      </w:r>
      <w:r w:rsidRPr="00C77D8B">
        <w:t xml:space="preserve"> 20, (8), 2304999.</w:t>
      </w:r>
    </w:p>
    <w:p w14:paraId="7C8A43AA" w14:textId="77777777" w:rsidR="00EB76DD" w:rsidRPr="00C77D8B" w:rsidRDefault="00EB76DD" w:rsidP="00EB76DD">
      <w:pPr>
        <w:pStyle w:val="EndNoteBibliography"/>
        <w:spacing w:after="0"/>
      </w:pPr>
      <w:r w:rsidRPr="00C77D8B">
        <w:t>6.</w:t>
      </w:r>
      <w:r w:rsidRPr="00C77D8B">
        <w:tab/>
        <w:t xml:space="preserve">Gao, R.; Chen, F.; Yang, D.; Zheng, L.; Jing, T.; Jia, H.; Chen, X.; Lu, Y.; Xu, S.; Zhang, D.; Yu, L. </w:t>
      </w:r>
      <w:r w:rsidRPr="00C77D8B">
        <w:rPr>
          <w:i/>
        </w:rPr>
        <w:t xml:space="preserve">Sensors and Actuators B: Chemical </w:t>
      </w:r>
      <w:r w:rsidRPr="00C77D8B">
        <w:rPr>
          <w:b/>
        </w:rPr>
        <w:t>2022,</w:t>
      </w:r>
      <w:r w:rsidRPr="00C77D8B">
        <w:t xml:space="preserve"> 369, 132378.</w:t>
      </w:r>
    </w:p>
    <w:p w14:paraId="271445C6" w14:textId="77777777" w:rsidR="00EB76DD" w:rsidRPr="00C77D8B" w:rsidRDefault="00EB76DD" w:rsidP="00EB76DD">
      <w:pPr>
        <w:pStyle w:val="EndNoteBibliography"/>
        <w:spacing w:after="0"/>
      </w:pPr>
      <w:r w:rsidRPr="00C77D8B">
        <w:t>7.</w:t>
      </w:r>
      <w:r w:rsidRPr="00C77D8B">
        <w:tab/>
        <w:t xml:space="preserve">Zhang, D.; Huang, L.; Liu, B.; Ni, H.; Sun, L.; Su, E.; Chen, H.; Gu, Z.; Zhao, X. </w:t>
      </w:r>
      <w:r w:rsidRPr="00C77D8B">
        <w:rPr>
          <w:i/>
        </w:rPr>
        <w:t xml:space="preserve">Biosensors and Bioelectronics </w:t>
      </w:r>
      <w:r w:rsidRPr="00C77D8B">
        <w:rPr>
          <w:b/>
        </w:rPr>
        <w:t>2018,</w:t>
      </w:r>
      <w:r w:rsidRPr="00C77D8B">
        <w:t xml:space="preserve"> 106, 204-211.</w:t>
      </w:r>
    </w:p>
    <w:p w14:paraId="653F4E66" w14:textId="77777777" w:rsidR="00EB76DD" w:rsidRPr="00C77D8B" w:rsidRDefault="00EB76DD" w:rsidP="00EB76DD">
      <w:pPr>
        <w:pStyle w:val="EndNoteBibliography"/>
        <w:spacing w:after="0"/>
      </w:pPr>
      <w:r w:rsidRPr="00C77D8B">
        <w:t>8.</w:t>
      </w:r>
      <w:r w:rsidRPr="00C77D8B">
        <w:tab/>
        <w:t xml:space="preserve">El-Said, W. A.; Fouad, D. M.; El-Safty, S. A. </w:t>
      </w:r>
      <w:r w:rsidRPr="00C77D8B">
        <w:rPr>
          <w:i/>
        </w:rPr>
        <w:t xml:space="preserve">Sensors and Actuators B: Chemical </w:t>
      </w:r>
      <w:r w:rsidRPr="00C77D8B">
        <w:rPr>
          <w:b/>
        </w:rPr>
        <w:t>2016,</w:t>
      </w:r>
      <w:r w:rsidRPr="00C77D8B">
        <w:t xml:space="preserve"> 228, 401-409.</w:t>
      </w:r>
    </w:p>
    <w:p w14:paraId="01B9CF70" w14:textId="77777777" w:rsidR="00EB76DD" w:rsidRPr="00C77D8B" w:rsidRDefault="00EB76DD" w:rsidP="00EB76DD">
      <w:pPr>
        <w:pStyle w:val="EndNoteBibliography"/>
        <w:spacing w:after="0"/>
      </w:pPr>
      <w:r w:rsidRPr="00C77D8B">
        <w:t>9.</w:t>
      </w:r>
      <w:r w:rsidRPr="00C77D8B">
        <w:tab/>
        <w:t xml:space="preserve">Lin, C.; Li, L.; Feng, J.; Zhang, Y.; Guo, H.; Lin, X.; Li, R. </w:t>
      </w:r>
      <w:r w:rsidRPr="00C77D8B">
        <w:rPr>
          <w:i/>
        </w:rPr>
        <w:t xml:space="preserve">Analytica Chimica Acta </w:t>
      </w:r>
      <w:r w:rsidRPr="00C77D8B">
        <w:rPr>
          <w:b/>
        </w:rPr>
        <w:t>2022,</w:t>
      </w:r>
      <w:r w:rsidRPr="00C77D8B">
        <w:t xml:space="preserve"> 1225, 340253.</w:t>
      </w:r>
    </w:p>
    <w:p w14:paraId="4F240D37" w14:textId="77777777" w:rsidR="00EB76DD" w:rsidRPr="00C77D8B" w:rsidRDefault="00EB76DD" w:rsidP="00EB76DD">
      <w:pPr>
        <w:pStyle w:val="EndNoteBibliography"/>
        <w:spacing w:after="0"/>
      </w:pPr>
      <w:r w:rsidRPr="00C77D8B">
        <w:t>10.</w:t>
      </w:r>
      <w:r w:rsidRPr="00C77D8B">
        <w:tab/>
        <w:t xml:space="preserve">Hu, C.; Ma, L.; Mi, F.; Guan, M.; Guo, C.; Peng, F.; Sun, S.; Wang, X.; Liu, T.; Li, J. </w:t>
      </w:r>
      <w:r w:rsidRPr="00C77D8B">
        <w:rPr>
          <w:i/>
        </w:rPr>
        <w:t xml:space="preserve">New Journal of Chemistry </w:t>
      </w:r>
      <w:r w:rsidRPr="00C77D8B">
        <w:rPr>
          <w:b/>
        </w:rPr>
        <w:t>2021,</w:t>
      </w:r>
      <w:r w:rsidRPr="00C77D8B">
        <w:t xml:space="preserve"> 45, (6), 3088-3094.</w:t>
      </w:r>
    </w:p>
    <w:p w14:paraId="3346DD2C" w14:textId="77777777" w:rsidR="00EB76DD" w:rsidRPr="00C77D8B" w:rsidRDefault="00EB76DD" w:rsidP="00EB76DD">
      <w:pPr>
        <w:pStyle w:val="EndNoteBibliography"/>
        <w:spacing w:after="0"/>
      </w:pPr>
      <w:r w:rsidRPr="00C77D8B">
        <w:t>11.</w:t>
      </w:r>
      <w:r w:rsidRPr="00C77D8B">
        <w:tab/>
        <w:t xml:space="preserve">Chon, H.; Lee, S.; Yoon, S.-Y.; Lee, E. K.; Chang, S.-I.; Choo, J. </w:t>
      </w:r>
      <w:r w:rsidRPr="00C77D8B">
        <w:rPr>
          <w:i/>
        </w:rPr>
        <w:t xml:space="preserve">Chemical Communications </w:t>
      </w:r>
      <w:r w:rsidRPr="00C77D8B">
        <w:rPr>
          <w:b/>
        </w:rPr>
        <w:t>2014,</w:t>
      </w:r>
      <w:r w:rsidRPr="00C77D8B">
        <w:t xml:space="preserve"> 50, (9), 1058-1060.</w:t>
      </w:r>
    </w:p>
    <w:p w14:paraId="471D4CDF" w14:textId="77777777" w:rsidR="00EB76DD" w:rsidRPr="00C77D8B" w:rsidRDefault="00EB76DD" w:rsidP="00EB76DD">
      <w:pPr>
        <w:pStyle w:val="EndNoteBibliography"/>
        <w:spacing w:after="0"/>
      </w:pPr>
      <w:r w:rsidRPr="00C77D8B">
        <w:t>12.</w:t>
      </w:r>
      <w:r w:rsidRPr="00C77D8B">
        <w:tab/>
        <w:t xml:space="preserve">Wang, S.; Wang, C.; Xin, Y.; Li, Q.; Liu, W. </w:t>
      </w:r>
      <w:r w:rsidRPr="00C77D8B">
        <w:rPr>
          <w:i/>
        </w:rPr>
        <w:t xml:space="preserve">Microchimica Acta </w:t>
      </w:r>
      <w:r w:rsidRPr="00C77D8B">
        <w:rPr>
          <w:b/>
        </w:rPr>
        <w:t>2022,</w:t>
      </w:r>
      <w:r w:rsidRPr="00C77D8B">
        <w:t xml:space="preserve"> 189, (3), 125.</w:t>
      </w:r>
    </w:p>
    <w:p w14:paraId="2E11F190" w14:textId="77777777" w:rsidR="00EB76DD" w:rsidRPr="00C77D8B" w:rsidRDefault="00EB76DD" w:rsidP="00EB76DD">
      <w:pPr>
        <w:pStyle w:val="EndNoteBibliography"/>
        <w:spacing w:after="0"/>
      </w:pPr>
      <w:r w:rsidRPr="00C77D8B">
        <w:t>13.</w:t>
      </w:r>
      <w:r w:rsidRPr="00C77D8B">
        <w:tab/>
        <w:t xml:space="preserve">Khlebtsov, B. N.; Bratashov, D. N.; Byzova, N. A.; Dzantiev, B. B.; Khlebtsov, N. G. </w:t>
      </w:r>
      <w:r w:rsidRPr="00C77D8B">
        <w:rPr>
          <w:i/>
        </w:rPr>
        <w:t xml:space="preserve">Nano Research </w:t>
      </w:r>
      <w:r w:rsidRPr="00C77D8B">
        <w:rPr>
          <w:b/>
        </w:rPr>
        <w:t>2019,</w:t>
      </w:r>
      <w:r w:rsidRPr="00C77D8B">
        <w:t xml:space="preserve"> 12, (2), 413-420.</w:t>
      </w:r>
    </w:p>
    <w:p w14:paraId="492BC409" w14:textId="77777777" w:rsidR="00EB76DD" w:rsidRPr="00C77D8B" w:rsidRDefault="00EB76DD" w:rsidP="00EB76DD">
      <w:pPr>
        <w:pStyle w:val="EndNoteBibliography"/>
      </w:pPr>
      <w:r w:rsidRPr="00C77D8B">
        <w:t>14.</w:t>
      </w:r>
      <w:r w:rsidRPr="00C77D8B">
        <w:tab/>
        <w:t xml:space="preserve">Lin, C.; Li, L.; He, Y.; Zhang, Y. </w:t>
      </w:r>
      <w:r w:rsidRPr="00C77D8B">
        <w:rPr>
          <w:i/>
        </w:rPr>
        <w:t xml:space="preserve">Chemistry Letters </w:t>
      </w:r>
      <w:r w:rsidRPr="00C77D8B">
        <w:rPr>
          <w:b/>
        </w:rPr>
        <w:t>2022,</w:t>
      </w:r>
      <w:r w:rsidRPr="00C77D8B">
        <w:t xml:space="preserve"> 51, (3), 303-307.</w:t>
      </w:r>
    </w:p>
    <w:p w14:paraId="50353A67" w14:textId="016CE221" w:rsidR="000E6B47" w:rsidRPr="00C77D8B" w:rsidRDefault="00DA511B" w:rsidP="002C2E31">
      <w:pPr>
        <w:spacing w:line="480" w:lineRule="auto"/>
        <w:rPr>
          <w:rFonts w:ascii="Times New Roman" w:hAnsi="Times New Roman"/>
          <w:szCs w:val="24"/>
        </w:rPr>
      </w:pPr>
      <w:r w:rsidRPr="00C77D8B">
        <w:rPr>
          <w:rFonts w:ascii="Times New Roman" w:hAnsi="Times New Roman"/>
          <w:szCs w:val="24"/>
        </w:rPr>
        <w:fldChar w:fldCharType="end"/>
      </w:r>
    </w:p>
    <w:sectPr w:rsidR="000E6B47" w:rsidRPr="00C77D8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CAC3D2" w14:textId="77777777" w:rsidR="00477A66" w:rsidRDefault="00477A66">
      <w:pPr>
        <w:spacing w:after="0"/>
      </w:pPr>
      <w:r>
        <w:separator/>
      </w:r>
    </w:p>
  </w:endnote>
  <w:endnote w:type="continuationSeparator" w:id="0">
    <w:p w14:paraId="67B50F4F" w14:textId="77777777" w:rsidR="00477A66" w:rsidRDefault="00477A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6220886"/>
      <w:docPartObj>
        <w:docPartGallery w:val="Page Numbers (Bottom of Page)"/>
        <w:docPartUnique/>
      </w:docPartObj>
    </w:sdtPr>
    <w:sdtEndPr>
      <w:rPr>
        <w:noProof/>
      </w:rPr>
    </w:sdtEndPr>
    <w:sdtContent>
      <w:p w14:paraId="698FD9D9" w14:textId="77777777" w:rsidR="00695CEA" w:rsidRDefault="00695CEA">
        <w:pPr>
          <w:pStyle w:val="Footer"/>
          <w:jc w:val="center"/>
        </w:pPr>
        <w:r>
          <w:fldChar w:fldCharType="begin"/>
        </w:r>
        <w:r>
          <w:instrText xml:space="preserve"> PAGE   \* MERGEFORMAT </w:instrText>
        </w:r>
        <w:r>
          <w:fldChar w:fldCharType="separate"/>
        </w:r>
        <w:r w:rsidR="00C77D8B">
          <w:rPr>
            <w:noProof/>
          </w:rPr>
          <w:t>1</w:t>
        </w:r>
        <w:r>
          <w:rPr>
            <w:noProof/>
          </w:rPr>
          <w:fldChar w:fldCharType="end"/>
        </w:r>
      </w:p>
    </w:sdtContent>
  </w:sdt>
  <w:p w14:paraId="4EA53984" w14:textId="77777777" w:rsidR="00695CEA" w:rsidRDefault="00695C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5931D9" w14:textId="77777777" w:rsidR="00477A66" w:rsidRDefault="00477A66">
      <w:pPr>
        <w:spacing w:after="0"/>
      </w:pPr>
      <w:r>
        <w:separator/>
      </w:r>
    </w:p>
  </w:footnote>
  <w:footnote w:type="continuationSeparator" w:id="0">
    <w:p w14:paraId="251A057F" w14:textId="77777777" w:rsidR="00477A66" w:rsidRDefault="00477A6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 Letter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2sx50t9t203ew05gvear6d0tfsvsd2wex&quot;&gt;Au prism_JPCC v2&lt;record-ids&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C639C4"/>
    <w:rsid w:val="00000256"/>
    <w:rsid w:val="00000291"/>
    <w:rsid w:val="000009FB"/>
    <w:rsid w:val="00001051"/>
    <w:rsid w:val="00002C28"/>
    <w:rsid w:val="00002EB7"/>
    <w:rsid w:val="000033AF"/>
    <w:rsid w:val="00003B60"/>
    <w:rsid w:val="00003F05"/>
    <w:rsid w:val="00004130"/>
    <w:rsid w:val="000048F2"/>
    <w:rsid w:val="00005DBC"/>
    <w:rsid w:val="0000618D"/>
    <w:rsid w:val="00006953"/>
    <w:rsid w:val="00006C17"/>
    <w:rsid w:val="00006D5A"/>
    <w:rsid w:val="0000731A"/>
    <w:rsid w:val="00007343"/>
    <w:rsid w:val="00010A3D"/>
    <w:rsid w:val="000118B4"/>
    <w:rsid w:val="00011924"/>
    <w:rsid w:val="00011FF9"/>
    <w:rsid w:val="00012028"/>
    <w:rsid w:val="0001221A"/>
    <w:rsid w:val="000127E2"/>
    <w:rsid w:val="00012842"/>
    <w:rsid w:val="000131B6"/>
    <w:rsid w:val="0001338E"/>
    <w:rsid w:val="00013716"/>
    <w:rsid w:val="000138EA"/>
    <w:rsid w:val="00013F53"/>
    <w:rsid w:val="00013FE6"/>
    <w:rsid w:val="0001447F"/>
    <w:rsid w:val="00014769"/>
    <w:rsid w:val="0001549C"/>
    <w:rsid w:val="00015DFB"/>
    <w:rsid w:val="00015E0F"/>
    <w:rsid w:val="00017C51"/>
    <w:rsid w:val="00017DC9"/>
    <w:rsid w:val="000206E2"/>
    <w:rsid w:val="00021409"/>
    <w:rsid w:val="00022022"/>
    <w:rsid w:val="000221AD"/>
    <w:rsid w:val="0002287C"/>
    <w:rsid w:val="00022D0D"/>
    <w:rsid w:val="000231DA"/>
    <w:rsid w:val="00023A86"/>
    <w:rsid w:val="00024454"/>
    <w:rsid w:val="0002458C"/>
    <w:rsid w:val="0002469D"/>
    <w:rsid w:val="00024AAE"/>
    <w:rsid w:val="000252AD"/>
    <w:rsid w:val="0002607A"/>
    <w:rsid w:val="0002678A"/>
    <w:rsid w:val="00026A5E"/>
    <w:rsid w:val="00030950"/>
    <w:rsid w:val="00030F79"/>
    <w:rsid w:val="00031A38"/>
    <w:rsid w:val="00032422"/>
    <w:rsid w:val="000330A2"/>
    <w:rsid w:val="000338A4"/>
    <w:rsid w:val="00033CC3"/>
    <w:rsid w:val="000357F0"/>
    <w:rsid w:val="0003631A"/>
    <w:rsid w:val="0003684B"/>
    <w:rsid w:val="00036DD4"/>
    <w:rsid w:val="0003704D"/>
    <w:rsid w:val="00037C47"/>
    <w:rsid w:val="000403FE"/>
    <w:rsid w:val="00042CA6"/>
    <w:rsid w:val="00042E73"/>
    <w:rsid w:val="00043060"/>
    <w:rsid w:val="000437A0"/>
    <w:rsid w:val="00043F2D"/>
    <w:rsid w:val="00045E84"/>
    <w:rsid w:val="00046138"/>
    <w:rsid w:val="00050439"/>
    <w:rsid w:val="00051299"/>
    <w:rsid w:val="00051305"/>
    <w:rsid w:val="00051500"/>
    <w:rsid w:val="00051620"/>
    <w:rsid w:val="0005162B"/>
    <w:rsid w:val="0005190C"/>
    <w:rsid w:val="000523EE"/>
    <w:rsid w:val="000528BE"/>
    <w:rsid w:val="00053A44"/>
    <w:rsid w:val="00053BB7"/>
    <w:rsid w:val="0005468A"/>
    <w:rsid w:val="00054E0B"/>
    <w:rsid w:val="00055B99"/>
    <w:rsid w:val="00055F98"/>
    <w:rsid w:val="000565DB"/>
    <w:rsid w:val="00056E56"/>
    <w:rsid w:val="0005794C"/>
    <w:rsid w:val="00057A2F"/>
    <w:rsid w:val="00060518"/>
    <w:rsid w:val="000608C6"/>
    <w:rsid w:val="00060B09"/>
    <w:rsid w:val="00061B34"/>
    <w:rsid w:val="000624F5"/>
    <w:rsid w:val="0006329B"/>
    <w:rsid w:val="00064443"/>
    <w:rsid w:val="00064E0B"/>
    <w:rsid w:val="00064F33"/>
    <w:rsid w:val="000650E6"/>
    <w:rsid w:val="00065B52"/>
    <w:rsid w:val="00065F96"/>
    <w:rsid w:val="0006716D"/>
    <w:rsid w:val="00067FE6"/>
    <w:rsid w:val="000700DE"/>
    <w:rsid w:val="000706AB"/>
    <w:rsid w:val="00070A52"/>
    <w:rsid w:val="00071132"/>
    <w:rsid w:val="00071804"/>
    <w:rsid w:val="00071CB6"/>
    <w:rsid w:val="00071CD8"/>
    <w:rsid w:val="00072588"/>
    <w:rsid w:val="00072B1C"/>
    <w:rsid w:val="0007475B"/>
    <w:rsid w:val="00074B9C"/>
    <w:rsid w:val="00075A15"/>
    <w:rsid w:val="00075C64"/>
    <w:rsid w:val="000769E8"/>
    <w:rsid w:val="00077D70"/>
    <w:rsid w:val="000807FE"/>
    <w:rsid w:val="00080BDB"/>
    <w:rsid w:val="00081677"/>
    <w:rsid w:val="00081EB2"/>
    <w:rsid w:val="00082201"/>
    <w:rsid w:val="000826D0"/>
    <w:rsid w:val="00082DC9"/>
    <w:rsid w:val="00083C2C"/>
    <w:rsid w:val="000843C2"/>
    <w:rsid w:val="000849F9"/>
    <w:rsid w:val="00085274"/>
    <w:rsid w:val="00085A07"/>
    <w:rsid w:val="00085D00"/>
    <w:rsid w:val="000860E8"/>
    <w:rsid w:val="000865F8"/>
    <w:rsid w:val="00086EB6"/>
    <w:rsid w:val="000874D2"/>
    <w:rsid w:val="00087552"/>
    <w:rsid w:val="000876F0"/>
    <w:rsid w:val="000877AD"/>
    <w:rsid w:val="00090316"/>
    <w:rsid w:val="00090A06"/>
    <w:rsid w:val="0009149E"/>
    <w:rsid w:val="000920C5"/>
    <w:rsid w:val="00092EA6"/>
    <w:rsid w:val="000933A3"/>
    <w:rsid w:val="00093955"/>
    <w:rsid w:val="00093C35"/>
    <w:rsid w:val="00093F06"/>
    <w:rsid w:val="000947BC"/>
    <w:rsid w:val="00094D30"/>
    <w:rsid w:val="00094EF0"/>
    <w:rsid w:val="00094F97"/>
    <w:rsid w:val="000951C9"/>
    <w:rsid w:val="000952E2"/>
    <w:rsid w:val="00095555"/>
    <w:rsid w:val="00095883"/>
    <w:rsid w:val="00095EDE"/>
    <w:rsid w:val="000975D5"/>
    <w:rsid w:val="000A031B"/>
    <w:rsid w:val="000A071E"/>
    <w:rsid w:val="000A22AD"/>
    <w:rsid w:val="000A23A2"/>
    <w:rsid w:val="000A3910"/>
    <w:rsid w:val="000A3E2B"/>
    <w:rsid w:val="000A4224"/>
    <w:rsid w:val="000A42EF"/>
    <w:rsid w:val="000A5184"/>
    <w:rsid w:val="000A5E70"/>
    <w:rsid w:val="000A60BE"/>
    <w:rsid w:val="000A67AD"/>
    <w:rsid w:val="000A6861"/>
    <w:rsid w:val="000A6A5A"/>
    <w:rsid w:val="000A6DF0"/>
    <w:rsid w:val="000A6F2D"/>
    <w:rsid w:val="000A7BA9"/>
    <w:rsid w:val="000B083B"/>
    <w:rsid w:val="000B0FA7"/>
    <w:rsid w:val="000B1847"/>
    <w:rsid w:val="000B18B0"/>
    <w:rsid w:val="000B1D1A"/>
    <w:rsid w:val="000B24D5"/>
    <w:rsid w:val="000B2A38"/>
    <w:rsid w:val="000B2F78"/>
    <w:rsid w:val="000B30DF"/>
    <w:rsid w:val="000B3533"/>
    <w:rsid w:val="000B38C3"/>
    <w:rsid w:val="000B3A4D"/>
    <w:rsid w:val="000B482C"/>
    <w:rsid w:val="000B66CF"/>
    <w:rsid w:val="000B6BFB"/>
    <w:rsid w:val="000C0AEB"/>
    <w:rsid w:val="000C0C7A"/>
    <w:rsid w:val="000C14A0"/>
    <w:rsid w:val="000C1CCA"/>
    <w:rsid w:val="000C299A"/>
    <w:rsid w:val="000C42B1"/>
    <w:rsid w:val="000C449B"/>
    <w:rsid w:val="000C4784"/>
    <w:rsid w:val="000C48CA"/>
    <w:rsid w:val="000C52FC"/>
    <w:rsid w:val="000C548F"/>
    <w:rsid w:val="000C5837"/>
    <w:rsid w:val="000C6B8F"/>
    <w:rsid w:val="000C72F3"/>
    <w:rsid w:val="000C78E6"/>
    <w:rsid w:val="000D0682"/>
    <w:rsid w:val="000D09D2"/>
    <w:rsid w:val="000D0E44"/>
    <w:rsid w:val="000D13A4"/>
    <w:rsid w:val="000D1B81"/>
    <w:rsid w:val="000D2847"/>
    <w:rsid w:val="000D2B42"/>
    <w:rsid w:val="000D35E0"/>
    <w:rsid w:val="000D39BF"/>
    <w:rsid w:val="000D3A67"/>
    <w:rsid w:val="000D40B3"/>
    <w:rsid w:val="000D44DB"/>
    <w:rsid w:val="000D4550"/>
    <w:rsid w:val="000D568C"/>
    <w:rsid w:val="000D58A5"/>
    <w:rsid w:val="000D6952"/>
    <w:rsid w:val="000E1400"/>
    <w:rsid w:val="000E159A"/>
    <w:rsid w:val="000E1C00"/>
    <w:rsid w:val="000E1C1B"/>
    <w:rsid w:val="000E1D7C"/>
    <w:rsid w:val="000E24CF"/>
    <w:rsid w:val="000E2AAB"/>
    <w:rsid w:val="000E2ED2"/>
    <w:rsid w:val="000E3022"/>
    <w:rsid w:val="000E3A97"/>
    <w:rsid w:val="000E4D7E"/>
    <w:rsid w:val="000E5C44"/>
    <w:rsid w:val="000E5DAA"/>
    <w:rsid w:val="000E6336"/>
    <w:rsid w:val="000E6831"/>
    <w:rsid w:val="000E6B47"/>
    <w:rsid w:val="000E6C5B"/>
    <w:rsid w:val="000E7913"/>
    <w:rsid w:val="000F02C8"/>
    <w:rsid w:val="000F02CB"/>
    <w:rsid w:val="000F0D68"/>
    <w:rsid w:val="000F1CB3"/>
    <w:rsid w:val="000F269C"/>
    <w:rsid w:val="000F2DCF"/>
    <w:rsid w:val="000F2ECE"/>
    <w:rsid w:val="000F30B2"/>
    <w:rsid w:val="000F312A"/>
    <w:rsid w:val="000F3812"/>
    <w:rsid w:val="000F385F"/>
    <w:rsid w:val="000F3BF4"/>
    <w:rsid w:val="000F4C82"/>
    <w:rsid w:val="000F5BCC"/>
    <w:rsid w:val="000F702F"/>
    <w:rsid w:val="000F75CE"/>
    <w:rsid w:val="000F7E96"/>
    <w:rsid w:val="0010025A"/>
    <w:rsid w:val="00100C6B"/>
    <w:rsid w:val="00100D65"/>
    <w:rsid w:val="00101E9B"/>
    <w:rsid w:val="00102566"/>
    <w:rsid w:val="00102887"/>
    <w:rsid w:val="00102981"/>
    <w:rsid w:val="0010371A"/>
    <w:rsid w:val="0010386E"/>
    <w:rsid w:val="001040B8"/>
    <w:rsid w:val="00104442"/>
    <w:rsid w:val="0010510C"/>
    <w:rsid w:val="0010510E"/>
    <w:rsid w:val="001057AC"/>
    <w:rsid w:val="001059EB"/>
    <w:rsid w:val="00105BB5"/>
    <w:rsid w:val="00105D6A"/>
    <w:rsid w:val="00106CEF"/>
    <w:rsid w:val="00107155"/>
    <w:rsid w:val="00107DEE"/>
    <w:rsid w:val="00110352"/>
    <w:rsid w:val="00110569"/>
    <w:rsid w:val="0011130A"/>
    <w:rsid w:val="00111C3E"/>
    <w:rsid w:val="0011238D"/>
    <w:rsid w:val="00112501"/>
    <w:rsid w:val="00112EDA"/>
    <w:rsid w:val="00113610"/>
    <w:rsid w:val="001137F7"/>
    <w:rsid w:val="00115260"/>
    <w:rsid w:val="00115C3D"/>
    <w:rsid w:val="00115D76"/>
    <w:rsid w:val="00116761"/>
    <w:rsid w:val="0011682C"/>
    <w:rsid w:val="00116DD9"/>
    <w:rsid w:val="0011716B"/>
    <w:rsid w:val="00117604"/>
    <w:rsid w:val="00117B5D"/>
    <w:rsid w:val="00120AF1"/>
    <w:rsid w:val="00120E4A"/>
    <w:rsid w:val="00121005"/>
    <w:rsid w:val="00121B1A"/>
    <w:rsid w:val="00122524"/>
    <w:rsid w:val="00122D02"/>
    <w:rsid w:val="00122D35"/>
    <w:rsid w:val="00123234"/>
    <w:rsid w:val="00123321"/>
    <w:rsid w:val="00123CD1"/>
    <w:rsid w:val="00124D22"/>
    <w:rsid w:val="00125386"/>
    <w:rsid w:val="00125F80"/>
    <w:rsid w:val="00126272"/>
    <w:rsid w:val="00126C8C"/>
    <w:rsid w:val="00126DCE"/>
    <w:rsid w:val="0012780D"/>
    <w:rsid w:val="001306BA"/>
    <w:rsid w:val="001309F2"/>
    <w:rsid w:val="00130A0B"/>
    <w:rsid w:val="00131E9C"/>
    <w:rsid w:val="001320F4"/>
    <w:rsid w:val="001326EA"/>
    <w:rsid w:val="0013280C"/>
    <w:rsid w:val="00132A06"/>
    <w:rsid w:val="00132F08"/>
    <w:rsid w:val="00133A6B"/>
    <w:rsid w:val="001340DF"/>
    <w:rsid w:val="00134178"/>
    <w:rsid w:val="00134A29"/>
    <w:rsid w:val="00134B7C"/>
    <w:rsid w:val="00134FED"/>
    <w:rsid w:val="001353A0"/>
    <w:rsid w:val="001355A0"/>
    <w:rsid w:val="00135DA2"/>
    <w:rsid w:val="001366AD"/>
    <w:rsid w:val="00137403"/>
    <w:rsid w:val="00140561"/>
    <w:rsid w:val="0014066F"/>
    <w:rsid w:val="00140C41"/>
    <w:rsid w:val="00141571"/>
    <w:rsid w:val="0014165C"/>
    <w:rsid w:val="00141BBC"/>
    <w:rsid w:val="00141F47"/>
    <w:rsid w:val="001436E8"/>
    <w:rsid w:val="00143A0D"/>
    <w:rsid w:val="001447AC"/>
    <w:rsid w:val="00144DCB"/>
    <w:rsid w:val="0014592D"/>
    <w:rsid w:val="0014677E"/>
    <w:rsid w:val="00146EE7"/>
    <w:rsid w:val="001473D5"/>
    <w:rsid w:val="00150538"/>
    <w:rsid w:val="00150FBF"/>
    <w:rsid w:val="00152053"/>
    <w:rsid w:val="0015206F"/>
    <w:rsid w:val="0015211A"/>
    <w:rsid w:val="00153BE9"/>
    <w:rsid w:val="00154685"/>
    <w:rsid w:val="00154B6F"/>
    <w:rsid w:val="00154D7F"/>
    <w:rsid w:val="001560BD"/>
    <w:rsid w:val="001573EA"/>
    <w:rsid w:val="0015795A"/>
    <w:rsid w:val="00157A3A"/>
    <w:rsid w:val="00160CCF"/>
    <w:rsid w:val="00162C23"/>
    <w:rsid w:val="001630C7"/>
    <w:rsid w:val="00163B0A"/>
    <w:rsid w:val="0016408C"/>
    <w:rsid w:val="001644EA"/>
    <w:rsid w:val="001650B7"/>
    <w:rsid w:val="00166894"/>
    <w:rsid w:val="0016776F"/>
    <w:rsid w:val="00167A52"/>
    <w:rsid w:val="00171742"/>
    <w:rsid w:val="001728EE"/>
    <w:rsid w:val="001729F6"/>
    <w:rsid w:val="00173644"/>
    <w:rsid w:val="00174176"/>
    <w:rsid w:val="001743BF"/>
    <w:rsid w:val="001748EE"/>
    <w:rsid w:val="00174CD8"/>
    <w:rsid w:val="00174FBD"/>
    <w:rsid w:val="00175261"/>
    <w:rsid w:val="00175886"/>
    <w:rsid w:val="001762DE"/>
    <w:rsid w:val="00176AB8"/>
    <w:rsid w:val="001803A2"/>
    <w:rsid w:val="0018116A"/>
    <w:rsid w:val="00182385"/>
    <w:rsid w:val="00182775"/>
    <w:rsid w:val="00182A1F"/>
    <w:rsid w:val="00182D14"/>
    <w:rsid w:val="001830B1"/>
    <w:rsid w:val="00183BD6"/>
    <w:rsid w:val="00183D3F"/>
    <w:rsid w:val="001849AD"/>
    <w:rsid w:val="00184C2E"/>
    <w:rsid w:val="00185B10"/>
    <w:rsid w:val="0018646A"/>
    <w:rsid w:val="00186F56"/>
    <w:rsid w:val="00190F32"/>
    <w:rsid w:val="001916EC"/>
    <w:rsid w:val="00191722"/>
    <w:rsid w:val="00191789"/>
    <w:rsid w:val="00191B1B"/>
    <w:rsid w:val="00191DA8"/>
    <w:rsid w:val="0019243C"/>
    <w:rsid w:val="00192564"/>
    <w:rsid w:val="00192EFF"/>
    <w:rsid w:val="00193F3C"/>
    <w:rsid w:val="001946EC"/>
    <w:rsid w:val="0019490C"/>
    <w:rsid w:val="0019643B"/>
    <w:rsid w:val="0019649E"/>
    <w:rsid w:val="001968EC"/>
    <w:rsid w:val="00197102"/>
    <w:rsid w:val="00197329"/>
    <w:rsid w:val="00197792"/>
    <w:rsid w:val="001A17D3"/>
    <w:rsid w:val="001A330A"/>
    <w:rsid w:val="001A36A2"/>
    <w:rsid w:val="001A3B89"/>
    <w:rsid w:val="001A3C66"/>
    <w:rsid w:val="001A41C7"/>
    <w:rsid w:val="001A41F8"/>
    <w:rsid w:val="001A48F8"/>
    <w:rsid w:val="001A495E"/>
    <w:rsid w:val="001A4CAF"/>
    <w:rsid w:val="001A4E7F"/>
    <w:rsid w:val="001A5265"/>
    <w:rsid w:val="001A53CD"/>
    <w:rsid w:val="001A54ED"/>
    <w:rsid w:val="001A59F3"/>
    <w:rsid w:val="001A5F77"/>
    <w:rsid w:val="001A755D"/>
    <w:rsid w:val="001A7CEC"/>
    <w:rsid w:val="001B1759"/>
    <w:rsid w:val="001B1979"/>
    <w:rsid w:val="001B198D"/>
    <w:rsid w:val="001B1D86"/>
    <w:rsid w:val="001B2614"/>
    <w:rsid w:val="001B3088"/>
    <w:rsid w:val="001B34FF"/>
    <w:rsid w:val="001B648E"/>
    <w:rsid w:val="001B77EC"/>
    <w:rsid w:val="001C114F"/>
    <w:rsid w:val="001C11A5"/>
    <w:rsid w:val="001C1707"/>
    <w:rsid w:val="001C2647"/>
    <w:rsid w:val="001C2EE7"/>
    <w:rsid w:val="001C35F4"/>
    <w:rsid w:val="001C360F"/>
    <w:rsid w:val="001C375F"/>
    <w:rsid w:val="001C3F31"/>
    <w:rsid w:val="001C40E6"/>
    <w:rsid w:val="001C451B"/>
    <w:rsid w:val="001C57DB"/>
    <w:rsid w:val="001C6279"/>
    <w:rsid w:val="001C6450"/>
    <w:rsid w:val="001C6CD2"/>
    <w:rsid w:val="001C79AA"/>
    <w:rsid w:val="001D0598"/>
    <w:rsid w:val="001D09A9"/>
    <w:rsid w:val="001D20BA"/>
    <w:rsid w:val="001D2AB2"/>
    <w:rsid w:val="001D31BA"/>
    <w:rsid w:val="001D4308"/>
    <w:rsid w:val="001D4AB2"/>
    <w:rsid w:val="001D4B79"/>
    <w:rsid w:val="001D4FA7"/>
    <w:rsid w:val="001D5028"/>
    <w:rsid w:val="001D5375"/>
    <w:rsid w:val="001D6870"/>
    <w:rsid w:val="001D763C"/>
    <w:rsid w:val="001D7927"/>
    <w:rsid w:val="001D7C0C"/>
    <w:rsid w:val="001E1353"/>
    <w:rsid w:val="001E265D"/>
    <w:rsid w:val="001E2DF2"/>
    <w:rsid w:val="001E337F"/>
    <w:rsid w:val="001E4079"/>
    <w:rsid w:val="001E4413"/>
    <w:rsid w:val="001E443C"/>
    <w:rsid w:val="001E447D"/>
    <w:rsid w:val="001E46B2"/>
    <w:rsid w:val="001E4F06"/>
    <w:rsid w:val="001E5127"/>
    <w:rsid w:val="001E58F7"/>
    <w:rsid w:val="001E63E4"/>
    <w:rsid w:val="001E6F11"/>
    <w:rsid w:val="001E7571"/>
    <w:rsid w:val="001E79B0"/>
    <w:rsid w:val="001E7D6E"/>
    <w:rsid w:val="001E7EBF"/>
    <w:rsid w:val="001F0008"/>
    <w:rsid w:val="001F0163"/>
    <w:rsid w:val="001F0259"/>
    <w:rsid w:val="001F06A0"/>
    <w:rsid w:val="001F1999"/>
    <w:rsid w:val="001F1CD0"/>
    <w:rsid w:val="001F1F9F"/>
    <w:rsid w:val="001F27EB"/>
    <w:rsid w:val="001F2E9A"/>
    <w:rsid w:val="001F4336"/>
    <w:rsid w:val="001F44D0"/>
    <w:rsid w:val="001F52CF"/>
    <w:rsid w:val="001F5E45"/>
    <w:rsid w:val="001F6C0F"/>
    <w:rsid w:val="001F7032"/>
    <w:rsid w:val="001F74B2"/>
    <w:rsid w:val="00200899"/>
    <w:rsid w:val="00200E67"/>
    <w:rsid w:val="00201637"/>
    <w:rsid w:val="00202528"/>
    <w:rsid w:val="00202DAD"/>
    <w:rsid w:val="00204AE8"/>
    <w:rsid w:val="00204CFA"/>
    <w:rsid w:val="00204D19"/>
    <w:rsid w:val="002052B0"/>
    <w:rsid w:val="0020555D"/>
    <w:rsid w:val="0020661C"/>
    <w:rsid w:val="002077AF"/>
    <w:rsid w:val="002103B9"/>
    <w:rsid w:val="00210E92"/>
    <w:rsid w:val="0021124C"/>
    <w:rsid w:val="0021141A"/>
    <w:rsid w:val="0021158C"/>
    <w:rsid w:val="00212E18"/>
    <w:rsid w:val="002137ED"/>
    <w:rsid w:val="00213D88"/>
    <w:rsid w:val="00215CD8"/>
    <w:rsid w:val="00216057"/>
    <w:rsid w:val="00216462"/>
    <w:rsid w:val="002202F3"/>
    <w:rsid w:val="00221B04"/>
    <w:rsid w:val="00222091"/>
    <w:rsid w:val="00223446"/>
    <w:rsid w:val="00223704"/>
    <w:rsid w:val="002239A3"/>
    <w:rsid w:val="00224193"/>
    <w:rsid w:val="002268DC"/>
    <w:rsid w:val="00226A16"/>
    <w:rsid w:val="00227253"/>
    <w:rsid w:val="0022777E"/>
    <w:rsid w:val="00227A8B"/>
    <w:rsid w:val="00230229"/>
    <w:rsid w:val="00230483"/>
    <w:rsid w:val="002307A2"/>
    <w:rsid w:val="00230AAC"/>
    <w:rsid w:val="00230D29"/>
    <w:rsid w:val="0023149D"/>
    <w:rsid w:val="0023167D"/>
    <w:rsid w:val="00231B52"/>
    <w:rsid w:val="00232D7E"/>
    <w:rsid w:val="002333C5"/>
    <w:rsid w:val="00233F26"/>
    <w:rsid w:val="00233F9A"/>
    <w:rsid w:val="002345F3"/>
    <w:rsid w:val="00234A32"/>
    <w:rsid w:val="00234CF2"/>
    <w:rsid w:val="002357D3"/>
    <w:rsid w:val="00236174"/>
    <w:rsid w:val="002372D1"/>
    <w:rsid w:val="002401C5"/>
    <w:rsid w:val="00241BE8"/>
    <w:rsid w:val="00241EF3"/>
    <w:rsid w:val="00243524"/>
    <w:rsid w:val="002439FF"/>
    <w:rsid w:val="00243EE4"/>
    <w:rsid w:val="002442F2"/>
    <w:rsid w:val="00245101"/>
    <w:rsid w:val="00245221"/>
    <w:rsid w:val="002453C3"/>
    <w:rsid w:val="002456AB"/>
    <w:rsid w:val="00246138"/>
    <w:rsid w:val="002470CF"/>
    <w:rsid w:val="0024792C"/>
    <w:rsid w:val="00250242"/>
    <w:rsid w:val="00250837"/>
    <w:rsid w:val="00250B07"/>
    <w:rsid w:val="00251D72"/>
    <w:rsid w:val="00252AB1"/>
    <w:rsid w:val="00252C86"/>
    <w:rsid w:val="00252DCB"/>
    <w:rsid w:val="00253241"/>
    <w:rsid w:val="00253899"/>
    <w:rsid w:val="00254168"/>
    <w:rsid w:val="0025454A"/>
    <w:rsid w:val="002549B1"/>
    <w:rsid w:val="00256ACE"/>
    <w:rsid w:val="00257575"/>
    <w:rsid w:val="00257ACC"/>
    <w:rsid w:val="0026051F"/>
    <w:rsid w:val="00260F21"/>
    <w:rsid w:val="00261093"/>
    <w:rsid w:val="00261927"/>
    <w:rsid w:val="00262AB7"/>
    <w:rsid w:val="00262B36"/>
    <w:rsid w:val="00262D0A"/>
    <w:rsid w:val="00263216"/>
    <w:rsid w:val="0026330F"/>
    <w:rsid w:val="00263C2E"/>
    <w:rsid w:val="0026461B"/>
    <w:rsid w:val="00264CEE"/>
    <w:rsid w:val="0026633D"/>
    <w:rsid w:val="0026668A"/>
    <w:rsid w:val="00266FF1"/>
    <w:rsid w:val="002670C0"/>
    <w:rsid w:val="00271035"/>
    <w:rsid w:val="00271333"/>
    <w:rsid w:val="00271703"/>
    <w:rsid w:val="0027331D"/>
    <w:rsid w:val="002738DD"/>
    <w:rsid w:val="00273E67"/>
    <w:rsid w:val="00274206"/>
    <w:rsid w:val="00274E0B"/>
    <w:rsid w:val="00275ADC"/>
    <w:rsid w:val="00275C53"/>
    <w:rsid w:val="00276BD4"/>
    <w:rsid w:val="002773DE"/>
    <w:rsid w:val="00277EE4"/>
    <w:rsid w:val="00277FFC"/>
    <w:rsid w:val="0028057D"/>
    <w:rsid w:val="0028138B"/>
    <w:rsid w:val="00281974"/>
    <w:rsid w:val="00282A40"/>
    <w:rsid w:val="00282B3F"/>
    <w:rsid w:val="002833DE"/>
    <w:rsid w:val="002834E5"/>
    <w:rsid w:val="00283761"/>
    <w:rsid w:val="0028429A"/>
    <w:rsid w:val="002842A7"/>
    <w:rsid w:val="0028548A"/>
    <w:rsid w:val="00285B6A"/>
    <w:rsid w:val="00285CE8"/>
    <w:rsid w:val="002863B8"/>
    <w:rsid w:val="002874B7"/>
    <w:rsid w:val="00287B1D"/>
    <w:rsid w:val="0029058A"/>
    <w:rsid w:val="00290D1A"/>
    <w:rsid w:val="00290D5F"/>
    <w:rsid w:val="00291692"/>
    <w:rsid w:val="00291CD2"/>
    <w:rsid w:val="00292719"/>
    <w:rsid w:val="00293780"/>
    <w:rsid w:val="0029444F"/>
    <w:rsid w:val="0029579C"/>
    <w:rsid w:val="00295D01"/>
    <w:rsid w:val="00296012"/>
    <w:rsid w:val="002960AE"/>
    <w:rsid w:val="002967C5"/>
    <w:rsid w:val="0029723E"/>
    <w:rsid w:val="0029751C"/>
    <w:rsid w:val="00297B61"/>
    <w:rsid w:val="00297CA1"/>
    <w:rsid w:val="00297D10"/>
    <w:rsid w:val="002A1A7C"/>
    <w:rsid w:val="002A1B4F"/>
    <w:rsid w:val="002A2154"/>
    <w:rsid w:val="002A2B7D"/>
    <w:rsid w:val="002A3C38"/>
    <w:rsid w:val="002A5EA5"/>
    <w:rsid w:val="002A6579"/>
    <w:rsid w:val="002A68BB"/>
    <w:rsid w:val="002A6AFB"/>
    <w:rsid w:val="002A6C3E"/>
    <w:rsid w:val="002A6E6A"/>
    <w:rsid w:val="002A7011"/>
    <w:rsid w:val="002A7449"/>
    <w:rsid w:val="002A767E"/>
    <w:rsid w:val="002B04C3"/>
    <w:rsid w:val="002B07A9"/>
    <w:rsid w:val="002B0A32"/>
    <w:rsid w:val="002B0BE7"/>
    <w:rsid w:val="002B205E"/>
    <w:rsid w:val="002B25D5"/>
    <w:rsid w:val="002B2ADF"/>
    <w:rsid w:val="002B2DA0"/>
    <w:rsid w:val="002B4EA2"/>
    <w:rsid w:val="002B4FC7"/>
    <w:rsid w:val="002B627A"/>
    <w:rsid w:val="002B671B"/>
    <w:rsid w:val="002B6A2D"/>
    <w:rsid w:val="002B6A8D"/>
    <w:rsid w:val="002B6B32"/>
    <w:rsid w:val="002B7993"/>
    <w:rsid w:val="002C0497"/>
    <w:rsid w:val="002C0545"/>
    <w:rsid w:val="002C191B"/>
    <w:rsid w:val="002C2860"/>
    <w:rsid w:val="002C290E"/>
    <w:rsid w:val="002C2E31"/>
    <w:rsid w:val="002C2EC1"/>
    <w:rsid w:val="002C3522"/>
    <w:rsid w:val="002C39BB"/>
    <w:rsid w:val="002C47C2"/>
    <w:rsid w:val="002C4BE8"/>
    <w:rsid w:val="002C581E"/>
    <w:rsid w:val="002C5D51"/>
    <w:rsid w:val="002C62AB"/>
    <w:rsid w:val="002C7874"/>
    <w:rsid w:val="002C78AC"/>
    <w:rsid w:val="002D0651"/>
    <w:rsid w:val="002D06BC"/>
    <w:rsid w:val="002D06F4"/>
    <w:rsid w:val="002D1468"/>
    <w:rsid w:val="002D17AD"/>
    <w:rsid w:val="002D1F63"/>
    <w:rsid w:val="002D222C"/>
    <w:rsid w:val="002D2C81"/>
    <w:rsid w:val="002D51CD"/>
    <w:rsid w:val="002D549D"/>
    <w:rsid w:val="002D594B"/>
    <w:rsid w:val="002D626E"/>
    <w:rsid w:val="002D6854"/>
    <w:rsid w:val="002D6F0B"/>
    <w:rsid w:val="002E02E9"/>
    <w:rsid w:val="002E077A"/>
    <w:rsid w:val="002E07F7"/>
    <w:rsid w:val="002E1EA2"/>
    <w:rsid w:val="002E255A"/>
    <w:rsid w:val="002E3002"/>
    <w:rsid w:val="002E317F"/>
    <w:rsid w:val="002E3F66"/>
    <w:rsid w:val="002E5039"/>
    <w:rsid w:val="002E596F"/>
    <w:rsid w:val="002E64DC"/>
    <w:rsid w:val="002E6773"/>
    <w:rsid w:val="002E6A93"/>
    <w:rsid w:val="002E70E9"/>
    <w:rsid w:val="002E73E4"/>
    <w:rsid w:val="002F0C39"/>
    <w:rsid w:val="002F11F6"/>
    <w:rsid w:val="002F20C0"/>
    <w:rsid w:val="002F2F9D"/>
    <w:rsid w:val="002F4188"/>
    <w:rsid w:val="002F4198"/>
    <w:rsid w:val="002F5315"/>
    <w:rsid w:val="002F6E5C"/>
    <w:rsid w:val="002F6FA7"/>
    <w:rsid w:val="002F711A"/>
    <w:rsid w:val="002F7CB3"/>
    <w:rsid w:val="00300C26"/>
    <w:rsid w:val="00300D07"/>
    <w:rsid w:val="00300FD6"/>
    <w:rsid w:val="003019A0"/>
    <w:rsid w:val="00302C6D"/>
    <w:rsid w:val="00302D08"/>
    <w:rsid w:val="00303654"/>
    <w:rsid w:val="003037B5"/>
    <w:rsid w:val="00304DF5"/>
    <w:rsid w:val="003054BF"/>
    <w:rsid w:val="00305B5A"/>
    <w:rsid w:val="0030633E"/>
    <w:rsid w:val="003068A9"/>
    <w:rsid w:val="00306E35"/>
    <w:rsid w:val="00310CF0"/>
    <w:rsid w:val="00311168"/>
    <w:rsid w:val="003111E4"/>
    <w:rsid w:val="0031141D"/>
    <w:rsid w:val="00311C9F"/>
    <w:rsid w:val="00312672"/>
    <w:rsid w:val="0031281B"/>
    <w:rsid w:val="003137C2"/>
    <w:rsid w:val="00313C50"/>
    <w:rsid w:val="003143A4"/>
    <w:rsid w:val="00314869"/>
    <w:rsid w:val="00314896"/>
    <w:rsid w:val="003149BF"/>
    <w:rsid w:val="00314EF4"/>
    <w:rsid w:val="003155AF"/>
    <w:rsid w:val="00316B16"/>
    <w:rsid w:val="003172B6"/>
    <w:rsid w:val="00317335"/>
    <w:rsid w:val="0031760B"/>
    <w:rsid w:val="00317B4E"/>
    <w:rsid w:val="003206E0"/>
    <w:rsid w:val="00320934"/>
    <w:rsid w:val="003212D2"/>
    <w:rsid w:val="0032267D"/>
    <w:rsid w:val="003228A2"/>
    <w:rsid w:val="00322F35"/>
    <w:rsid w:val="00325BF2"/>
    <w:rsid w:val="00325D68"/>
    <w:rsid w:val="003268F4"/>
    <w:rsid w:val="00326A0A"/>
    <w:rsid w:val="00326B96"/>
    <w:rsid w:val="00326DBD"/>
    <w:rsid w:val="0032702C"/>
    <w:rsid w:val="0032783F"/>
    <w:rsid w:val="00327C29"/>
    <w:rsid w:val="00330AB6"/>
    <w:rsid w:val="003313F9"/>
    <w:rsid w:val="003320DF"/>
    <w:rsid w:val="0033304D"/>
    <w:rsid w:val="003335BE"/>
    <w:rsid w:val="00333A9E"/>
    <w:rsid w:val="00333DDB"/>
    <w:rsid w:val="00333FD8"/>
    <w:rsid w:val="00334522"/>
    <w:rsid w:val="0033495B"/>
    <w:rsid w:val="00334B36"/>
    <w:rsid w:val="00334CBE"/>
    <w:rsid w:val="00334F8C"/>
    <w:rsid w:val="003353F7"/>
    <w:rsid w:val="0033600C"/>
    <w:rsid w:val="0033696A"/>
    <w:rsid w:val="0033747F"/>
    <w:rsid w:val="00337B8C"/>
    <w:rsid w:val="003408F0"/>
    <w:rsid w:val="00341540"/>
    <w:rsid w:val="0034198D"/>
    <w:rsid w:val="00341AE6"/>
    <w:rsid w:val="00342697"/>
    <w:rsid w:val="00342951"/>
    <w:rsid w:val="00342D9A"/>
    <w:rsid w:val="00342E8B"/>
    <w:rsid w:val="00343534"/>
    <w:rsid w:val="00344D63"/>
    <w:rsid w:val="0034508A"/>
    <w:rsid w:val="00345385"/>
    <w:rsid w:val="00346006"/>
    <w:rsid w:val="00346AE0"/>
    <w:rsid w:val="00346E90"/>
    <w:rsid w:val="00347904"/>
    <w:rsid w:val="00347BFA"/>
    <w:rsid w:val="00347F68"/>
    <w:rsid w:val="0035102F"/>
    <w:rsid w:val="003525B0"/>
    <w:rsid w:val="00353A19"/>
    <w:rsid w:val="00353AAC"/>
    <w:rsid w:val="00353FE9"/>
    <w:rsid w:val="00354E94"/>
    <w:rsid w:val="003557F8"/>
    <w:rsid w:val="00355F6D"/>
    <w:rsid w:val="00355F70"/>
    <w:rsid w:val="00356744"/>
    <w:rsid w:val="0035690D"/>
    <w:rsid w:val="00356D3A"/>
    <w:rsid w:val="00356E61"/>
    <w:rsid w:val="00356FF1"/>
    <w:rsid w:val="00357240"/>
    <w:rsid w:val="003572A3"/>
    <w:rsid w:val="00357C23"/>
    <w:rsid w:val="0036025E"/>
    <w:rsid w:val="0036044C"/>
    <w:rsid w:val="003611DC"/>
    <w:rsid w:val="00361433"/>
    <w:rsid w:val="0036182B"/>
    <w:rsid w:val="00361974"/>
    <w:rsid w:val="00362028"/>
    <w:rsid w:val="00362371"/>
    <w:rsid w:val="003625B5"/>
    <w:rsid w:val="00363116"/>
    <w:rsid w:val="003632EA"/>
    <w:rsid w:val="00363A5E"/>
    <w:rsid w:val="00363EDE"/>
    <w:rsid w:val="00364F6A"/>
    <w:rsid w:val="00365078"/>
    <w:rsid w:val="00365CA4"/>
    <w:rsid w:val="00365ED8"/>
    <w:rsid w:val="00366F75"/>
    <w:rsid w:val="003678D4"/>
    <w:rsid w:val="003725AD"/>
    <w:rsid w:val="003726D1"/>
    <w:rsid w:val="0037282B"/>
    <w:rsid w:val="003739F1"/>
    <w:rsid w:val="00373DA1"/>
    <w:rsid w:val="003748BE"/>
    <w:rsid w:val="003749F5"/>
    <w:rsid w:val="00374D42"/>
    <w:rsid w:val="00375294"/>
    <w:rsid w:val="003762EE"/>
    <w:rsid w:val="00376476"/>
    <w:rsid w:val="003769FB"/>
    <w:rsid w:val="00376A8E"/>
    <w:rsid w:val="003773DC"/>
    <w:rsid w:val="0037750C"/>
    <w:rsid w:val="0037777A"/>
    <w:rsid w:val="00377CB1"/>
    <w:rsid w:val="00380670"/>
    <w:rsid w:val="00380782"/>
    <w:rsid w:val="0038234F"/>
    <w:rsid w:val="00382518"/>
    <w:rsid w:val="00382E1B"/>
    <w:rsid w:val="00383C35"/>
    <w:rsid w:val="003840BF"/>
    <w:rsid w:val="00386656"/>
    <w:rsid w:val="00386C92"/>
    <w:rsid w:val="00387204"/>
    <w:rsid w:val="0038776F"/>
    <w:rsid w:val="0039012F"/>
    <w:rsid w:val="00390866"/>
    <w:rsid w:val="00390ED0"/>
    <w:rsid w:val="00392280"/>
    <w:rsid w:val="0039282E"/>
    <w:rsid w:val="00392B15"/>
    <w:rsid w:val="00392C29"/>
    <w:rsid w:val="0039401B"/>
    <w:rsid w:val="00394AB3"/>
    <w:rsid w:val="00395678"/>
    <w:rsid w:val="003957E8"/>
    <w:rsid w:val="003963C2"/>
    <w:rsid w:val="003967ED"/>
    <w:rsid w:val="003968D3"/>
    <w:rsid w:val="00396F55"/>
    <w:rsid w:val="00397238"/>
    <w:rsid w:val="003974A7"/>
    <w:rsid w:val="00397760"/>
    <w:rsid w:val="003A022C"/>
    <w:rsid w:val="003A03DF"/>
    <w:rsid w:val="003A0826"/>
    <w:rsid w:val="003A145A"/>
    <w:rsid w:val="003A1D50"/>
    <w:rsid w:val="003A2351"/>
    <w:rsid w:val="003A3A3F"/>
    <w:rsid w:val="003A3BB1"/>
    <w:rsid w:val="003A3F96"/>
    <w:rsid w:val="003A4703"/>
    <w:rsid w:val="003A52AA"/>
    <w:rsid w:val="003A5773"/>
    <w:rsid w:val="003A582E"/>
    <w:rsid w:val="003A6A6E"/>
    <w:rsid w:val="003A6E5E"/>
    <w:rsid w:val="003A7C8E"/>
    <w:rsid w:val="003B0BDD"/>
    <w:rsid w:val="003B0CC4"/>
    <w:rsid w:val="003B150F"/>
    <w:rsid w:val="003B162F"/>
    <w:rsid w:val="003B2E56"/>
    <w:rsid w:val="003B3263"/>
    <w:rsid w:val="003B36EF"/>
    <w:rsid w:val="003B371E"/>
    <w:rsid w:val="003B4289"/>
    <w:rsid w:val="003B44AB"/>
    <w:rsid w:val="003B5221"/>
    <w:rsid w:val="003B56D4"/>
    <w:rsid w:val="003B57CA"/>
    <w:rsid w:val="003B5939"/>
    <w:rsid w:val="003B6F6A"/>
    <w:rsid w:val="003B75C0"/>
    <w:rsid w:val="003B77C7"/>
    <w:rsid w:val="003C0049"/>
    <w:rsid w:val="003C03FE"/>
    <w:rsid w:val="003C0754"/>
    <w:rsid w:val="003C1E68"/>
    <w:rsid w:val="003C26A2"/>
    <w:rsid w:val="003C30F7"/>
    <w:rsid w:val="003C3AED"/>
    <w:rsid w:val="003C3C00"/>
    <w:rsid w:val="003C3CFD"/>
    <w:rsid w:val="003C3D94"/>
    <w:rsid w:val="003C42B1"/>
    <w:rsid w:val="003C4321"/>
    <w:rsid w:val="003C504F"/>
    <w:rsid w:val="003C578E"/>
    <w:rsid w:val="003C590F"/>
    <w:rsid w:val="003C5B2F"/>
    <w:rsid w:val="003C5F99"/>
    <w:rsid w:val="003C7157"/>
    <w:rsid w:val="003D09E0"/>
    <w:rsid w:val="003D1431"/>
    <w:rsid w:val="003D1DBD"/>
    <w:rsid w:val="003D20CB"/>
    <w:rsid w:val="003D20F2"/>
    <w:rsid w:val="003D303F"/>
    <w:rsid w:val="003D3AD7"/>
    <w:rsid w:val="003D4E47"/>
    <w:rsid w:val="003D5D80"/>
    <w:rsid w:val="003D5F81"/>
    <w:rsid w:val="003D6F42"/>
    <w:rsid w:val="003D7459"/>
    <w:rsid w:val="003D76CA"/>
    <w:rsid w:val="003D7A9E"/>
    <w:rsid w:val="003E0414"/>
    <w:rsid w:val="003E0F89"/>
    <w:rsid w:val="003E1A59"/>
    <w:rsid w:val="003E1D8A"/>
    <w:rsid w:val="003E21D1"/>
    <w:rsid w:val="003E2618"/>
    <w:rsid w:val="003E2A99"/>
    <w:rsid w:val="003E3F32"/>
    <w:rsid w:val="003E4287"/>
    <w:rsid w:val="003E53C8"/>
    <w:rsid w:val="003E624C"/>
    <w:rsid w:val="003E63DA"/>
    <w:rsid w:val="003E6542"/>
    <w:rsid w:val="003E658E"/>
    <w:rsid w:val="003E6843"/>
    <w:rsid w:val="003E6F91"/>
    <w:rsid w:val="003E7465"/>
    <w:rsid w:val="003E7D5D"/>
    <w:rsid w:val="003F05D5"/>
    <w:rsid w:val="003F06BF"/>
    <w:rsid w:val="003F0BDB"/>
    <w:rsid w:val="003F0C8E"/>
    <w:rsid w:val="003F16F0"/>
    <w:rsid w:val="003F17E9"/>
    <w:rsid w:val="003F1A04"/>
    <w:rsid w:val="003F3B65"/>
    <w:rsid w:val="003F3C4D"/>
    <w:rsid w:val="003F524D"/>
    <w:rsid w:val="003F6EF8"/>
    <w:rsid w:val="003F7F8B"/>
    <w:rsid w:val="00400405"/>
    <w:rsid w:val="00400957"/>
    <w:rsid w:val="004018E1"/>
    <w:rsid w:val="0040263B"/>
    <w:rsid w:val="00403103"/>
    <w:rsid w:val="00403406"/>
    <w:rsid w:val="004040F1"/>
    <w:rsid w:val="004052EC"/>
    <w:rsid w:val="00405460"/>
    <w:rsid w:val="00405A7A"/>
    <w:rsid w:val="004062CA"/>
    <w:rsid w:val="00406612"/>
    <w:rsid w:val="004109F2"/>
    <w:rsid w:val="004114F8"/>
    <w:rsid w:val="00411682"/>
    <w:rsid w:val="004118AB"/>
    <w:rsid w:val="004123A7"/>
    <w:rsid w:val="00412488"/>
    <w:rsid w:val="00412F73"/>
    <w:rsid w:val="0041338B"/>
    <w:rsid w:val="004140ED"/>
    <w:rsid w:val="004141D6"/>
    <w:rsid w:val="00416BC1"/>
    <w:rsid w:val="00416C54"/>
    <w:rsid w:val="00417D8D"/>
    <w:rsid w:val="00420178"/>
    <w:rsid w:val="00420280"/>
    <w:rsid w:val="004212A3"/>
    <w:rsid w:val="0042165E"/>
    <w:rsid w:val="00421A66"/>
    <w:rsid w:val="004223DE"/>
    <w:rsid w:val="004243AD"/>
    <w:rsid w:val="004253BF"/>
    <w:rsid w:val="004262E3"/>
    <w:rsid w:val="00426BED"/>
    <w:rsid w:val="00427AD7"/>
    <w:rsid w:val="004304AA"/>
    <w:rsid w:val="00430DA4"/>
    <w:rsid w:val="004315B1"/>
    <w:rsid w:val="004324C6"/>
    <w:rsid w:val="00432D34"/>
    <w:rsid w:val="00433721"/>
    <w:rsid w:val="00433C33"/>
    <w:rsid w:val="004344E5"/>
    <w:rsid w:val="0043490C"/>
    <w:rsid w:val="00434FE1"/>
    <w:rsid w:val="004350C1"/>
    <w:rsid w:val="00435ECB"/>
    <w:rsid w:val="004361C6"/>
    <w:rsid w:val="0043667C"/>
    <w:rsid w:val="00437279"/>
    <w:rsid w:val="0043799C"/>
    <w:rsid w:val="00437B9E"/>
    <w:rsid w:val="00440CD1"/>
    <w:rsid w:val="00440EBA"/>
    <w:rsid w:val="00440F30"/>
    <w:rsid w:val="004414EF"/>
    <w:rsid w:val="004415C2"/>
    <w:rsid w:val="00442471"/>
    <w:rsid w:val="0044258D"/>
    <w:rsid w:val="00442772"/>
    <w:rsid w:val="00443E29"/>
    <w:rsid w:val="00444736"/>
    <w:rsid w:val="0044492B"/>
    <w:rsid w:val="004455C0"/>
    <w:rsid w:val="00445A78"/>
    <w:rsid w:val="00445AA0"/>
    <w:rsid w:val="00445E19"/>
    <w:rsid w:val="00446252"/>
    <w:rsid w:val="00446D9A"/>
    <w:rsid w:val="00447715"/>
    <w:rsid w:val="004500AA"/>
    <w:rsid w:val="00450729"/>
    <w:rsid w:val="00451980"/>
    <w:rsid w:val="00451CC2"/>
    <w:rsid w:val="00453929"/>
    <w:rsid w:val="00454AC4"/>
    <w:rsid w:val="0045754B"/>
    <w:rsid w:val="00460269"/>
    <w:rsid w:val="0046086D"/>
    <w:rsid w:val="00460AFE"/>
    <w:rsid w:val="0046165D"/>
    <w:rsid w:val="0046175F"/>
    <w:rsid w:val="0046275A"/>
    <w:rsid w:val="00463C8E"/>
    <w:rsid w:val="004652ED"/>
    <w:rsid w:val="00465BC5"/>
    <w:rsid w:val="004662FB"/>
    <w:rsid w:val="00466874"/>
    <w:rsid w:val="0046776F"/>
    <w:rsid w:val="00467A1F"/>
    <w:rsid w:val="00470521"/>
    <w:rsid w:val="00471979"/>
    <w:rsid w:val="00471B80"/>
    <w:rsid w:val="004722C7"/>
    <w:rsid w:val="00472498"/>
    <w:rsid w:val="00473088"/>
    <w:rsid w:val="00473947"/>
    <w:rsid w:val="00474371"/>
    <w:rsid w:val="00474B4E"/>
    <w:rsid w:val="00474DCE"/>
    <w:rsid w:val="00474E34"/>
    <w:rsid w:val="00474FD5"/>
    <w:rsid w:val="004755C0"/>
    <w:rsid w:val="00475645"/>
    <w:rsid w:val="00476462"/>
    <w:rsid w:val="00477726"/>
    <w:rsid w:val="004777D6"/>
    <w:rsid w:val="00477A66"/>
    <w:rsid w:val="00477FCE"/>
    <w:rsid w:val="0048071F"/>
    <w:rsid w:val="00480BB5"/>
    <w:rsid w:val="004822A6"/>
    <w:rsid w:val="004825DE"/>
    <w:rsid w:val="00482DBD"/>
    <w:rsid w:val="00484147"/>
    <w:rsid w:val="004842AD"/>
    <w:rsid w:val="00484B5E"/>
    <w:rsid w:val="00484F07"/>
    <w:rsid w:val="004850F8"/>
    <w:rsid w:val="0048594A"/>
    <w:rsid w:val="00486DD4"/>
    <w:rsid w:val="00487A32"/>
    <w:rsid w:val="00487F84"/>
    <w:rsid w:val="00490EAD"/>
    <w:rsid w:val="00493001"/>
    <w:rsid w:val="00493DE7"/>
    <w:rsid w:val="00494047"/>
    <w:rsid w:val="00494137"/>
    <w:rsid w:val="0049452A"/>
    <w:rsid w:val="004959F8"/>
    <w:rsid w:val="0049676E"/>
    <w:rsid w:val="00496EAE"/>
    <w:rsid w:val="00497480"/>
    <w:rsid w:val="004979F5"/>
    <w:rsid w:val="00497D3B"/>
    <w:rsid w:val="004A05BB"/>
    <w:rsid w:val="004A09BC"/>
    <w:rsid w:val="004A36D8"/>
    <w:rsid w:val="004A4465"/>
    <w:rsid w:val="004A495B"/>
    <w:rsid w:val="004A4A71"/>
    <w:rsid w:val="004A56F5"/>
    <w:rsid w:val="004A59FE"/>
    <w:rsid w:val="004A5B4C"/>
    <w:rsid w:val="004A606D"/>
    <w:rsid w:val="004A62D1"/>
    <w:rsid w:val="004A652E"/>
    <w:rsid w:val="004A7058"/>
    <w:rsid w:val="004A7838"/>
    <w:rsid w:val="004A7A44"/>
    <w:rsid w:val="004A7AD0"/>
    <w:rsid w:val="004B1D25"/>
    <w:rsid w:val="004B1F0F"/>
    <w:rsid w:val="004B205A"/>
    <w:rsid w:val="004B2365"/>
    <w:rsid w:val="004B34B4"/>
    <w:rsid w:val="004B3D82"/>
    <w:rsid w:val="004B4283"/>
    <w:rsid w:val="004B56AB"/>
    <w:rsid w:val="004B5785"/>
    <w:rsid w:val="004B59ED"/>
    <w:rsid w:val="004B6B3F"/>
    <w:rsid w:val="004B7B5B"/>
    <w:rsid w:val="004B7BE0"/>
    <w:rsid w:val="004C09A2"/>
    <w:rsid w:val="004C1062"/>
    <w:rsid w:val="004C5145"/>
    <w:rsid w:val="004C53A6"/>
    <w:rsid w:val="004C59A4"/>
    <w:rsid w:val="004C705A"/>
    <w:rsid w:val="004C7708"/>
    <w:rsid w:val="004D002E"/>
    <w:rsid w:val="004D00DB"/>
    <w:rsid w:val="004D0910"/>
    <w:rsid w:val="004D0CE4"/>
    <w:rsid w:val="004D121B"/>
    <w:rsid w:val="004D1823"/>
    <w:rsid w:val="004D1F6F"/>
    <w:rsid w:val="004D219E"/>
    <w:rsid w:val="004D27D1"/>
    <w:rsid w:val="004D2F51"/>
    <w:rsid w:val="004D38E6"/>
    <w:rsid w:val="004D3B05"/>
    <w:rsid w:val="004D43FA"/>
    <w:rsid w:val="004D47F2"/>
    <w:rsid w:val="004D537D"/>
    <w:rsid w:val="004D5FE7"/>
    <w:rsid w:val="004D62FA"/>
    <w:rsid w:val="004D6E04"/>
    <w:rsid w:val="004D72E5"/>
    <w:rsid w:val="004D786E"/>
    <w:rsid w:val="004E11EF"/>
    <w:rsid w:val="004E1299"/>
    <w:rsid w:val="004E17B5"/>
    <w:rsid w:val="004E22C2"/>
    <w:rsid w:val="004E37F8"/>
    <w:rsid w:val="004E394A"/>
    <w:rsid w:val="004E3DC7"/>
    <w:rsid w:val="004E4044"/>
    <w:rsid w:val="004E49B5"/>
    <w:rsid w:val="004E531F"/>
    <w:rsid w:val="004E5BAF"/>
    <w:rsid w:val="004E5C72"/>
    <w:rsid w:val="004E63B1"/>
    <w:rsid w:val="004E6DF6"/>
    <w:rsid w:val="004E725E"/>
    <w:rsid w:val="004E7899"/>
    <w:rsid w:val="004F010C"/>
    <w:rsid w:val="004F0691"/>
    <w:rsid w:val="004F13B9"/>
    <w:rsid w:val="004F1D32"/>
    <w:rsid w:val="004F2357"/>
    <w:rsid w:val="004F25B7"/>
    <w:rsid w:val="004F2624"/>
    <w:rsid w:val="004F2B2D"/>
    <w:rsid w:val="004F318E"/>
    <w:rsid w:val="004F36A6"/>
    <w:rsid w:val="004F3BC0"/>
    <w:rsid w:val="004F3C47"/>
    <w:rsid w:val="004F5CB7"/>
    <w:rsid w:val="004F5D60"/>
    <w:rsid w:val="004F6202"/>
    <w:rsid w:val="004F7720"/>
    <w:rsid w:val="004F7765"/>
    <w:rsid w:val="00500224"/>
    <w:rsid w:val="005003C4"/>
    <w:rsid w:val="00500C82"/>
    <w:rsid w:val="00500CC9"/>
    <w:rsid w:val="00500DD1"/>
    <w:rsid w:val="00500E02"/>
    <w:rsid w:val="0050304F"/>
    <w:rsid w:val="00503F5A"/>
    <w:rsid w:val="00504614"/>
    <w:rsid w:val="00504BD0"/>
    <w:rsid w:val="00504D61"/>
    <w:rsid w:val="00504E67"/>
    <w:rsid w:val="00505935"/>
    <w:rsid w:val="00505B59"/>
    <w:rsid w:val="00506182"/>
    <w:rsid w:val="0050664F"/>
    <w:rsid w:val="00507120"/>
    <w:rsid w:val="005071AE"/>
    <w:rsid w:val="00510CCD"/>
    <w:rsid w:val="005139AD"/>
    <w:rsid w:val="00513C74"/>
    <w:rsid w:val="00514311"/>
    <w:rsid w:val="0051448F"/>
    <w:rsid w:val="00514504"/>
    <w:rsid w:val="00514AA4"/>
    <w:rsid w:val="00514DFC"/>
    <w:rsid w:val="00514EA5"/>
    <w:rsid w:val="00515066"/>
    <w:rsid w:val="0051524A"/>
    <w:rsid w:val="005152A3"/>
    <w:rsid w:val="005201B0"/>
    <w:rsid w:val="0052078C"/>
    <w:rsid w:val="005208EC"/>
    <w:rsid w:val="00521693"/>
    <w:rsid w:val="00521A6C"/>
    <w:rsid w:val="00521C89"/>
    <w:rsid w:val="00522021"/>
    <w:rsid w:val="00523CDB"/>
    <w:rsid w:val="005242F8"/>
    <w:rsid w:val="0052452B"/>
    <w:rsid w:val="005245C6"/>
    <w:rsid w:val="00524604"/>
    <w:rsid w:val="00524F57"/>
    <w:rsid w:val="00525153"/>
    <w:rsid w:val="00525547"/>
    <w:rsid w:val="0052578E"/>
    <w:rsid w:val="005257C0"/>
    <w:rsid w:val="00525A00"/>
    <w:rsid w:val="00525F44"/>
    <w:rsid w:val="00526AF5"/>
    <w:rsid w:val="005273DE"/>
    <w:rsid w:val="0053071B"/>
    <w:rsid w:val="00531239"/>
    <w:rsid w:val="005318C2"/>
    <w:rsid w:val="00531D98"/>
    <w:rsid w:val="0053254C"/>
    <w:rsid w:val="00532D72"/>
    <w:rsid w:val="0053525F"/>
    <w:rsid w:val="00535485"/>
    <w:rsid w:val="00535504"/>
    <w:rsid w:val="00535CA1"/>
    <w:rsid w:val="0054086E"/>
    <w:rsid w:val="00540F68"/>
    <w:rsid w:val="00541899"/>
    <w:rsid w:val="00541FF4"/>
    <w:rsid w:val="00542291"/>
    <w:rsid w:val="0054477B"/>
    <w:rsid w:val="005456EC"/>
    <w:rsid w:val="00545CA4"/>
    <w:rsid w:val="005460D8"/>
    <w:rsid w:val="005474D5"/>
    <w:rsid w:val="00547534"/>
    <w:rsid w:val="005478E1"/>
    <w:rsid w:val="005479A8"/>
    <w:rsid w:val="0055085C"/>
    <w:rsid w:val="00550A41"/>
    <w:rsid w:val="005518D8"/>
    <w:rsid w:val="005529F0"/>
    <w:rsid w:val="00553721"/>
    <w:rsid w:val="0055428C"/>
    <w:rsid w:val="00555B83"/>
    <w:rsid w:val="00556063"/>
    <w:rsid w:val="00556C76"/>
    <w:rsid w:val="00556E7D"/>
    <w:rsid w:val="005579FE"/>
    <w:rsid w:val="00557DDB"/>
    <w:rsid w:val="005608A0"/>
    <w:rsid w:val="005615AA"/>
    <w:rsid w:val="00561996"/>
    <w:rsid w:val="00561F7D"/>
    <w:rsid w:val="00562DBA"/>
    <w:rsid w:val="0056315D"/>
    <w:rsid w:val="005635E7"/>
    <w:rsid w:val="00563CFA"/>
    <w:rsid w:val="00563E63"/>
    <w:rsid w:val="00564434"/>
    <w:rsid w:val="00565A96"/>
    <w:rsid w:val="00565FFC"/>
    <w:rsid w:val="005661AF"/>
    <w:rsid w:val="00566264"/>
    <w:rsid w:val="00566ACA"/>
    <w:rsid w:val="00566E1A"/>
    <w:rsid w:val="00567C79"/>
    <w:rsid w:val="00567F64"/>
    <w:rsid w:val="00570469"/>
    <w:rsid w:val="00571D83"/>
    <w:rsid w:val="00571E06"/>
    <w:rsid w:val="00571F63"/>
    <w:rsid w:val="005724B1"/>
    <w:rsid w:val="00572BB6"/>
    <w:rsid w:val="00572C6B"/>
    <w:rsid w:val="00572CD7"/>
    <w:rsid w:val="0057384A"/>
    <w:rsid w:val="00574659"/>
    <w:rsid w:val="00575229"/>
    <w:rsid w:val="00576240"/>
    <w:rsid w:val="005767D9"/>
    <w:rsid w:val="00576F75"/>
    <w:rsid w:val="00576FB1"/>
    <w:rsid w:val="00577804"/>
    <w:rsid w:val="005808F4"/>
    <w:rsid w:val="00580B85"/>
    <w:rsid w:val="0058102C"/>
    <w:rsid w:val="005818A3"/>
    <w:rsid w:val="00581BDD"/>
    <w:rsid w:val="00581FCB"/>
    <w:rsid w:val="00582A22"/>
    <w:rsid w:val="005836C8"/>
    <w:rsid w:val="00583E44"/>
    <w:rsid w:val="00584C12"/>
    <w:rsid w:val="00584F6C"/>
    <w:rsid w:val="005857AC"/>
    <w:rsid w:val="0058677C"/>
    <w:rsid w:val="00586A82"/>
    <w:rsid w:val="005874F9"/>
    <w:rsid w:val="00587522"/>
    <w:rsid w:val="005877C5"/>
    <w:rsid w:val="00590423"/>
    <w:rsid w:val="0059214B"/>
    <w:rsid w:val="00592215"/>
    <w:rsid w:val="005923AA"/>
    <w:rsid w:val="0059243B"/>
    <w:rsid w:val="00593D2A"/>
    <w:rsid w:val="00593FF5"/>
    <w:rsid w:val="005942C7"/>
    <w:rsid w:val="0059494D"/>
    <w:rsid w:val="00594AC3"/>
    <w:rsid w:val="0059500C"/>
    <w:rsid w:val="005951CA"/>
    <w:rsid w:val="00595A83"/>
    <w:rsid w:val="00596314"/>
    <w:rsid w:val="00597364"/>
    <w:rsid w:val="005974E3"/>
    <w:rsid w:val="005A0724"/>
    <w:rsid w:val="005A0DA4"/>
    <w:rsid w:val="005A1142"/>
    <w:rsid w:val="005A1248"/>
    <w:rsid w:val="005A1DD0"/>
    <w:rsid w:val="005A2EC9"/>
    <w:rsid w:val="005A3488"/>
    <w:rsid w:val="005A34AF"/>
    <w:rsid w:val="005A3F99"/>
    <w:rsid w:val="005A41A1"/>
    <w:rsid w:val="005A6468"/>
    <w:rsid w:val="005A65AB"/>
    <w:rsid w:val="005A6ADB"/>
    <w:rsid w:val="005A70FB"/>
    <w:rsid w:val="005A7145"/>
    <w:rsid w:val="005A77FC"/>
    <w:rsid w:val="005A7BFA"/>
    <w:rsid w:val="005A7EBC"/>
    <w:rsid w:val="005B0630"/>
    <w:rsid w:val="005B0B45"/>
    <w:rsid w:val="005B0D7B"/>
    <w:rsid w:val="005B10B7"/>
    <w:rsid w:val="005B122A"/>
    <w:rsid w:val="005B2B9E"/>
    <w:rsid w:val="005B4417"/>
    <w:rsid w:val="005B45F0"/>
    <w:rsid w:val="005B4697"/>
    <w:rsid w:val="005B4754"/>
    <w:rsid w:val="005B489C"/>
    <w:rsid w:val="005B5730"/>
    <w:rsid w:val="005B5EB7"/>
    <w:rsid w:val="005B6254"/>
    <w:rsid w:val="005B676E"/>
    <w:rsid w:val="005B67BB"/>
    <w:rsid w:val="005B68BC"/>
    <w:rsid w:val="005B6F8F"/>
    <w:rsid w:val="005C00AF"/>
    <w:rsid w:val="005C0AAB"/>
    <w:rsid w:val="005C0C8B"/>
    <w:rsid w:val="005C0F5B"/>
    <w:rsid w:val="005C1EDD"/>
    <w:rsid w:val="005C2A4F"/>
    <w:rsid w:val="005C2D74"/>
    <w:rsid w:val="005C2F1D"/>
    <w:rsid w:val="005C3229"/>
    <w:rsid w:val="005C3B29"/>
    <w:rsid w:val="005C5AA8"/>
    <w:rsid w:val="005C5F41"/>
    <w:rsid w:val="005C6049"/>
    <w:rsid w:val="005D006C"/>
    <w:rsid w:val="005D0553"/>
    <w:rsid w:val="005D06B7"/>
    <w:rsid w:val="005D2B6A"/>
    <w:rsid w:val="005D3684"/>
    <w:rsid w:val="005D4900"/>
    <w:rsid w:val="005D49E3"/>
    <w:rsid w:val="005D4BAB"/>
    <w:rsid w:val="005D50A2"/>
    <w:rsid w:val="005D5415"/>
    <w:rsid w:val="005D564F"/>
    <w:rsid w:val="005D588B"/>
    <w:rsid w:val="005D5E9D"/>
    <w:rsid w:val="005D621C"/>
    <w:rsid w:val="005D6233"/>
    <w:rsid w:val="005D7CF2"/>
    <w:rsid w:val="005E007D"/>
    <w:rsid w:val="005E023F"/>
    <w:rsid w:val="005E0C18"/>
    <w:rsid w:val="005E25C6"/>
    <w:rsid w:val="005E27F4"/>
    <w:rsid w:val="005E2EA7"/>
    <w:rsid w:val="005E3328"/>
    <w:rsid w:val="005E3AE5"/>
    <w:rsid w:val="005E4951"/>
    <w:rsid w:val="005E4A1A"/>
    <w:rsid w:val="005E5C43"/>
    <w:rsid w:val="005E6099"/>
    <w:rsid w:val="005E68A3"/>
    <w:rsid w:val="005E7496"/>
    <w:rsid w:val="005F038F"/>
    <w:rsid w:val="005F03CC"/>
    <w:rsid w:val="005F0F41"/>
    <w:rsid w:val="005F1410"/>
    <w:rsid w:val="005F23EA"/>
    <w:rsid w:val="005F24C8"/>
    <w:rsid w:val="005F24FE"/>
    <w:rsid w:val="005F3211"/>
    <w:rsid w:val="005F33D0"/>
    <w:rsid w:val="005F38E3"/>
    <w:rsid w:val="005F44B1"/>
    <w:rsid w:val="005F4752"/>
    <w:rsid w:val="005F5A40"/>
    <w:rsid w:val="005F5B51"/>
    <w:rsid w:val="005F5F90"/>
    <w:rsid w:val="005F601C"/>
    <w:rsid w:val="005F67B3"/>
    <w:rsid w:val="005F6A65"/>
    <w:rsid w:val="005F6AAA"/>
    <w:rsid w:val="005F70E7"/>
    <w:rsid w:val="005F72F0"/>
    <w:rsid w:val="005F7E32"/>
    <w:rsid w:val="006000B6"/>
    <w:rsid w:val="00600AD7"/>
    <w:rsid w:val="00600AEC"/>
    <w:rsid w:val="00601BFB"/>
    <w:rsid w:val="00601C9A"/>
    <w:rsid w:val="00601E18"/>
    <w:rsid w:val="00601FE5"/>
    <w:rsid w:val="006025F9"/>
    <w:rsid w:val="006039D7"/>
    <w:rsid w:val="00605269"/>
    <w:rsid w:val="00607AB4"/>
    <w:rsid w:val="00607C28"/>
    <w:rsid w:val="00610CCC"/>
    <w:rsid w:val="006112D4"/>
    <w:rsid w:val="006119B6"/>
    <w:rsid w:val="00611E8E"/>
    <w:rsid w:val="0061278B"/>
    <w:rsid w:val="00613CC0"/>
    <w:rsid w:val="0061425B"/>
    <w:rsid w:val="00615013"/>
    <w:rsid w:val="006154B2"/>
    <w:rsid w:val="00615BE8"/>
    <w:rsid w:val="006162C3"/>
    <w:rsid w:val="006179A7"/>
    <w:rsid w:val="00617BFF"/>
    <w:rsid w:val="00620756"/>
    <w:rsid w:val="00620903"/>
    <w:rsid w:val="00620E89"/>
    <w:rsid w:val="006221B7"/>
    <w:rsid w:val="0062315A"/>
    <w:rsid w:val="006232F8"/>
    <w:rsid w:val="00623634"/>
    <w:rsid w:val="00624475"/>
    <w:rsid w:val="00625C3A"/>
    <w:rsid w:val="00626EFC"/>
    <w:rsid w:val="0063007B"/>
    <w:rsid w:val="00631358"/>
    <w:rsid w:val="006322CE"/>
    <w:rsid w:val="00633390"/>
    <w:rsid w:val="00633435"/>
    <w:rsid w:val="0063417B"/>
    <w:rsid w:val="00634F25"/>
    <w:rsid w:val="00635247"/>
    <w:rsid w:val="00635EA7"/>
    <w:rsid w:val="00636142"/>
    <w:rsid w:val="00636309"/>
    <w:rsid w:val="0063670C"/>
    <w:rsid w:val="00636872"/>
    <w:rsid w:val="006368CF"/>
    <w:rsid w:val="0063751D"/>
    <w:rsid w:val="0063770D"/>
    <w:rsid w:val="006408EB"/>
    <w:rsid w:val="00641022"/>
    <w:rsid w:val="00641632"/>
    <w:rsid w:val="00641801"/>
    <w:rsid w:val="00642DCD"/>
    <w:rsid w:val="00643F8D"/>
    <w:rsid w:val="006441A0"/>
    <w:rsid w:val="00644AA4"/>
    <w:rsid w:val="00645285"/>
    <w:rsid w:val="00645661"/>
    <w:rsid w:val="00645B3F"/>
    <w:rsid w:val="00645BAB"/>
    <w:rsid w:val="00645EC4"/>
    <w:rsid w:val="00646325"/>
    <w:rsid w:val="00646472"/>
    <w:rsid w:val="00646ACF"/>
    <w:rsid w:val="00646DE7"/>
    <w:rsid w:val="006519F0"/>
    <w:rsid w:val="00652E9D"/>
    <w:rsid w:val="00652EE3"/>
    <w:rsid w:val="006530D8"/>
    <w:rsid w:val="00653EA4"/>
    <w:rsid w:val="00654E88"/>
    <w:rsid w:val="00655681"/>
    <w:rsid w:val="00656104"/>
    <w:rsid w:val="0065612A"/>
    <w:rsid w:val="00656214"/>
    <w:rsid w:val="006577D7"/>
    <w:rsid w:val="00657D31"/>
    <w:rsid w:val="006602EB"/>
    <w:rsid w:val="00661918"/>
    <w:rsid w:val="00661F64"/>
    <w:rsid w:val="00662A36"/>
    <w:rsid w:val="00662C6C"/>
    <w:rsid w:val="00662F6D"/>
    <w:rsid w:val="006647BA"/>
    <w:rsid w:val="00666DF2"/>
    <w:rsid w:val="00667232"/>
    <w:rsid w:val="00667608"/>
    <w:rsid w:val="006705D3"/>
    <w:rsid w:val="00670BFB"/>
    <w:rsid w:val="0067117D"/>
    <w:rsid w:val="00671594"/>
    <w:rsid w:val="00671B95"/>
    <w:rsid w:val="00671D29"/>
    <w:rsid w:val="00671D71"/>
    <w:rsid w:val="00672730"/>
    <w:rsid w:val="00672881"/>
    <w:rsid w:val="00673AE3"/>
    <w:rsid w:val="006743FC"/>
    <w:rsid w:val="00674780"/>
    <w:rsid w:val="00675589"/>
    <w:rsid w:val="006759AF"/>
    <w:rsid w:val="00676C71"/>
    <w:rsid w:val="006774BF"/>
    <w:rsid w:val="00680171"/>
    <w:rsid w:val="0068105D"/>
    <w:rsid w:val="006815C3"/>
    <w:rsid w:val="006816A5"/>
    <w:rsid w:val="006816B5"/>
    <w:rsid w:val="0068250E"/>
    <w:rsid w:val="0068274D"/>
    <w:rsid w:val="00682BF1"/>
    <w:rsid w:val="00683E34"/>
    <w:rsid w:val="00684159"/>
    <w:rsid w:val="00684CA8"/>
    <w:rsid w:val="00684EDD"/>
    <w:rsid w:val="006852F4"/>
    <w:rsid w:val="0068567F"/>
    <w:rsid w:val="0068704D"/>
    <w:rsid w:val="006872F9"/>
    <w:rsid w:val="006874E8"/>
    <w:rsid w:val="006877F3"/>
    <w:rsid w:val="00690DED"/>
    <w:rsid w:val="00690FC7"/>
    <w:rsid w:val="00692028"/>
    <w:rsid w:val="00693720"/>
    <w:rsid w:val="006938EB"/>
    <w:rsid w:val="00694E92"/>
    <w:rsid w:val="00695BCB"/>
    <w:rsid w:val="00695CEA"/>
    <w:rsid w:val="0069655A"/>
    <w:rsid w:val="006967DD"/>
    <w:rsid w:val="0069713C"/>
    <w:rsid w:val="00697167"/>
    <w:rsid w:val="00697259"/>
    <w:rsid w:val="00697AFC"/>
    <w:rsid w:val="006A05AE"/>
    <w:rsid w:val="006A09AB"/>
    <w:rsid w:val="006A100A"/>
    <w:rsid w:val="006A1031"/>
    <w:rsid w:val="006A2AD4"/>
    <w:rsid w:val="006A2B88"/>
    <w:rsid w:val="006A350E"/>
    <w:rsid w:val="006A3552"/>
    <w:rsid w:val="006A4026"/>
    <w:rsid w:val="006A4AD6"/>
    <w:rsid w:val="006A568E"/>
    <w:rsid w:val="006A5D46"/>
    <w:rsid w:val="006A61CD"/>
    <w:rsid w:val="006A7F98"/>
    <w:rsid w:val="006B0002"/>
    <w:rsid w:val="006B0D63"/>
    <w:rsid w:val="006B0D9B"/>
    <w:rsid w:val="006B12C9"/>
    <w:rsid w:val="006B13BF"/>
    <w:rsid w:val="006B17C5"/>
    <w:rsid w:val="006B239C"/>
    <w:rsid w:val="006B29AD"/>
    <w:rsid w:val="006B2C00"/>
    <w:rsid w:val="006B3203"/>
    <w:rsid w:val="006B3721"/>
    <w:rsid w:val="006B387F"/>
    <w:rsid w:val="006B3F30"/>
    <w:rsid w:val="006B4211"/>
    <w:rsid w:val="006B4851"/>
    <w:rsid w:val="006B4E7B"/>
    <w:rsid w:val="006B55BB"/>
    <w:rsid w:val="006B60F5"/>
    <w:rsid w:val="006B61B9"/>
    <w:rsid w:val="006B62DD"/>
    <w:rsid w:val="006B6E4E"/>
    <w:rsid w:val="006B7517"/>
    <w:rsid w:val="006B79CA"/>
    <w:rsid w:val="006B7EC2"/>
    <w:rsid w:val="006C0426"/>
    <w:rsid w:val="006C09FC"/>
    <w:rsid w:val="006C15A9"/>
    <w:rsid w:val="006C16DC"/>
    <w:rsid w:val="006C21B3"/>
    <w:rsid w:val="006C252F"/>
    <w:rsid w:val="006C27DE"/>
    <w:rsid w:val="006C2B32"/>
    <w:rsid w:val="006C3346"/>
    <w:rsid w:val="006C37C4"/>
    <w:rsid w:val="006C396B"/>
    <w:rsid w:val="006C4A40"/>
    <w:rsid w:val="006C50CC"/>
    <w:rsid w:val="006C58F8"/>
    <w:rsid w:val="006C5919"/>
    <w:rsid w:val="006C61F6"/>
    <w:rsid w:val="006C69B8"/>
    <w:rsid w:val="006C7F0C"/>
    <w:rsid w:val="006D062D"/>
    <w:rsid w:val="006D1DF4"/>
    <w:rsid w:val="006D1DF6"/>
    <w:rsid w:val="006D1F4E"/>
    <w:rsid w:val="006D1FB1"/>
    <w:rsid w:val="006D2A1D"/>
    <w:rsid w:val="006D2FAA"/>
    <w:rsid w:val="006D378F"/>
    <w:rsid w:val="006D4525"/>
    <w:rsid w:val="006D4B49"/>
    <w:rsid w:val="006D4FA6"/>
    <w:rsid w:val="006D5FC6"/>
    <w:rsid w:val="006D610B"/>
    <w:rsid w:val="006D641B"/>
    <w:rsid w:val="006E01FB"/>
    <w:rsid w:val="006E04B9"/>
    <w:rsid w:val="006E12A7"/>
    <w:rsid w:val="006E1399"/>
    <w:rsid w:val="006E346A"/>
    <w:rsid w:val="006E37DD"/>
    <w:rsid w:val="006E3A33"/>
    <w:rsid w:val="006E3D1A"/>
    <w:rsid w:val="006E47D8"/>
    <w:rsid w:val="006E4965"/>
    <w:rsid w:val="006E4E63"/>
    <w:rsid w:val="006E7910"/>
    <w:rsid w:val="006F0A19"/>
    <w:rsid w:val="006F0CA6"/>
    <w:rsid w:val="006F18E0"/>
    <w:rsid w:val="006F2324"/>
    <w:rsid w:val="006F2602"/>
    <w:rsid w:val="006F2818"/>
    <w:rsid w:val="006F38B2"/>
    <w:rsid w:val="006F3C42"/>
    <w:rsid w:val="006F4220"/>
    <w:rsid w:val="006F42FA"/>
    <w:rsid w:val="006F4B70"/>
    <w:rsid w:val="006F4CCB"/>
    <w:rsid w:val="006F5634"/>
    <w:rsid w:val="006F5A40"/>
    <w:rsid w:val="006F62A9"/>
    <w:rsid w:val="006F6C50"/>
    <w:rsid w:val="00701326"/>
    <w:rsid w:val="00701607"/>
    <w:rsid w:val="00701CD5"/>
    <w:rsid w:val="007020E4"/>
    <w:rsid w:val="007025DD"/>
    <w:rsid w:val="00702C94"/>
    <w:rsid w:val="00703805"/>
    <w:rsid w:val="007038B8"/>
    <w:rsid w:val="00703A82"/>
    <w:rsid w:val="00705636"/>
    <w:rsid w:val="007058F8"/>
    <w:rsid w:val="00706FA2"/>
    <w:rsid w:val="00707151"/>
    <w:rsid w:val="007075DD"/>
    <w:rsid w:val="00710297"/>
    <w:rsid w:val="0071147B"/>
    <w:rsid w:val="00711AE1"/>
    <w:rsid w:val="00711B1A"/>
    <w:rsid w:val="0071202D"/>
    <w:rsid w:val="007124FE"/>
    <w:rsid w:val="007135D8"/>
    <w:rsid w:val="00713DD5"/>
    <w:rsid w:val="00714941"/>
    <w:rsid w:val="00715235"/>
    <w:rsid w:val="00715656"/>
    <w:rsid w:val="00715D0B"/>
    <w:rsid w:val="007161AB"/>
    <w:rsid w:val="0071646F"/>
    <w:rsid w:val="00716A5C"/>
    <w:rsid w:val="00716D41"/>
    <w:rsid w:val="00717455"/>
    <w:rsid w:val="0072095E"/>
    <w:rsid w:val="0072171C"/>
    <w:rsid w:val="0072179B"/>
    <w:rsid w:val="007219B2"/>
    <w:rsid w:val="00721F38"/>
    <w:rsid w:val="00723771"/>
    <w:rsid w:val="00723ADA"/>
    <w:rsid w:val="0072440F"/>
    <w:rsid w:val="00724F62"/>
    <w:rsid w:val="00725282"/>
    <w:rsid w:val="0072544B"/>
    <w:rsid w:val="00725559"/>
    <w:rsid w:val="007255D4"/>
    <w:rsid w:val="00726D27"/>
    <w:rsid w:val="007307CB"/>
    <w:rsid w:val="007312E7"/>
    <w:rsid w:val="00731508"/>
    <w:rsid w:val="007319C2"/>
    <w:rsid w:val="00732B91"/>
    <w:rsid w:val="007337F4"/>
    <w:rsid w:val="00733BD4"/>
    <w:rsid w:val="007340FC"/>
    <w:rsid w:val="007343E2"/>
    <w:rsid w:val="00734B29"/>
    <w:rsid w:val="00734FDF"/>
    <w:rsid w:val="0073673C"/>
    <w:rsid w:val="00737385"/>
    <w:rsid w:val="00737807"/>
    <w:rsid w:val="00740909"/>
    <w:rsid w:val="007410B4"/>
    <w:rsid w:val="00741E39"/>
    <w:rsid w:val="00742474"/>
    <w:rsid w:val="00742EF3"/>
    <w:rsid w:val="00743099"/>
    <w:rsid w:val="0074391C"/>
    <w:rsid w:val="00743AFB"/>
    <w:rsid w:val="00743CAC"/>
    <w:rsid w:val="00743FE8"/>
    <w:rsid w:val="00744578"/>
    <w:rsid w:val="00744E8F"/>
    <w:rsid w:val="007455C2"/>
    <w:rsid w:val="00745A86"/>
    <w:rsid w:val="007467AD"/>
    <w:rsid w:val="007473DB"/>
    <w:rsid w:val="00747765"/>
    <w:rsid w:val="0074776F"/>
    <w:rsid w:val="007477F6"/>
    <w:rsid w:val="00750C16"/>
    <w:rsid w:val="007523C9"/>
    <w:rsid w:val="00752606"/>
    <w:rsid w:val="0075539B"/>
    <w:rsid w:val="007564F5"/>
    <w:rsid w:val="00756FD9"/>
    <w:rsid w:val="00757A8F"/>
    <w:rsid w:val="00757AA9"/>
    <w:rsid w:val="007600A4"/>
    <w:rsid w:val="00760358"/>
    <w:rsid w:val="00760706"/>
    <w:rsid w:val="00760767"/>
    <w:rsid w:val="00761B85"/>
    <w:rsid w:val="00761BD2"/>
    <w:rsid w:val="007621A4"/>
    <w:rsid w:val="007633B1"/>
    <w:rsid w:val="00763C1F"/>
    <w:rsid w:val="00764084"/>
    <w:rsid w:val="0076477D"/>
    <w:rsid w:val="00764BF7"/>
    <w:rsid w:val="00764CEF"/>
    <w:rsid w:val="00764F98"/>
    <w:rsid w:val="007654BF"/>
    <w:rsid w:val="00765F9A"/>
    <w:rsid w:val="00766587"/>
    <w:rsid w:val="00766B99"/>
    <w:rsid w:val="00766DFB"/>
    <w:rsid w:val="00766E79"/>
    <w:rsid w:val="00766EF8"/>
    <w:rsid w:val="00770F59"/>
    <w:rsid w:val="00771556"/>
    <w:rsid w:val="00771593"/>
    <w:rsid w:val="00771C26"/>
    <w:rsid w:val="00772578"/>
    <w:rsid w:val="007726FF"/>
    <w:rsid w:val="0077334D"/>
    <w:rsid w:val="007737EC"/>
    <w:rsid w:val="007744C6"/>
    <w:rsid w:val="00774FEF"/>
    <w:rsid w:val="00775912"/>
    <w:rsid w:val="0077611A"/>
    <w:rsid w:val="00776464"/>
    <w:rsid w:val="007771F3"/>
    <w:rsid w:val="007775D5"/>
    <w:rsid w:val="00777721"/>
    <w:rsid w:val="00780A6D"/>
    <w:rsid w:val="0078100E"/>
    <w:rsid w:val="00781F05"/>
    <w:rsid w:val="007820A2"/>
    <w:rsid w:val="00783AB5"/>
    <w:rsid w:val="00783CD6"/>
    <w:rsid w:val="00784269"/>
    <w:rsid w:val="00784B13"/>
    <w:rsid w:val="00784C05"/>
    <w:rsid w:val="00785FAE"/>
    <w:rsid w:val="00786278"/>
    <w:rsid w:val="00786970"/>
    <w:rsid w:val="0078713D"/>
    <w:rsid w:val="0078726D"/>
    <w:rsid w:val="00790015"/>
    <w:rsid w:val="00790806"/>
    <w:rsid w:val="00790AF3"/>
    <w:rsid w:val="00790B2F"/>
    <w:rsid w:val="007928B1"/>
    <w:rsid w:val="00794CE7"/>
    <w:rsid w:val="00794FDE"/>
    <w:rsid w:val="007955A7"/>
    <w:rsid w:val="00796103"/>
    <w:rsid w:val="00796A04"/>
    <w:rsid w:val="007976B9"/>
    <w:rsid w:val="00797984"/>
    <w:rsid w:val="00797B0D"/>
    <w:rsid w:val="007A05B4"/>
    <w:rsid w:val="007A330A"/>
    <w:rsid w:val="007A3C31"/>
    <w:rsid w:val="007A40DE"/>
    <w:rsid w:val="007A4B82"/>
    <w:rsid w:val="007A4FCA"/>
    <w:rsid w:val="007A4FEE"/>
    <w:rsid w:val="007A5BC4"/>
    <w:rsid w:val="007A5F74"/>
    <w:rsid w:val="007A6D3C"/>
    <w:rsid w:val="007A72A5"/>
    <w:rsid w:val="007A76A4"/>
    <w:rsid w:val="007B01B7"/>
    <w:rsid w:val="007B01FA"/>
    <w:rsid w:val="007B050A"/>
    <w:rsid w:val="007B11A9"/>
    <w:rsid w:val="007B1E12"/>
    <w:rsid w:val="007B20B1"/>
    <w:rsid w:val="007B2205"/>
    <w:rsid w:val="007B2BC9"/>
    <w:rsid w:val="007B2BDA"/>
    <w:rsid w:val="007B3AAC"/>
    <w:rsid w:val="007B479B"/>
    <w:rsid w:val="007B4896"/>
    <w:rsid w:val="007B4942"/>
    <w:rsid w:val="007B50A4"/>
    <w:rsid w:val="007B549A"/>
    <w:rsid w:val="007B592A"/>
    <w:rsid w:val="007B6004"/>
    <w:rsid w:val="007B61C4"/>
    <w:rsid w:val="007B6D61"/>
    <w:rsid w:val="007B6DE8"/>
    <w:rsid w:val="007B75E2"/>
    <w:rsid w:val="007C03A0"/>
    <w:rsid w:val="007C0684"/>
    <w:rsid w:val="007C08A7"/>
    <w:rsid w:val="007C118F"/>
    <w:rsid w:val="007C133E"/>
    <w:rsid w:val="007C1E03"/>
    <w:rsid w:val="007C29AF"/>
    <w:rsid w:val="007C3231"/>
    <w:rsid w:val="007C397B"/>
    <w:rsid w:val="007C5112"/>
    <w:rsid w:val="007C58FE"/>
    <w:rsid w:val="007C5972"/>
    <w:rsid w:val="007C6987"/>
    <w:rsid w:val="007D0DB3"/>
    <w:rsid w:val="007D1779"/>
    <w:rsid w:val="007D2D57"/>
    <w:rsid w:val="007D5215"/>
    <w:rsid w:val="007D529D"/>
    <w:rsid w:val="007D5300"/>
    <w:rsid w:val="007D5388"/>
    <w:rsid w:val="007D6326"/>
    <w:rsid w:val="007D69E2"/>
    <w:rsid w:val="007D7A2C"/>
    <w:rsid w:val="007D7BD3"/>
    <w:rsid w:val="007E0097"/>
    <w:rsid w:val="007E0152"/>
    <w:rsid w:val="007E1CEA"/>
    <w:rsid w:val="007E26D9"/>
    <w:rsid w:val="007E2754"/>
    <w:rsid w:val="007E2855"/>
    <w:rsid w:val="007E463B"/>
    <w:rsid w:val="007E4685"/>
    <w:rsid w:val="007E5508"/>
    <w:rsid w:val="007E55BF"/>
    <w:rsid w:val="007E5B46"/>
    <w:rsid w:val="007E5CCD"/>
    <w:rsid w:val="007E5ED1"/>
    <w:rsid w:val="007E604F"/>
    <w:rsid w:val="007F02C7"/>
    <w:rsid w:val="007F07A0"/>
    <w:rsid w:val="007F0889"/>
    <w:rsid w:val="007F09A4"/>
    <w:rsid w:val="007F12ED"/>
    <w:rsid w:val="007F17C4"/>
    <w:rsid w:val="007F18C7"/>
    <w:rsid w:val="007F20AF"/>
    <w:rsid w:val="007F588C"/>
    <w:rsid w:val="007F5B5D"/>
    <w:rsid w:val="007F5C02"/>
    <w:rsid w:val="007F6604"/>
    <w:rsid w:val="007F662A"/>
    <w:rsid w:val="007F7886"/>
    <w:rsid w:val="007F7EA7"/>
    <w:rsid w:val="00800635"/>
    <w:rsid w:val="00800DD3"/>
    <w:rsid w:val="008012C3"/>
    <w:rsid w:val="008014E1"/>
    <w:rsid w:val="0080385B"/>
    <w:rsid w:val="00805144"/>
    <w:rsid w:val="00805AE8"/>
    <w:rsid w:val="00805E1D"/>
    <w:rsid w:val="008064AF"/>
    <w:rsid w:val="00806B49"/>
    <w:rsid w:val="00806BDA"/>
    <w:rsid w:val="00806F13"/>
    <w:rsid w:val="008070A1"/>
    <w:rsid w:val="00810285"/>
    <w:rsid w:val="0081038D"/>
    <w:rsid w:val="008106EF"/>
    <w:rsid w:val="00811606"/>
    <w:rsid w:val="008119C1"/>
    <w:rsid w:val="00811F60"/>
    <w:rsid w:val="00811FAB"/>
    <w:rsid w:val="008125BA"/>
    <w:rsid w:val="00812A67"/>
    <w:rsid w:val="00815B7B"/>
    <w:rsid w:val="00816736"/>
    <w:rsid w:val="00817847"/>
    <w:rsid w:val="008203CF"/>
    <w:rsid w:val="008204AF"/>
    <w:rsid w:val="00820F35"/>
    <w:rsid w:val="00821A70"/>
    <w:rsid w:val="00821AB3"/>
    <w:rsid w:val="00822BBD"/>
    <w:rsid w:val="00822D24"/>
    <w:rsid w:val="00823683"/>
    <w:rsid w:val="00824AE5"/>
    <w:rsid w:val="00824D05"/>
    <w:rsid w:val="008260F7"/>
    <w:rsid w:val="00826415"/>
    <w:rsid w:val="0082673C"/>
    <w:rsid w:val="00826EA9"/>
    <w:rsid w:val="008273A0"/>
    <w:rsid w:val="00827629"/>
    <w:rsid w:val="0082788E"/>
    <w:rsid w:val="00830222"/>
    <w:rsid w:val="0083076E"/>
    <w:rsid w:val="00830CBD"/>
    <w:rsid w:val="0083112C"/>
    <w:rsid w:val="00831230"/>
    <w:rsid w:val="00831F37"/>
    <w:rsid w:val="00832507"/>
    <w:rsid w:val="00832CC8"/>
    <w:rsid w:val="00832E43"/>
    <w:rsid w:val="00832F76"/>
    <w:rsid w:val="00833940"/>
    <w:rsid w:val="00833C0F"/>
    <w:rsid w:val="00833C2F"/>
    <w:rsid w:val="00833E14"/>
    <w:rsid w:val="0083499C"/>
    <w:rsid w:val="008352BB"/>
    <w:rsid w:val="0083536E"/>
    <w:rsid w:val="0083686A"/>
    <w:rsid w:val="00836FC4"/>
    <w:rsid w:val="00837885"/>
    <w:rsid w:val="008409AD"/>
    <w:rsid w:val="008410E7"/>
    <w:rsid w:val="0084216A"/>
    <w:rsid w:val="00842195"/>
    <w:rsid w:val="00842AE7"/>
    <w:rsid w:val="0084333A"/>
    <w:rsid w:val="00843E3D"/>
    <w:rsid w:val="00843F1A"/>
    <w:rsid w:val="0084402E"/>
    <w:rsid w:val="00844341"/>
    <w:rsid w:val="0084439E"/>
    <w:rsid w:val="008446B4"/>
    <w:rsid w:val="0084582A"/>
    <w:rsid w:val="00845B72"/>
    <w:rsid w:val="00845D77"/>
    <w:rsid w:val="00847217"/>
    <w:rsid w:val="00847F1D"/>
    <w:rsid w:val="00850336"/>
    <w:rsid w:val="00852165"/>
    <w:rsid w:val="00852981"/>
    <w:rsid w:val="008537B7"/>
    <w:rsid w:val="00853BFE"/>
    <w:rsid w:val="00853DCC"/>
    <w:rsid w:val="00854783"/>
    <w:rsid w:val="00854933"/>
    <w:rsid w:val="00855BB3"/>
    <w:rsid w:val="00855FD4"/>
    <w:rsid w:val="00856054"/>
    <w:rsid w:val="00860C4B"/>
    <w:rsid w:val="00861150"/>
    <w:rsid w:val="008614BD"/>
    <w:rsid w:val="00861A82"/>
    <w:rsid w:val="00861E28"/>
    <w:rsid w:val="00861F3F"/>
    <w:rsid w:val="00862E6F"/>
    <w:rsid w:val="008632C9"/>
    <w:rsid w:val="00863517"/>
    <w:rsid w:val="00864036"/>
    <w:rsid w:val="00865494"/>
    <w:rsid w:val="00866F86"/>
    <w:rsid w:val="00867531"/>
    <w:rsid w:val="008702FD"/>
    <w:rsid w:val="0087059F"/>
    <w:rsid w:val="00870708"/>
    <w:rsid w:val="00870929"/>
    <w:rsid w:val="00870A0C"/>
    <w:rsid w:val="00870FF2"/>
    <w:rsid w:val="008716CB"/>
    <w:rsid w:val="00871A7F"/>
    <w:rsid w:val="0087235E"/>
    <w:rsid w:val="008728BD"/>
    <w:rsid w:val="00872BEE"/>
    <w:rsid w:val="008737BC"/>
    <w:rsid w:val="00874A3E"/>
    <w:rsid w:val="00874C51"/>
    <w:rsid w:val="008759AA"/>
    <w:rsid w:val="0087677D"/>
    <w:rsid w:val="00877231"/>
    <w:rsid w:val="00877630"/>
    <w:rsid w:val="00877FEF"/>
    <w:rsid w:val="0088174D"/>
    <w:rsid w:val="00882034"/>
    <w:rsid w:val="008821F8"/>
    <w:rsid w:val="00882978"/>
    <w:rsid w:val="00882D6C"/>
    <w:rsid w:val="00883E3D"/>
    <w:rsid w:val="00884351"/>
    <w:rsid w:val="00885B12"/>
    <w:rsid w:val="008873A1"/>
    <w:rsid w:val="0088767D"/>
    <w:rsid w:val="00887858"/>
    <w:rsid w:val="00890466"/>
    <w:rsid w:val="00890477"/>
    <w:rsid w:val="00890ABD"/>
    <w:rsid w:val="008914C4"/>
    <w:rsid w:val="008919FE"/>
    <w:rsid w:val="00891C94"/>
    <w:rsid w:val="008930FD"/>
    <w:rsid w:val="008933C5"/>
    <w:rsid w:val="00893581"/>
    <w:rsid w:val="008936A3"/>
    <w:rsid w:val="00893EA6"/>
    <w:rsid w:val="00894AB2"/>
    <w:rsid w:val="00894EAD"/>
    <w:rsid w:val="008956F9"/>
    <w:rsid w:val="0089593D"/>
    <w:rsid w:val="00896A64"/>
    <w:rsid w:val="00897F89"/>
    <w:rsid w:val="008A022B"/>
    <w:rsid w:val="008A02E9"/>
    <w:rsid w:val="008A1009"/>
    <w:rsid w:val="008A101E"/>
    <w:rsid w:val="008A1624"/>
    <w:rsid w:val="008A3254"/>
    <w:rsid w:val="008A4689"/>
    <w:rsid w:val="008A46D0"/>
    <w:rsid w:val="008A4A37"/>
    <w:rsid w:val="008A4D55"/>
    <w:rsid w:val="008A4D7F"/>
    <w:rsid w:val="008A584F"/>
    <w:rsid w:val="008A5DEE"/>
    <w:rsid w:val="008A6928"/>
    <w:rsid w:val="008A6A48"/>
    <w:rsid w:val="008A714D"/>
    <w:rsid w:val="008A7670"/>
    <w:rsid w:val="008A7907"/>
    <w:rsid w:val="008A7940"/>
    <w:rsid w:val="008A7AAB"/>
    <w:rsid w:val="008B0809"/>
    <w:rsid w:val="008B0D26"/>
    <w:rsid w:val="008B0D62"/>
    <w:rsid w:val="008B1CCF"/>
    <w:rsid w:val="008B3017"/>
    <w:rsid w:val="008B3DAA"/>
    <w:rsid w:val="008B4A48"/>
    <w:rsid w:val="008B4ABA"/>
    <w:rsid w:val="008B4FE9"/>
    <w:rsid w:val="008B5A55"/>
    <w:rsid w:val="008B5B1A"/>
    <w:rsid w:val="008B5DBD"/>
    <w:rsid w:val="008B64FA"/>
    <w:rsid w:val="008B700E"/>
    <w:rsid w:val="008B7242"/>
    <w:rsid w:val="008B78FE"/>
    <w:rsid w:val="008C0699"/>
    <w:rsid w:val="008C108D"/>
    <w:rsid w:val="008C183B"/>
    <w:rsid w:val="008C1B5B"/>
    <w:rsid w:val="008C1CDF"/>
    <w:rsid w:val="008C2617"/>
    <w:rsid w:val="008C28BA"/>
    <w:rsid w:val="008C2E03"/>
    <w:rsid w:val="008C3E57"/>
    <w:rsid w:val="008C42FB"/>
    <w:rsid w:val="008C45A4"/>
    <w:rsid w:val="008C4ECA"/>
    <w:rsid w:val="008C5056"/>
    <w:rsid w:val="008C5384"/>
    <w:rsid w:val="008C59CA"/>
    <w:rsid w:val="008C625F"/>
    <w:rsid w:val="008C6641"/>
    <w:rsid w:val="008C71E3"/>
    <w:rsid w:val="008C7211"/>
    <w:rsid w:val="008C7A87"/>
    <w:rsid w:val="008D0472"/>
    <w:rsid w:val="008D0573"/>
    <w:rsid w:val="008D1C44"/>
    <w:rsid w:val="008D1CD6"/>
    <w:rsid w:val="008D1D25"/>
    <w:rsid w:val="008D290A"/>
    <w:rsid w:val="008D2FF7"/>
    <w:rsid w:val="008D309E"/>
    <w:rsid w:val="008D3B13"/>
    <w:rsid w:val="008D3EE6"/>
    <w:rsid w:val="008D41F1"/>
    <w:rsid w:val="008D55FC"/>
    <w:rsid w:val="008D639B"/>
    <w:rsid w:val="008D65D6"/>
    <w:rsid w:val="008D7370"/>
    <w:rsid w:val="008D79C8"/>
    <w:rsid w:val="008D7D66"/>
    <w:rsid w:val="008E0131"/>
    <w:rsid w:val="008E01D4"/>
    <w:rsid w:val="008E07E4"/>
    <w:rsid w:val="008E2A9F"/>
    <w:rsid w:val="008E466D"/>
    <w:rsid w:val="008E53BA"/>
    <w:rsid w:val="008E6AFC"/>
    <w:rsid w:val="008E79FA"/>
    <w:rsid w:val="008F0618"/>
    <w:rsid w:val="008F136E"/>
    <w:rsid w:val="008F174F"/>
    <w:rsid w:val="008F1B9D"/>
    <w:rsid w:val="008F2E0D"/>
    <w:rsid w:val="008F3424"/>
    <w:rsid w:val="008F4069"/>
    <w:rsid w:val="008F52C7"/>
    <w:rsid w:val="008F52D7"/>
    <w:rsid w:val="008F5579"/>
    <w:rsid w:val="008F561D"/>
    <w:rsid w:val="008F6CA4"/>
    <w:rsid w:val="008F7DAC"/>
    <w:rsid w:val="0090100F"/>
    <w:rsid w:val="009024B7"/>
    <w:rsid w:val="009025FE"/>
    <w:rsid w:val="0090260A"/>
    <w:rsid w:val="009029E3"/>
    <w:rsid w:val="00903DE3"/>
    <w:rsid w:val="009040DF"/>
    <w:rsid w:val="0090437E"/>
    <w:rsid w:val="0090481D"/>
    <w:rsid w:val="00904E8E"/>
    <w:rsid w:val="0090538F"/>
    <w:rsid w:val="009054D1"/>
    <w:rsid w:val="00905685"/>
    <w:rsid w:val="00905EDB"/>
    <w:rsid w:val="009060F0"/>
    <w:rsid w:val="00906690"/>
    <w:rsid w:val="0091019F"/>
    <w:rsid w:val="0091123F"/>
    <w:rsid w:val="00911681"/>
    <w:rsid w:val="009119C8"/>
    <w:rsid w:val="00911A5B"/>
    <w:rsid w:val="009138ED"/>
    <w:rsid w:val="009140E1"/>
    <w:rsid w:val="00914CC6"/>
    <w:rsid w:val="00914DE4"/>
    <w:rsid w:val="0091516A"/>
    <w:rsid w:val="0091517C"/>
    <w:rsid w:val="00915F69"/>
    <w:rsid w:val="00915F94"/>
    <w:rsid w:val="009162AA"/>
    <w:rsid w:val="00916C60"/>
    <w:rsid w:val="00917EFF"/>
    <w:rsid w:val="00921140"/>
    <w:rsid w:val="00921BAA"/>
    <w:rsid w:val="0092268E"/>
    <w:rsid w:val="009231A6"/>
    <w:rsid w:val="00923D53"/>
    <w:rsid w:val="009248DD"/>
    <w:rsid w:val="00924B89"/>
    <w:rsid w:val="00925187"/>
    <w:rsid w:val="009252D2"/>
    <w:rsid w:val="00926631"/>
    <w:rsid w:val="0092761A"/>
    <w:rsid w:val="00930398"/>
    <w:rsid w:val="00931066"/>
    <w:rsid w:val="009310FB"/>
    <w:rsid w:val="00932042"/>
    <w:rsid w:val="00932772"/>
    <w:rsid w:val="009333B5"/>
    <w:rsid w:val="00933A9A"/>
    <w:rsid w:val="009345A2"/>
    <w:rsid w:val="00934869"/>
    <w:rsid w:val="009348CF"/>
    <w:rsid w:val="00934D42"/>
    <w:rsid w:val="00934EB6"/>
    <w:rsid w:val="0093643C"/>
    <w:rsid w:val="00936746"/>
    <w:rsid w:val="009368C5"/>
    <w:rsid w:val="009374B0"/>
    <w:rsid w:val="009379B5"/>
    <w:rsid w:val="00940306"/>
    <w:rsid w:val="009404F3"/>
    <w:rsid w:val="00940FB5"/>
    <w:rsid w:val="0094103A"/>
    <w:rsid w:val="00943AA4"/>
    <w:rsid w:val="00943F53"/>
    <w:rsid w:val="00944664"/>
    <w:rsid w:val="00944794"/>
    <w:rsid w:val="009447F9"/>
    <w:rsid w:val="00944AA1"/>
    <w:rsid w:val="00945487"/>
    <w:rsid w:val="00945A0D"/>
    <w:rsid w:val="00945BB9"/>
    <w:rsid w:val="00945D9F"/>
    <w:rsid w:val="0094620E"/>
    <w:rsid w:val="009466BB"/>
    <w:rsid w:val="00946D12"/>
    <w:rsid w:val="00946E44"/>
    <w:rsid w:val="0094711E"/>
    <w:rsid w:val="00950367"/>
    <w:rsid w:val="00950381"/>
    <w:rsid w:val="00950AAA"/>
    <w:rsid w:val="00950E80"/>
    <w:rsid w:val="0095172F"/>
    <w:rsid w:val="00951B7E"/>
    <w:rsid w:val="00951FB8"/>
    <w:rsid w:val="009522FE"/>
    <w:rsid w:val="0095263C"/>
    <w:rsid w:val="009529D0"/>
    <w:rsid w:val="00952F79"/>
    <w:rsid w:val="00954B87"/>
    <w:rsid w:val="00954E47"/>
    <w:rsid w:val="0095521C"/>
    <w:rsid w:val="00955538"/>
    <w:rsid w:val="009555D3"/>
    <w:rsid w:val="00956C57"/>
    <w:rsid w:val="00960E7B"/>
    <w:rsid w:val="00960EBC"/>
    <w:rsid w:val="009611C6"/>
    <w:rsid w:val="0096150A"/>
    <w:rsid w:val="0096152F"/>
    <w:rsid w:val="0096182C"/>
    <w:rsid w:val="00961C60"/>
    <w:rsid w:val="00962ECD"/>
    <w:rsid w:val="00963CAE"/>
    <w:rsid w:val="009641A1"/>
    <w:rsid w:val="00964738"/>
    <w:rsid w:val="00964D82"/>
    <w:rsid w:val="00964F2B"/>
    <w:rsid w:val="00964F7F"/>
    <w:rsid w:val="00964FD0"/>
    <w:rsid w:val="00966A1C"/>
    <w:rsid w:val="00967442"/>
    <w:rsid w:val="00967C59"/>
    <w:rsid w:val="009700FF"/>
    <w:rsid w:val="0097021A"/>
    <w:rsid w:val="00970849"/>
    <w:rsid w:val="00970CEB"/>
    <w:rsid w:val="00970EB1"/>
    <w:rsid w:val="00971BA4"/>
    <w:rsid w:val="009724A5"/>
    <w:rsid w:val="00972760"/>
    <w:rsid w:val="009729D7"/>
    <w:rsid w:val="00973641"/>
    <w:rsid w:val="00973F28"/>
    <w:rsid w:val="009745EC"/>
    <w:rsid w:val="00975FA9"/>
    <w:rsid w:val="00976127"/>
    <w:rsid w:val="009768D3"/>
    <w:rsid w:val="0097795A"/>
    <w:rsid w:val="00977D73"/>
    <w:rsid w:val="009801DA"/>
    <w:rsid w:val="009805A6"/>
    <w:rsid w:val="00980646"/>
    <w:rsid w:val="00980959"/>
    <w:rsid w:val="00980A24"/>
    <w:rsid w:val="00981067"/>
    <w:rsid w:val="00981249"/>
    <w:rsid w:val="00981B23"/>
    <w:rsid w:val="00981D4C"/>
    <w:rsid w:val="009825F8"/>
    <w:rsid w:val="00982941"/>
    <w:rsid w:val="00982AF3"/>
    <w:rsid w:val="009831FC"/>
    <w:rsid w:val="00983C69"/>
    <w:rsid w:val="00983D87"/>
    <w:rsid w:val="009848F3"/>
    <w:rsid w:val="00985678"/>
    <w:rsid w:val="00985685"/>
    <w:rsid w:val="00985716"/>
    <w:rsid w:val="009876ED"/>
    <w:rsid w:val="00987DD2"/>
    <w:rsid w:val="0099008E"/>
    <w:rsid w:val="009909C9"/>
    <w:rsid w:val="00991AA8"/>
    <w:rsid w:val="009937CD"/>
    <w:rsid w:val="00994461"/>
    <w:rsid w:val="0099451E"/>
    <w:rsid w:val="00994547"/>
    <w:rsid w:val="00994EAF"/>
    <w:rsid w:val="009956A1"/>
    <w:rsid w:val="00995C26"/>
    <w:rsid w:val="0099617B"/>
    <w:rsid w:val="00996898"/>
    <w:rsid w:val="00997465"/>
    <w:rsid w:val="00997466"/>
    <w:rsid w:val="0099788F"/>
    <w:rsid w:val="00997F08"/>
    <w:rsid w:val="009A0557"/>
    <w:rsid w:val="009A0827"/>
    <w:rsid w:val="009A1D06"/>
    <w:rsid w:val="009A225F"/>
    <w:rsid w:val="009A264F"/>
    <w:rsid w:val="009A4A99"/>
    <w:rsid w:val="009A50FC"/>
    <w:rsid w:val="009A5D2D"/>
    <w:rsid w:val="009A61C7"/>
    <w:rsid w:val="009A6426"/>
    <w:rsid w:val="009A79A6"/>
    <w:rsid w:val="009A7A94"/>
    <w:rsid w:val="009A7F76"/>
    <w:rsid w:val="009B069C"/>
    <w:rsid w:val="009B0B0F"/>
    <w:rsid w:val="009B140E"/>
    <w:rsid w:val="009B1AE2"/>
    <w:rsid w:val="009B1B33"/>
    <w:rsid w:val="009B1CB5"/>
    <w:rsid w:val="009B1D1E"/>
    <w:rsid w:val="009B1E57"/>
    <w:rsid w:val="009B2671"/>
    <w:rsid w:val="009B2FE2"/>
    <w:rsid w:val="009B393A"/>
    <w:rsid w:val="009B3B95"/>
    <w:rsid w:val="009B477A"/>
    <w:rsid w:val="009B4BAF"/>
    <w:rsid w:val="009B4F7C"/>
    <w:rsid w:val="009B509C"/>
    <w:rsid w:val="009B5781"/>
    <w:rsid w:val="009B7362"/>
    <w:rsid w:val="009B79DF"/>
    <w:rsid w:val="009B7DB2"/>
    <w:rsid w:val="009C0B4E"/>
    <w:rsid w:val="009C2164"/>
    <w:rsid w:val="009C2E1B"/>
    <w:rsid w:val="009C3202"/>
    <w:rsid w:val="009C3E78"/>
    <w:rsid w:val="009C43F2"/>
    <w:rsid w:val="009C5112"/>
    <w:rsid w:val="009C5729"/>
    <w:rsid w:val="009C5E6A"/>
    <w:rsid w:val="009C6587"/>
    <w:rsid w:val="009C65F8"/>
    <w:rsid w:val="009C6ACC"/>
    <w:rsid w:val="009C7DD8"/>
    <w:rsid w:val="009D0259"/>
    <w:rsid w:val="009D0566"/>
    <w:rsid w:val="009D142D"/>
    <w:rsid w:val="009D207E"/>
    <w:rsid w:val="009D20F7"/>
    <w:rsid w:val="009D21C7"/>
    <w:rsid w:val="009D26EE"/>
    <w:rsid w:val="009D34FC"/>
    <w:rsid w:val="009D3759"/>
    <w:rsid w:val="009D46B6"/>
    <w:rsid w:val="009D51AB"/>
    <w:rsid w:val="009D720A"/>
    <w:rsid w:val="009D7489"/>
    <w:rsid w:val="009E130A"/>
    <w:rsid w:val="009E177E"/>
    <w:rsid w:val="009E2867"/>
    <w:rsid w:val="009E2E1D"/>
    <w:rsid w:val="009E38DA"/>
    <w:rsid w:val="009E48AF"/>
    <w:rsid w:val="009E4D01"/>
    <w:rsid w:val="009E5CF5"/>
    <w:rsid w:val="009F1EE6"/>
    <w:rsid w:val="009F2772"/>
    <w:rsid w:val="009F2B75"/>
    <w:rsid w:val="009F430A"/>
    <w:rsid w:val="009F4792"/>
    <w:rsid w:val="009F593F"/>
    <w:rsid w:val="009F5F9A"/>
    <w:rsid w:val="009F6BBE"/>
    <w:rsid w:val="00A006EA"/>
    <w:rsid w:val="00A0113D"/>
    <w:rsid w:val="00A01459"/>
    <w:rsid w:val="00A01793"/>
    <w:rsid w:val="00A01989"/>
    <w:rsid w:val="00A0343B"/>
    <w:rsid w:val="00A03A21"/>
    <w:rsid w:val="00A046CE"/>
    <w:rsid w:val="00A04F6E"/>
    <w:rsid w:val="00A05408"/>
    <w:rsid w:val="00A05A84"/>
    <w:rsid w:val="00A05C1B"/>
    <w:rsid w:val="00A060DF"/>
    <w:rsid w:val="00A061DE"/>
    <w:rsid w:val="00A061F4"/>
    <w:rsid w:val="00A0655C"/>
    <w:rsid w:val="00A07018"/>
    <w:rsid w:val="00A07886"/>
    <w:rsid w:val="00A07C9A"/>
    <w:rsid w:val="00A07CD4"/>
    <w:rsid w:val="00A07CE3"/>
    <w:rsid w:val="00A1045A"/>
    <w:rsid w:val="00A10CBF"/>
    <w:rsid w:val="00A111B3"/>
    <w:rsid w:val="00A116F6"/>
    <w:rsid w:val="00A11BBD"/>
    <w:rsid w:val="00A11C9E"/>
    <w:rsid w:val="00A123C4"/>
    <w:rsid w:val="00A124B2"/>
    <w:rsid w:val="00A138A5"/>
    <w:rsid w:val="00A138B5"/>
    <w:rsid w:val="00A147DB"/>
    <w:rsid w:val="00A14910"/>
    <w:rsid w:val="00A15048"/>
    <w:rsid w:val="00A156BC"/>
    <w:rsid w:val="00A214FA"/>
    <w:rsid w:val="00A21626"/>
    <w:rsid w:val="00A22D3A"/>
    <w:rsid w:val="00A231A1"/>
    <w:rsid w:val="00A236EF"/>
    <w:rsid w:val="00A23E2F"/>
    <w:rsid w:val="00A2593F"/>
    <w:rsid w:val="00A25D2D"/>
    <w:rsid w:val="00A26EC8"/>
    <w:rsid w:val="00A26F2D"/>
    <w:rsid w:val="00A312A7"/>
    <w:rsid w:val="00A312A8"/>
    <w:rsid w:val="00A31C30"/>
    <w:rsid w:val="00A31EC9"/>
    <w:rsid w:val="00A3286D"/>
    <w:rsid w:val="00A32EE1"/>
    <w:rsid w:val="00A332E8"/>
    <w:rsid w:val="00A33542"/>
    <w:rsid w:val="00A33A60"/>
    <w:rsid w:val="00A33D43"/>
    <w:rsid w:val="00A3512F"/>
    <w:rsid w:val="00A35A73"/>
    <w:rsid w:val="00A35FAA"/>
    <w:rsid w:val="00A365E4"/>
    <w:rsid w:val="00A370D4"/>
    <w:rsid w:val="00A371BE"/>
    <w:rsid w:val="00A371FC"/>
    <w:rsid w:val="00A3799D"/>
    <w:rsid w:val="00A41DBE"/>
    <w:rsid w:val="00A41E16"/>
    <w:rsid w:val="00A42027"/>
    <w:rsid w:val="00A4231E"/>
    <w:rsid w:val="00A42419"/>
    <w:rsid w:val="00A43419"/>
    <w:rsid w:val="00A44A71"/>
    <w:rsid w:val="00A4532C"/>
    <w:rsid w:val="00A45493"/>
    <w:rsid w:val="00A456EE"/>
    <w:rsid w:val="00A45C8B"/>
    <w:rsid w:val="00A46323"/>
    <w:rsid w:val="00A46BF7"/>
    <w:rsid w:val="00A46D0D"/>
    <w:rsid w:val="00A47CEF"/>
    <w:rsid w:val="00A47DEB"/>
    <w:rsid w:val="00A50003"/>
    <w:rsid w:val="00A500F1"/>
    <w:rsid w:val="00A51024"/>
    <w:rsid w:val="00A51070"/>
    <w:rsid w:val="00A514E3"/>
    <w:rsid w:val="00A52353"/>
    <w:rsid w:val="00A52CCB"/>
    <w:rsid w:val="00A52D5B"/>
    <w:rsid w:val="00A53215"/>
    <w:rsid w:val="00A53F61"/>
    <w:rsid w:val="00A54033"/>
    <w:rsid w:val="00A54BA2"/>
    <w:rsid w:val="00A54DA5"/>
    <w:rsid w:val="00A5619C"/>
    <w:rsid w:val="00A5734A"/>
    <w:rsid w:val="00A5747B"/>
    <w:rsid w:val="00A576B1"/>
    <w:rsid w:val="00A579F9"/>
    <w:rsid w:val="00A57C96"/>
    <w:rsid w:val="00A57DCB"/>
    <w:rsid w:val="00A6041B"/>
    <w:rsid w:val="00A60426"/>
    <w:rsid w:val="00A60677"/>
    <w:rsid w:val="00A607FB"/>
    <w:rsid w:val="00A61272"/>
    <w:rsid w:val="00A6158A"/>
    <w:rsid w:val="00A61640"/>
    <w:rsid w:val="00A616F5"/>
    <w:rsid w:val="00A62F9F"/>
    <w:rsid w:val="00A64100"/>
    <w:rsid w:val="00A64ABD"/>
    <w:rsid w:val="00A6511E"/>
    <w:rsid w:val="00A6536D"/>
    <w:rsid w:val="00A65E07"/>
    <w:rsid w:val="00A65E23"/>
    <w:rsid w:val="00A66013"/>
    <w:rsid w:val="00A667EC"/>
    <w:rsid w:val="00A66F8D"/>
    <w:rsid w:val="00A6711E"/>
    <w:rsid w:val="00A677D7"/>
    <w:rsid w:val="00A7096B"/>
    <w:rsid w:val="00A7183B"/>
    <w:rsid w:val="00A71862"/>
    <w:rsid w:val="00A7269C"/>
    <w:rsid w:val="00A72A70"/>
    <w:rsid w:val="00A732E0"/>
    <w:rsid w:val="00A74C39"/>
    <w:rsid w:val="00A75048"/>
    <w:rsid w:val="00A75290"/>
    <w:rsid w:val="00A75522"/>
    <w:rsid w:val="00A75792"/>
    <w:rsid w:val="00A7626C"/>
    <w:rsid w:val="00A76311"/>
    <w:rsid w:val="00A76F40"/>
    <w:rsid w:val="00A77AD1"/>
    <w:rsid w:val="00A8037F"/>
    <w:rsid w:val="00A8076D"/>
    <w:rsid w:val="00A80A0D"/>
    <w:rsid w:val="00A80A8C"/>
    <w:rsid w:val="00A80ADB"/>
    <w:rsid w:val="00A8153D"/>
    <w:rsid w:val="00A81852"/>
    <w:rsid w:val="00A81CDB"/>
    <w:rsid w:val="00A81D14"/>
    <w:rsid w:val="00A82998"/>
    <w:rsid w:val="00A82B74"/>
    <w:rsid w:val="00A83827"/>
    <w:rsid w:val="00A83FD8"/>
    <w:rsid w:val="00A84173"/>
    <w:rsid w:val="00A849AB"/>
    <w:rsid w:val="00A85335"/>
    <w:rsid w:val="00A85E2E"/>
    <w:rsid w:val="00A86769"/>
    <w:rsid w:val="00A870D2"/>
    <w:rsid w:val="00A87194"/>
    <w:rsid w:val="00A875B8"/>
    <w:rsid w:val="00A878DB"/>
    <w:rsid w:val="00A87FE5"/>
    <w:rsid w:val="00A90026"/>
    <w:rsid w:val="00A90686"/>
    <w:rsid w:val="00A9149A"/>
    <w:rsid w:val="00A927ED"/>
    <w:rsid w:val="00A9331C"/>
    <w:rsid w:val="00A93BF3"/>
    <w:rsid w:val="00A940C7"/>
    <w:rsid w:val="00A94DBE"/>
    <w:rsid w:val="00A96345"/>
    <w:rsid w:val="00A966D3"/>
    <w:rsid w:val="00A96956"/>
    <w:rsid w:val="00A97C27"/>
    <w:rsid w:val="00A97EDA"/>
    <w:rsid w:val="00AA1195"/>
    <w:rsid w:val="00AA132A"/>
    <w:rsid w:val="00AA1D60"/>
    <w:rsid w:val="00AA2168"/>
    <w:rsid w:val="00AA297B"/>
    <w:rsid w:val="00AA3451"/>
    <w:rsid w:val="00AA381E"/>
    <w:rsid w:val="00AA448C"/>
    <w:rsid w:val="00AA4C0B"/>
    <w:rsid w:val="00AA505C"/>
    <w:rsid w:val="00AA5085"/>
    <w:rsid w:val="00AA5562"/>
    <w:rsid w:val="00AA64A9"/>
    <w:rsid w:val="00AA659A"/>
    <w:rsid w:val="00AA6A82"/>
    <w:rsid w:val="00AA7889"/>
    <w:rsid w:val="00AB0C48"/>
    <w:rsid w:val="00AB15EE"/>
    <w:rsid w:val="00AB1A51"/>
    <w:rsid w:val="00AB1E3C"/>
    <w:rsid w:val="00AB282E"/>
    <w:rsid w:val="00AB28E1"/>
    <w:rsid w:val="00AB30EB"/>
    <w:rsid w:val="00AB474A"/>
    <w:rsid w:val="00AB5F9E"/>
    <w:rsid w:val="00AB607D"/>
    <w:rsid w:val="00AB620E"/>
    <w:rsid w:val="00AB700F"/>
    <w:rsid w:val="00AB7137"/>
    <w:rsid w:val="00AB7BDA"/>
    <w:rsid w:val="00AC0894"/>
    <w:rsid w:val="00AC1DFE"/>
    <w:rsid w:val="00AC2532"/>
    <w:rsid w:val="00AC2E50"/>
    <w:rsid w:val="00AC4A7E"/>
    <w:rsid w:val="00AC51CB"/>
    <w:rsid w:val="00AC570F"/>
    <w:rsid w:val="00AC57E0"/>
    <w:rsid w:val="00AC6054"/>
    <w:rsid w:val="00AC67E8"/>
    <w:rsid w:val="00AC6A53"/>
    <w:rsid w:val="00AC6C7B"/>
    <w:rsid w:val="00AC71EB"/>
    <w:rsid w:val="00AC76AA"/>
    <w:rsid w:val="00AC7BE6"/>
    <w:rsid w:val="00AC7C69"/>
    <w:rsid w:val="00AD0B41"/>
    <w:rsid w:val="00AD0BE6"/>
    <w:rsid w:val="00AD0D5A"/>
    <w:rsid w:val="00AD14EB"/>
    <w:rsid w:val="00AD156F"/>
    <w:rsid w:val="00AD20B2"/>
    <w:rsid w:val="00AD2B2A"/>
    <w:rsid w:val="00AD3AAB"/>
    <w:rsid w:val="00AD3D9C"/>
    <w:rsid w:val="00AD45DD"/>
    <w:rsid w:val="00AD47F8"/>
    <w:rsid w:val="00AD49DA"/>
    <w:rsid w:val="00AD6CEE"/>
    <w:rsid w:val="00AD6D1E"/>
    <w:rsid w:val="00AD77B2"/>
    <w:rsid w:val="00AE011E"/>
    <w:rsid w:val="00AE10CD"/>
    <w:rsid w:val="00AE145A"/>
    <w:rsid w:val="00AE1C52"/>
    <w:rsid w:val="00AE26A1"/>
    <w:rsid w:val="00AE29DA"/>
    <w:rsid w:val="00AE3195"/>
    <w:rsid w:val="00AE324E"/>
    <w:rsid w:val="00AE38BC"/>
    <w:rsid w:val="00AE397C"/>
    <w:rsid w:val="00AE3C71"/>
    <w:rsid w:val="00AE4098"/>
    <w:rsid w:val="00AE4EE4"/>
    <w:rsid w:val="00AE4FE8"/>
    <w:rsid w:val="00AE522A"/>
    <w:rsid w:val="00AE5ACA"/>
    <w:rsid w:val="00AE686C"/>
    <w:rsid w:val="00AE76D1"/>
    <w:rsid w:val="00AE7C17"/>
    <w:rsid w:val="00AF00B8"/>
    <w:rsid w:val="00AF0A92"/>
    <w:rsid w:val="00AF1B1C"/>
    <w:rsid w:val="00AF1B8F"/>
    <w:rsid w:val="00AF1D03"/>
    <w:rsid w:val="00AF20EA"/>
    <w:rsid w:val="00AF38E0"/>
    <w:rsid w:val="00AF3BCF"/>
    <w:rsid w:val="00AF3C7B"/>
    <w:rsid w:val="00AF40D3"/>
    <w:rsid w:val="00AF47E0"/>
    <w:rsid w:val="00AF4AD5"/>
    <w:rsid w:val="00AF5920"/>
    <w:rsid w:val="00AF5E04"/>
    <w:rsid w:val="00AF61A5"/>
    <w:rsid w:val="00AF6ACD"/>
    <w:rsid w:val="00AF720A"/>
    <w:rsid w:val="00B003B7"/>
    <w:rsid w:val="00B00981"/>
    <w:rsid w:val="00B00D57"/>
    <w:rsid w:val="00B00D7E"/>
    <w:rsid w:val="00B02F5A"/>
    <w:rsid w:val="00B03132"/>
    <w:rsid w:val="00B034C4"/>
    <w:rsid w:val="00B0390C"/>
    <w:rsid w:val="00B0460D"/>
    <w:rsid w:val="00B05990"/>
    <w:rsid w:val="00B05F71"/>
    <w:rsid w:val="00B060B7"/>
    <w:rsid w:val="00B07292"/>
    <w:rsid w:val="00B07479"/>
    <w:rsid w:val="00B0789E"/>
    <w:rsid w:val="00B07BCA"/>
    <w:rsid w:val="00B1064F"/>
    <w:rsid w:val="00B11A22"/>
    <w:rsid w:val="00B12294"/>
    <w:rsid w:val="00B13229"/>
    <w:rsid w:val="00B137C8"/>
    <w:rsid w:val="00B13CF4"/>
    <w:rsid w:val="00B1599F"/>
    <w:rsid w:val="00B16197"/>
    <w:rsid w:val="00B163D4"/>
    <w:rsid w:val="00B16847"/>
    <w:rsid w:val="00B16CA4"/>
    <w:rsid w:val="00B16CA5"/>
    <w:rsid w:val="00B17CC1"/>
    <w:rsid w:val="00B17F43"/>
    <w:rsid w:val="00B209AA"/>
    <w:rsid w:val="00B211A3"/>
    <w:rsid w:val="00B22F4E"/>
    <w:rsid w:val="00B2427F"/>
    <w:rsid w:val="00B24666"/>
    <w:rsid w:val="00B249D0"/>
    <w:rsid w:val="00B24F9B"/>
    <w:rsid w:val="00B25BB3"/>
    <w:rsid w:val="00B25FDB"/>
    <w:rsid w:val="00B27243"/>
    <w:rsid w:val="00B27581"/>
    <w:rsid w:val="00B277D4"/>
    <w:rsid w:val="00B27E3A"/>
    <w:rsid w:val="00B3015A"/>
    <w:rsid w:val="00B30E11"/>
    <w:rsid w:val="00B31211"/>
    <w:rsid w:val="00B31E7A"/>
    <w:rsid w:val="00B32D58"/>
    <w:rsid w:val="00B3362D"/>
    <w:rsid w:val="00B3367D"/>
    <w:rsid w:val="00B3409D"/>
    <w:rsid w:val="00B34A4D"/>
    <w:rsid w:val="00B34B3C"/>
    <w:rsid w:val="00B3506C"/>
    <w:rsid w:val="00B35658"/>
    <w:rsid w:val="00B35EDA"/>
    <w:rsid w:val="00B3687B"/>
    <w:rsid w:val="00B40095"/>
    <w:rsid w:val="00B403A9"/>
    <w:rsid w:val="00B40688"/>
    <w:rsid w:val="00B408D3"/>
    <w:rsid w:val="00B40E55"/>
    <w:rsid w:val="00B41082"/>
    <w:rsid w:val="00B4116B"/>
    <w:rsid w:val="00B41A54"/>
    <w:rsid w:val="00B41D09"/>
    <w:rsid w:val="00B41D1B"/>
    <w:rsid w:val="00B42A00"/>
    <w:rsid w:val="00B43248"/>
    <w:rsid w:val="00B437D5"/>
    <w:rsid w:val="00B437EC"/>
    <w:rsid w:val="00B43DB0"/>
    <w:rsid w:val="00B44873"/>
    <w:rsid w:val="00B45DBD"/>
    <w:rsid w:val="00B46788"/>
    <w:rsid w:val="00B467B3"/>
    <w:rsid w:val="00B46829"/>
    <w:rsid w:val="00B46E8A"/>
    <w:rsid w:val="00B4773A"/>
    <w:rsid w:val="00B47D3B"/>
    <w:rsid w:val="00B47EA7"/>
    <w:rsid w:val="00B50199"/>
    <w:rsid w:val="00B503BE"/>
    <w:rsid w:val="00B50716"/>
    <w:rsid w:val="00B5129B"/>
    <w:rsid w:val="00B512E5"/>
    <w:rsid w:val="00B512F3"/>
    <w:rsid w:val="00B5149E"/>
    <w:rsid w:val="00B518E1"/>
    <w:rsid w:val="00B51A42"/>
    <w:rsid w:val="00B522E7"/>
    <w:rsid w:val="00B53CA6"/>
    <w:rsid w:val="00B54A7C"/>
    <w:rsid w:val="00B55126"/>
    <w:rsid w:val="00B5680E"/>
    <w:rsid w:val="00B56B66"/>
    <w:rsid w:val="00B56D2F"/>
    <w:rsid w:val="00B5713D"/>
    <w:rsid w:val="00B574FC"/>
    <w:rsid w:val="00B60795"/>
    <w:rsid w:val="00B63328"/>
    <w:rsid w:val="00B6341A"/>
    <w:rsid w:val="00B635CB"/>
    <w:rsid w:val="00B63DC7"/>
    <w:rsid w:val="00B6479E"/>
    <w:rsid w:val="00B6484B"/>
    <w:rsid w:val="00B649E3"/>
    <w:rsid w:val="00B64EE6"/>
    <w:rsid w:val="00B650C0"/>
    <w:rsid w:val="00B65113"/>
    <w:rsid w:val="00B658A6"/>
    <w:rsid w:val="00B65A25"/>
    <w:rsid w:val="00B66256"/>
    <w:rsid w:val="00B708DA"/>
    <w:rsid w:val="00B70AF6"/>
    <w:rsid w:val="00B71807"/>
    <w:rsid w:val="00B71ABA"/>
    <w:rsid w:val="00B72054"/>
    <w:rsid w:val="00B726E2"/>
    <w:rsid w:val="00B72730"/>
    <w:rsid w:val="00B73C6A"/>
    <w:rsid w:val="00B73D2F"/>
    <w:rsid w:val="00B73EE6"/>
    <w:rsid w:val="00B74A05"/>
    <w:rsid w:val="00B74A71"/>
    <w:rsid w:val="00B75414"/>
    <w:rsid w:val="00B757C2"/>
    <w:rsid w:val="00B75943"/>
    <w:rsid w:val="00B759A4"/>
    <w:rsid w:val="00B76385"/>
    <w:rsid w:val="00B77353"/>
    <w:rsid w:val="00B80B44"/>
    <w:rsid w:val="00B8214D"/>
    <w:rsid w:val="00B82E83"/>
    <w:rsid w:val="00B839A3"/>
    <w:rsid w:val="00B83A90"/>
    <w:rsid w:val="00B83D33"/>
    <w:rsid w:val="00B83F90"/>
    <w:rsid w:val="00B85337"/>
    <w:rsid w:val="00B85D29"/>
    <w:rsid w:val="00B8611B"/>
    <w:rsid w:val="00B8680A"/>
    <w:rsid w:val="00B872C5"/>
    <w:rsid w:val="00B87484"/>
    <w:rsid w:val="00B87A28"/>
    <w:rsid w:val="00B87D42"/>
    <w:rsid w:val="00B902DD"/>
    <w:rsid w:val="00B905CF"/>
    <w:rsid w:val="00B91A97"/>
    <w:rsid w:val="00B926DB"/>
    <w:rsid w:val="00B92E3F"/>
    <w:rsid w:val="00B936C8"/>
    <w:rsid w:val="00B93A7F"/>
    <w:rsid w:val="00B9471D"/>
    <w:rsid w:val="00B94CB0"/>
    <w:rsid w:val="00B951B8"/>
    <w:rsid w:val="00B977B2"/>
    <w:rsid w:val="00B97A09"/>
    <w:rsid w:val="00B97E6C"/>
    <w:rsid w:val="00B97EC3"/>
    <w:rsid w:val="00BA024C"/>
    <w:rsid w:val="00BA0731"/>
    <w:rsid w:val="00BA11C6"/>
    <w:rsid w:val="00BA135C"/>
    <w:rsid w:val="00BA160E"/>
    <w:rsid w:val="00BA18CA"/>
    <w:rsid w:val="00BA1F25"/>
    <w:rsid w:val="00BA35C9"/>
    <w:rsid w:val="00BA3A7F"/>
    <w:rsid w:val="00BA3B82"/>
    <w:rsid w:val="00BA3CE1"/>
    <w:rsid w:val="00BA3DFE"/>
    <w:rsid w:val="00BA45F1"/>
    <w:rsid w:val="00BA4D45"/>
    <w:rsid w:val="00BA5DEB"/>
    <w:rsid w:val="00BA6545"/>
    <w:rsid w:val="00BA6E0F"/>
    <w:rsid w:val="00BA717F"/>
    <w:rsid w:val="00BA748E"/>
    <w:rsid w:val="00BA7B6F"/>
    <w:rsid w:val="00BA7C4F"/>
    <w:rsid w:val="00BB067A"/>
    <w:rsid w:val="00BB0A3E"/>
    <w:rsid w:val="00BB0A9F"/>
    <w:rsid w:val="00BB0B47"/>
    <w:rsid w:val="00BB11AD"/>
    <w:rsid w:val="00BB1F1B"/>
    <w:rsid w:val="00BB2750"/>
    <w:rsid w:val="00BB31CA"/>
    <w:rsid w:val="00BB3B67"/>
    <w:rsid w:val="00BB3C30"/>
    <w:rsid w:val="00BB44D2"/>
    <w:rsid w:val="00BB4952"/>
    <w:rsid w:val="00BB54D2"/>
    <w:rsid w:val="00BB56A7"/>
    <w:rsid w:val="00BB599B"/>
    <w:rsid w:val="00BB5C76"/>
    <w:rsid w:val="00BB64F7"/>
    <w:rsid w:val="00BB6C4B"/>
    <w:rsid w:val="00BB7640"/>
    <w:rsid w:val="00BB7CF7"/>
    <w:rsid w:val="00BB7DED"/>
    <w:rsid w:val="00BB7FE1"/>
    <w:rsid w:val="00BC0299"/>
    <w:rsid w:val="00BC0E40"/>
    <w:rsid w:val="00BC20F8"/>
    <w:rsid w:val="00BC2710"/>
    <w:rsid w:val="00BC2791"/>
    <w:rsid w:val="00BC2D49"/>
    <w:rsid w:val="00BC3418"/>
    <w:rsid w:val="00BC38D9"/>
    <w:rsid w:val="00BC3A9D"/>
    <w:rsid w:val="00BC41EA"/>
    <w:rsid w:val="00BC4620"/>
    <w:rsid w:val="00BC4A71"/>
    <w:rsid w:val="00BC5329"/>
    <w:rsid w:val="00BC5F84"/>
    <w:rsid w:val="00BC620D"/>
    <w:rsid w:val="00BC6246"/>
    <w:rsid w:val="00BC64B8"/>
    <w:rsid w:val="00BC6B64"/>
    <w:rsid w:val="00BC793C"/>
    <w:rsid w:val="00BC7E85"/>
    <w:rsid w:val="00BD0462"/>
    <w:rsid w:val="00BD09E7"/>
    <w:rsid w:val="00BD0EF2"/>
    <w:rsid w:val="00BD2328"/>
    <w:rsid w:val="00BD341E"/>
    <w:rsid w:val="00BD37A5"/>
    <w:rsid w:val="00BD37FD"/>
    <w:rsid w:val="00BD3E02"/>
    <w:rsid w:val="00BD3F14"/>
    <w:rsid w:val="00BD4846"/>
    <w:rsid w:val="00BD4CB8"/>
    <w:rsid w:val="00BD4F0E"/>
    <w:rsid w:val="00BD5704"/>
    <w:rsid w:val="00BD59D9"/>
    <w:rsid w:val="00BD5AD6"/>
    <w:rsid w:val="00BD5D52"/>
    <w:rsid w:val="00BD5E48"/>
    <w:rsid w:val="00BD600A"/>
    <w:rsid w:val="00BD7430"/>
    <w:rsid w:val="00BD779D"/>
    <w:rsid w:val="00BD7B4E"/>
    <w:rsid w:val="00BE0EF5"/>
    <w:rsid w:val="00BE1C7F"/>
    <w:rsid w:val="00BE2050"/>
    <w:rsid w:val="00BE20B2"/>
    <w:rsid w:val="00BE2218"/>
    <w:rsid w:val="00BE2375"/>
    <w:rsid w:val="00BE2E8C"/>
    <w:rsid w:val="00BE317E"/>
    <w:rsid w:val="00BE38EA"/>
    <w:rsid w:val="00BE4329"/>
    <w:rsid w:val="00BE4D7F"/>
    <w:rsid w:val="00BE4F85"/>
    <w:rsid w:val="00BE554B"/>
    <w:rsid w:val="00BE5983"/>
    <w:rsid w:val="00BE79C7"/>
    <w:rsid w:val="00BF00EE"/>
    <w:rsid w:val="00BF04CB"/>
    <w:rsid w:val="00BF0954"/>
    <w:rsid w:val="00BF0E6F"/>
    <w:rsid w:val="00BF15FA"/>
    <w:rsid w:val="00BF1BBB"/>
    <w:rsid w:val="00BF33F8"/>
    <w:rsid w:val="00BF366B"/>
    <w:rsid w:val="00BF45F4"/>
    <w:rsid w:val="00BF4EA3"/>
    <w:rsid w:val="00BF567A"/>
    <w:rsid w:val="00BF58D2"/>
    <w:rsid w:val="00BF66A7"/>
    <w:rsid w:val="00BF6F32"/>
    <w:rsid w:val="00BF70C4"/>
    <w:rsid w:val="00BF754E"/>
    <w:rsid w:val="00BF7852"/>
    <w:rsid w:val="00BF7E9C"/>
    <w:rsid w:val="00C00B3B"/>
    <w:rsid w:val="00C01072"/>
    <w:rsid w:val="00C0144E"/>
    <w:rsid w:val="00C01F27"/>
    <w:rsid w:val="00C0250E"/>
    <w:rsid w:val="00C035AD"/>
    <w:rsid w:val="00C03C68"/>
    <w:rsid w:val="00C03E35"/>
    <w:rsid w:val="00C03F61"/>
    <w:rsid w:val="00C03FBC"/>
    <w:rsid w:val="00C04352"/>
    <w:rsid w:val="00C045C6"/>
    <w:rsid w:val="00C04F07"/>
    <w:rsid w:val="00C072A0"/>
    <w:rsid w:val="00C10711"/>
    <w:rsid w:val="00C10897"/>
    <w:rsid w:val="00C10AE0"/>
    <w:rsid w:val="00C118F5"/>
    <w:rsid w:val="00C1212D"/>
    <w:rsid w:val="00C1236D"/>
    <w:rsid w:val="00C12D27"/>
    <w:rsid w:val="00C12FAC"/>
    <w:rsid w:val="00C131BC"/>
    <w:rsid w:val="00C13433"/>
    <w:rsid w:val="00C13850"/>
    <w:rsid w:val="00C14164"/>
    <w:rsid w:val="00C1495C"/>
    <w:rsid w:val="00C151B7"/>
    <w:rsid w:val="00C152A6"/>
    <w:rsid w:val="00C15E15"/>
    <w:rsid w:val="00C1649D"/>
    <w:rsid w:val="00C16968"/>
    <w:rsid w:val="00C20703"/>
    <w:rsid w:val="00C21015"/>
    <w:rsid w:val="00C2113D"/>
    <w:rsid w:val="00C21F01"/>
    <w:rsid w:val="00C22A5B"/>
    <w:rsid w:val="00C22F39"/>
    <w:rsid w:val="00C2317A"/>
    <w:rsid w:val="00C23A9A"/>
    <w:rsid w:val="00C23C52"/>
    <w:rsid w:val="00C242B9"/>
    <w:rsid w:val="00C25012"/>
    <w:rsid w:val="00C254AD"/>
    <w:rsid w:val="00C263E8"/>
    <w:rsid w:val="00C264DD"/>
    <w:rsid w:val="00C27116"/>
    <w:rsid w:val="00C274ED"/>
    <w:rsid w:val="00C2758E"/>
    <w:rsid w:val="00C277BA"/>
    <w:rsid w:val="00C27B70"/>
    <w:rsid w:val="00C300E5"/>
    <w:rsid w:val="00C3023F"/>
    <w:rsid w:val="00C3034D"/>
    <w:rsid w:val="00C31A76"/>
    <w:rsid w:val="00C3238F"/>
    <w:rsid w:val="00C32F21"/>
    <w:rsid w:val="00C340D6"/>
    <w:rsid w:val="00C343AD"/>
    <w:rsid w:val="00C34672"/>
    <w:rsid w:val="00C34CE6"/>
    <w:rsid w:val="00C36000"/>
    <w:rsid w:val="00C3662F"/>
    <w:rsid w:val="00C37519"/>
    <w:rsid w:val="00C40680"/>
    <w:rsid w:val="00C40796"/>
    <w:rsid w:val="00C40D59"/>
    <w:rsid w:val="00C40D5E"/>
    <w:rsid w:val="00C40E5A"/>
    <w:rsid w:val="00C41093"/>
    <w:rsid w:val="00C43C33"/>
    <w:rsid w:val="00C443B3"/>
    <w:rsid w:val="00C444D5"/>
    <w:rsid w:val="00C45147"/>
    <w:rsid w:val="00C4523A"/>
    <w:rsid w:val="00C454D6"/>
    <w:rsid w:val="00C45B27"/>
    <w:rsid w:val="00C467AB"/>
    <w:rsid w:val="00C4722A"/>
    <w:rsid w:val="00C5054A"/>
    <w:rsid w:val="00C514AC"/>
    <w:rsid w:val="00C5188F"/>
    <w:rsid w:val="00C52134"/>
    <w:rsid w:val="00C52B4C"/>
    <w:rsid w:val="00C52DDB"/>
    <w:rsid w:val="00C538A6"/>
    <w:rsid w:val="00C56E7D"/>
    <w:rsid w:val="00C57350"/>
    <w:rsid w:val="00C60074"/>
    <w:rsid w:val="00C607B5"/>
    <w:rsid w:val="00C60CDA"/>
    <w:rsid w:val="00C61302"/>
    <w:rsid w:val="00C61338"/>
    <w:rsid w:val="00C615CA"/>
    <w:rsid w:val="00C62078"/>
    <w:rsid w:val="00C6271B"/>
    <w:rsid w:val="00C62962"/>
    <w:rsid w:val="00C62C7F"/>
    <w:rsid w:val="00C639C4"/>
    <w:rsid w:val="00C6581C"/>
    <w:rsid w:val="00C65F2E"/>
    <w:rsid w:val="00C662C0"/>
    <w:rsid w:val="00C666DB"/>
    <w:rsid w:val="00C66940"/>
    <w:rsid w:val="00C677A1"/>
    <w:rsid w:val="00C67981"/>
    <w:rsid w:val="00C67B3D"/>
    <w:rsid w:val="00C67F79"/>
    <w:rsid w:val="00C70406"/>
    <w:rsid w:val="00C71C9F"/>
    <w:rsid w:val="00C71E88"/>
    <w:rsid w:val="00C7280E"/>
    <w:rsid w:val="00C733AD"/>
    <w:rsid w:val="00C736F8"/>
    <w:rsid w:val="00C73C89"/>
    <w:rsid w:val="00C74ACA"/>
    <w:rsid w:val="00C74B61"/>
    <w:rsid w:val="00C760A3"/>
    <w:rsid w:val="00C763D3"/>
    <w:rsid w:val="00C76D79"/>
    <w:rsid w:val="00C76FF0"/>
    <w:rsid w:val="00C77196"/>
    <w:rsid w:val="00C773D3"/>
    <w:rsid w:val="00C77D8B"/>
    <w:rsid w:val="00C800BD"/>
    <w:rsid w:val="00C8016E"/>
    <w:rsid w:val="00C810B6"/>
    <w:rsid w:val="00C8225A"/>
    <w:rsid w:val="00C82502"/>
    <w:rsid w:val="00C82E4D"/>
    <w:rsid w:val="00C83C06"/>
    <w:rsid w:val="00C83DD3"/>
    <w:rsid w:val="00C8454E"/>
    <w:rsid w:val="00C8484C"/>
    <w:rsid w:val="00C8493D"/>
    <w:rsid w:val="00C84BE4"/>
    <w:rsid w:val="00C85CEB"/>
    <w:rsid w:val="00C8637C"/>
    <w:rsid w:val="00C86B03"/>
    <w:rsid w:val="00C86CA9"/>
    <w:rsid w:val="00C871EC"/>
    <w:rsid w:val="00C87F43"/>
    <w:rsid w:val="00C90668"/>
    <w:rsid w:val="00C91093"/>
    <w:rsid w:val="00C91930"/>
    <w:rsid w:val="00C91D65"/>
    <w:rsid w:val="00C91E04"/>
    <w:rsid w:val="00C92715"/>
    <w:rsid w:val="00C92A15"/>
    <w:rsid w:val="00C931A6"/>
    <w:rsid w:val="00C94010"/>
    <w:rsid w:val="00C94706"/>
    <w:rsid w:val="00C94719"/>
    <w:rsid w:val="00C948C8"/>
    <w:rsid w:val="00C9548E"/>
    <w:rsid w:val="00C96357"/>
    <w:rsid w:val="00C96B9B"/>
    <w:rsid w:val="00C96F4C"/>
    <w:rsid w:val="00C97A4F"/>
    <w:rsid w:val="00CA065D"/>
    <w:rsid w:val="00CA0A38"/>
    <w:rsid w:val="00CA0C30"/>
    <w:rsid w:val="00CA17E3"/>
    <w:rsid w:val="00CA1FFB"/>
    <w:rsid w:val="00CA276C"/>
    <w:rsid w:val="00CA2807"/>
    <w:rsid w:val="00CA2A48"/>
    <w:rsid w:val="00CA2ECB"/>
    <w:rsid w:val="00CA31A8"/>
    <w:rsid w:val="00CA3ABE"/>
    <w:rsid w:val="00CA3BEC"/>
    <w:rsid w:val="00CA4A3B"/>
    <w:rsid w:val="00CA4C05"/>
    <w:rsid w:val="00CA5435"/>
    <w:rsid w:val="00CA5860"/>
    <w:rsid w:val="00CA591D"/>
    <w:rsid w:val="00CA5968"/>
    <w:rsid w:val="00CA5FDA"/>
    <w:rsid w:val="00CA6525"/>
    <w:rsid w:val="00CA74A6"/>
    <w:rsid w:val="00CA7ADC"/>
    <w:rsid w:val="00CA7C49"/>
    <w:rsid w:val="00CB0034"/>
    <w:rsid w:val="00CB0558"/>
    <w:rsid w:val="00CB0697"/>
    <w:rsid w:val="00CB0AE8"/>
    <w:rsid w:val="00CB22B6"/>
    <w:rsid w:val="00CB2759"/>
    <w:rsid w:val="00CB3061"/>
    <w:rsid w:val="00CB4982"/>
    <w:rsid w:val="00CB52A1"/>
    <w:rsid w:val="00CB5F37"/>
    <w:rsid w:val="00CB6283"/>
    <w:rsid w:val="00CB69DB"/>
    <w:rsid w:val="00CC02D3"/>
    <w:rsid w:val="00CC057E"/>
    <w:rsid w:val="00CC0983"/>
    <w:rsid w:val="00CC0A08"/>
    <w:rsid w:val="00CC0DC4"/>
    <w:rsid w:val="00CC189B"/>
    <w:rsid w:val="00CC1B14"/>
    <w:rsid w:val="00CC216B"/>
    <w:rsid w:val="00CC40F1"/>
    <w:rsid w:val="00CC4225"/>
    <w:rsid w:val="00CC505E"/>
    <w:rsid w:val="00CC5516"/>
    <w:rsid w:val="00CC5734"/>
    <w:rsid w:val="00CC6B7C"/>
    <w:rsid w:val="00CC6BF8"/>
    <w:rsid w:val="00CD0538"/>
    <w:rsid w:val="00CD2CBA"/>
    <w:rsid w:val="00CD2F78"/>
    <w:rsid w:val="00CD324F"/>
    <w:rsid w:val="00CD450D"/>
    <w:rsid w:val="00CD4878"/>
    <w:rsid w:val="00CD4E34"/>
    <w:rsid w:val="00CD4F6C"/>
    <w:rsid w:val="00CD5354"/>
    <w:rsid w:val="00CD61F7"/>
    <w:rsid w:val="00CD6368"/>
    <w:rsid w:val="00CD6584"/>
    <w:rsid w:val="00CD6F59"/>
    <w:rsid w:val="00CD7089"/>
    <w:rsid w:val="00CD746B"/>
    <w:rsid w:val="00CD76B0"/>
    <w:rsid w:val="00CD7BD5"/>
    <w:rsid w:val="00CD7DFD"/>
    <w:rsid w:val="00CE0638"/>
    <w:rsid w:val="00CE1658"/>
    <w:rsid w:val="00CE2514"/>
    <w:rsid w:val="00CE275A"/>
    <w:rsid w:val="00CE2929"/>
    <w:rsid w:val="00CE2D0A"/>
    <w:rsid w:val="00CE2EB3"/>
    <w:rsid w:val="00CE385F"/>
    <w:rsid w:val="00CE39D3"/>
    <w:rsid w:val="00CE417C"/>
    <w:rsid w:val="00CE421D"/>
    <w:rsid w:val="00CE425D"/>
    <w:rsid w:val="00CE496F"/>
    <w:rsid w:val="00CE4E0A"/>
    <w:rsid w:val="00CE5D02"/>
    <w:rsid w:val="00CE602E"/>
    <w:rsid w:val="00CE6B1E"/>
    <w:rsid w:val="00CE789B"/>
    <w:rsid w:val="00CE7DAF"/>
    <w:rsid w:val="00CF0105"/>
    <w:rsid w:val="00CF0CCC"/>
    <w:rsid w:val="00CF15E1"/>
    <w:rsid w:val="00CF1D11"/>
    <w:rsid w:val="00CF2928"/>
    <w:rsid w:val="00CF33EC"/>
    <w:rsid w:val="00CF356B"/>
    <w:rsid w:val="00CF3BB3"/>
    <w:rsid w:val="00CF3C5D"/>
    <w:rsid w:val="00CF4565"/>
    <w:rsid w:val="00CF4D5F"/>
    <w:rsid w:val="00CF5B72"/>
    <w:rsid w:val="00CF5F29"/>
    <w:rsid w:val="00CF69F0"/>
    <w:rsid w:val="00CF76D2"/>
    <w:rsid w:val="00CF7DD4"/>
    <w:rsid w:val="00D00A89"/>
    <w:rsid w:val="00D015CF"/>
    <w:rsid w:val="00D01A77"/>
    <w:rsid w:val="00D01E5A"/>
    <w:rsid w:val="00D02E98"/>
    <w:rsid w:val="00D0324C"/>
    <w:rsid w:val="00D03309"/>
    <w:rsid w:val="00D033FF"/>
    <w:rsid w:val="00D0397A"/>
    <w:rsid w:val="00D03C19"/>
    <w:rsid w:val="00D03C96"/>
    <w:rsid w:val="00D043EE"/>
    <w:rsid w:val="00D04909"/>
    <w:rsid w:val="00D058F0"/>
    <w:rsid w:val="00D06564"/>
    <w:rsid w:val="00D065BB"/>
    <w:rsid w:val="00D06B95"/>
    <w:rsid w:val="00D07381"/>
    <w:rsid w:val="00D1089D"/>
    <w:rsid w:val="00D10C97"/>
    <w:rsid w:val="00D113F7"/>
    <w:rsid w:val="00D114E5"/>
    <w:rsid w:val="00D119CC"/>
    <w:rsid w:val="00D119F7"/>
    <w:rsid w:val="00D11AC7"/>
    <w:rsid w:val="00D12345"/>
    <w:rsid w:val="00D130FD"/>
    <w:rsid w:val="00D13427"/>
    <w:rsid w:val="00D137E6"/>
    <w:rsid w:val="00D13CF7"/>
    <w:rsid w:val="00D13E74"/>
    <w:rsid w:val="00D16970"/>
    <w:rsid w:val="00D169A3"/>
    <w:rsid w:val="00D1721C"/>
    <w:rsid w:val="00D17766"/>
    <w:rsid w:val="00D177F7"/>
    <w:rsid w:val="00D178A9"/>
    <w:rsid w:val="00D20568"/>
    <w:rsid w:val="00D207C0"/>
    <w:rsid w:val="00D21544"/>
    <w:rsid w:val="00D2190A"/>
    <w:rsid w:val="00D21EFC"/>
    <w:rsid w:val="00D2225A"/>
    <w:rsid w:val="00D22FB3"/>
    <w:rsid w:val="00D23611"/>
    <w:rsid w:val="00D24279"/>
    <w:rsid w:val="00D2438A"/>
    <w:rsid w:val="00D247CD"/>
    <w:rsid w:val="00D2580D"/>
    <w:rsid w:val="00D27B97"/>
    <w:rsid w:val="00D300CD"/>
    <w:rsid w:val="00D30171"/>
    <w:rsid w:val="00D309EE"/>
    <w:rsid w:val="00D31CCA"/>
    <w:rsid w:val="00D32C4E"/>
    <w:rsid w:val="00D33042"/>
    <w:rsid w:val="00D33BEA"/>
    <w:rsid w:val="00D3441A"/>
    <w:rsid w:val="00D34886"/>
    <w:rsid w:val="00D34BD4"/>
    <w:rsid w:val="00D35693"/>
    <w:rsid w:val="00D36FF0"/>
    <w:rsid w:val="00D371EB"/>
    <w:rsid w:val="00D37842"/>
    <w:rsid w:val="00D41CC0"/>
    <w:rsid w:val="00D422DE"/>
    <w:rsid w:val="00D42573"/>
    <w:rsid w:val="00D427D4"/>
    <w:rsid w:val="00D429B8"/>
    <w:rsid w:val="00D42EFB"/>
    <w:rsid w:val="00D43153"/>
    <w:rsid w:val="00D43459"/>
    <w:rsid w:val="00D436D5"/>
    <w:rsid w:val="00D439A2"/>
    <w:rsid w:val="00D43CB6"/>
    <w:rsid w:val="00D44009"/>
    <w:rsid w:val="00D4493D"/>
    <w:rsid w:val="00D46299"/>
    <w:rsid w:val="00D46B88"/>
    <w:rsid w:val="00D47939"/>
    <w:rsid w:val="00D47E05"/>
    <w:rsid w:val="00D500A3"/>
    <w:rsid w:val="00D50395"/>
    <w:rsid w:val="00D50AB7"/>
    <w:rsid w:val="00D517D3"/>
    <w:rsid w:val="00D51D22"/>
    <w:rsid w:val="00D52419"/>
    <w:rsid w:val="00D5260D"/>
    <w:rsid w:val="00D52CCE"/>
    <w:rsid w:val="00D52F5A"/>
    <w:rsid w:val="00D53AFE"/>
    <w:rsid w:val="00D5539A"/>
    <w:rsid w:val="00D55D95"/>
    <w:rsid w:val="00D562DC"/>
    <w:rsid w:val="00D607B3"/>
    <w:rsid w:val="00D60859"/>
    <w:rsid w:val="00D60A22"/>
    <w:rsid w:val="00D614E7"/>
    <w:rsid w:val="00D61BF0"/>
    <w:rsid w:val="00D62768"/>
    <w:rsid w:val="00D62913"/>
    <w:rsid w:val="00D62C15"/>
    <w:rsid w:val="00D63807"/>
    <w:rsid w:val="00D64165"/>
    <w:rsid w:val="00D64984"/>
    <w:rsid w:val="00D654BE"/>
    <w:rsid w:val="00D65706"/>
    <w:rsid w:val="00D65E8D"/>
    <w:rsid w:val="00D66085"/>
    <w:rsid w:val="00D661C3"/>
    <w:rsid w:val="00D6668F"/>
    <w:rsid w:val="00D6683D"/>
    <w:rsid w:val="00D67703"/>
    <w:rsid w:val="00D67A85"/>
    <w:rsid w:val="00D67BAC"/>
    <w:rsid w:val="00D67D94"/>
    <w:rsid w:val="00D71C15"/>
    <w:rsid w:val="00D71E6D"/>
    <w:rsid w:val="00D71F0F"/>
    <w:rsid w:val="00D73447"/>
    <w:rsid w:val="00D74DA3"/>
    <w:rsid w:val="00D75FD7"/>
    <w:rsid w:val="00D7711E"/>
    <w:rsid w:val="00D77EB7"/>
    <w:rsid w:val="00D806B3"/>
    <w:rsid w:val="00D81773"/>
    <w:rsid w:val="00D81F05"/>
    <w:rsid w:val="00D825A6"/>
    <w:rsid w:val="00D8291D"/>
    <w:rsid w:val="00D82BA4"/>
    <w:rsid w:val="00D8345F"/>
    <w:rsid w:val="00D8462F"/>
    <w:rsid w:val="00D84735"/>
    <w:rsid w:val="00D84F39"/>
    <w:rsid w:val="00D85500"/>
    <w:rsid w:val="00D863A1"/>
    <w:rsid w:val="00D86A03"/>
    <w:rsid w:val="00D86D1A"/>
    <w:rsid w:val="00D87178"/>
    <w:rsid w:val="00D87404"/>
    <w:rsid w:val="00D90611"/>
    <w:rsid w:val="00D91AF4"/>
    <w:rsid w:val="00D91D4C"/>
    <w:rsid w:val="00D92097"/>
    <w:rsid w:val="00D926B1"/>
    <w:rsid w:val="00D927BC"/>
    <w:rsid w:val="00D92843"/>
    <w:rsid w:val="00D93629"/>
    <w:rsid w:val="00D94E02"/>
    <w:rsid w:val="00D9546C"/>
    <w:rsid w:val="00D964E3"/>
    <w:rsid w:val="00D97C9C"/>
    <w:rsid w:val="00D97DEC"/>
    <w:rsid w:val="00DA0561"/>
    <w:rsid w:val="00DA0911"/>
    <w:rsid w:val="00DA18C3"/>
    <w:rsid w:val="00DA23D4"/>
    <w:rsid w:val="00DA2622"/>
    <w:rsid w:val="00DA3188"/>
    <w:rsid w:val="00DA3CA4"/>
    <w:rsid w:val="00DA3FE5"/>
    <w:rsid w:val="00DA511B"/>
    <w:rsid w:val="00DA700D"/>
    <w:rsid w:val="00DA7677"/>
    <w:rsid w:val="00DB07CE"/>
    <w:rsid w:val="00DB0A00"/>
    <w:rsid w:val="00DB29EE"/>
    <w:rsid w:val="00DB35DC"/>
    <w:rsid w:val="00DB3A20"/>
    <w:rsid w:val="00DB450B"/>
    <w:rsid w:val="00DB4678"/>
    <w:rsid w:val="00DB4AAB"/>
    <w:rsid w:val="00DB53A3"/>
    <w:rsid w:val="00DB5F4A"/>
    <w:rsid w:val="00DB612F"/>
    <w:rsid w:val="00DB615C"/>
    <w:rsid w:val="00DB624B"/>
    <w:rsid w:val="00DB667E"/>
    <w:rsid w:val="00DB7746"/>
    <w:rsid w:val="00DC0307"/>
    <w:rsid w:val="00DC069A"/>
    <w:rsid w:val="00DC1E72"/>
    <w:rsid w:val="00DC2577"/>
    <w:rsid w:val="00DC2F62"/>
    <w:rsid w:val="00DC3202"/>
    <w:rsid w:val="00DC3D5D"/>
    <w:rsid w:val="00DC495D"/>
    <w:rsid w:val="00DC4B8E"/>
    <w:rsid w:val="00DC75BA"/>
    <w:rsid w:val="00DD0113"/>
    <w:rsid w:val="00DD01E9"/>
    <w:rsid w:val="00DD137B"/>
    <w:rsid w:val="00DD158C"/>
    <w:rsid w:val="00DD1A24"/>
    <w:rsid w:val="00DD1F31"/>
    <w:rsid w:val="00DD2088"/>
    <w:rsid w:val="00DD2725"/>
    <w:rsid w:val="00DD2819"/>
    <w:rsid w:val="00DD2ABE"/>
    <w:rsid w:val="00DD413D"/>
    <w:rsid w:val="00DD49B4"/>
    <w:rsid w:val="00DD4B82"/>
    <w:rsid w:val="00DD4D23"/>
    <w:rsid w:val="00DD508A"/>
    <w:rsid w:val="00DD531E"/>
    <w:rsid w:val="00DD54D0"/>
    <w:rsid w:val="00DD6B6D"/>
    <w:rsid w:val="00DD6C97"/>
    <w:rsid w:val="00DD708D"/>
    <w:rsid w:val="00DD727E"/>
    <w:rsid w:val="00DD76F5"/>
    <w:rsid w:val="00DD7B50"/>
    <w:rsid w:val="00DD7EF2"/>
    <w:rsid w:val="00DE06AE"/>
    <w:rsid w:val="00DE0AF8"/>
    <w:rsid w:val="00DE0C04"/>
    <w:rsid w:val="00DE1DD4"/>
    <w:rsid w:val="00DE2B73"/>
    <w:rsid w:val="00DE2F39"/>
    <w:rsid w:val="00DE398B"/>
    <w:rsid w:val="00DE3B73"/>
    <w:rsid w:val="00DE4083"/>
    <w:rsid w:val="00DE51AA"/>
    <w:rsid w:val="00DE53D2"/>
    <w:rsid w:val="00DE66AE"/>
    <w:rsid w:val="00DE688A"/>
    <w:rsid w:val="00DE704B"/>
    <w:rsid w:val="00DE7381"/>
    <w:rsid w:val="00DF0EF7"/>
    <w:rsid w:val="00DF161B"/>
    <w:rsid w:val="00DF1D67"/>
    <w:rsid w:val="00DF1D78"/>
    <w:rsid w:val="00DF368D"/>
    <w:rsid w:val="00DF3A6F"/>
    <w:rsid w:val="00DF3F23"/>
    <w:rsid w:val="00DF4B36"/>
    <w:rsid w:val="00DF53ED"/>
    <w:rsid w:val="00DF5F26"/>
    <w:rsid w:val="00DF79FF"/>
    <w:rsid w:val="00DF7ACF"/>
    <w:rsid w:val="00E01481"/>
    <w:rsid w:val="00E016F6"/>
    <w:rsid w:val="00E0234D"/>
    <w:rsid w:val="00E02BF3"/>
    <w:rsid w:val="00E03661"/>
    <w:rsid w:val="00E04210"/>
    <w:rsid w:val="00E042A4"/>
    <w:rsid w:val="00E04426"/>
    <w:rsid w:val="00E05078"/>
    <w:rsid w:val="00E0552A"/>
    <w:rsid w:val="00E05C23"/>
    <w:rsid w:val="00E064CD"/>
    <w:rsid w:val="00E066E2"/>
    <w:rsid w:val="00E07628"/>
    <w:rsid w:val="00E07E5C"/>
    <w:rsid w:val="00E10C84"/>
    <w:rsid w:val="00E1154D"/>
    <w:rsid w:val="00E11826"/>
    <w:rsid w:val="00E12353"/>
    <w:rsid w:val="00E12401"/>
    <w:rsid w:val="00E12780"/>
    <w:rsid w:val="00E13398"/>
    <w:rsid w:val="00E137EF"/>
    <w:rsid w:val="00E13FDD"/>
    <w:rsid w:val="00E140F9"/>
    <w:rsid w:val="00E144F5"/>
    <w:rsid w:val="00E15839"/>
    <w:rsid w:val="00E216AA"/>
    <w:rsid w:val="00E22400"/>
    <w:rsid w:val="00E2269C"/>
    <w:rsid w:val="00E22B0D"/>
    <w:rsid w:val="00E22FEB"/>
    <w:rsid w:val="00E240DF"/>
    <w:rsid w:val="00E256F7"/>
    <w:rsid w:val="00E258CA"/>
    <w:rsid w:val="00E264CC"/>
    <w:rsid w:val="00E26505"/>
    <w:rsid w:val="00E265BE"/>
    <w:rsid w:val="00E267FD"/>
    <w:rsid w:val="00E27249"/>
    <w:rsid w:val="00E305BC"/>
    <w:rsid w:val="00E30C13"/>
    <w:rsid w:val="00E3167E"/>
    <w:rsid w:val="00E31BC0"/>
    <w:rsid w:val="00E3203B"/>
    <w:rsid w:val="00E337BA"/>
    <w:rsid w:val="00E354E8"/>
    <w:rsid w:val="00E35C79"/>
    <w:rsid w:val="00E35C8D"/>
    <w:rsid w:val="00E35CBC"/>
    <w:rsid w:val="00E36E55"/>
    <w:rsid w:val="00E3735E"/>
    <w:rsid w:val="00E373D9"/>
    <w:rsid w:val="00E37661"/>
    <w:rsid w:val="00E40132"/>
    <w:rsid w:val="00E41210"/>
    <w:rsid w:val="00E42B4A"/>
    <w:rsid w:val="00E42BFB"/>
    <w:rsid w:val="00E42FB2"/>
    <w:rsid w:val="00E43FAD"/>
    <w:rsid w:val="00E44DC8"/>
    <w:rsid w:val="00E47C6E"/>
    <w:rsid w:val="00E503C8"/>
    <w:rsid w:val="00E50518"/>
    <w:rsid w:val="00E5108F"/>
    <w:rsid w:val="00E5111C"/>
    <w:rsid w:val="00E51A01"/>
    <w:rsid w:val="00E51A10"/>
    <w:rsid w:val="00E521ED"/>
    <w:rsid w:val="00E52490"/>
    <w:rsid w:val="00E52EA5"/>
    <w:rsid w:val="00E52EC6"/>
    <w:rsid w:val="00E541EB"/>
    <w:rsid w:val="00E544E2"/>
    <w:rsid w:val="00E54A2F"/>
    <w:rsid w:val="00E5512D"/>
    <w:rsid w:val="00E5518F"/>
    <w:rsid w:val="00E57BBC"/>
    <w:rsid w:val="00E57D76"/>
    <w:rsid w:val="00E602CB"/>
    <w:rsid w:val="00E60801"/>
    <w:rsid w:val="00E609FE"/>
    <w:rsid w:val="00E6106A"/>
    <w:rsid w:val="00E61183"/>
    <w:rsid w:val="00E61A50"/>
    <w:rsid w:val="00E61B72"/>
    <w:rsid w:val="00E621D2"/>
    <w:rsid w:val="00E62EAC"/>
    <w:rsid w:val="00E62FE3"/>
    <w:rsid w:val="00E62FE5"/>
    <w:rsid w:val="00E630CC"/>
    <w:rsid w:val="00E63D18"/>
    <w:rsid w:val="00E645F0"/>
    <w:rsid w:val="00E64820"/>
    <w:rsid w:val="00E6549D"/>
    <w:rsid w:val="00E666F3"/>
    <w:rsid w:val="00E66C03"/>
    <w:rsid w:val="00E70067"/>
    <w:rsid w:val="00E70151"/>
    <w:rsid w:val="00E70722"/>
    <w:rsid w:val="00E70A46"/>
    <w:rsid w:val="00E7104D"/>
    <w:rsid w:val="00E71574"/>
    <w:rsid w:val="00E71CDD"/>
    <w:rsid w:val="00E73EDE"/>
    <w:rsid w:val="00E742F2"/>
    <w:rsid w:val="00E76B89"/>
    <w:rsid w:val="00E77362"/>
    <w:rsid w:val="00E77771"/>
    <w:rsid w:val="00E77D00"/>
    <w:rsid w:val="00E77DEA"/>
    <w:rsid w:val="00E806B4"/>
    <w:rsid w:val="00E808AA"/>
    <w:rsid w:val="00E8151B"/>
    <w:rsid w:val="00E8157A"/>
    <w:rsid w:val="00E822FE"/>
    <w:rsid w:val="00E82454"/>
    <w:rsid w:val="00E826CE"/>
    <w:rsid w:val="00E836BC"/>
    <w:rsid w:val="00E8454A"/>
    <w:rsid w:val="00E8611F"/>
    <w:rsid w:val="00E86BC0"/>
    <w:rsid w:val="00E87863"/>
    <w:rsid w:val="00E8797C"/>
    <w:rsid w:val="00E87DD2"/>
    <w:rsid w:val="00E90248"/>
    <w:rsid w:val="00E90783"/>
    <w:rsid w:val="00E91531"/>
    <w:rsid w:val="00E91780"/>
    <w:rsid w:val="00E92FBD"/>
    <w:rsid w:val="00E93590"/>
    <w:rsid w:val="00E93BEA"/>
    <w:rsid w:val="00E945E7"/>
    <w:rsid w:val="00E94865"/>
    <w:rsid w:val="00E950F9"/>
    <w:rsid w:val="00E95707"/>
    <w:rsid w:val="00E957FA"/>
    <w:rsid w:val="00E97645"/>
    <w:rsid w:val="00E97F0A"/>
    <w:rsid w:val="00EA10EE"/>
    <w:rsid w:val="00EA128B"/>
    <w:rsid w:val="00EA1494"/>
    <w:rsid w:val="00EA1944"/>
    <w:rsid w:val="00EA2DDE"/>
    <w:rsid w:val="00EA3370"/>
    <w:rsid w:val="00EA392E"/>
    <w:rsid w:val="00EA3B0C"/>
    <w:rsid w:val="00EA3B33"/>
    <w:rsid w:val="00EA3F9C"/>
    <w:rsid w:val="00EA4433"/>
    <w:rsid w:val="00EA46F4"/>
    <w:rsid w:val="00EA4BE2"/>
    <w:rsid w:val="00EA5263"/>
    <w:rsid w:val="00EA546C"/>
    <w:rsid w:val="00EA57D0"/>
    <w:rsid w:val="00EA6144"/>
    <w:rsid w:val="00EA61AC"/>
    <w:rsid w:val="00EA69A2"/>
    <w:rsid w:val="00EA7011"/>
    <w:rsid w:val="00EB0EE4"/>
    <w:rsid w:val="00EB12C0"/>
    <w:rsid w:val="00EB257A"/>
    <w:rsid w:val="00EB28F7"/>
    <w:rsid w:val="00EB2DBA"/>
    <w:rsid w:val="00EB3185"/>
    <w:rsid w:val="00EB3537"/>
    <w:rsid w:val="00EB3C64"/>
    <w:rsid w:val="00EB3E8C"/>
    <w:rsid w:val="00EB4427"/>
    <w:rsid w:val="00EB4433"/>
    <w:rsid w:val="00EB4FC1"/>
    <w:rsid w:val="00EB55EB"/>
    <w:rsid w:val="00EB597E"/>
    <w:rsid w:val="00EB6D11"/>
    <w:rsid w:val="00EB76DD"/>
    <w:rsid w:val="00EB798A"/>
    <w:rsid w:val="00EB7DB2"/>
    <w:rsid w:val="00EC0136"/>
    <w:rsid w:val="00EC0433"/>
    <w:rsid w:val="00EC0E36"/>
    <w:rsid w:val="00EC1140"/>
    <w:rsid w:val="00EC1650"/>
    <w:rsid w:val="00EC16AA"/>
    <w:rsid w:val="00EC1720"/>
    <w:rsid w:val="00EC1BF8"/>
    <w:rsid w:val="00EC47FE"/>
    <w:rsid w:val="00EC5151"/>
    <w:rsid w:val="00EC5179"/>
    <w:rsid w:val="00EC59B1"/>
    <w:rsid w:val="00EC5B2D"/>
    <w:rsid w:val="00EC5BBB"/>
    <w:rsid w:val="00EC60FF"/>
    <w:rsid w:val="00EC704A"/>
    <w:rsid w:val="00EC7DFC"/>
    <w:rsid w:val="00ED029D"/>
    <w:rsid w:val="00ED062D"/>
    <w:rsid w:val="00ED0EC0"/>
    <w:rsid w:val="00ED1732"/>
    <w:rsid w:val="00ED2256"/>
    <w:rsid w:val="00ED2529"/>
    <w:rsid w:val="00ED3903"/>
    <w:rsid w:val="00ED5446"/>
    <w:rsid w:val="00ED5862"/>
    <w:rsid w:val="00ED5CAC"/>
    <w:rsid w:val="00ED7193"/>
    <w:rsid w:val="00EE0839"/>
    <w:rsid w:val="00EE1302"/>
    <w:rsid w:val="00EE2084"/>
    <w:rsid w:val="00EE26B6"/>
    <w:rsid w:val="00EE355A"/>
    <w:rsid w:val="00EE37D9"/>
    <w:rsid w:val="00EE3C2C"/>
    <w:rsid w:val="00EE4717"/>
    <w:rsid w:val="00EE4910"/>
    <w:rsid w:val="00EE5D08"/>
    <w:rsid w:val="00EE690D"/>
    <w:rsid w:val="00EE6A05"/>
    <w:rsid w:val="00EE6A1C"/>
    <w:rsid w:val="00EE76C7"/>
    <w:rsid w:val="00EE7F4D"/>
    <w:rsid w:val="00EF4D04"/>
    <w:rsid w:val="00EF51CC"/>
    <w:rsid w:val="00EF6CB5"/>
    <w:rsid w:val="00EF70BA"/>
    <w:rsid w:val="00EF72B3"/>
    <w:rsid w:val="00EF73DF"/>
    <w:rsid w:val="00F0080F"/>
    <w:rsid w:val="00F00C1F"/>
    <w:rsid w:val="00F00C24"/>
    <w:rsid w:val="00F014A9"/>
    <w:rsid w:val="00F03155"/>
    <w:rsid w:val="00F03594"/>
    <w:rsid w:val="00F036FF"/>
    <w:rsid w:val="00F03EC4"/>
    <w:rsid w:val="00F06CA1"/>
    <w:rsid w:val="00F119F5"/>
    <w:rsid w:val="00F11BBB"/>
    <w:rsid w:val="00F12724"/>
    <w:rsid w:val="00F12DFC"/>
    <w:rsid w:val="00F1381E"/>
    <w:rsid w:val="00F1431E"/>
    <w:rsid w:val="00F14819"/>
    <w:rsid w:val="00F15B20"/>
    <w:rsid w:val="00F16AAD"/>
    <w:rsid w:val="00F16BBF"/>
    <w:rsid w:val="00F17071"/>
    <w:rsid w:val="00F172AD"/>
    <w:rsid w:val="00F17938"/>
    <w:rsid w:val="00F17B63"/>
    <w:rsid w:val="00F202F6"/>
    <w:rsid w:val="00F20DF1"/>
    <w:rsid w:val="00F20EBF"/>
    <w:rsid w:val="00F21159"/>
    <w:rsid w:val="00F213F4"/>
    <w:rsid w:val="00F225D8"/>
    <w:rsid w:val="00F22A44"/>
    <w:rsid w:val="00F22E88"/>
    <w:rsid w:val="00F231DA"/>
    <w:rsid w:val="00F244CB"/>
    <w:rsid w:val="00F25B3C"/>
    <w:rsid w:val="00F2680B"/>
    <w:rsid w:val="00F26FDA"/>
    <w:rsid w:val="00F2731C"/>
    <w:rsid w:val="00F27AA6"/>
    <w:rsid w:val="00F31793"/>
    <w:rsid w:val="00F31F94"/>
    <w:rsid w:val="00F32125"/>
    <w:rsid w:val="00F330DD"/>
    <w:rsid w:val="00F3407F"/>
    <w:rsid w:val="00F34460"/>
    <w:rsid w:val="00F34601"/>
    <w:rsid w:val="00F34D74"/>
    <w:rsid w:val="00F34D9F"/>
    <w:rsid w:val="00F35DEF"/>
    <w:rsid w:val="00F36225"/>
    <w:rsid w:val="00F369D0"/>
    <w:rsid w:val="00F36E0F"/>
    <w:rsid w:val="00F372D3"/>
    <w:rsid w:val="00F37FC0"/>
    <w:rsid w:val="00F406B4"/>
    <w:rsid w:val="00F4079B"/>
    <w:rsid w:val="00F40D9E"/>
    <w:rsid w:val="00F4180B"/>
    <w:rsid w:val="00F41CBF"/>
    <w:rsid w:val="00F42901"/>
    <w:rsid w:val="00F42E33"/>
    <w:rsid w:val="00F42FF8"/>
    <w:rsid w:val="00F432CF"/>
    <w:rsid w:val="00F43B33"/>
    <w:rsid w:val="00F45449"/>
    <w:rsid w:val="00F45887"/>
    <w:rsid w:val="00F47AD1"/>
    <w:rsid w:val="00F5000D"/>
    <w:rsid w:val="00F50A31"/>
    <w:rsid w:val="00F50F55"/>
    <w:rsid w:val="00F5143B"/>
    <w:rsid w:val="00F51530"/>
    <w:rsid w:val="00F51B32"/>
    <w:rsid w:val="00F51F55"/>
    <w:rsid w:val="00F53339"/>
    <w:rsid w:val="00F54B2E"/>
    <w:rsid w:val="00F55418"/>
    <w:rsid w:val="00F55EE0"/>
    <w:rsid w:val="00F56722"/>
    <w:rsid w:val="00F56FAF"/>
    <w:rsid w:val="00F60496"/>
    <w:rsid w:val="00F604BD"/>
    <w:rsid w:val="00F60D68"/>
    <w:rsid w:val="00F61CE2"/>
    <w:rsid w:val="00F61EE0"/>
    <w:rsid w:val="00F62656"/>
    <w:rsid w:val="00F63458"/>
    <w:rsid w:val="00F64CD2"/>
    <w:rsid w:val="00F658E3"/>
    <w:rsid w:val="00F66233"/>
    <w:rsid w:val="00F66F17"/>
    <w:rsid w:val="00F67419"/>
    <w:rsid w:val="00F6743F"/>
    <w:rsid w:val="00F6786C"/>
    <w:rsid w:val="00F67BAA"/>
    <w:rsid w:val="00F70828"/>
    <w:rsid w:val="00F70961"/>
    <w:rsid w:val="00F7158E"/>
    <w:rsid w:val="00F71DC7"/>
    <w:rsid w:val="00F72CEC"/>
    <w:rsid w:val="00F72DC9"/>
    <w:rsid w:val="00F73615"/>
    <w:rsid w:val="00F741D7"/>
    <w:rsid w:val="00F74813"/>
    <w:rsid w:val="00F7590E"/>
    <w:rsid w:val="00F75921"/>
    <w:rsid w:val="00F75A7F"/>
    <w:rsid w:val="00F75C31"/>
    <w:rsid w:val="00F7691B"/>
    <w:rsid w:val="00F77233"/>
    <w:rsid w:val="00F777E2"/>
    <w:rsid w:val="00F80059"/>
    <w:rsid w:val="00F82689"/>
    <w:rsid w:val="00F83021"/>
    <w:rsid w:val="00F830FC"/>
    <w:rsid w:val="00F84812"/>
    <w:rsid w:val="00F84CB6"/>
    <w:rsid w:val="00F860A8"/>
    <w:rsid w:val="00F86F07"/>
    <w:rsid w:val="00F87218"/>
    <w:rsid w:val="00F87EBE"/>
    <w:rsid w:val="00F90A25"/>
    <w:rsid w:val="00F915A6"/>
    <w:rsid w:val="00F9200A"/>
    <w:rsid w:val="00F92229"/>
    <w:rsid w:val="00F927B9"/>
    <w:rsid w:val="00F92BF1"/>
    <w:rsid w:val="00F9321C"/>
    <w:rsid w:val="00F97168"/>
    <w:rsid w:val="00F97247"/>
    <w:rsid w:val="00FA06B3"/>
    <w:rsid w:val="00FA1164"/>
    <w:rsid w:val="00FA1877"/>
    <w:rsid w:val="00FA208B"/>
    <w:rsid w:val="00FA4CF4"/>
    <w:rsid w:val="00FA5002"/>
    <w:rsid w:val="00FA50AA"/>
    <w:rsid w:val="00FA61B8"/>
    <w:rsid w:val="00FA6B54"/>
    <w:rsid w:val="00FA7B3E"/>
    <w:rsid w:val="00FB0552"/>
    <w:rsid w:val="00FB09FF"/>
    <w:rsid w:val="00FB21CB"/>
    <w:rsid w:val="00FB2D35"/>
    <w:rsid w:val="00FB2DE0"/>
    <w:rsid w:val="00FB3658"/>
    <w:rsid w:val="00FB3F56"/>
    <w:rsid w:val="00FB557B"/>
    <w:rsid w:val="00FB5921"/>
    <w:rsid w:val="00FB5A61"/>
    <w:rsid w:val="00FB67CD"/>
    <w:rsid w:val="00FB6FC4"/>
    <w:rsid w:val="00FB70F4"/>
    <w:rsid w:val="00FB759F"/>
    <w:rsid w:val="00FC02C9"/>
    <w:rsid w:val="00FC164E"/>
    <w:rsid w:val="00FC1FAC"/>
    <w:rsid w:val="00FC28A8"/>
    <w:rsid w:val="00FC2A7D"/>
    <w:rsid w:val="00FC37EC"/>
    <w:rsid w:val="00FC41D9"/>
    <w:rsid w:val="00FC4365"/>
    <w:rsid w:val="00FC456E"/>
    <w:rsid w:val="00FC503A"/>
    <w:rsid w:val="00FC56B0"/>
    <w:rsid w:val="00FC5A3F"/>
    <w:rsid w:val="00FC5F08"/>
    <w:rsid w:val="00FC6B5A"/>
    <w:rsid w:val="00FC7C14"/>
    <w:rsid w:val="00FD018C"/>
    <w:rsid w:val="00FD0585"/>
    <w:rsid w:val="00FD1BB3"/>
    <w:rsid w:val="00FD1C9B"/>
    <w:rsid w:val="00FD2000"/>
    <w:rsid w:val="00FD238B"/>
    <w:rsid w:val="00FD24BF"/>
    <w:rsid w:val="00FD2F08"/>
    <w:rsid w:val="00FD46F4"/>
    <w:rsid w:val="00FD49E6"/>
    <w:rsid w:val="00FD5170"/>
    <w:rsid w:val="00FD60C9"/>
    <w:rsid w:val="00FD6867"/>
    <w:rsid w:val="00FD68DC"/>
    <w:rsid w:val="00FD71A9"/>
    <w:rsid w:val="00FD7B71"/>
    <w:rsid w:val="00FD7F59"/>
    <w:rsid w:val="00FE008E"/>
    <w:rsid w:val="00FE0C11"/>
    <w:rsid w:val="00FE1394"/>
    <w:rsid w:val="00FE19C3"/>
    <w:rsid w:val="00FE23DF"/>
    <w:rsid w:val="00FE2A73"/>
    <w:rsid w:val="00FE45E4"/>
    <w:rsid w:val="00FE4C48"/>
    <w:rsid w:val="00FE4DD7"/>
    <w:rsid w:val="00FE5392"/>
    <w:rsid w:val="00FE5669"/>
    <w:rsid w:val="00FE5E49"/>
    <w:rsid w:val="00FE6384"/>
    <w:rsid w:val="00FE67F4"/>
    <w:rsid w:val="00FE7106"/>
    <w:rsid w:val="00FE72FE"/>
    <w:rsid w:val="00FE7314"/>
    <w:rsid w:val="00FF0876"/>
    <w:rsid w:val="00FF0F9E"/>
    <w:rsid w:val="00FF12BB"/>
    <w:rsid w:val="00FF1AD4"/>
    <w:rsid w:val="00FF1C1F"/>
    <w:rsid w:val="00FF1F74"/>
    <w:rsid w:val="00FF279B"/>
    <w:rsid w:val="00FF5122"/>
    <w:rsid w:val="00FF5F93"/>
    <w:rsid w:val="00FF7900"/>
    <w:rsid w:val="00FF7E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F5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9C4"/>
    <w:pPr>
      <w:spacing w:after="200" w:line="240" w:lineRule="auto"/>
      <w:jc w:val="both"/>
    </w:pPr>
    <w:rPr>
      <w:rFonts w:ascii="Times" w:eastAsia="SimSun" w:hAnsi="Times"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C639C4"/>
    <w:pPr>
      <w:spacing w:after="0" w:line="480" w:lineRule="auto"/>
      <w:jc w:val="center"/>
    </w:pPr>
    <w:rPr>
      <w:rFonts w:ascii="Myriad Pro Light" w:hAnsi="Myriad Pro Light"/>
      <w:b/>
      <w:kern w:val="36"/>
      <w:sz w:val="34"/>
    </w:rPr>
  </w:style>
  <w:style w:type="paragraph" w:customStyle="1" w:styleId="BBAuthorName">
    <w:name w:val="BB_Author_Name"/>
    <w:basedOn w:val="Normal"/>
    <w:next w:val="BCAuthorAddress"/>
    <w:link w:val="BBAuthorNameChar"/>
    <w:autoRedefine/>
    <w:rsid w:val="00C639C4"/>
    <w:pPr>
      <w:spacing w:after="180"/>
      <w:jc w:val="center"/>
    </w:pPr>
    <w:rPr>
      <w:rFonts w:ascii="Times New Roman" w:hAnsi="Times New Roman"/>
      <w:i/>
      <w:kern w:val="26"/>
      <w:szCs w:val="24"/>
    </w:rPr>
  </w:style>
  <w:style w:type="paragraph" w:customStyle="1" w:styleId="BCAuthorAddress">
    <w:name w:val="BC_Author_Address"/>
    <w:basedOn w:val="Normal"/>
    <w:next w:val="Normal"/>
    <w:autoRedefine/>
    <w:uiPriority w:val="99"/>
    <w:rsid w:val="00C639C4"/>
    <w:pPr>
      <w:spacing w:after="60"/>
      <w:jc w:val="left"/>
    </w:pPr>
    <w:rPr>
      <w:rFonts w:ascii="Arno Pro" w:hAnsi="Arno Pro"/>
      <w:kern w:val="22"/>
      <w:sz w:val="20"/>
    </w:rPr>
  </w:style>
  <w:style w:type="character" w:customStyle="1" w:styleId="BBAuthorNameChar">
    <w:name w:val="BB_Author_Name Char"/>
    <w:link w:val="BBAuthorName"/>
    <w:locked/>
    <w:rsid w:val="00C639C4"/>
    <w:rPr>
      <w:rFonts w:ascii="Times New Roman" w:eastAsia="SimSun" w:hAnsi="Times New Roman" w:cs="Times New Roman"/>
      <w:i/>
      <w:kern w:val="26"/>
      <w:sz w:val="24"/>
      <w:szCs w:val="24"/>
      <w:lang w:eastAsia="en-US"/>
    </w:rPr>
  </w:style>
  <w:style w:type="paragraph" w:styleId="Header">
    <w:name w:val="header"/>
    <w:basedOn w:val="Normal"/>
    <w:link w:val="HeaderChar"/>
    <w:uiPriority w:val="99"/>
    <w:unhideWhenUsed/>
    <w:rsid w:val="00C639C4"/>
    <w:pPr>
      <w:tabs>
        <w:tab w:val="center" w:pos="4680"/>
        <w:tab w:val="right" w:pos="9360"/>
      </w:tabs>
      <w:spacing w:after="0"/>
    </w:pPr>
  </w:style>
  <w:style w:type="character" w:customStyle="1" w:styleId="HeaderChar">
    <w:name w:val="Header Char"/>
    <w:basedOn w:val="DefaultParagraphFont"/>
    <w:link w:val="Header"/>
    <w:uiPriority w:val="99"/>
    <w:rsid w:val="00C639C4"/>
    <w:rPr>
      <w:rFonts w:ascii="Times" w:eastAsia="SimSun" w:hAnsi="Times" w:cs="Times New Roman"/>
      <w:sz w:val="24"/>
      <w:szCs w:val="20"/>
      <w:lang w:eastAsia="en-US"/>
    </w:rPr>
  </w:style>
  <w:style w:type="paragraph" w:styleId="Footer">
    <w:name w:val="footer"/>
    <w:basedOn w:val="Normal"/>
    <w:link w:val="FooterChar"/>
    <w:uiPriority w:val="99"/>
    <w:unhideWhenUsed/>
    <w:rsid w:val="00C639C4"/>
    <w:pPr>
      <w:tabs>
        <w:tab w:val="center" w:pos="4680"/>
        <w:tab w:val="right" w:pos="9360"/>
      </w:tabs>
      <w:spacing w:after="0"/>
    </w:pPr>
  </w:style>
  <w:style w:type="character" w:customStyle="1" w:styleId="FooterChar">
    <w:name w:val="Footer Char"/>
    <w:basedOn w:val="DefaultParagraphFont"/>
    <w:link w:val="Footer"/>
    <w:uiPriority w:val="99"/>
    <w:rsid w:val="00C639C4"/>
    <w:rPr>
      <w:rFonts w:ascii="Times" w:eastAsia="SimSun" w:hAnsi="Times" w:cs="Times New Roman"/>
      <w:sz w:val="24"/>
      <w:szCs w:val="20"/>
      <w:lang w:eastAsia="en-US"/>
    </w:rPr>
  </w:style>
  <w:style w:type="paragraph" w:customStyle="1" w:styleId="TAMainText">
    <w:name w:val="TA_Main_Text"/>
    <w:basedOn w:val="Normal"/>
    <w:link w:val="TAMainTextChar"/>
    <w:autoRedefine/>
    <w:rsid w:val="003D09E0"/>
    <w:pPr>
      <w:spacing w:after="60" w:line="480" w:lineRule="auto"/>
      <w:ind w:firstLine="240"/>
    </w:pPr>
    <w:rPr>
      <w:rFonts w:ascii="Arno Pro" w:hAnsi="Arno Pro"/>
      <w:kern w:val="21"/>
      <w:sz w:val="19"/>
      <w:szCs w:val="19"/>
    </w:rPr>
  </w:style>
  <w:style w:type="character" w:customStyle="1" w:styleId="TAMainTextChar">
    <w:name w:val="TA_Main_Text Char"/>
    <w:basedOn w:val="DefaultParagraphFont"/>
    <w:link w:val="TAMainText"/>
    <w:rsid w:val="003D09E0"/>
    <w:rPr>
      <w:rFonts w:ascii="Arno Pro" w:eastAsia="SimSun" w:hAnsi="Arno Pro" w:cs="Times New Roman"/>
      <w:kern w:val="21"/>
      <w:sz w:val="19"/>
      <w:szCs w:val="19"/>
      <w:lang w:eastAsia="en-US"/>
    </w:rPr>
  </w:style>
  <w:style w:type="table" w:styleId="TableGrid">
    <w:name w:val="Table Grid"/>
    <w:basedOn w:val="TableNormal"/>
    <w:rsid w:val="00C639C4"/>
    <w:pPr>
      <w:spacing w:after="0" w:line="240" w:lineRule="auto"/>
    </w:pPr>
    <w:rPr>
      <w:rFonts w:ascii="New York" w:eastAsia="SimSun" w:hAnsi="New York"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39C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9C4"/>
    <w:rPr>
      <w:rFonts w:ascii="Segoe UI" w:eastAsia="SimSun" w:hAnsi="Segoe UI" w:cs="Segoe UI"/>
      <w:sz w:val="18"/>
      <w:szCs w:val="18"/>
      <w:lang w:eastAsia="en-US"/>
    </w:rPr>
  </w:style>
  <w:style w:type="character" w:styleId="PlaceholderText">
    <w:name w:val="Placeholder Text"/>
    <w:basedOn w:val="DefaultParagraphFont"/>
    <w:uiPriority w:val="99"/>
    <w:semiHidden/>
    <w:rsid w:val="00C639C4"/>
    <w:rPr>
      <w:color w:val="808080"/>
    </w:rPr>
  </w:style>
  <w:style w:type="character" w:styleId="Hyperlink">
    <w:name w:val="Hyperlink"/>
    <w:basedOn w:val="DefaultParagraphFont"/>
    <w:uiPriority w:val="99"/>
    <w:unhideWhenUsed/>
    <w:rsid w:val="00C639C4"/>
    <w:rPr>
      <w:color w:val="0563C1" w:themeColor="hyperlink"/>
      <w:u w:val="single"/>
    </w:rPr>
  </w:style>
  <w:style w:type="character" w:customStyle="1" w:styleId="UnresolvedMention">
    <w:name w:val="Unresolved Mention"/>
    <w:basedOn w:val="DefaultParagraphFont"/>
    <w:uiPriority w:val="99"/>
    <w:semiHidden/>
    <w:unhideWhenUsed/>
    <w:rsid w:val="00C639C4"/>
    <w:rPr>
      <w:color w:val="605E5C"/>
      <w:shd w:val="clear" w:color="auto" w:fill="E1DFDD"/>
    </w:rPr>
  </w:style>
  <w:style w:type="paragraph" w:styleId="NoSpacing">
    <w:name w:val="No Spacing"/>
    <w:uiPriority w:val="1"/>
    <w:qFormat/>
    <w:rsid w:val="00C639C4"/>
    <w:pPr>
      <w:spacing w:after="0" w:line="240" w:lineRule="auto"/>
      <w:jc w:val="both"/>
    </w:pPr>
    <w:rPr>
      <w:rFonts w:ascii="Times" w:eastAsia="SimSun" w:hAnsi="Times" w:cs="Times New Roman"/>
      <w:sz w:val="24"/>
      <w:szCs w:val="20"/>
      <w:lang w:eastAsia="en-US"/>
    </w:rPr>
  </w:style>
  <w:style w:type="paragraph" w:customStyle="1" w:styleId="EndNoteBibliographyTitle">
    <w:name w:val="EndNote Bibliography Title"/>
    <w:basedOn w:val="Normal"/>
    <w:link w:val="EndNoteBibliographyTitleChar"/>
    <w:rsid w:val="00C639C4"/>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C639C4"/>
    <w:rPr>
      <w:rFonts w:ascii="Times" w:eastAsia="SimSun" w:hAnsi="Times" w:cs="Times"/>
      <w:noProof/>
      <w:sz w:val="24"/>
      <w:szCs w:val="20"/>
      <w:lang w:eastAsia="en-US"/>
    </w:rPr>
  </w:style>
  <w:style w:type="paragraph" w:customStyle="1" w:styleId="EndNoteBibliography">
    <w:name w:val="EndNote Bibliography"/>
    <w:basedOn w:val="Normal"/>
    <w:link w:val="EndNoteBibliographyChar"/>
    <w:rsid w:val="00C639C4"/>
    <w:rPr>
      <w:rFonts w:cs="Times"/>
      <w:noProof/>
    </w:rPr>
  </w:style>
  <w:style w:type="character" w:customStyle="1" w:styleId="EndNoteBibliographyChar">
    <w:name w:val="EndNote Bibliography Char"/>
    <w:basedOn w:val="DefaultParagraphFont"/>
    <w:link w:val="EndNoteBibliography"/>
    <w:rsid w:val="00C639C4"/>
    <w:rPr>
      <w:rFonts w:ascii="Times" w:eastAsia="SimSun" w:hAnsi="Times" w:cs="Times"/>
      <w:noProof/>
      <w:sz w:val="24"/>
      <w:szCs w:val="20"/>
      <w:lang w:eastAsia="en-US"/>
    </w:rPr>
  </w:style>
  <w:style w:type="character" w:styleId="CommentReference">
    <w:name w:val="annotation reference"/>
    <w:basedOn w:val="DefaultParagraphFont"/>
    <w:uiPriority w:val="99"/>
    <w:semiHidden/>
    <w:unhideWhenUsed/>
    <w:rsid w:val="00C639C4"/>
    <w:rPr>
      <w:sz w:val="16"/>
      <w:szCs w:val="16"/>
    </w:rPr>
  </w:style>
  <w:style w:type="paragraph" w:styleId="CommentText">
    <w:name w:val="annotation text"/>
    <w:basedOn w:val="Normal"/>
    <w:link w:val="CommentTextChar"/>
    <w:uiPriority w:val="99"/>
    <w:unhideWhenUsed/>
    <w:rsid w:val="00C639C4"/>
    <w:rPr>
      <w:sz w:val="20"/>
    </w:rPr>
  </w:style>
  <w:style w:type="character" w:customStyle="1" w:styleId="CommentTextChar">
    <w:name w:val="Comment Text Char"/>
    <w:basedOn w:val="DefaultParagraphFont"/>
    <w:link w:val="CommentText"/>
    <w:uiPriority w:val="99"/>
    <w:rsid w:val="00C639C4"/>
    <w:rPr>
      <w:rFonts w:ascii="Times" w:eastAsia="SimSun" w:hAnsi="Time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639C4"/>
    <w:rPr>
      <w:b/>
      <w:bCs/>
    </w:rPr>
  </w:style>
  <w:style w:type="character" w:customStyle="1" w:styleId="CommentSubjectChar">
    <w:name w:val="Comment Subject Char"/>
    <w:basedOn w:val="CommentTextChar"/>
    <w:link w:val="CommentSubject"/>
    <w:uiPriority w:val="99"/>
    <w:semiHidden/>
    <w:rsid w:val="00C639C4"/>
    <w:rPr>
      <w:rFonts w:ascii="Times" w:eastAsia="SimSun" w:hAnsi="Times" w:cs="Times New Roman"/>
      <w:b/>
      <w:bCs/>
      <w:sz w:val="20"/>
      <w:szCs w:val="20"/>
      <w:lang w:eastAsia="en-US"/>
    </w:rPr>
  </w:style>
  <w:style w:type="paragraph" w:customStyle="1" w:styleId="TDAckTitle">
    <w:name w:val="TD_Ack_Title"/>
    <w:basedOn w:val="Normal"/>
    <w:link w:val="TDAckTitleChar"/>
    <w:rsid w:val="00C639C4"/>
    <w:pPr>
      <w:spacing w:before="180" w:after="60"/>
    </w:pPr>
    <w:rPr>
      <w:rFonts w:ascii="Myriad Pro Light" w:hAnsi="Myriad Pro Light"/>
      <w:b/>
      <w:kern w:val="23"/>
      <w:sz w:val="21"/>
    </w:rPr>
  </w:style>
  <w:style w:type="character" w:customStyle="1" w:styleId="TDAckTitleChar">
    <w:name w:val="TD_Ack_Title Char"/>
    <w:link w:val="TDAckTitle"/>
    <w:rsid w:val="00C639C4"/>
    <w:rPr>
      <w:rFonts w:ascii="Myriad Pro Light" w:eastAsia="SimSun" w:hAnsi="Myriad Pro Light" w:cs="Times New Roman"/>
      <w:b/>
      <w:kern w:val="23"/>
      <w:sz w:val="21"/>
      <w:szCs w:val="20"/>
      <w:lang w:eastAsia="en-US"/>
    </w:rPr>
  </w:style>
  <w:style w:type="paragraph" w:styleId="ListParagraph">
    <w:name w:val="List Paragraph"/>
    <w:basedOn w:val="Normal"/>
    <w:uiPriority w:val="34"/>
    <w:qFormat/>
    <w:rsid w:val="00C639C4"/>
    <w:pPr>
      <w:ind w:left="720"/>
      <w:contextualSpacing/>
    </w:pPr>
  </w:style>
  <w:style w:type="paragraph" w:styleId="NormalWeb">
    <w:name w:val="Normal (Web)"/>
    <w:basedOn w:val="Normal"/>
    <w:uiPriority w:val="99"/>
    <w:unhideWhenUsed/>
    <w:rsid w:val="00CC1B14"/>
    <w:pPr>
      <w:spacing w:before="100" w:beforeAutospacing="1" w:after="100" w:afterAutospacing="1"/>
      <w:jc w:val="left"/>
    </w:pPr>
    <w:rPr>
      <w:rFonts w:ascii="Times New Roman" w:eastAsia="Times New Roman" w:hAnsi="Times New Roman"/>
      <w:szCs w:val="24"/>
      <w:lang w:eastAsia="zh-CN"/>
    </w:rPr>
  </w:style>
  <w:style w:type="paragraph" w:customStyle="1" w:styleId="SNSynopsisTOC">
    <w:name w:val="SN_Synopsis_TOC"/>
    <w:basedOn w:val="Normal"/>
    <w:link w:val="SNSynopsisTOCChar"/>
    <w:rsid w:val="00342D9A"/>
    <w:pPr>
      <w:spacing w:line="480" w:lineRule="auto"/>
    </w:pPr>
    <w:rPr>
      <w:rFonts w:eastAsia="Times New Roman"/>
    </w:rPr>
  </w:style>
  <w:style w:type="character" w:customStyle="1" w:styleId="SNSynopsisTOCChar">
    <w:name w:val="SN_Synopsis_TOC Char"/>
    <w:basedOn w:val="DefaultParagraphFont"/>
    <w:link w:val="SNSynopsisTOC"/>
    <w:rsid w:val="00342D9A"/>
    <w:rPr>
      <w:rFonts w:ascii="Times" w:eastAsia="Times New Roman" w:hAnsi="Times" w:cs="Times New Roman"/>
      <w:sz w:val="24"/>
      <w:szCs w:val="20"/>
      <w:lang w:eastAsia="en-US"/>
    </w:rPr>
  </w:style>
  <w:style w:type="paragraph" w:styleId="Revision">
    <w:name w:val="Revision"/>
    <w:hidden/>
    <w:uiPriority w:val="99"/>
    <w:semiHidden/>
    <w:rsid w:val="00001051"/>
    <w:pPr>
      <w:spacing w:after="0" w:line="240" w:lineRule="auto"/>
    </w:pPr>
    <w:rPr>
      <w:rFonts w:ascii="Times" w:eastAsia="SimSun" w:hAnsi="Times" w:cs="Times New Roman"/>
      <w:sz w:val="24"/>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9C4"/>
    <w:pPr>
      <w:spacing w:after="200" w:line="240" w:lineRule="auto"/>
      <w:jc w:val="both"/>
    </w:pPr>
    <w:rPr>
      <w:rFonts w:ascii="Times" w:eastAsia="SimSun" w:hAnsi="Times"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C639C4"/>
    <w:pPr>
      <w:spacing w:after="0" w:line="480" w:lineRule="auto"/>
      <w:jc w:val="center"/>
    </w:pPr>
    <w:rPr>
      <w:rFonts w:ascii="Myriad Pro Light" w:hAnsi="Myriad Pro Light"/>
      <w:b/>
      <w:kern w:val="36"/>
      <w:sz w:val="34"/>
    </w:rPr>
  </w:style>
  <w:style w:type="paragraph" w:customStyle="1" w:styleId="BBAuthorName">
    <w:name w:val="BB_Author_Name"/>
    <w:basedOn w:val="Normal"/>
    <w:next w:val="BCAuthorAddress"/>
    <w:link w:val="BBAuthorNameChar"/>
    <w:autoRedefine/>
    <w:rsid w:val="00C639C4"/>
    <w:pPr>
      <w:spacing w:after="180"/>
      <w:jc w:val="center"/>
    </w:pPr>
    <w:rPr>
      <w:rFonts w:ascii="Times New Roman" w:hAnsi="Times New Roman"/>
      <w:i/>
      <w:kern w:val="26"/>
      <w:szCs w:val="24"/>
    </w:rPr>
  </w:style>
  <w:style w:type="paragraph" w:customStyle="1" w:styleId="BCAuthorAddress">
    <w:name w:val="BC_Author_Address"/>
    <w:basedOn w:val="Normal"/>
    <w:next w:val="Normal"/>
    <w:autoRedefine/>
    <w:uiPriority w:val="99"/>
    <w:rsid w:val="00C639C4"/>
    <w:pPr>
      <w:spacing w:after="60"/>
      <w:jc w:val="left"/>
    </w:pPr>
    <w:rPr>
      <w:rFonts w:ascii="Arno Pro" w:hAnsi="Arno Pro"/>
      <w:kern w:val="22"/>
      <w:sz w:val="20"/>
    </w:rPr>
  </w:style>
  <w:style w:type="character" w:customStyle="1" w:styleId="BBAuthorNameChar">
    <w:name w:val="BB_Author_Name Char"/>
    <w:link w:val="BBAuthorName"/>
    <w:locked/>
    <w:rsid w:val="00C639C4"/>
    <w:rPr>
      <w:rFonts w:ascii="Times New Roman" w:eastAsia="SimSun" w:hAnsi="Times New Roman" w:cs="Times New Roman"/>
      <w:i/>
      <w:kern w:val="26"/>
      <w:sz w:val="24"/>
      <w:szCs w:val="24"/>
      <w:lang w:eastAsia="en-US"/>
    </w:rPr>
  </w:style>
  <w:style w:type="paragraph" w:styleId="Header">
    <w:name w:val="header"/>
    <w:basedOn w:val="Normal"/>
    <w:link w:val="HeaderChar"/>
    <w:uiPriority w:val="99"/>
    <w:unhideWhenUsed/>
    <w:rsid w:val="00C639C4"/>
    <w:pPr>
      <w:tabs>
        <w:tab w:val="center" w:pos="4680"/>
        <w:tab w:val="right" w:pos="9360"/>
      </w:tabs>
      <w:spacing w:after="0"/>
    </w:pPr>
  </w:style>
  <w:style w:type="character" w:customStyle="1" w:styleId="HeaderChar">
    <w:name w:val="Header Char"/>
    <w:basedOn w:val="DefaultParagraphFont"/>
    <w:link w:val="Header"/>
    <w:uiPriority w:val="99"/>
    <w:rsid w:val="00C639C4"/>
    <w:rPr>
      <w:rFonts w:ascii="Times" w:eastAsia="SimSun" w:hAnsi="Times" w:cs="Times New Roman"/>
      <w:sz w:val="24"/>
      <w:szCs w:val="20"/>
      <w:lang w:eastAsia="en-US"/>
    </w:rPr>
  </w:style>
  <w:style w:type="paragraph" w:styleId="Footer">
    <w:name w:val="footer"/>
    <w:basedOn w:val="Normal"/>
    <w:link w:val="FooterChar"/>
    <w:uiPriority w:val="99"/>
    <w:unhideWhenUsed/>
    <w:rsid w:val="00C639C4"/>
    <w:pPr>
      <w:tabs>
        <w:tab w:val="center" w:pos="4680"/>
        <w:tab w:val="right" w:pos="9360"/>
      </w:tabs>
      <w:spacing w:after="0"/>
    </w:pPr>
  </w:style>
  <w:style w:type="character" w:customStyle="1" w:styleId="FooterChar">
    <w:name w:val="Footer Char"/>
    <w:basedOn w:val="DefaultParagraphFont"/>
    <w:link w:val="Footer"/>
    <w:uiPriority w:val="99"/>
    <w:rsid w:val="00C639C4"/>
    <w:rPr>
      <w:rFonts w:ascii="Times" w:eastAsia="SimSun" w:hAnsi="Times" w:cs="Times New Roman"/>
      <w:sz w:val="24"/>
      <w:szCs w:val="20"/>
      <w:lang w:eastAsia="en-US"/>
    </w:rPr>
  </w:style>
  <w:style w:type="paragraph" w:customStyle="1" w:styleId="TAMainText">
    <w:name w:val="TA_Main_Text"/>
    <w:basedOn w:val="Normal"/>
    <w:link w:val="TAMainTextChar"/>
    <w:autoRedefine/>
    <w:rsid w:val="003D09E0"/>
    <w:pPr>
      <w:spacing w:after="60" w:line="480" w:lineRule="auto"/>
      <w:ind w:firstLine="240"/>
    </w:pPr>
    <w:rPr>
      <w:rFonts w:ascii="Arno Pro" w:hAnsi="Arno Pro"/>
      <w:kern w:val="21"/>
      <w:sz w:val="19"/>
      <w:szCs w:val="19"/>
    </w:rPr>
  </w:style>
  <w:style w:type="character" w:customStyle="1" w:styleId="TAMainTextChar">
    <w:name w:val="TA_Main_Text Char"/>
    <w:basedOn w:val="DefaultParagraphFont"/>
    <w:link w:val="TAMainText"/>
    <w:rsid w:val="003D09E0"/>
    <w:rPr>
      <w:rFonts w:ascii="Arno Pro" w:eastAsia="SimSun" w:hAnsi="Arno Pro" w:cs="Times New Roman"/>
      <w:kern w:val="21"/>
      <w:sz w:val="19"/>
      <w:szCs w:val="19"/>
      <w:lang w:eastAsia="en-US"/>
    </w:rPr>
  </w:style>
  <w:style w:type="table" w:styleId="TableGrid">
    <w:name w:val="Table Grid"/>
    <w:basedOn w:val="TableNormal"/>
    <w:rsid w:val="00C639C4"/>
    <w:pPr>
      <w:spacing w:after="0" w:line="240" w:lineRule="auto"/>
    </w:pPr>
    <w:rPr>
      <w:rFonts w:ascii="New York" w:eastAsia="SimSun" w:hAnsi="New York"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39C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9C4"/>
    <w:rPr>
      <w:rFonts w:ascii="Segoe UI" w:eastAsia="SimSun" w:hAnsi="Segoe UI" w:cs="Segoe UI"/>
      <w:sz w:val="18"/>
      <w:szCs w:val="18"/>
      <w:lang w:eastAsia="en-US"/>
    </w:rPr>
  </w:style>
  <w:style w:type="character" w:styleId="PlaceholderText">
    <w:name w:val="Placeholder Text"/>
    <w:basedOn w:val="DefaultParagraphFont"/>
    <w:uiPriority w:val="99"/>
    <w:semiHidden/>
    <w:rsid w:val="00C639C4"/>
    <w:rPr>
      <w:color w:val="808080"/>
    </w:rPr>
  </w:style>
  <w:style w:type="character" w:styleId="Hyperlink">
    <w:name w:val="Hyperlink"/>
    <w:basedOn w:val="DefaultParagraphFont"/>
    <w:uiPriority w:val="99"/>
    <w:unhideWhenUsed/>
    <w:rsid w:val="00C639C4"/>
    <w:rPr>
      <w:color w:val="0563C1" w:themeColor="hyperlink"/>
      <w:u w:val="single"/>
    </w:rPr>
  </w:style>
  <w:style w:type="character" w:customStyle="1" w:styleId="UnresolvedMention">
    <w:name w:val="Unresolved Mention"/>
    <w:basedOn w:val="DefaultParagraphFont"/>
    <w:uiPriority w:val="99"/>
    <w:semiHidden/>
    <w:unhideWhenUsed/>
    <w:rsid w:val="00C639C4"/>
    <w:rPr>
      <w:color w:val="605E5C"/>
      <w:shd w:val="clear" w:color="auto" w:fill="E1DFDD"/>
    </w:rPr>
  </w:style>
  <w:style w:type="paragraph" w:styleId="NoSpacing">
    <w:name w:val="No Spacing"/>
    <w:uiPriority w:val="1"/>
    <w:qFormat/>
    <w:rsid w:val="00C639C4"/>
    <w:pPr>
      <w:spacing w:after="0" w:line="240" w:lineRule="auto"/>
      <w:jc w:val="both"/>
    </w:pPr>
    <w:rPr>
      <w:rFonts w:ascii="Times" w:eastAsia="SimSun" w:hAnsi="Times" w:cs="Times New Roman"/>
      <w:sz w:val="24"/>
      <w:szCs w:val="20"/>
      <w:lang w:eastAsia="en-US"/>
    </w:rPr>
  </w:style>
  <w:style w:type="paragraph" w:customStyle="1" w:styleId="EndNoteBibliographyTitle">
    <w:name w:val="EndNote Bibliography Title"/>
    <w:basedOn w:val="Normal"/>
    <w:link w:val="EndNoteBibliographyTitleChar"/>
    <w:rsid w:val="00C639C4"/>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C639C4"/>
    <w:rPr>
      <w:rFonts w:ascii="Times" w:eastAsia="SimSun" w:hAnsi="Times" w:cs="Times"/>
      <w:noProof/>
      <w:sz w:val="24"/>
      <w:szCs w:val="20"/>
      <w:lang w:eastAsia="en-US"/>
    </w:rPr>
  </w:style>
  <w:style w:type="paragraph" w:customStyle="1" w:styleId="EndNoteBibliography">
    <w:name w:val="EndNote Bibliography"/>
    <w:basedOn w:val="Normal"/>
    <w:link w:val="EndNoteBibliographyChar"/>
    <w:rsid w:val="00C639C4"/>
    <w:rPr>
      <w:rFonts w:cs="Times"/>
      <w:noProof/>
    </w:rPr>
  </w:style>
  <w:style w:type="character" w:customStyle="1" w:styleId="EndNoteBibliographyChar">
    <w:name w:val="EndNote Bibliography Char"/>
    <w:basedOn w:val="DefaultParagraphFont"/>
    <w:link w:val="EndNoteBibliography"/>
    <w:rsid w:val="00C639C4"/>
    <w:rPr>
      <w:rFonts w:ascii="Times" w:eastAsia="SimSun" w:hAnsi="Times" w:cs="Times"/>
      <w:noProof/>
      <w:sz w:val="24"/>
      <w:szCs w:val="20"/>
      <w:lang w:eastAsia="en-US"/>
    </w:rPr>
  </w:style>
  <w:style w:type="character" w:styleId="CommentReference">
    <w:name w:val="annotation reference"/>
    <w:basedOn w:val="DefaultParagraphFont"/>
    <w:uiPriority w:val="99"/>
    <w:semiHidden/>
    <w:unhideWhenUsed/>
    <w:rsid w:val="00C639C4"/>
    <w:rPr>
      <w:sz w:val="16"/>
      <w:szCs w:val="16"/>
    </w:rPr>
  </w:style>
  <w:style w:type="paragraph" w:styleId="CommentText">
    <w:name w:val="annotation text"/>
    <w:basedOn w:val="Normal"/>
    <w:link w:val="CommentTextChar"/>
    <w:uiPriority w:val="99"/>
    <w:unhideWhenUsed/>
    <w:rsid w:val="00C639C4"/>
    <w:rPr>
      <w:sz w:val="20"/>
    </w:rPr>
  </w:style>
  <w:style w:type="character" w:customStyle="1" w:styleId="CommentTextChar">
    <w:name w:val="Comment Text Char"/>
    <w:basedOn w:val="DefaultParagraphFont"/>
    <w:link w:val="CommentText"/>
    <w:uiPriority w:val="99"/>
    <w:rsid w:val="00C639C4"/>
    <w:rPr>
      <w:rFonts w:ascii="Times" w:eastAsia="SimSun" w:hAnsi="Time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639C4"/>
    <w:rPr>
      <w:b/>
      <w:bCs/>
    </w:rPr>
  </w:style>
  <w:style w:type="character" w:customStyle="1" w:styleId="CommentSubjectChar">
    <w:name w:val="Comment Subject Char"/>
    <w:basedOn w:val="CommentTextChar"/>
    <w:link w:val="CommentSubject"/>
    <w:uiPriority w:val="99"/>
    <w:semiHidden/>
    <w:rsid w:val="00C639C4"/>
    <w:rPr>
      <w:rFonts w:ascii="Times" w:eastAsia="SimSun" w:hAnsi="Times" w:cs="Times New Roman"/>
      <w:b/>
      <w:bCs/>
      <w:sz w:val="20"/>
      <w:szCs w:val="20"/>
      <w:lang w:eastAsia="en-US"/>
    </w:rPr>
  </w:style>
  <w:style w:type="paragraph" w:customStyle="1" w:styleId="TDAckTitle">
    <w:name w:val="TD_Ack_Title"/>
    <w:basedOn w:val="Normal"/>
    <w:link w:val="TDAckTitleChar"/>
    <w:rsid w:val="00C639C4"/>
    <w:pPr>
      <w:spacing w:before="180" w:after="60"/>
    </w:pPr>
    <w:rPr>
      <w:rFonts w:ascii="Myriad Pro Light" w:hAnsi="Myriad Pro Light"/>
      <w:b/>
      <w:kern w:val="23"/>
      <w:sz w:val="21"/>
    </w:rPr>
  </w:style>
  <w:style w:type="character" w:customStyle="1" w:styleId="TDAckTitleChar">
    <w:name w:val="TD_Ack_Title Char"/>
    <w:link w:val="TDAckTitle"/>
    <w:rsid w:val="00C639C4"/>
    <w:rPr>
      <w:rFonts w:ascii="Myriad Pro Light" w:eastAsia="SimSun" w:hAnsi="Myriad Pro Light" w:cs="Times New Roman"/>
      <w:b/>
      <w:kern w:val="23"/>
      <w:sz w:val="21"/>
      <w:szCs w:val="20"/>
      <w:lang w:eastAsia="en-US"/>
    </w:rPr>
  </w:style>
  <w:style w:type="paragraph" w:styleId="ListParagraph">
    <w:name w:val="List Paragraph"/>
    <w:basedOn w:val="Normal"/>
    <w:uiPriority w:val="34"/>
    <w:qFormat/>
    <w:rsid w:val="00C639C4"/>
    <w:pPr>
      <w:ind w:left="720"/>
      <w:contextualSpacing/>
    </w:pPr>
  </w:style>
  <w:style w:type="paragraph" w:styleId="NormalWeb">
    <w:name w:val="Normal (Web)"/>
    <w:basedOn w:val="Normal"/>
    <w:uiPriority w:val="99"/>
    <w:unhideWhenUsed/>
    <w:rsid w:val="00CC1B14"/>
    <w:pPr>
      <w:spacing w:before="100" w:beforeAutospacing="1" w:after="100" w:afterAutospacing="1"/>
      <w:jc w:val="left"/>
    </w:pPr>
    <w:rPr>
      <w:rFonts w:ascii="Times New Roman" w:eastAsia="Times New Roman" w:hAnsi="Times New Roman"/>
      <w:szCs w:val="24"/>
      <w:lang w:eastAsia="zh-CN"/>
    </w:rPr>
  </w:style>
  <w:style w:type="paragraph" w:customStyle="1" w:styleId="SNSynopsisTOC">
    <w:name w:val="SN_Synopsis_TOC"/>
    <w:basedOn w:val="Normal"/>
    <w:link w:val="SNSynopsisTOCChar"/>
    <w:rsid w:val="00342D9A"/>
    <w:pPr>
      <w:spacing w:line="480" w:lineRule="auto"/>
    </w:pPr>
    <w:rPr>
      <w:rFonts w:eastAsia="Times New Roman"/>
    </w:rPr>
  </w:style>
  <w:style w:type="character" w:customStyle="1" w:styleId="SNSynopsisTOCChar">
    <w:name w:val="SN_Synopsis_TOC Char"/>
    <w:basedOn w:val="DefaultParagraphFont"/>
    <w:link w:val="SNSynopsisTOC"/>
    <w:rsid w:val="00342D9A"/>
    <w:rPr>
      <w:rFonts w:ascii="Times" w:eastAsia="Times New Roman" w:hAnsi="Times" w:cs="Times New Roman"/>
      <w:sz w:val="24"/>
      <w:szCs w:val="20"/>
      <w:lang w:eastAsia="en-US"/>
    </w:rPr>
  </w:style>
  <w:style w:type="paragraph" w:styleId="Revision">
    <w:name w:val="Revision"/>
    <w:hidden/>
    <w:uiPriority w:val="99"/>
    <w:semiHidden/>
    <w:rsid w:val="00001051"/>
    <w:pPr>
      <w:spacing w:after="0" w:line="240" w:lineRule="auto"/>
    </w:pPr>
    <w:rPr>
      <w:rFonts w:ascii="Times" w:eastAsia="SimSun" w:hAnsi="Times"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852003">
      <w:bodyDiv w:val="1"/>
      <w:marLeft w:val="0"/>
      <w:marRight w:val="0"/>
      <w:marTop w:val="0"/>
      <w:marBottom w:val="0"/>
      <w:divBdr>
        <w:top w:val="none" w:sz="0" w:space="0" w:color="auto"/>
        <w:left w:val="none" w:sz="0" w:space="0" w:color="auto"/>
        <w:bottom w:val="none" w:sz="0" w:space="0" w:color="auto"/>
        <w:right w:val="none" w:sz="0" w:space="0" w:color="auto"/>
      </w:divBdr>
    </w:div>
    <w:div w:id="562105287">
      <w:bodyDiv w:val="1"/>
      <w:marLeft w:val="0"/>
      <w:marRight w:val="0"/>
      <w:marTop w:val="0"/>
      <w:marBottom w:val="0"/>
      <w:divBdr>
        <w:top w:val="none" w:sz="0" w:space="0" w:color="auto"/>
        <w:left w:val="none" w:sz="0" w:space="0" w:color="auto"/>
        <w:bottom w:val="none" w:sz="0" w:space="0" w:color="auto"/>
        <w:right w:val="none" w:sz="0" w:space="0" w:color="auto"/>
      </w:divBdr>
    </w:div>
    <w:div w:id="861168581">
      <w:bodyDiv w:val="1"/>
      <w:marLeft w:val="0"/>
      <w:marRight w:val="0"/>
      <w:marTop w:val="0"/>
      <w:marBottom w:val="0"/>
      <w:divBdr>
        <w:top w:val="none" w:sz="0" w:space="0" w:color="auto"/>
        <w:left w:val="none" w:sz="0" w:space="0" w:color="auto"/>
        <w:bottom w:val="none" w:sz="0" w:space="0" w:color="auto"/>
        <w:right w:val="none" w:sz="0" w:space="0" w:color="auto"/>
      </w:divBdr>
    </w:div>
    <w:div w:id="965549390">
      <w:bodyDiv w:val="1"/>
      <w:marLeft w:val="0"/>
      <w:marRight w:val="0"/>
      <w:marTop w:val="0"/>
      <w:marBottom w:val="0"/>
      <w:divBdr>
        <w:top w:val="none" w:sz="0" w:space="0" w:color="auto"/>
        <w:left w:val="none" w:sz="0" w:space="0" w:color="auto"/>
        <w:bottom w:val="none" w:sz="0" w:space="0" w:color="auto"/>
        <w:right w:val="none" w:sz="0" w:space="0" w:color="auto"/>
      </w:divBdr>
    </w:div>
    <w:div w:id="1250886741">
      <w:bodyDiv w:val="1"/>
      <w:marLeft w:val="0"/>
      <w:marRight w:val="0"/>
      <w:marTop w:val="0"/>
      <w:marBottom w:val="0"/>
      <w:divBdr>
        <w:top w:val="none" w:sz="0" w:space="0" w:color="auto"/>
        <w:left w:val="none" w:sz="0" w:space="0" w:color="auto"/>
        <w:bottom w:val="none" w:sz="0" w:space="0" w:color="auto"/>
        <w:right w:val="none" w:sz="0" w:space="0" w:color="auto"/>
      </w:divBdr>
    </w:div>
    <w:div w:id="1258632738">
      <w:bodyDiv w:val="1"/>
      <w:marLeft w:val="0"/>
      <w:marRight w:val="0"/>
      <w:marTop w:val="0"/>
      <w:marBottom w:val="0"/>
      <w:divBdr>
        <w:top w:val="none" w:sz="0" w:space="0" w:color="auto"/>
        <w:left w:val="none" w:sz="0" w:space="0" w:color="auto"/>
        <w:bottom w:val="none" w:sz="0" w:space="0" w:color="auto"/>
        <w:right w:val="none" w:sz="0" w:space="0" w:color="auto"/>
      </w:divBdr>
    </w:div>
    <w:div w:id="1291673039">
      <w:bodyDiv w:val="1"/>
      <w:marLeft w:val="0"/>
      <w:marRight w:val="0"/>
      <w:marTop w:val="0"/>
      <w:marBottom w:val="0"/>
      <w:divBdr>
        <w:top w:val="none" w:sz="0" w:space="0" w:color="auto"/>
        <w:left w:val="none" w:sz="0" w:space="0" w:color="auto"/>
        <w:bottom w:val="none" w:sz="0" w:space="0" w:color="auto"/>
        <w:right w:val="none" w:sz="0" w:space="0" w:color="auto"/>
      </w:divBdr>
    </w:div>
    <w:div w:id="1377461865">
      <w:bodyDiv w:val="1"/>
      <w:marLeft w:val="0"/>
      <w:marRight w:val="0"/>
      <w:marTop w:val="0"/>
      <w:marBottom w:val="0"/>
      <w:divBdr>
        <w:top w:val="none" w:sz="0" w:space="0" w:color="auto"/>
        <w:left w:val="none" w:sz="0" w:space="0" w:color="auto"/>
        <w:bottom w:val="none" w:sz="0" w:space="0" w:color="auto"/>
        <w:right w:val="none" w:sz="0" w:space="0" w:color="auto"/>
      </w:divBdr>
    </w:div>
    <w:div w:id="1641308346">
      <w:bodyDiv w:val="1"/>
      <w:marLeft w:val="0"/>
      <w:marRight w:val="0"/>
      <w:marTop w:val="0"/>
      <w:marBottom w:val="0"/>
      <w:divBdr>
        <w:top w:val="none" w:sz="0" w:space="0" w:color="auto"/>
        <w:left w:val="none" w:sz="0" w:space="0" w:color="auto"/>
        <w:bottom w:val="none" w:sz="0" w:space="0" w:color="auto"/>
        <w:right w:val="none" w:sz="0" w:space="0" w:color="auto"/>
      </w:divBdr>
    </w:div>
    <w:div w:id="202389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barman@jhu.edu"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2A083-2004-4ED0-98A1-50DB70803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8</Pages>
  <Words>4828</Words>
  <Characters>27429</Characters>
  <Application>Microsoft Office Word</Application>
  <DocSecurity>0</DocSecurity>
  <Lines>397</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Zheng</dc:creator>
  <cp:keywords/>
  <dc:description/>
  <cp:lastModifiedBy>Power Edit 6.0</cp:lastModifiedBy>
  <cp:revision>174</cp:revision>
  <dcterms:created xsi:type="dcterms:W3CDTF">2024-01-26T20:08:00Z</dcterms:created>
  <dcterms:modified xsi:type="dcterms:W3CDTF">2024-08-22T20:21:00Z</dcterms:modified>
</cp:coreProperties>
</file>